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67DB49" w14:textId="5B0377A7" w:rsidR="00E8140A" w:rsidRPr="00A06388" w:rsidRDefault="008E4F21">
      <w:r w:rsidRPr="00A06388">
        <w:rPr>
          <w:b/>
          <w:bCs/>
        </w:rPr>
        <w:t>Supplementary Table S2. Co-occurrence or mutual exclusivity statistical values by cancer type.</w:t>
      </w:r>
      <w:r w:rsidRPr="00A06388">
        <w:t xml:space="preserve"> Please see “Materials and Methods” for interpretation of this table. </w:t>
      </w:r>
    </w:p>
    <w:tbl>
      <w:tblPr>
        <w:tblStyle w:val="TableGrid"/>
        <w:tblW w:w="9967" w:type="dxa"/>
        <w:jc w:val="center"/>
        <w:tblLook w:val="04A0" w:firstRow="1" w:lastRow="0" w:firstColumn="1" w:lastColumn="0" w:noHBand="0" w:noVBand="1"/>
      </w:tblPr>
      <w:tblGrid>
        <w:gridCol w:w="1538"/>
        <w:gridCol w:w="856"/>
        <w:gridCol w:w="878"/>
        <w:gridCol w:w="790"/>
        <w:gridCol w:w="706"/>
        <w:gridCol w:w="697"/>
        <w:gridCol w:w="626"/>
        <w:gridCol w:w="858"/>
        <w:gridCol w:w="862"/>
        <w:gridCol w:w="799"/>
        <w:gridCol w:w="1357"/>
      </w:tblGrid>
      <w:tr w:rsidR="00B2166E" w:rsidRPr="00A06388" w14:paraId="0717B5F2" w14:textId="77777777" w:rsidTr="00494B1C">
        <w:trPr>
          <w:trHeight w:val="719"/>
          <w:jc w:val="center"/>
        </w:trPr>
        <w:tc>
          <w:tcPr>
            <w:tcW w:w="238" w:type="dxa"/>
            <w:vAlign w:val="center"/>
          </w:tcPr>
          <w:p w14:paraId="4B2E806F" w14:textId="7C1C3042" w:rsidR="00C546A0" w:rsidRPr="00494B1C" w:rsidRDefault="00C546A0" w:rsidP="00547C41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Tissue</w:t>
            </w:r>
          </w:p>
        </w:tc>
        <w:tc>
          <w:tcPr>
            <w:tcW w:w="985" w:type="dxa"/>
            <w:vAlign w:val="center"/>
          </w:tcPr>
          <w:p w14:paraId="2C4998F7" w14:textId="04805AF8" w:rsidR="00C546A0" w:rsidRPr="00494B1C" w:rsidRDefault="00C546A0" w:rsidP="00547C41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Gene A</w:t>
            </w:r>
          </w:p>
        </w:tc>
        <w:tc>
          <w:tcPr>
            <w:tcW w:w="1024" w:type="dxa"/>
            <w:vAlign w:val="center"/>
          </w:tcPr>
          <w:p w14:paraId="1E7E04B7" w14:textId="5B262687" w:rsidR="00C546A0" w:rsidRPr="00494B1C" w:rsidRDefault="00C546A0" w:rsidP="00547C41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Gene B</w:t>
            </w:r>
          </w:p>
        </w:tc>
        <w:tc>
          <w:tcPr>
            <w:tcW w:w="842" w:type="dxa"/>
            <w:vAlign w:val="center"/>
          </w:tcPr>
          <w:p w14:paraId="638790CF" w14:textId="5958DBAC" w:rsidR="00C546A0" w:rsidRPr="00494B1C" w:rsidRDefault="00C546A0" w:rsidP="00547C41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Neither</w:t>
            </w:r>
          </w:p>
        </w:tc>
        <w:tc>
          <w:tcPr>
            <w:tcW w:w="862" w:type="dxa"/>
            <w:vAlign w:val="center"/>
          </w:tcPr>
          <w:p w14:paraId="62CB351B" w14:textId="40F0377E" w:rsidR="00C546A0" w:rsidRPr="00494B1C" w:rsidRDefault="00C546A0" w:rsidP="00547C41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A Not B</w:t>
            </w:r>
          </w:p>
        </w:tc>
        <w:tc>
          <w:tcPr>
            <w:tcW w:w="796" w:type="dxa"/>
            <w:vAlign w:val="center"/>
          </w:tcPr>
          <w:p w14:paraId="28C139D5" w14:textId="5A8DA6BA" w:rsidR="00C546A0" w:rsidRPr="00494B1C" w:rsidRDefault="00C546A0" w:rsidP="00547C41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B Not A</w:t>
            </w:r>
          </w:p>
        </w:tc>
        <w:tc>
          <w:tcPr>
            <w:tcW w:w="689" w:type="dxa"/>
            <w:vAlign w:val="center"/>
          </w:tcPr>
          <w:p w14:paraId="17D45EDF" w14:textId="07421221" w:rsidR="00C546A0" w:rsidRPr="00494B1C" w:rsidRDefault="00C546A0" w:rsidP="00547C41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Both</w:t>
            </w:r>
          </w:p>
        </w:tc>
        <w:tc>
          <w:tcPr>
            <w:tcW w:w="1034" w:type="dxa"/>
            <w:vAlign w:val="center"/>
          </w:tcPr>
          <w:p w14:paraId="49485738" w14:textId="0CBE2654" w:rsidR="00C546A0" w:rsidRPr="00494B1C" w:rsidRDefault="00C546A0" w:rsidP="00547C41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Log2 Odds Ratio</w:t>
            </w:r>
          </w:p>
        </w:tc>
        <w:tc>
          <w:tcPr>
            <w:tcW w:w="990" w:type="dxa"/>
            <w:vAlign w:val="center"/>
          </w:tcPr>
          <w:p w14:paraId="7746E0BF" w14:textId="75D109AD" w:rsidR="00C546A0" w:rsidRPr="00494B1C" w:rsidRDefault="00C546A0" w:rsidP="00547C41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p-Value</w:t>
            </w:r>
          </w:p>
        </w:tc>
        <w:tc>
          <w:tcPr>
            <w:tcW w:w="887" w:type="dxa"/>
            <w:vAlign w:val="center"/>
          </w:tcPr>
          <w:p w14:paraId="752904AE" w14:textId="6F6D35A5" w:rsidR="00C546A0" w:rsidRPr="00494B1C" w:rsidRDefault="00C546A0" w:rsidP="00547C41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Style w:val="sort-asc"/>
                <w:rFonts w:cstheme="minorHAnsi"/>
                <w:sz w:val="16"/>
                <w:szCs w:val="16"/>
              </w:rPr>
              <w:t>q-Value</w:t>
            </w:r>
          </w:p>
        </w:tc>
        <w:tc>
          <w:tcPr>
            <w:tcW w:w="1620" w:type="dxa"/>
            <w:vAlign w:val="center"/>
          </w:tcPr>
          <w:p w14:paraId="41A58CCF" w14:textId="4BAFE843" w:rsidR="00C546A0" w:rsidRPr="00494B1C" w:rsidRDefault="00C546A0" w:rsidP="00547C41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Tendency</w:t>
            </w:r>
          </w:p>
        </w:tc>
      </w:tr>
      <w:tr w:rsidR="00B2166E" w:rsidRPr="00A06388" w14:paraId="7C52A82A" w14:textId="77777777" w:rsidTr="00494B1C">
        <w:trPr>
          <w:trHeight w:val="474"/>
          <w:jc w:val="center"/>
        </w:trPr>
        <w:tc>
          <w:tcPr>
            <w:tcW w:w="238" w:type="dxa"/>
            <w:vMerge w:val="restart"/>
            <w:vAlign w:val="center"/>
          </w:tcPr>
          <w:p w14:paraId="31C08298" w14:textId="366D67A7" w:rsidR="00824301" w:rsidRPr="00494B1C" w:rsidRDefault="00824301" w:rsidP="00547C41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Adrenal gland</w:t>
            </w:r>
          </w:p>
        </w:tc>
        <w:tc>
          <w:tcPr>
            <w:tcW w:w="985" w:type="dxa"/>
            <w:vAlign w:val="center"/>
          </w:tcPr>
          <w:p w14:paraId="77AA6282" w14:textId="1C7173FE" w:rsidR="00824301" w:rsidRPr="00494B1C" w:rsidRDefault="00824301" w:rsidP="00824301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RAD52</w:t>
            </w:r>
          </w:p>
        </w:tc>
        <w:tc>
          <w:tcPr>
            <w:tcW w:w="1024" w:type="dxa"/>
            <w:vAlign w:val="center"/>
          </w:tcPr>
          <w:p w14:paraId="5E9219FF" w14:textId="477B8BCC" w:rsidR="00824301" w:rsidRPr="00494B1C" w:rsidRDefault="00824301" w:rsidP="00824301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BRCA2</w:t>
            </w:r>
          </w:p>
        </w:tc>
        <w:tc>
          <w:tcPr>
            <w:tcW w:w="842" w:type="dxa"/>
            <w:vAlign w:val="center"/>
          </w:tcPr>
          <w:p w14:paraId="25FC46BF" w14:textId="69AEF79C" w:rsidR="00824301" w:rsidRPr="00494B1C" w:rsidRDefault="00824301" w:rsidP="00824301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895</w:t>
            </w:r>
          </w:p>
        </w:tc>
        <w:tc>
          <w:tcPr>
            <w:tcW w:w="862" w:type="dxa"/>
            <w:vAlign w:val="center"/>
          </w:tcPr>
          <w:p w14:paraId="5A32D192" w14:textId="785E0817" w:rsidR="00824301" w:rsidRPr="00494B1C" w:rsidRDefault="00824301" w:rsidP="00824301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796" w:type="dxa"/>
            <w:vAlign w:val="center"/>
          </w:tcPr>
          <w:p w14:paraId="6A9EB31D" w14:textId="4A695430" w:rsidR="00824301" w:rsidRPr="00494B1C" w:rsidRDefault="00824301" w:rsidP="00824301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61</w:t>
            </w:r>
          </w:p>
        </w:tc>
        <w:tc>
          <w:tcPr>
            <w:tcW w:w="689" w:type="dxa"/>
            <w:vAlign w:val="center"/>
          </w:tcPr>
          <w:p w14:paraId="654A6102" w14:textId="45CF9CC3" w:rsidR="00824301" w:rsidRPr="00494B1C" w:rsidRDefault="00824301" w:rsidP="00824301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34" w:type="dxa"/>
            <w:vAlign w:val="center"/>
          </w:tcPr>
          <w:p w14:paraId="71788521" w14:textId="48BDD130" w:rsidR="00824301" w:rsidRPr="00494B1C" w:rsidRDefault="00824301" w:rsidP="00824301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1.290</w:t>
            </w:r>
          </w:p>
        </w:tc>
        <w:tc>
          <w:tcPr>
            <w:tcW w:w="990" w:type="dxa"/>
            <w:vAlign w:val="center"/>
          </w:tcPr>
          <w:p w14:paraId="37984969" w14:textId="350EEAF1" w:rsidR="00824301" w:rsidRPr="00494B1C" w:rsidRDefault="00824301" w:rsidP="00824301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.373</w:t>
            </w:r>
          </w:p>
        </w:tc>
        <w:tc>
          <w:tcPr>
            <w:tcW w:w="887" w:type="dxa"/>
            <w:vAlign w:val="center"/>
          </w:tcPr>
          <w:p w14:paraId="684515E3" w14:textId="1857E47D" w:rsidR="00824301" w:rsidRPr="00494B1C" w:rsidRDefault="00824301" w:rsidP="00824301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.747</w:t>
            </w:r>
          </w:p>
        </w:tc>
        <w:tc>
          <w:tcPr>
            <w:tcW w:w="1620" w:type="dxa"/>
            <w:vAlign w:val="center"/>
          </w:tcPr>
          <w:p w14:paraId="3D659003" w14:textId="7EE54714" w:rsidR="00824301" w:rsidRPr="00494B1C" w:rsidRDefault="00824301" w:rsidP="00824301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Co-occurrence</w:t>
            </w:r>
          </w:p>
        </w:tc>
      </w:tr>
      <w:tr w:rsidR="00B2166E" w:rsidRPr="00A06388" w14:paraId="25BF9137" w14:textId="77777777" w:rsidTr="00494B1C">
        <w:trPr>
          <w:trHeight w:val="474"/>
          <w:jc w:val="center"/>
        </w:trPr>
        <w:tc>
          <w:tcPr>
            <w:tcW w:w="238" w:type="dxa"/>
            <w:vMerge/>
            <w:vAlign w:val="center"/>
          </w:tcPr>
          <w:p w14:paraId="6D71525B" w14:textId="77777777" w:rsidR="00824301" w:rsidRPr="00494B1C" w:rsidRDefault="00824301" w:rsidP="00547C4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85" w:type="dxa"/>
            <w:vAlign w:val="center"/>
          </w:tcPr>
          <w:p w14:paraId="48B5EBCC" w14:textId="2E65AE54" w:rsidR="00824301" w:rsidRPr="00494B1C" w:rsidRDefault="00824301" w:rsidP="00824301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RAD52</w:t>
            </w:r>
          </w:p>
        </w:tc>
        <w:tc>
          <w:tcPr>
            <w:tcW w:w="1024" w:type="dxa"/>
            <w:vAlign w:val="center"/>
          </w:tcPr>
          <w:p w14:paraId="0623DF1C" w14:textId="0DDDA0F7" w:rsidR="00824301" w:rsidRPr="00494B1C" w:rsidRDefault="00824301" w:rsidP="00824301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BRCA1</w:t>
            </w:r>
          </w:p>
        </w:tc>
        <w:tc>
          <w:tcPr>
            <w:tcW w:w="842" w:type="dxa"/>
            <w:vAlign w:val="center"/>
          </w:tcPr>
          <w:p w14:paraId="2932DB2A" w14:textId="0A74CC0C" w:rsidR="00824301" w:rsidRPr="00494B1C" w:rsidRDefault="00824301" w:rsidP="00824301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928</w:t>
            </w:r>
          </w:p>
        </w:tc>
        <w:tc>
          <w:tcPr>
            <w:tcW w:w="862" w:type="dxa"/>
            <w:vAlign w:val="center"/>
          </w:tcPr>
          <w:p w14:paraId="1F0E9142" w14:textId="3DC49132" w:rsidR="00824301" w:rsidRPr="00494B1C" w:rsidRDefault="00824301" w:rsidP="00824301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796" w:type="dxa"/>
            <w:vAlign w:val="center"/>
          </w:tcPr>
          <w:p w14:paraId="0CE750E5" w14:textId="390304C7" w:rsidR="00824301" w:rsidRPr="00494B1C" w:rsidRDefault="00824301" w:rsidP="00824301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28</w:t>
            </w:r>
          </w:p>
        </w:tc>
        <w:tc>
          <w:tcPr>
            <w:tcW w:w="689" w:type="dxa"/>
            <w:vAlign w:val="center"/>
          </w:tcPr>
          <w:p w14:paraId="21171259" w14:textId="43DB296C" w:rsidR="00824301" w:rsidRPr="00494B1C" w:rsidRDefault="00824301" w:rsidP="00824301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34" w:type="dxa"/>
            <w:vAlign w:val="center"/>
          </w:tcPr>
          <w:p w14:paraId="0D2799CE" w14:textId="49D0F9FD" w:rsidR="00824301" w:rsidRPr="00494B1C" w:rsidRDefault="00824301" w:rsidP="00824301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&lt;-3</w:t>
            </w:r>
          </w:p>
        </w:tc>
        <w:tc>
          <w:tcPr>
            <w:tcW w:w="990" w:type="dxa"/>
            <w:vAlign w:val="center"/>
          </w:tcPr>
          <w:p w14:paraId="43443386" w14:textId="71132C02" w:rsidR="00824301" w:rsidRPr="00494B1C" w:rsidRDefault="00824301" w:rsidP="00824301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.813</w:t>
            </w:r>
          </w:p>
        </w:tc>
        <w:tc>
          <w:tcPr>
            <w:tcW w:w="887" w:type="dxa"/>
            <w:vAlign w:val="center"/>
          </w:tcPr>
          <w:p w14:paraId="2A7984A8" w14:textId="078C4569" w:rsidR="00824301" w:rsidRPr="00494B1C" w:rsidRDefault="00824301" w:rsidP="00824301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.909</w:t>
            </w:r>
          </w:p>
        </w:tc>
        <w:tc>
          <w:tcPr>
            <w:tcW w:w="1620" w:type="dxa"/>
            <w:vAlign w:val="center"/>
          </w:tcPr>
          <w:p w14:paraId="12E2E6DE" w14:textId="2B4F8A36" w:rsidR="00824301" w:rsidRPr="00494B1C" w:rsidRDefault="00824301" w:rsidP="00824301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Mutual exclusivity</w:t>
            </w:r>
          </w:p>
        </w:tc>
      </w:tr>
      <w:tr w:rsidR="00B2166E" w:rsidRPr="00A06388" w14:paraId="651398EE" w14:textId="77777777" w:rsidTr="00494B1C">
        <w:trPr>
          <w:trHeight w:val="458"/>
          <w:jc w:val="center"/>
        </w:trPr>
        <w:tc>
          <w:tcPr>
            <w:tcW w:w="238" w:type="dxa"/>
            <w:vMerge/>
            <w:vAlign w:val="center"/>
          </w:tcPr>
          <w:p w14:paraId="28800E4E" w14:textId="77777777" w:rsidR="00824301" w:rsidRPr="00494B1C" w:rsidRDefault="00824301" w:rsidP="00547C4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85" w:type="dxa"/>
            <w:vAlign w:val="center"/>
          </w:tcPr>
          <w:p w14:paraId="4132B828" w14:textId="257614E2" w:rsidR="00824301" w:rsidRPr="00494B1C" w:rsidRDefault="00824301" w:rsidP="00824301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RAD52</w:t>
            </w:r>
          </w:p>
        </w:tc>
        <w:tc>
          <w:tcPr>
            <w:tcW w:w="1024" w:type="dxa"/>
            <w:vAlign w:val="center"/>
          </w:tcPr>
          <w:p w14:paraId="51CFB3D1" w14:textId="3E0BDEB8" w:rsidR="00824301" w:rsidRPr="00494B1C" w:rsidRDefault="00824301" w:rsidP="00824301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PALB2</w:t>
            </w:r>
          </w:p>
        </w:tc>
        <w:tc>
          <w:tcPr>
            <w:tcW w:w="842" w:type="dxa"/>
            <w:vAlign w:val="center"/>
          </w:tcPr>
          <w:p w14:paraId="2832383D" w14:textId="686C10A8" w:rsidR="00824301" w:rsidRPr="00494B1C" w:rsidRDefault="00824301" w:rsidP="00824301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943</w:t>
            </w:r>
          </w:p>
        </w:tc>
        <w:tc>
          <w:tcPr>
            <w:tcW w:w="862" w:type="dxa"/>
            <w:vAlign w:val="center"/>
          </w:tcPr>
          <w:p w14:paraId="29A43170" w14:textId="14C7F8BE" w:rsidR="00824301" w:rsidRPr="00494B1C" w:rsidRDefault="00824301" w:rsidP="00824301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796" w:type="dxa"/>
            <w:vAlign w:val="center"/>
          </w:tcPr>
          <w:p w14:paraId="1B094EC9" w14:textId="569E403A" w:rsidR="00824301" w:rsidRPr="00494B1C" w:rsidRDefault="00824301" w:rsidP="00824301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689" w:type="dxa"/>
            <w:vAlign w:val="center"/>
          </w:tcPr>
          <w:p w14:paraId="4F20383B" w14:textId="1012DB8C" w:rsidR="00824301" w:rsidRPr="00494B1C" w:rsidRDefault="00824301" w:rsidP="00824301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34" w:type="dxa"/>
            <w:vAlign w:val="center"/>
          </w:tcPr>
          <w:p w14:paraId="221A06A7" w14:textId="3E7D419B" w:rsidR="00824301" w:rsidRPr="00494B1C" w:rsidRDefault="00824301" w:rsidP="00824301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&lt;-3</w:t>
            </w:r>
          </w:p>
        </w:tc>
        <w:tc>
          <w:tcPr>
            <w:tcW w:w="990" w:type="dxa"/>
            <w:vAlign w:val="center"/>
          </w:tcPr>
          <w:p w14:paraId="5B7DF8A0" w14:textId="664AB68A" w:rsidR="00824301" w:rsidRPr="00494B1C" w:rsidRDefault="00824301" w:rsidP="00824301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.909</w:t>
            </w:r>
          </w:p>
        </w:tc>
        <w:tc>
          <w:tcPr>
            <w:tcW w:w="887" w:type="dxa"/>
            <w:vAlign w:val="center"/>
          </w:tcPr>
          <w:p w14:paraId="0AB808AA" w14:textId="5B49C72A" w:rsidR="00824301" w:rsidRPr="00494B1C" w:rsidRDefault="00824301" w:rsidP="00824301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.909</w:t>
            </w:r>
          </w:p>
        </w:tc>
        <w:tc>
          <w:tcPr>
            <w:tcW w:w="1620" w:type="dxa"/>
            <w:vAlign w:val="center"/>
          </w:tcPr>
          <w:p w14:paraId="513122DF" w14:textId="386A79D7" w:rsidR="00824301" w:rsidRPr="00494B1C" w:rsidRDefault="00824301" w:rsidP="00824301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Mutual exclusivity</w:t>
            </w:r>
          </w:p>
        </w:tc>
      </w:tr>
      <w:tr w:rsidR="00B2166E" w:rsidRPr="00A06388" w14:paraId="6D480D09" w14:textId="77777777" w:rsidTr="00494B1C">
        <w:trPr>
          <w:trHeight w:val="458"/>
          <w:jc w:val="center"/>
        </w:trPr>
        <w:tc>
          <w:tcPr>
            <w:tcW w:w="238" w:type="dxa"/>
            <w:vMerge w:val="restart"/>
            <w:vAlign w:val="center"/>
          </w:tcPr>
          <w:p w14:paraId="035BB0DB" w14:textId="2D3C300E" w:rsidR="00824301" w:rsidRPr="00494B1C" w:rsidRDefault="00824301" w:rsidP="00547C41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 xml:space="preserve">Ampulla of </w:t>
            </w:r>
            <w:r w:rsidR="003B35A4" w:rsidRPr="00494B1C">
              <w:rPr>
                <w:rFonts w:cstheme="minorHAnsi"/>
                <w:sz w:val="16"/>
                <w:szCs w:val="16"/>
              </w:rPr>
              <w:t>V</w:t>
            </w:r>
            <w:r w:rsidRPr="00494B1C">
              <w:rPr>
                <w:rFonts w:cstheme="minorHAnsi"/>
                <w:sz w:val="16"/>
                <w:szCs w:val="16"/>
              </w:rPr>
              <w:t>ater</w:t>
            </w:r>
          </w:p>
        </w:tc>
        <w:tc>
          <w:tcPr>
            <w:tcW w:w="985" w:type="dxa"/>
            <w:vAlign w:val="center"/>
          </w:tcPr>
          <w:p w14:paraId="6F9C618D" w14:textId="2EE9BE55" w:rsidR="00824301" w:rsidRPr="00494B1C" w:rsidRDefault="00824301" w:rsidP="00824301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RAD52</w:t>
            </w:r>
          </w:p>
        </w:tc>
        <w:tc>
          <w:tcPr>
            <w:tcW w:w="1024" w:type="dxa"/>
            <w:vAlign w:val="center"/>
          </w:tcPr>
          <w:p w14:paraId="5D574D91" w14:textId="58377E72" w:rsidR="00824301" w:rsidRPr="00494B1C" w:rsidRDefault="00824301" w:rsidP="00824301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BRCA2</w:t>
            </w:r>
          </w:p>
        </w:tc>
        <w:tc>
          <w:tcPr>
            <w:tcW w:w="842" w:type="dxa"/>
            <w:vAlign w:val="center"/>
          </w:tcPr>
          <w:p w14:paraId="79478A84" w14:textId="63FAC4C3" w:rsidR="00824301" w:rsidRPr="00494B1C" w:rsidRDefault="00824301" w:rsidP="00824301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152</w:t>
            </w:r>
          </w:p>
        </w:tc>
        <w:tc>
          <w:tcPr>
            <w:tcW w:w="862" w:type="dxa"/>
            <w:vAlign w:val="center"/>
          </w:tcPr>
          <w:p w14:paraId="4899D7CC" w14:textId="265B5584" w:rsidR="00824301" w:rsidRPr="00494B1C" w:rsidRDefault="00824301" w:rsidP="00824301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96" w:type="dxa"/>
            <w:vAlign w:val="center"/>
          </w:tcPr>
          <w:p w14:paraId="50F89209" w14:textId="18EC7947" w:rsidR="00824301" w:rsidRPr="00494B1C" w:rsidRDefault="00824301" w:rsidP="00824301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689" w:type="dxa"/>
            <w:vAlign w:val="center"/>
          </w:tcPr>
          <w:p w14:paraId="6B0756CF" w14:textId="42F567D8" w:rsidR="00824301" w:rsidRPr="00494B1C" w:rsidRDefault="00824301" w:rsidP="00824301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34" w:type="dxa"/>
            <w:vAlign w:val="center"/>
          </w:tcPr>
          <w:p w14:paraId="139A207D" w14:textId="5B9D9525" w:rsidR="00824301" w:rsidRPr="00494B1C" w:rsidRDefault="00824301" w:rsidP="00824301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&gt;3</w:t>
            </w:r>
          </w:p>
        </w:tc>
        <w:tc>
          <w:tcPr>
            <w:tcW w:w="990" w:type="dxa"/>
            <w:vAlign w:val="center"/>
          </w:tcPr>
          <w:p w14:paraId="1ADD146F" w14:textId="476F97D0" w:rsidR="00824301" w:rsidRPr="00494B1C" w:rsidRDefault="00824301" w:rsidP="00824301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1.000</w:t>
            </w:r>
          </w:p>
        </w:tc>
        <w:tc>
          <w:tcPr>
            <w:tcW w:w="887" w:type="dxa"/>
            <w:vAlign w:val="center"/>
          </w:tcPr>
          <w:p w14:paraId="2E65A291" w14:textId="1F1FEB91" w:rsidR="00824301" w:rsidRPr="00494B1C" w:rsidRDefault="00824301" w:rsidP="00824301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1.000</w:t>
            </w:r>
          </w:p>
        </w:tc>
        <w:tc>
          <w:tcPr>
            <w:tcW w:w="1620" w:type="dxa"/>
            <w:vAlign w:val="center"/>
          </w:tcPr>
          <w:p w14:paraId="0C1A7004" w14:textId="269CEDD2" w:rsidR="00824301" w:rsidRPr="00494B1C" w:rsidRDefault="00824301" w:rsidP="00824301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Co-occurrence</w:t>
            </w:r>
          </w:p>
        </w:tc>
      </w:tr>
      <w:tr w:rsidR="00B2166E" w:rsidRPr="00A06388" w14:paraId="38A5F3C6" w14:textId="77777777" w:rsidTr="00494B1C">
        <w:trPr>
          <w:trHeight w:val="458"/>
          <w:jc w:val="center"/>
        </w:trPr>
        <w:tc>
          <w:tcPr>
            <w:tcW w:w="238" w:type="dxa"/>
            <w:vMerge/>
            <w:vAlign w:val="center"/>
          </w:tcPr>
          <w:p w14:paraId="6B3C4E62" w14:textId="77777777" w:rsidR="00824301" w:rsidRPr="00494B1C" w:rsidRDefault="00824301" w:rsidP="00547C4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85" w:type="dxa"/>
            <w:vAlign w:val="center"/>
          </w:tcPr>
          <w:p w14:paraId="0397EB5C" w14:textId="5DAC819F" w:rsidR="00824301" w:rsidRPr="00494B1C" w:rsidRDefault="00824301" w:rsidP="00824301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RAD52</w:t>
            </w:r>
          </w:p>
        </w:tc>
        <w:tc>
          <w:tcPr>
            <w:tcW w:w="1024" w:type="dxa"/>
            <w:vAlign w:val="center"/>
          </w:tcPr>
          <w:p w14:paraId="762CCF4F" w14:textId="3DF5959E" w:rsidR="00824301" w:rsidRPr="00494B1C" w:rsidRDefault="00824301" w:rsidP="00824301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BRCA1</w:t>
            </w:r>
          </w:p>
        </w:tc>
        <w:tc>
          <w:tcPr>
            <w:tcW w:w="842" w:type="dxa"/>
            <w:vAlign w:val="center"/>
          </w:tcPr>
          <w:p w14:paraId="3019EDF4" w14:textId="1179949C" w:rsidR="00824301" w:rsidRPr="00494B1C" w:rsidRDefault="00824301" w:rsidP="00824301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155</w:t>
            </w:r>
          </w:p>
        </w:tc>
        <w:tc>
          <w:tcPr>
            <w:tcW w:w="862" w:type="dxa"/>
            <w:vAlign w:val="center"/>
          </w:tcPr>
          <w:p w14:paraId="6DCA84FA" w14:textId="0046DFB8" w:rsidR="00824301" w:rsidRPr="00494B1C" w:rsidRDefault="00824301" w:rsidP="00824301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96" w:type="dxa"/>
            <w:vAlign w:val="center"/>
          </w:tcPr>
          <w:p w14:paraId="0D5C54C6" w14:textId="3A014E6A" w:rsidR="00824301" w:rsidRPr="00494B1C" w:rsidRDefault="00824301" w:rsidP="00824301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689" w:type="dxa"/>
            <w:vAlign w:val="center"/>
          </w:tcPr>
          <w:p w14:paraId="2A2CDD6A" w14:textId="5F2A17AB" w:rsidR="00824301" w:rsidRPr="00494B1C" w:rsidRDefault="00824301" w:rsidP="00824301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34" w:type="dxa"/>
            <w:vAlign w:val="center"/>
          </w:tcPr>
          <w:p w14:paraId="1636E8CD" w14:textId="6CDAD735" w:rsidR="00824301" w:rsidRPr="00494B1C" w:rsidRDefault="00824301" w:rsidP="00824301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&gt;3</w:t>
            </w:r>
          </w:p>
        </w:tc>
        <w:tc>
          <w:tcPr>
            <w:tcW w:w="990" w:type="dxa"/>
            <w:vAlign w:val="center"/>
          </w:tcPr>
          <w:p w14:paraId="538DCA47" w14:textId="227EEF29" w:rsidR="00824301" w:rsidRPr="00494B1C" w:rsidRDefault="00824301" w:rsidP="00824301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1.000</w:t>
            </w:r>
          </w:p>
        </w:tc>
        <w:tc>
          <w:tcPr>
            <w:tcW w:w="887" w:type="dxa"/>
            <w:vAlign w:val="center"/>
          </w:tcPr>
          <w:p w14:paraId="0195DC6A" w14:textId="7AA9C8BD" w:rsidR="00824301" w:rsidRPr="00494B1C" w:rsidRDefault="00824301" w:rsidP="00824301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1.000</w:t>
            </w:r>
          </w:p>
        </w:tc>
        <w:tc>
          <w:tcPr>
            <w:tcW w:w="1620" w:type="dxa"/>
            <w:vAlign w:val="center"/>
          </w:tcPr>
          <w:p w14:paraId="6D358115" w14:textId="5E86FA7C" w:rsidR="00824301" w:rsidRPr="00494B1C" w:rsidRDefault="00824301" w:rsidP="00824301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Co-occurrence</w:t>
            </w:r>
          </w:p>
        </w:tc>
      </w:tr>
      <w:tr w:rsidR="00B2166E" w:rsidRPr="00A06388" w14:paraId="55D8E7EE" w14:textId="77777777" w:rsidTr="00494B1C">
        <w:trPr>
          <w:trHeight w:val="458"/>
          <w:jc w:val="center"/>
        </w:trPr>
        <w:tc>
          <w:tcPr>
            <w:tcW w:w="238" w:type="dxa"/>
            <w:vMerge/>
            <w:vAlign w:val="center"/>
          </w:tcPr>
          <w:p w14:paraId="313DE74E" w14:textId="77777777" w:rsidR="00824301" w:rsidRPr="00494B1C" w:rsidRDefault="00824301" w:rsidP="00547C4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85" w:type="dxa"/>
            <w:vAlign w:val="center"/>
          </w:tcPr>
          <w:p w14:paraId="2EDF73E7" w14:textId="43AF0525" w:rsidR="00824301" w:rsidRPr="00494B1C" w:rsidRDefault="00824301" w:rsidP="00824301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RAD52</w:t>
            </w:r>
          </w:p>
        </w:tc>
        <w:tc>
          <w:tcPr>
            <w:tcW w:w="1024" w:type="dxa"/>
            <w:vAlign w:val="center"/>
          </w:tcPr>
          <w:p w14:paraId="4D6E3338" w14:textId="2C653AED" w:rsidR="00824301" w:rsidRPr="00494B1C" w:rsidRDefault="00824301" w:rsidP="00824301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PALB2</w:t>
            </w:r>
          </w:p>
        </w:tc>
        <w:tc>
          <w:tcPr>
            <w:tcW w:w="842" w:type="dxa"/>
            <w:vAlign w:val="center"/>
          </w:tcPr>
          <w:p w14:paraId="17AFBE11" w14:textId="429271CF" w:rsidR="00824301" w:rsidRPr="00494B1C" w:rsidRDefault="00824301" w:rsidP="00824301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158</w:t>
            </w:r>
          </w:p>
        </w:tc>
        <w:tc>
          <w:tcPr>
            <w:tcW w:w="862" w:type="dxa"/>
            <w:vAlign w:val="center"/>
          </w:tcPr>
          <w:p w14:paraId="4C1B5A08" w14:textId="0724F8A1" w:rsidR="00824301" w:rsidRPr="00494B1C" w:rsidRDefault="00824301" w:rsidP="00824301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96" w:type="dxa"/>
            <w:vAlign w:val="center"/>
          </w:tcPr>
          <w:p w14:paraId="5059C62A" w14:textId="3062F794" w:rsidR="00824301" w:rsidRPr="00494B1C" w:rsidRDefault="00824301" w:rsidP="00824301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689" w:type="dxa"/>
            <w:vAlign w:val="center"/>
          </w:tcPr>
          <w:p w14:paraId="1F140A42" w14:textId="5FC0C05B" w:rsidR="00824301" w:rsidRPr="00494B1C" w:rsidRDefault="00824301" w:rsidP="00824301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34" w:type="dxa"/>
            <w:vAlign w:val="center"/>
          </w:tcPr>
          <w:p w14:paraId="5EDA4703" w14:textId="00A049DD" w:rsidR="00824301" w:rsidRPr="00494B1C" w:rsidRDefault="00824301" w:rsidP="00824301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&gt;3</w:t>
            </w:r>
          </w:p>
        </w:tc>
        <w:tc>
          <w:tcPr>
            <w:tcW w:w="990" w:type="dxa"/>
            <w:vAlign w:val="center"/>
          </w:tcPr>
          <w:p w14:paraId="76E33167" w14:textId="203E5EDB" w:rsidR="00824301" w:rsidRPr="00494B1C" w:rsidRDefault="00824301" w:rsidP="00824301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1.000</w:t>
            </w:r>
          </w:p>
        </w:tc>
        <w:tc>
          <w:tcPr>
            <w:tcW w:w="887" w:type="dxa"/>
            <w:vAlign w:val="center"/>
          </w:tcPr>
          <w:p w14:paraId="04EB2B2A" w14:textId="13C9BA8C" w:rsidR="00824301" w:rsidRPr="00494B1C" w:rsidRDefault="00824301" w:rsidP="00824301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1.000</w:t>
            </w:r>
          </w:p>
        </w:tc>
        <w:tc>
          <w:tcPr>
            <w:tcW w:w="1620" w:type="dxa"/>
            <w:vAlign w:val="center"/>
          </w:tcPr>
          <w:p w14:paraId="4CE3AFB7" w14:textId="3D065AAC" w:rsidR="00824301" w:rsidRPr="00494B1C" w:rsidRDefault="00824301" w:rsidP="00824301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Co-occurrence</w:t>
            </w:r>
          </w:p>
        </w:tc>
      </w:tr>
      <w:tr w:rsidR="00B2166E" w:rsidRPr="00A06388" w14:paraId="7B997D18" w14:textId="77777777" w:rsidTr="00494B1C">
        <w:trPr>
          <w:trHeight w:val="458"/>
          <w:jc w:val="center"/>
        </w:trPr>
        <w:tc>
          <w:tcPr>
            <w:tcW w:w="238" w:type="dxa"/>
            <w:vMerge w:val="restart"/>
            <w:vAlign w:val="center"/>
          </w:tcPr>
          <w:p w14:paraId="10B4858E" w14:textId="2EBA9BA6" w:rsidR="009D1456" w:rsidRPr="00494B1C" w:rsidRDefault="009D1456" w:rsidP="00547C41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Biliary tract</w:t>
            </w:r>
          </w:p>
        </w:tc>
        <w:tc>
          <w:tcPr>
            <w:tcW w:w="985" w:type="dxa"/>
            <w:vAlign w:val="center"/>
          </w:tcPr>
          <w:p w14:paraId="78744BFC" w14:textId="16A153A4" w:rsidR="009D1456" w:rsidRPr="00494B1C" w:rsidRDefault="009D1456" w:rsidP="009D1456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RAD52</w:t>
            </w:r>
          </w:p>
        </w:tc>
        <w:tc>
          <w:tcPr>
            <w:tcW w:w="1024" w:type="dxa"/>
            <w:vAlign w:val="center"/>
          </w:tcPr>
          <w:p w14:paraId="2093F39E" w14:textId="46126A02" w:rsidR="009D1456" w:rsidRPr="00494B1C" w:rsidRDefault="009D1456" w:rsidP="009D1456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BRCA2</w:t>
            </w:r>
          </w:p>
        </w:tc>
        <w:tc>
          <w:tcPr>
            <w:tcW w:w="842" w:type="dxa"/>
            <w:vAlign w:val="center"/>
          </w:tcPr>
          <w:p w14:paraId="66F5AB9E" w14:textId="4B79A7BE" w:rsidR="009D1456" w:rsidRPr="00494B1C" w:rsidRDefault="009D1456" w:rsidP="009D1456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638</w:t>
            </w:r>
          </w:p>
        </w:tc>
        <w:tc>
          <w:tcPr>
            <w:tcW w:w="862" w:type="dxa"/>
            <w:vAlign w:val="center"/>
          </w:tcPr>
          <w:p w14:paraId="79C5C794" w14:textId="1524F5C6" w:rsidR="009D1456" w:rsidRPr="00494B1C" w:rsidRDefault="009D1456" w:rsidP="009D1456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796" w:type="dxa"/>
            <w:vAlign w:val="center"/>
          </w:tcPr>
          <w:p w14:paraId="33866A48" w14:textId="45F566ED" w:rsidR="009D1456" w:rsidRPr="00494B1C" w:rsidRDefault="009D1456" w:rsidP="009D1456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689" w:type="dxa"/>
            <w:vAlign w:val="center"/>
          </w:tcPr>
          <w:p w14:paraId="46A82D30" w14:textId="727A5C33" w:rsidR="009D1456" w:rsidRPr="00494B1C" w:rsidRDefault="009D1456" w:rsidP="009D1456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34" w:type="dxa"/>
            <w:vAlign w:val="center"/>
          </w:tcPr>
          <w:p w14:paraId="3CDA6CE5" w14:textId="5B300304" w:rsidR="009D1456" w:rsidRPr="00494B1C" w:rsidRDefault="009D1456" w:rsidP="009D1456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&lt;-3</w:t>
            </w:r>
          </w:p>
        </w:tc>
        <w:tc>
          <w:tcPr>
            <w:tcW w:w="990" w:type="dxa"/>
            <w:vAlign w:val="center"/>
          </w:tcPr>
          <w:p w14:paraId="22905A98" w14:textId="5BF09F45" w:rsidR="009D1456" w:rsidRPr="00494B1C" w:rsidRDefault="009D1456" w:rsidP="009D1456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.970</w:t>
            </w:r>
          </w:p>
        </w:tc>
        <w:tc>
          <w:tcPr>
            <w:tcW w:w="887" w:type="dxa"/>
            <w:vAlign w:val="center"/>
          </w:tcPr>
          <w:p w14:paraId="16F0450D" w14:textId="391B0CB5" w:rsidR="009D1456" w:rsidRPr="00494B1C" w:rsidRDefault="009D1456" w:rsidP="009D1456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.988</w:t>
            </w:r>
          </w:p>
        </w:tc>
        <w:tc>
          <w:tcPr>
            <w:tcW w:w="1620" w:type="dxa"/>
            <w:vAlign w:val="center"/>
          </w:tcPr>
          <w:p w14:paraId="1A95B04F" w14:textId="5DC35225" w:rsidR="009D1456" w:rsidRPr="00494B1C" w:rsidRDefault="009D1456" w:rsidP="009D1456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Mutual exclusivity</w:t>
            </w:r>
          </w:p>
        </w:tc>
      </w:tr>
      <w:tr w:rsidR="00B2166E" w:rsidRPr="00A06388" w14:paraId="08B02B73" w14:textId="77777777" w:rsidTr="00494B1C">
        <w:trPr>
          <w:trHeight w:val="458"/>
          <w:jc w:val="center"/>
        </w:trPr>
        <w:tc>
          <w:tcPr>
            <w:tcW w:w="238" w:type="dxa"/>
            <w:vMerge/>
            <w:vAlign w:val="center"/>
          </w:tcPr>
          <w:p w14:paraId="3356A45C" w14:textId="77777777" w:rsidR="009D1456" w:rsidRPr="00494B1C" w:rsidRDefault="009D1456" w:rsidP="00547C4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85" w:type="dxa"/>
            <w:vAlign w:val="center"/>
          </w:tcPr>
          <w:p w14:paraId="1DEC28CD" w14:textId="29333FD7" w:rsidR="009D1456" w:rsidRPr="00494B1C" w:rsidRDefault="009D1456" w:rsidP="009D1456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RAD52</w:t>
            </w:r>
          </w:p>
        </w:tc>
        <w:tc>
          <w:tcPr>
            <w:tcW w:w="1024" w:type="dxa"/>
            <w:vAlign w:val="center"/>
          </w:tcPr>
          <w:p w14:paraId="07E60FFA" w14:textId="2E24F240" w:rsidR="009D1456" w:rsidRPr="00494B1C" w:rsidRDefault="009D1456" w:rsidP="009D1456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BRCA1</w:t>
            </w:r>
          </w:p>
        </w:tc>
        <w:tc>
          <w:tcPr>
            <w:tcW w:w="842" w:type="dxa"/>
            <w:vAlign w:val="center"/>
          </w:tcPr>
          <w:p w14:paraId="1FFF9295" w14:textId="5A6E3E3E" w:rsidR="009D1456" w:rsidRPr="00494B1C" w:rsidRDefault="009D1456" w:rsidP="009D1456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649</w:t>
            </w:r>
          </w:p>
        </w:tc>
        <w:tc>
          <w:tcPr>
            <w:tcW w:w="862" w:type="dxa"/>
            <w:vAlign w:val="center"/>
          </w:tcPr>
          <w:p w14:paraId="2AA730C7" w14:textId="5256A4D1" w:rsidR="009D1456" w:rsidRPr="00494B1C" w:rsidRDefault="009D1456" w:rsidP="009D1456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796" w:type="dxa"/>
            <w:vAlign w:val="center"/>
          </w:tcPr>
          <w:p w14:paraId="6B07032E" w14:textId="60FDCD07" w:rsidR="009D1456" w:rsidRPr="00494B1C" w:rsidRDefault="009D1456" w:rsidP="009D1456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689" w:type="dxa"/>
            <w:vAlign w:val="center"/>
          </w:tcPr>
          <w:p w14:paraId="0711E118" w14:textId="03AF5CFD" w:rsidR="009D1456" w:rsidRPr="00494B1C" w:rsidRDefault="009D1456" w:rsidP="009D1456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34" w:type="dxa"/>
            <w:vAlign w:val="center"/>
          </w:tcPr>
          <w:p w14:paraId="53F5000D" w14:textId="798F0869" w:rsidR="009D1456" w:rsidRPr="00494B1C" w:rsidRDefault="009D1456" w:rsidP="009D1456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&lt;-3</w:t>
            </w:r>
          </w:p>
        </w:tc>
        <w:tc>
          <w:tcPr>
            <w:tcW w:w="990" w:type="dxa"/>
            <w:vAlign w:val="center"/>
          </w:tcPr>
          <w:p w14:paraId="790FE49C" w14:textId="7F428E50" w:rsidR="009D1456" w:rsidRPr="00494B1C" w:rsidRDefault="009D1456" w:rsidP="009D1456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.986</w:t>
            </w:r>
          </w:p>
        </w:tc>
        <w:tc>
          <w:tcPr>
            <w:tcW w:w="887" w:type="dxa"/>
            <w:vAlign w:val="center"/>
          </w:tcPr>
          <w:p w14:paraId="71C23878" w14:textId="375AA21A" w:rsidR="009D1456" w:rsidRPr="00494B1C" w:rsidRDefault="009D1456" w:rsidP="009D1456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.988</w:t>
            </w:r>
          </w:p>
        </w:tc>
        <w:tc>
          <w:tcPr>
            <w:tcW w:w="1620" w:type="dxa"/>
            <w:vAlign w:val="center"/>
          </w:tcPr>
          <w:p w14:paraId="42FD40EA" w14:textId="2B098FD8" w:rsidR="009D1456" w:rsidRPr="00494B1C" w:rsidRDefault="009D1456" w:rsidP="009D1456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Mutual exclusivity</w:t>
            </w:r>
          </w:p>
        </w:tc>
      </w:tr>
      <w:tr w:rsidR="00B2166E" w:rsidRPr="00A06388" w14:paraId="7E496F77" w14:textId="77777777" w:rsidTr="00494B1C">
        <w:trPr>
          <w:trHeight w:val="458"/>
          <w:jc w:val="center"/>
        </w:trPr>
        <w:tc>
          <w:tcPr>
            <w:tcW w:w="238" w:type="dxa"/>
            <w:vMerge/>
            <w:vAlign w:val="center"/>
          </w:tcPr>
          <w:p w14:paraId="24B1C85C" w14:textId="77777777" w:rsidR="009D1456" w:rsidRPr="00494B1C" w:rsidRDefault="009D1456" w:rsidP="00547C4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85" w:type="dxa"/>
            <w:vAlign w:val="center"/>
          </w:tcPr>
          <w:p w14:paraId="5360287E" w14:textId="28E0277D" w:rsidR="009D1456" w:rsidRPr="00494B1C" w:rsidRDefault="009D1456" w:rsidP="009D1456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RAD52</w:t>
            </w:r>
          </w:p>
        </w:tc>
        <w:tc>
          <w:tcPr>
            <w:tcW w:w="1024" w:type="dxa"/>
            <w:vAlign w:val="center"/>
          </w:tcPr>
          <w:p w14:paraId="2AFE5705" w14:textId="3A57ADF8" w:rsidR="009D1456" w:rsidRPr="00494B1C" w:rsidRDefault="009D1456" w:rsidP="009D1456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PALB2</w:t>
            </w:r>
          </w:p>
        </w:tc>
        <w:tc>
          <w:tcPr>
            <w:tcW w:w="842" w:type="dxa"/>
            <w:vAlign w:val="center"/>
          </w:tcPr>
          <w:p w14:paraId="7A5D2E35" w14:textId="50B9C87A" w:rsidR="009D1456" w:rsidRPr="00494B1C" w:rsidRDefault="009D1456" w:rsidP="009D1456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650</w:t>
            </w:r>
          </w:p>
        </w:tc>
        <w:tc>
          <w:tcPr>
            <w:tcW w:w="862" w:type="dxa"/>
            <w:vAlign w:val="center"/>
          </w:tcPr>
          <w:p w14:paraId="63C2ADD3" w14:textId="024CD1CE" w:rsidR="009D1456" w:rsidRPr="00494B1C" w:rsidRDefault="009D1456" w:rsidP="009D1456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796" w:type="dxa"/>
            <w:vAlign w:val="center"/>
          </w:tcPr>
          <w:p w14:paraId="3E935A2F" w14:textId="58198B60" w:rsidR="009D1456" w:rsidRPr="00494B1C" w:rsidRDefault="009D1456" w:rsidP="009D1456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689" w:type="dxa"/>
            <w:vAlign w:val="center"/>
          </w:tcPr>
          <w:p w14:paraId="35F79172" w14:textId="6704BCEA" w:rsidR="009D1456" w:rsidRPr="00494B1C" w:rsidRDefault="009D1456" w:rsidP="009D1456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34" w:type="dxa"/>
            <w:vAlign w:val="center"/>
          </w:tcPr>
          <w:p w14:paraId="75938A1E" w14:textId="3BD04216" w:rsidR="009D1456" w:rsidRPr="00494B1C" w:rsidRDefault="009D1456" w:rsidP="009D1456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&lt;-3</w:t>
            </w:r>
          </w:p>
        </w:tc>
        <w:tc>
          <w:tcPr>
            <w:tcW w:w="990" w:type="dxa"/>
            <w:vAlign w:val="center"/>
          </w:tcPr>
          <w:p w14:paraId="38269A95" w14:textId="3F84211B" w:rsidR="009D1456" w:rsidRPr="00494B1C" w:rsidRDefault="009D1456" w:rsidP="009D1456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.988</w:t>
            </w:r>
          </w:p>
        </w:tc>
        <w:tc>
          <w:tcPr>
            <w:tcW w:w="887" w:type="dxa"/>
            <w:vAlign w:val="center"/>
          </w:tcPr>
          <w:p w14:paraId="3C051F5E" w14:textId="4AF6DDDA" w:rsidR="009D1456" w:rsidRPr="00494B1C" w:rsidRDefault="009D1456" w:rsidP="009D1456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.988</w:t>
            </w:r>
          </w:p>
        </w:tc>
        <w:tc>
          <w:tcPr>
            <w:tcW w:w="1620" w:type="dxa"/>
            <w:vAlign w:val="center"/>
          </w:tcPr>
          <w:p w14:paraId="2B913FCD" w14:textId="7BA9D440" w:rsidR="009D1456" w:rsidRPr="00494B1C" w:rsidRDefault="009D1456" w:rsidP="009D1456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Mutual exclusivity</w:t>
            </w:r>
          </w:p>
        </w:tc>
      </w:tr>
      <w:tr w:rsidR="00B2166E" w:rsidRPr="00A06388" w14:paraId="1D1B3346" w14:textId="77777777" w:rsidTr="00494B1C">
        <w:trPr>
          <w:trHeight w:val="458"/>
          <w:jc w:val="center"/>
        </w:trPr>
        <w:tc>
          <w:tcPr>
            <w:tcW w:w="238" w:type="dxa"/>
            <w:vMerge w:val="restart"/>
            <w:vAlign w:val="center"/>
          </w:tcPr>
          <w:p w14:paraId="5210A610" w14:textId="7FD85E9E" w:rsidR="006F5BD6" w:rsidRPr="00494B1C" w:rsidRDefault="006F5BD6" w:rsidP="00547C41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Bladder/Urinary tract</w:t>
            </w:r>
          </w:p>
        </w:tc>
        <w:tc>
          <w:tcPr>
            <w:tcW w:w="985" w:type="dxa"/>
            <w:vAlign w:val="center"/>
          </w:tcPr>
          <w:p w14:paraId="63BF9C1C" w14:textId="017095A1" w:rsidR="006F5BD6" w:rsidRPr="00494B1C" w:rsidRDefault="006F5BD6" w:rsidP="006F5BD6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RAD52</w:t>
            </w:r>
          </w:p>
        </w:tc>
        <w:tc>
          <w:tcPr>
            <w:tcW w:w="1024" w:type="dxa"/>
            <w:vAlign w:val="center"/>
          </w:tcPr>
          <w:p w14:paraId="48D4D861" w14:textId="5728F197" w:rsidR="006F5BD6" w:rsidRPr="00494B1C" w:rsidRDefault="006F5BD6" w:rsidP="006F5BD6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BRCA2</w:t>
            </w:r>
          </w:p>
        </w:tc>
        <w:tc>
          <w:tcPr>
            <w:tcW w:w="842" w:type="dxa"/>
            <w:vAlign w:val="center"/>
          </w:tcPr>
          <w:p w14:paraId="287DE4E5" w14:textId="58C91F39" w:rsidR="006F5BD6" w:rsidRPr="00494B1C" w:rsidRDefault="006F5BD6" w:rsidP="006F5BD6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743</w:t>
            </w:r>
          </w:p>
        </w:tc>
        <w:tc>
          <w:tcPr>
            <w:tcW w:w="862" w:type="dxa"/>
            <w:vAlign w:val="center"/>
          </w:tcPr>
          <w:p w14:paraId="00C2EF00" w14:textId="36BFAC31" w:rsidR="006F5BD6" w:rsidRPr="00494B1C" w:rsidRDefault="006F5BD6" w:rsidP="006F5BD6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796" w:type="dxa"/>
            <w:vAlign w:val="center"/>
          </w:tcPr>
          <w:p w14:paraId="51578341" w14:textId="723DAF83" w:rsidR="006F5BD6" w:rsidRPr="00494B1C" w:rsidRDefault="006F5BD6" w:rsidP="006F5BD6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65</w:t>
            </w:r>
          </w:p>
        </w:tc>
        <w:tc>
          <w:tcPr>
            <w:tcW w:w="689" w:type="dxa"/>
            <w:vAlign w:val="center"/>
          </w:tcPr>
          <w:p w14:paraId="25532D8E" w14:textId="43831B04" w:rsidR="006F5BD6" w:rsidRPr="00494B1C" w:rsidRDefault="006F5BD6" w:rsidP="006F5BD6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034" w:type="dxa"/>
            <w:vAlign w:val="center"/>
          </w:tcPr>
          <w:p w14:paraId="030776D5" w14:textId="17B04DFC" w:rsidR="006F5BD6" w:rsidRPr="00494B1C" w:rsidRDefault="006F5BD6" w:rsidP="006F5BD6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.930</w:t>
            </w:r>
          </w:p>
        </w:tc>
        <w:tc>
          <w:tcPr>
            <w:tcW w:w="990" w:type="dxa"/>
            <w:vAlign w:val="center"/>
          </w:tcPr>
          <w:p w14:paraId="50667F7A" w14:textId="61AC74BE" w:rsidR="006F5BD6" w:rsidRPr="00494B1C" w:rsidRDefault="006F5BD6" w:rsidP="006F5BD6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.318</w:t>
            </w:r>
          </w:p>
        </w:tc>
        <w:tc>
          <w:tcPr>
            <w:tcW w:w="887" w:type="dxa"/>
            <w:vAlign w:val="center"/>
          </w:tcPr>
          <w:p w14:paraId="07354AB6" w14:textId="30077FB5" w:rsidR="006F5BD6" w:rsidRPr="00494B1C" w:rsidRDefault="006F5BD6" w:rsidP="006F5BD6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.382</w:t>
            </w:r>
          </w:p>
        </w:tc>
        <w:tc>
          <w:tcPr>
            <w:tcW w:w="1620" w:type="dxa"/>
            <w:vAlign w:val="center"/>
          </w:tcPr>
          <w:p w14:paraId="227FD500" w14:textId="2ABAFEB3" w:rsidR="006F5BD6" w:rsidRPr="00494B1C" w:rsidRDefault="006F5BD6" w:rsidP="006F5BD6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Co-occurrence</w:t>
            </w:r>
          </w:p>
        </w:tc>
      </w:tr>
      <w:tr w:rsidR="00B2166E" w:rsidRPr="00A06388" w14:paraId="38ABC304" w14:textId="77777777" w:rsidTr="00494B1C">
        <w:trPr>
          <w:trHeight w:val="458"/>
          <w:jc w:val="center"/>
        </w:trPr>
        <w:tc>
          <w:tcPr>
            <w:tcW w:w="238" w:type="dxa"/>
            <w:vMerge/>
            <w:vAlign w:val="center"/>
          </w:tcPr>
          <w:p w14:paraId="3FC52F82" w14:textId="77777777" w:rsidR="006F5BD6" w:rsidRPr="00494B1C" w:rsidRDefault="006F5BD6" w:rsidP="00547C4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85" w:type="dxa"/>
            <w:vAlign w:val="center"/>
          </w:tcPr>
          <w:p w14:paraId="0ABC6705" w14:textId="7CA03DE4" w:rsidR="006F5BD6" w:rsidRPr="00494B1C" w:rsidRDefault="006F5BD6" w:rsidP="006F5BD6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RAD52</w:t>
            </w:r>
          </w:p>
        </w:tc>
        <w:tc>
          <w:tcPr>
            <w:tcW w:w="1024" w:type="dxa"/>
            <w:vAlign w:val="center"/>
          </w:tcPr>
          <w:p w14:paraId="78C8E7A8" w14:textId="2A733D7B" w:rsidR="006F5BD6" w:rsidRPr="00494B1C" w:rsidRDefault="006F5BD6" w:rsidP="006F5BD6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BRCA1</w:t>
            </w:r>
          </w:p>
        </w:tc>
        <w:tc>
          <w:tcPr>
            <w:tcW w:w="842" w:type="dxa"/>
            <w:vAlign w:val="center"/>
          </w:tcPr>
          <w:p w14:paraId="4E6C04C0" w14:textId="220A4FA8" w:rsidR="006F5BD6" w:rsidRPr="00494B1C" w:rsidRDefault="006F5BD6" w:rsidP="006F5BD6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772</w:t>
            </w:r>
          </w:p>
        </w:tc>
        <w:tc>
          <w:tcPr>
            <w:tcW w:w="862" w:type="dxa"/>
            <w:vAlign w:val="center"/>
          </w:tcPr>
          <w:p w14:paraId="20FF292C" w14:textId="009EADD0" w:rsidR="006F5BD6" w:rsidRPr="00494B1C" w:rsidRDefault="006F5BD6" w:rsidP="006F5BD6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796" w:type="dxa"/>
            <w:vAlign w:val="center"/>
          </w:tcPr>
          <w:p w14:paraId="77DB3447" w14:textId="627EA681" w:rsidR="006F5BD6" w:rsidRPr="00494B1C" w:rsidRDefault="006F5BD6" w:rsidP="006F5BD6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36</w:t>
            </w:r>
          </w:p>
        </w:tc>
        <w:tc>
          <w:tcPr>
            <w:tcW w:w="689" w:type="dxa"/>
            <w:vAlign w:val="center"/>
          </w:tcPr>
          <w:p w14:paraId="2F7189F2" w14:textId="2FC68792" w:rsidR="006F5BD6" w:rsidRPr="00494B1C" w:rsidRDefault="006F5BD6" w:rsidP="006F5BD6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034" w:type="dxa"/>
            <w:vAlign w:val="center"/>
          </w:tcPr>
          <w:p w14:paraId="31C5D006" w14:textId="6E4BAFC6" w:rsidR="006F5BD6" w:rsidRPr="00494B1C" w:rsidRDefault="006F5BD6" w:rsidP="006F5BD6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1.838</w:t>
            </w:r>
          </w:p>
        </w:tc>
        <w:tc>
          <w:tcPr>
            <w:tcW w:w="990" w:type="dxa"/>
            <w:vAlign w:val="center"/>
          </w:tcPr>
          <w:p w14:paraId="0CCA381F" w14:textId="68A3208F" w:rsidR="006F5BD6" w:rsidRPr="00494B1C" w:rsidRDefault="006F5BD6" w:rsidP="006F5BD6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.134</w:t>
            </w:r>
          </w:p>
        </w:tc>
        <w:tc>
          <w:tcPr>
            <w:tcW w:w="887" w:type="dxa"/>
            <w:vAlign w:val="center"/>
          </w:tcPr>
          <w:p w14:paraId="44D7AABE" w14:textId="552501DD" w:rsidR="006F5BD6" w:rsidRPr="00494B1C" w:rsidRDefault="006F5BD6" w:rsidP="006F5BD6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.284</w:t>
            </w:r>
          </w:p>
        </w:tc>
        <w:tc>
          <w:tcPr>
            <w:tcW w:w="1620" w:type="dxa"/>
            <w:vAlign w:val="center"/>
          </w:tcPr>
          <w:p w14:paraId="20BE1EAE" w14:textId="07C5550E" w:rsidR="006F5BD6" w:rsidRPr="00494B1C" w:rsidRDefault="006F5BD6" w:rsidP="006F5BD6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Co-occurrence</w:t>
            </w:r>
          </w:p>
        </w:tc>
      </w:tr>
      <w:tr w:rsidR="00B2166E" w:rsidRPr="00A06388" w14:paraId="44FFBC01" w14:textId="77777777" w:rsidTr="00494B1C">
        <w:trPr>
          <w:trHeight w:val="458"/>
          <w:jc w:val="center"/>
        </w:trPr>
        <w:tc>
          <w:tcPr>
            <w:tcW w:w="238" w:type="dxa"/>
            <w:vMerge/>
            <w:vAlign w:val="center"/>
          </w:tcPr>
          <w:p w14:paraId="3A68F1B9" w14:textId="77777777" w:rsidR="006F5BD6" w:rsidRPr="00494B1C" w:rsidRDefault="006F5BD6" w:rsidP="00547C4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85" w:type="dxa"/>
            <w:vAlign w:val="center"/>
          </w:tcPr>
          <w:p w14:paraId="670E230B" w14:textId="57C2DD43" w:rsidR="006F5BD6" w:rsidRPr="00494B1C" w:rsidRDefault="006F5BD6" w:rsidP="006F5BD6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RAD52</w:t>
            </w:r>
          </w:p>
        </w:tc>
        <w:tc>
          <w:tcPr>
            <w:tcW w:w="1024" w:type="dxa"/>
            <w:vAlign w:val="center"/>
          </w:tcPr>
          <w:p w14:paraId="246338DC" w14:textId="69AF3126" w:rsidR="006F5BD6" w:rsidRPr="00494B1C" w:rsidRDefault="006F5BD6" w:rsidP="006F5BD6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PALB2</w:t>
            </w:r>
          </w:p>
        </w:tc>
        <w:tc>
          <w:tcPr>
            <w:tcW w:w="842" w:type="dxa"/>
            <w:vAlign w:val="center"/>
          </w:tcPr>
          <w:p w14:paraId="0D891DED" w14:textId="00FD73FF" w:rsidR="006F5BD6" w:rsidRPr="00494B1C" w:rsidRDefault="006F5BD6" w:rsidP="006F5BD6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774</w:t>
            </w:r>
          </w:p>
        </w:tc>
        <w:tc>
          <w:tcPr>
            <w:tcW w:w="862" w:type="dxa"/>
            <w:vAlign w:val="center"/>
          </w:tcPr>
          <w:p w14:paraId="604DC3F2" w14:textId="1657B46A" w:rsidR="006F5BD6" w:rsidRPr="00494B1C" w:rsidRDefault="006F5BD6" w:rsidP="006F5BD6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796" w:type="dxa"/>
            <w:vAlign w:val="center"/>
          </w:tcPr>
          <w:p w14:paraId="2262F342" w14:textId="3DB0F185" w:rsidR="006F5BD6" w:rsidRPr="00494B1C" w:rsidRDefault="006F5BD6" w:rsidP="006F5BD6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34</w:t>
            </w:r>
          </w:p>
        </w:tc>
        <w:tc>
          <w:tcPr>
            <w:tcW w:w="689" w:type="dxa"/>
            <w:vAlign w:val="center"/>
          </w:tcPr>
          <w:p w14:paraId="491AE45F" w14:textId="482E4455" w:rsidR="006F5BD6" w:rsidRPr="00494B1C" w:rsidRDefault="006F5BD6" w:rsidP="006F5BD6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34" w:type="dxa"/>
            <w:vAlign w:val="center"/>
          </w:tcPr>
          <w:p w14:paraId="27B7EF99" w14:textId="32005E46" w:rsidR="006F5BD6" w:rsidRPr="00494B1C" w:rsidRDefault="006F5BD6" w:rsidP="006F5BD6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.808</w:t>
            </w:r>
          </w:p>
        </w:tc>
        <w:tc>
          <w:tcPr>
            <w:tcW w:w="990" w:type="dxa"/>
            <w:vAlign w:val="center"/>
          </w:tcPr>
          <w:p w14:paraId="566F8750" w14:textId="532D84C3" w:rsidR="006F5BD6" w:rsidRPr="00494B1C" w:rsidRDefault="006F5BD6" w:rsidP="006F5BD6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.459</w:t>
            </w:r>
          </w:p>
        </w:tc>
        <w:tc>
          <w:tcPr>
            <w:tcW w:w="887" w:type="dxa"/>
            <w:vAlign w:val="center"/>
          </w:tcPr>
          <w:p w14:paraId="0FA6F3E3" w14:textId="144B04CF" w:rsidR="006F5BD6" w:rsidRPr="00494B1C" w:rsidRDefault="006F5BD6" w:rsidP="006F5BD6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.459</w:t>
            </w:r>
          </w:p>
        </w:tc>
        <w:tc>
          <w:tcPr>
            <w:tcW w:w="1620" w:type="dxa"/>
            <w:vAlign w:val="center"/>
          </w:tcPr>
          <w:p w14:paraId="12E70D8E" w14:textId="1D04361E" w:rsidR="006F5BD6" w:rsidRPr="00494B1C" w:rsidRDefault="006F5BD6" w:rsidP="006F5BD6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Co-occurrence</w:t>
            </w:r>
          </w:p>
        </w:tc>
      </w:tr>
      <w:tr w:rsidR="00B2166E" w:rsidRPr="00A06388" w14:paraId="2BE6595E" w14:textId="77777777" w:rsidTr="00494B1C">
        <w:trPr>
          <w:trHeight w:val="458"/>
          <w:jc w:val="center"/>
        </w:trPr>
        <w:tc>
          <w:tcPr>
            <w:tcW w:w="238" w:type="dxa"/>
            <w:vMerge w:val="restart"/>
            <w:vAlign w:val="center"/>
          </w:tcPr>
          <w:p w14:paraId="464CE0FA" w14:textId="2FD2C570" w:rsidR="00F20B9F" w:rsidRPr="00494B1C" w:rsidRDefault="00F20B9F" w:rsidP="00547C41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Bone</w:t>
            </w:r>
          </w:p>
        </w:tc>
        <w:tc>
          <w:tcPr>
            <w:tcW w:w="985" w:type="dxa"/>
            <w:vAlign w:val="center"/>
          </w:tcPr>
          <w:p w14:paraId="0E5FAE44" w14:textId="63515D3B" w:rsidR="00F20B9F" w:rsidRPr="00494B1C" w:rsidRDefault="00F20B9F" w:rsidP="00F20B9F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RAD52</w:t>
            </w:r>
          </w:p>
        </w:tc>
        <w:tc>
          <w:tcPr>
            <w:tcW w:w="1024" w:type="dxa"/>
            <w:vAlign w:val="center"/>
          </w:tcPr>
          <w:p w14:paraId="07AD1935" w14:textId="43728BF5" w:rsidR="00F20B9F" w:rsidRPr="00494B1C" w:rsidRDefault="00F20B9F" w:rsidP="00F20B9F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BRCA2</w:t>
            </w:r>
          </w:p>
        </w:tc>
        <w:tc>
          <w:tcPr>
            <w:tcW w:w="842" w:type="dxa"/>
            <w:vAlign w:val="center"/>
          </w:tcPr>
          <w:p w14:paraId="16ACCA11" w14:textId="1C700295" w:rsidR="00F20B9F" w:rsidRPr="00494B1C" w:rsidRDefault="00F20B9F" w:rsidP="00F20B9F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217</w:t>
            </w:r>
          </w:p>
        </w:tc>
        <w:tc>
          <w:tcPr>
            <w:tcW w:w="862" w:type="dxa"/>
            <w:vAlign w:val="center"/>
          </w:tcPr>
          <w:p w14:paraId="7DD0B069" w14:textId="101FDA09" w:rsidR="00F20B9F" w:rsidRPr="00494B1C" w:rsidRDefault="00F20B9F" w:rsidP="00F20B9F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796" w:type="dxa"/>
            <w:vAlign w:val="center"/>
          </w:tcPr>
          <w:p w14:paraId="4A0C9BDD" w14:textId="30FC3ED2" w:rsidR="00F20B9F" w:rsidRPr="00494B1C" w:rsidRDefault="00F20B9F" w:rsidP="00F20B9F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89" w:type="dxa"/>
            <w:vAlign w:val="center"/>
          </w:tcPr>
          <w:p w14:paraId="60C44087" w14:textId="5802D6EE" w:rsidR="00F20B9F" w:rsidRPr="00494B1C" w:rsidRDefault="00F20B9F" w:rsidP="00F20B9F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34" w:type="dxa"/>
            <w:vAlign w:val="center"/>
          </w:tcPr>
          <w:p w14:paraId="63EC73AD" w14:textId="7FFC3DBA" w:rsidR="00F20B9F" w:rsidRPr="00494B1C" w:rsidRDefault="00F20B9F" w:rsidP="00F20B9F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&lt;-3</w:t>
            </w:r>
          </w:p>
        </w:tc>
        <w:tc>
          <w:tcPr>
            <w:tcW w:w="990" w:type="dxa"/>
            <w:vAlign w:val="center"/>
          </w:tcPr>
          <w:p w14:paraId="011E9EA0" w14:textId="0AD8FD89" w:rsidR="00F20B9F" w:rsidRPr="00494B1C" w:rsidRDefault="00F20B9F" w:rsidP="00F20B9F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.995</w:t>
            </w:r>
          </w:p>
        </w:tc>
        <w:tc>
          <w:tcPr>
            <w:tcW w:w="887" w:type="dxa"/>
            <w:vAlign w:val="center"/>
          </w:tcPr>
          <w:p w14:paraId="0EB80D63" w14:textId="41833913" w:rsidR="00F20B9F" w:rsidRPr="00494B1C" w:rsidRDefault="00F20B9F" w:rsidP="00F20B9F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.995</w:t>
            </w:r>
          </w:p>
        </w:tc>
        <w:tc>
          <w:tcPr>
            <w:tcW w:w="1620" w:type="dxa"/>
            <w:vAlign w:val="center"/>
          </w:tcPr>
          <w:p w14:paraId="45E6375A" w14:textId="6231729B" w:rsidR="00F20B9F" w:rsidRPr="00494B1C" w:rsidRDefault="00F20B9F" w:rsidP="00F20B9F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Mutual exclusivity</w:t>
            </w:r>
          </w:p>
        </w:tc>
      </w:tr>
      <w:tr w:rsidR="00B2166E" w:rsidRPr="00A06388" w14:paraId="38AA4B84" w14:textId="77777777" w:rsidTr="00494B1C">
        <w:trPr>
          <w:trHeight w:val="458"/>
          <w:jc w:val="center"/>
        </w:trPr>
        <w:tc>
          <w:tcPr>
            <w:tcW w:w="238" w:type="dxa"/>
            <w:vMerge/>
            <w:vAlign w:val="center"/>
          </w:tcPr>
          <w:p w14:paraId="25BF498F" w14:textId="77777777" w:rsidR="00F20B9F" w:rsidRPr="00494B1C" w:rsidRDefault="00F20B9F" w:rsidP="00547C4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85" w:type="dxa"/>
            <w:vAlign w:val="center"/>
          </w:tcPr>
          <w:p w14:paraId="3675CAB1" w14:textId="2DED90C1" w:rsidR="00F20B9F" w:rsidRPr="00494B1C" w:rsidRDefault="00F20B9F" w:rsidP="00F20B9F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RAD52</w:t>
            </w:r>
          </w:p>
        </w:tc>
        <w:tc>
          <w:tcPr>
            <w:tcW w:w="1024" w:type="dxa"/>
            <w:vAlign w:val="center"/>
          </w:tcPr>
          <w:p w14:paraId="5FEDB6AD" w14:textId="0DD7198D" w:rsidR="00F20B9F" w:rsidRPr="00494B1C" w:rsidRDefault="00F20B9F" w:rsidP="00F20B9F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BRCA1</w:t>
            </w:r>
          </w:p>
        </w:tc>
        <w:tc>
          <w:tcPr>
            <w:tcW w:w="842" w:type="dxa"/>
            <w:vAlign w:val="center"/>
          </w:tcPr>
          <w:p w14:paraId="3D85E48A" w14:textId="0FFBFD1C" w:rsidR="00F20B9F" w:rsidRPr="00494B1C" w:rsidRDefault="00F20B9F" w:rsidP="00F20B9F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217</w:t>
            </w:r>
          </w:p>
        </w:tc>
        <w:tc>
          <w:tcPr>
            <w:tcW w:w="862" w:type="dxa"/>
            <w:vAlign w:val="center"/>
          </w:tcPr>
          <w:p w14:paraId="549D45DE" w14:textId="5129C834" w:rsidR="00F20B9F" w:rsidRPr="00494B1C" w:rsidRDefault="00F20B9F" w:rsidP="00F20B9F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796" w:type="dxa"/>
            <w:vAlign w:val="center"/>
          </w:tcPr>
          <w:p w14:paraId="308E3748" w14:textId="4AF25319" w:rsidR="00F20B9F" w:rsidRPr="00494B1C" w:rsidRDefault="00F20B9F" w:rsidP="00F20B9F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89" w:type="dxa"/>
            <w:vAlign w:val="center"/>
          </w:tcPr>
          <w:p w14:paraId="5AEB92A1" w14:textId="4D6AC89D" w:rsidR="00F20B9F" w:rsidRPr="00494B1C" w:rsidRDefault="00F20B9F" w:rsidP="00F20B9F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34" w:type="dxa"/>
            <w:vAlign w:val="center"/>
          </w:tcPr>
          <w:p w14:paraId="1A6523A6" w14:textId="149F0368" w:rsidR="00F20B9F" w:rsidRPr="00494B1C" w:rsidRDefault="00F20B9F" w:rsidP="00F20B9F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&lt;-3</w:t>
            </w:r>
          </w:p>
        </w:tc>
        <w:tc>
          <w:tcPr>
            <w:tcW w:w="990" w:type="dxa"/>
            <w:vAlign w:val="center"/>
          </w:tcPr>
          <w:p w14:paraId="35156621" w14:textId="3352747D" w:rsidR="00F20B9F" w:rsidRPr="00494B1C" w:rsidRDefault="00F20B9F" w:rsidP="00F20B9F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.995</w:t>
            </w:r>
          </w:p>
        </w:tc>
        <w:tc>
          <w:tcPr>
            <w:tcW w:w="887" w:type="dxa"/>
            <w:vAlign w:val="center"/>
          </w:tcPr>
          <w:p w14:paraId="10FBDD21" w14:textId="7D4BB2BA" w:rsidR="00F20B9F" w:rsidRPr="00494B1C" w:rsidRDefault="00F20B9F" w:rsidP="00F20B9F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.995</w:t>
            </w:r>
          </w:p>
        </w:tc>
        <w:tc>
          <w:tcPr>
            <w:tcW w:w="1620" w:type="dxa"/>
            <w:vAlign w:val="center"/>
          </w:tcPr>
          <w:p w14:paraId="295EE600" w14:textId="5C14892C" w:rsidR="00F20B9F" w:rsidRPr="00494B1C" w:rsidRDefault="00F20B9F" w:rsidP="00F20B9F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Mutual exclusivity</w:t>
            </w:r>
          </w:p>
        </w:tc>
      </w:tr>
      <w:tr w:rsidR="00B2166E" w:rsidRPr="00A06388" w14:paraId="713B2B25" w14:textId="77777777" w:rsidTr="00494B1C">
        <w:trPr>
          <w:trHeight w:val="458"/>
          <w:jc w:val="center"/>
        </w:trPr>
        <w:tc>
          <w:tcPr>
            <w:tcW w:w="238" w:type="dxa"/>
            <w:vMerge/>
            <w:vAlign w:val="center"/>
          </w:tcPr>
          <w:p w14:paraId="3B594996" w14:textId="77777777" w:rsidR="00F20B9F" w:rsidRPr="00494B1C" w:rsidRDefault="00F20B9F" w:rsidP="00547C4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85" w:type="dxa"/>
            <w:vAlign w:val="center"/>
          </w:tcPr>
          <w:p w14:paraId="6B68DBF4" w14:textId="4A46DF97" w:rsidR="00F20B9F" w:rsidRPr="00494B1C" w:rsidRDefault="00F20B9F" w:rsidP="00F20B9F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RAD52</w:t>
            </w:r>
          </w:p>
        </w:tc>
        <w:tc>
          <w:tcPr>
            <w:tcW w:w="1024" w:type="dxa"/>
            <w:vAlign w:val="center"/>
          </w:tcPr>
          <w:p w14:paraId="30CAFF07" w14:textId="1BFC7B60" w:rsidR="00F20B9F" w:rsidRPr="00494B1C" w:rsidRDefault="00F20B9F" w:rsidP="00F20B9F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PALB2</w:t>
            </w:r>
          </w:p>
        </w:tc>
        <w:tc>
          <w:tcPr>
            <w:tcW w:w="842" w:type="dxa"/>
            <w:vAlign w:val="center"/>
          </w:tcPr>
          <w:p w14:paraId="76A66BDB" w14:textId="4015CB58" w:rsidR="00F20B9F" w:rsidRPr="00494B1C" w:rsidRDefault="00F20B9F" w:rsidP="00F20B9F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217</w:t>
            </w:r>
          </w:p>
        </w:tc>
        <w:tc>
          <w:tcPr>
            <w:tcW w:w="862" w:type="dxa"/>
            <w:vAlign w:val="center"/>
          </w:tcPr>
          <w:p w14:paraId="6984B93A" w14:textId="1F26D506" w:rsidR="00F20B9F" w:rsidRPr="00494B1C" w:rsidRDefault="00F20B9F" w:rsidP="00F20B9F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796" w:type="dxa"/>
            <w:vAlign w:val="center"/>
          </w:tcPr>
          <w:p w14:paraId="23C2CBE6" w14:textId="2FC709CB" w:rsidR="00F20B9F" w:rsidRPr="00494B1C" w:rsidRDefault="00F20B9F" w:rsidP="00F20B9F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89" w:type="dxa"/>
            <w:vAlign w:val="center"/>
          </w:tcPr>
          <w:p w14:paraId="03150AA1" w14:textId="01CF7695" w:rsidR="00F20B9F" w:rsidRPr="00494B1C" w:rsidRDefault="00F20B9F" w:rsidP="00F20B9F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34" w:type="dxa"/>
            <w:vAlign w:val="center"/>
          </w:tcPr>
          <w:p w14:paraId="59456E52" w14:textId="0F04F0B3" w:rsidR="00F20B9F" w:rsidRPr="00494B1C" w:rsidRDefault="00F20B9F" w:rsidP="00F20B9F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&lt;-3</w:t>
            </w:r>
          </w:p>
        </w:tc>
        <w:tc>
          <w:tcPr>
            <w:tcW w:w="990" w:type="dxa"/>
            <w:vAlign w:val="center"/>
          </w:tcPr>
          <w:p w14:paraId="57A62398" w14:textId="4B92A9D8" w:rsidR="00F20B9F" w:rsidRPr="00494B1C" w:rsidRDefault="00F20B9F" w:rsidP="00F20B9F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.995</w:t>
            </w:r>
          </w:p>
        </w:tc>
        <w:tc>
          <w:tcPr>
            <w:tcW w:w="887" w:type="dxa"/>
            <w:vAlign w:val="center"/>
          </w:tcPr>
          <w:p w14:paraId="1BB06CF7" w14:textId="548A9165" w:rsidR="00F20B9F" w:rsidRPr="00494B1C" w:rsidRDefault="00F20B9F" w:rsidP="00F20B9F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.995</w:t>
            </w:r>
          </w:p>
        </w:tc>
        <w:tc>
          <w:tcPr>
            <w:tcW w:w="1620" w:type="dxa"/>
            <w:vAlign w:val="center"/>
          </w:tcPr>
          <w:p w14:paraId="5A51050A" w14:textId="62F8A5EF" w:rsidR="00F20B9F" w:rsidRPr="00494B1C" w:rsidRDefault="00F20B9F" w:rsidP="00F20B9F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Mutual exclusivity</w:t>
            </w:r>
          </w:p>
        </w:tc>
      </w:tr>
      <w:tr w:rsidR="00BC417A" w:rsidRPr="00A06388" w14:paraId="4EA25DD4" w14:textId="77777777" w:rsidTr="00494B1C">
        <w:trPr>
          <w:trHeight w:val="458"/>
          <w:jc w:val="center"/>
        </w:trPr>
        <w:tc>
          <w:tcPr>
            <w:tcW w:w="238" w:type="dxa"/>
            <w:vMerge w:val="restart"/>
            <w:vAlign w:val="center"/>
          </w:tcPr>
          <w:p w14:paraId="446E6AA5" w14:textId="4B34FBEB" w:rsidR="009A42E9" w:rsidRPr="00494B1C" w:rsidRDefault="009A42E9" w:rsidP="00547C41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Bowel</w:t>
            </w:r>
          </w:p>
        </w:tc>
        <w:tc>
          <w:tcPr>
            <w:tcW w:w="985" w:type="dxa"/>
            <w:vAlign w:val="center"/>
          </w:tcPr>
          <w:p w14:paraId="5AFE1F98" w14:textId="19F411BD" w:rsidR="009A42E9" w:rsidRPr="00494B1C" w:rsidRDefault="009A42E9" w:rsidP="009A42E9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RAD52</w:t>
            </w:r>
          </w:p>
        </w:tc>
        <w:tc>
          <w:tcPr>
            <w:tcW w:w="1024" w:type="dxa"/>
            <w:vAlign w:val="center"/>
          </w:tcPr>
          <w:p w14:paraId="620EFA62" w14:textId="435943C5" w:rsidR="009A42E9" w:rsidRPr="00494B1C" w:rsidRDefault="009A42E9" w:rsidP="009A42E9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BRCA2</w:t>
            </w:r>
          </w:p>
        </w:tc>
        <w:tc>
          <w:tcPr>
            <w:tcW w:w="842" w:type="dxa"/>
            <w:vAlign w:val="center"/>
          </w:tcPr>
          <w:p w14:paraId="73A87E94" w14:textId="5289BAAD" w:rsidR="009A42E9" w:rsidRPr="00494B1C" w:rsidRDefault="009A42E9" w:rsidP="009A42E9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1278</w:t>
            </w:r>
          </w:p>
        </w:tc>
        <w:tc>
          <w:tcPr>
            <w:tcW w:w="862" w:type="dxa"/>
            <w:vAlign w:val="center"/>
          </w:tcPr>
          <w:p w14:paraId="220CF312" w14:textId="08CB5E16" w:rsidR="009A42E9" w:rsidRPr="00494B1C" w:rsidRDefault="009A42E9" w:rsidP="009A42E9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25</w:t>
            </w:r>
          </w:p>
        </w:tc>
        <w:tc>
          <w:tcPr>
            <w:tcW w:w="796" w:type="dxa"/>
            <w:vAlign w:val="center"/>
          </w:tcPr>
          <w:p w14:paraId="65D5C464" w14:textId="7CE5204B" w:rsidR="009A42E9" w:rsidRPr="00494B1C" w:rsidRDefault="009A42E9" w:rsidP="009A42E9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114</w:t>
            </w:r>
          </w:p>
        </w:tc>
        <w:tc>
          <w:tcPr>
            <w:tcW w:w="689" w:type="dxa"/>
            <w:vAlign w:val="center"/>
          </w:tcPr>
          <w:p w14:paraId="54DC1BC6" w14:textId="7D14E730" w:rsidR="009A42E9" w:rsidRPr="00494B1C" w:rsidRDefault="009A42E9" w:rsidP="009A42E9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1034" w:type="dxa"/>
            <w:vAlign w:val="center"/>
          </w:tcPr>
          <w:p w14:paraId="1B2266E7" w14:textId="25F605B7" w:rsidR="009A42E9" w:rsidRPr="00494B1C" w:rsidRDefault="009A42E9" w:rsidP="009A42E9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.843</w:t>
            </w:r>
          </w:p>
        </w:tc>
        <w:tc>
          <w:tcPr>
            <w:tcW w:w="990" w:type="dxa"/>
            <w:vAlign w:val="center"/>
          </w:tcPr>
          <w:p w14:paraId="11D27BF2" w14:textId="6A45F8E5" w:rsidR="009A42E9" w:rsidRPr="00494B1C" w:rsidRDefault="009A42E9" w:rsidP="009A42E9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.216</w:t>
            </w:r>
          </w:p>
        </w:tc>
        <w:tc>
          <w:tcPr>
            <w:tcW w:w="887" w:type="dxa"/>
            <w:vAlign w:val="center"/>
          </w:tcPr>
          <w:p w14:paraId="52E9A617" w14:textId="196A6AF8" w:rsidR="009A42E9" w:rsidRPr="00494B1C" w:rsidRDefault="009A42E9" w:rsidP="009A42E9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.259</w:t>
            </w:r>
          </w:p>
        </w:tc>
        <w:tc>
          <w:tcPr>
            <w:tcW w:w="1620" w:type="dxa"/>
            <w:vAlign w:val="center"/>
          </w:tcPr>
          <w:p w14:paraId="68959C84" w14:textId="229676A6" w:rsidR="009A42E9" w:rsidRPr="00494B1C" w:rsidRDefault="009A42E9" w:rsidP="009A42E9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Co-occurrence</w:t>
            </w:r>
          </w:p>
        </w:tc>
      </w:tr>
      <w:tr w:rsidR="00BC417A" w:rsidRPr="00A06388" w14:paraId="5A8C4735" w14:textId="77777777" w:rsidTr="00494B1C">
        <w:trPr>
          <w:trHeight w:val="458"/>
          <w:jc w:val="center"/>
        </w:trPr>
        <w:tc>
          <w:tcPr>
            <w:tcW w:w="238" w:type="dxa"/>
            <w:vMerge/>
            <w:vAlign w:val="center"/>
          </w:tcPr>
          <w:p w14:paraId="07A89123" w14:textId="77777777" w:rsidR="009A42E9" w:rsidRPr="00494B1C" w:rsidRDefault="009A42E9" w:rsidP="00547C4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85" w:type="dxa"/>
            <w:vAlign w:val="center"/>
          </w:tcPr>
          <w:p w14:paraId="68D4A1D0" w14:textId="663EB62C" w:rsidR="009A42E9" w:rsidRPr="00494B1C" w:rsidRDefault="009A42E9" w:rsidP="009A42E9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RAD52</w:t>
            </w:r>
          </w:p>
        </w:tc>
        <w:tc>
          <w:tcPr>
            <w:tcW w:w="1024" w:type="dxa"/>
            <w:vAlign w:val="center"/>
          </w:tcPr>
          <w:p w14:paraId="405087F2" w14:textId="0EDFAB53" w:rsidR="009A42E9" w:rsidRPr="00494B1C" w:rsidRDefault="009A42E9" w:rsidP="009A42E9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BRCA1</w:t>
            </w:r>
          </w:p>
        </w:tc>
        <w:tc>
          <w:tcPr>
            <w:tcW w:w="842" w:type="dxa"/>
            <w:vAlign w:val="center"/>
          </w:tcPr>
          <w:p w14:paraId="6C7C3184" w14:textId="35BC53DD" w:rsidR="009A42E9" w:rsidRPr="00494B1C" w:rsidRDefault="009A42E9" w:rsidP="009A42E9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1340</w:t>
            </w:r>
          </w:p>
        </w:tc>
        <w:tc>
          <w:tcPr>
            <w:tcW w:w="862" w:type="dxa"/>
            <w:vAlign w:val="center"/>
          </w:tcPr>
          <w:p w14:paraId="738496A7" w14:textId="14EA0E6B" w:rsidR="009A42E9" w:rsidRPr="00494B1C" w:rsidRDefault="009A42E9" w:rsidP="009A42E9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25</w:t>
            </w:r>
          </w:p>
        </w:tc>
        <w:tc>
          <w:tcPr>
            <w:tcW w:w="796" w:type="dxa"/>
            <w:vAlign w:val="center"/>
          </w:tcPr>
          <w:p w14:paraId="40946EB1" w14:textId="7237DD22" w:rsidR="009A42E9" w:rsidRPr="00494B1C" w:rsidRDefault="009A42E9" w:rsidP="009A42E9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52</w:t>
            </w:r>
          </w:p>
        </w:tc>
        <w:tc>
          <w:tcPr>
            <w:tcW w:w="689" w:type="dxa"/>
            <w:vAlign w:val="center"/>
          </w:tcPr>
          <w:p w14:paraId="1967570B" w14:textId="642B5F61" w:rsidR="009A42E9" w:rsidRPr="00494B1C" w:rsidRDefault="009A42E9" w:rsidP="009A42E9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1034" w:type="dxa"/>
            <w:vAlign w:val="center"/>
          </w:tcPr>
          <w:p w14:paraId="2C82F333" w14:textId="6EF6FA28" w:rsidR="009A42E9" w:rsidRPr="00494B1C" w:rsidRDefault="009A42E9" w:rsidP="009A42E9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2.044</w:t>
            </w:r>
          </w:p>
        </w:tc>
        <w:tc>
          <w:tcPr>
            <w:tcW w:w="990" w:type="dxa"/>
            <w:vAlign w:val="center"/>
          </w:tcPr>
          <w:p w14:paraId="36B8B9D4" w14:textId="13E7BC48" w:rsidR="009A42E9" w:rsidRPr="00494B1C" w:rsidRDefault="009A42E9" w:rsidP="009A42E9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.025</w:t>
            </w:r>
          </w:p>
        </w:tc>
        <w:tc>
          <w:tcPr>
            <w:tcW w:w="887" w:type="dxa"/>
            <w:vAlign w:val="center"/>
          </w:tcPr>
          <w:p w14:paraId="67BDCCBC" w14:textId="3C2ED16D" w:rsidR="009A42E9" w:rsidRPr="00494B1C" w:rsidRDefault="009A42E9" w:rsidP="009A42E9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.037</w:t>
            </w:r>
          </w:p>
        </w:tc>
        <w:tc>
          <w:tcPr>
            <w:tcW w:w="1620" w:type="dxa"/>
            <w:vAlign w:val="center"/>
          </w:tcPr>
          <w:p w14:paraId="77643683" w14:textId="6B251012" w:rsidR="009A42E9" w:rsidRPr="00494B1C" w:rsidRDefault="009A42E9" w:rsidP="009A42E9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Co-occurrence</w:t>
            </w:r>
          </w:p>
        </w:tc>
      </w:tr>
      <w:tr w:rsidR="00BC417A" w:rsidRPr="00A06388" w14:paraId="7F3EB0CD" w14:textId="77777777" w:rsidTr="00494B1C">
        <w:trPr>
          <w:trHeight w:val="458"/>
          <w:jc w:val="center"/>
        </w:trPr>
        <w:tc>
          <w:tcPr>
            <w:tcW w:w="238" w:type="dxa"/>
            <w:vMerge/>
            <w:vAlign w:val="center"/>
          </w:tcPr>
          <w:p w14:paraId="6DD57907" w14:textId="77777777" w:rsidR="009A42E9" w:rsidRPr="00494B1C" w:rsidRDefault="009A42E9" w:rsidP="00547C4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85" w:type="dxa"/>
            <w:vAlign w:val="center"/>
          </w:tcPr>
          <w:p w14:paraId="3190F0E3" w14:textId="5D35967A" w:rsidR="009A42E9" w:rsidRPr="00494B1C" w:rsidRDefault="009A42E9" w:rsidP="009A42E9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RAD52</w:t>
            </w:r>
          </w:p>
        </w:tc>
        <w:tc>
          <w:tcPr>
            <w:tcW w:w="1024" w:type="dxa"/>
            <w:vAlign w:val="center"/>
          </w:tcPr>
          <w:p w14:paraId="20760B4F" w14:textId="6BDAA673" w:rsidR="009A42E9" w:rsidRPr="00494B1C" w:rsidRDefault="009A42E9" w:rsidP="009A42E9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PALB2</w:t>
            </w:r>
          </w:p>
        </w:tc>
        <w:tc>
          <w:tcPr>
            <w:tcW w:w="842" w:type="dxa"/>
            <w:vAlign w:val="center"/>
          </w:tcPr>
          <w:p w14:paraId="6B9C9D2E" w14:textId="3E308BB4" w:rsidR="009A42E9" w:rsidRPr="00494B1C" w:rsidRDefault="009A42E9" w:rsidP="009A42E9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1354</w:t>
            </w:r>
          </w:p>
        </w:tc>
        <w:tc>
          <w:tcPr>
            <w:tcW w:w="862" w:type="dxa"/>
            <w:vAlign w:val="center"/>
          </w:tcPr>
          <w:p w14:paraId="7246D27D" w14:textId="676C5107" w:rsidR="009A42E9" w:rsidRPr="00494B1C" w:rsidRDefault="009A42E9" w:rsidP="009A42E9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28</w:t>
            </w:r>
          </w:p>
        </w:tc>
        <w:tc>
          <w:tcPr>
            <w:tcW w:w="796" w:type="dxa"/>
            <w:vAlign w:val="center"/>
          </w:tcPr>
          <w:p w14:paraId="2205EB17" w14:textId="416D752D" w:rsidR="009A42E9" w:rsidRPr="00494B1C" w:rsidRDefault="009A42E9" w:rsidP="009A42E9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38</w:t>
            </w:r>
          </w:p>
        </w:tc>
        <w:tc>
          <w:tcPr>
            <w:tcW w:w="689" w:type="dxa"/>
            <w:vAlign w:val="center"/>
          </w:tcPr>
          <w:p w14:paraId="58189790" w14:textId="1F350DF3" w:rsidR="009A42E9" w:rsidRPr="00494B1C" w:rsidRDefault="009A42E9" w:rsidP="009A42E9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34" w:type="dxa"/>
            <w:vAlign w:val="center"/>
          </w:tcPr>
          <w:p w14:paraId="427B50B8" w14:textId="5164EB82" w:rsidR="009A42E9" w:rsidRPr="00494B1C" w:rsidRDefault="009A42E9" w:rsidP="009A42E9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.348</w:t>
            </w:r>
          </w:p>
        </w:tc>
        <w:tc>
          <w:tcPr>
            <w:tcW w:w="990" w:type="dxa"/>
            <w:vAlign w:val="center"/>
          </w:tcPr>
          <w:p w14:paraId="0FD481C8" w14:textId="27ABB7F7" w:rsidR="009A42E9" w:rsidRPr="00494B1C" w:rsidRDefault="009A42E9" w:rsidP="009A42E9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.557</w:t>
            </w:r>
          </w:p>
        </w:tc>
        <w:tc>
          <w:tcPr>
            <w:tcW w:w="887" w:type="dxa"/>
            <w:vAlign w:val="center"/>
          </w:tcPr>
          <w:p w14:paraId="66838E73" w14:textId="01BD3B20" w:rsidR="009A42E9" w:rsidRPr="00494B1C" w:rsidRDefault="009A42E9" w:rsidP="009A42E9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.557</w:t>
            </w:r>
          </w:p>
        </w:tc>
        <w:tc>
          <w:tcPr>
            <w:tcW w:w="1620" w:type="dxa"/>
            <w:vAlign w:val="center"/>
          </w:tcPr>
          <w:p w14:paraId="5FFCC5D7" w14:textId="5391FD89" w:rsidR="009A42E9" w:rsidRPr="00494B1C" w:rsidRDefault="009A42E9" w:rsidP="009A42E9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Co-occurrence</w:t>
            </w:r>
          </w:p>
        </w:tc>
      </w:tr>
      <w:tr w:rsidR="00BC417A" w:rsidRPr="00A06388" w14:paraId="5F2DC85E" w14:textId="77777777" w:rsidTr="00494B1C">
        <w:trPr>
          <w:trHeight w:val="458"/>
          <w:jc w:val="center"/>
        </w:trPr>
        <w:tc>
          <w:tcPr>
            <w:tcW w:w="238" w:type="dxa"/>
            <w:vMerge w:val="restart"/>
            <w:vAlign w:val="center"/>
          </w:tcPr>
          <w:p w14:paraId="48B188CB" w14:textId="3DE628F9" w:rsidR="00504EE9" w:rsidRPr="00494B1C" w:rsidRDefault="00504EE9" w:rsidP="00547C41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Breast</w:t>
            </w:r>
          </w:p>
        </w:tc>
        <w:tc>
          <w:tcPr>
            <w:tcW w:w="985" w:type="dxa"/>
            <w:vAlign w:val="center"/>
          </w:tcPr>
          <w:p w14:paraId="5DD9BD18" w14:textId="4AC0F0B2" w:rsidR="00504EE9" w:rsidRPr="00494B1C" w:rsidRDefault="00504EE9" w:rsidP="00504EE9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RAD52</w:t>
            </w:r>
          </w:p>
        </w:tc>
        <w:tc>
          <w:tcPr>
            <w:tcW w:w="1024" w:type="dxa"/>
            <w:vAlign w:val="center"/>
          </w:tcPr>
          <w:p w14:paraId="05382A66" w14:textId="66DEC8DC" w:rsidR="00504EE9" w:rsidRPr="00494B1C" w:rsidRDefault="00504EE9" w:rsidP="00504EE9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BRCA2</w:t>
            </w:r>
          </w:p>
        </w:tc>
        <w:tc>
          <w:tcPr>
            <w:tcW w:w="842" w:type="dxa"/>
            <w:vAlign w:val="center"/>
          </w:tcPr>
          <w:p w14:paraId="56BF3503" w14:textId="0BCC84DB" w:rsidR="00504EE9" w:rsidRPr="00494B1C" w:rsidRDefault="00504EE9" w:rsidP="00504EE9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2047</w:t>
            </w:r>
          </w:p>
        </w:tc>
        <w:tc>
          <w:tcPr>
            <w:tcW w:w="862" w:type="dxa"/>
            <w:vAlign w:val="center"/>
          </w:tcPr>
          <w:p w14:paraId="0061A982" w14:textId="40116C5F" w:rsidR="00504EE9" w:rsidRPr="00494B1C" w:rsidRDefault="00504EE9" w:rsidP="00504EE9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43</w:t>
            </w:r>
          </w:p>
        </w:tc>
        <w:tc>
          <w:tcPr>
            <w:tcW w:w="796" w:type="dxa"/>
            <w:vAlign w:val="center"/>
          </w:tcPr>
          <w:p w14:paraId="3DB0858B" w14:textId="777755CB" w:rsidR="00504EE9" w:rsidRPr="00494B1C" w:rsidRDefault="00504EE9" w:rsidP="00504EE9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96</w:t>
            </w:r>
          </w:p>
        </w:tc>
        <w:tc>
          <w:tcPr>
            <w:tcW w:w="689" w:type="dxa"/>
            <w:vAlign w:val="center"/>
          </w:tcPr>
          <w:p w14:paraId="37FFEA82" w14:textId="3823526B" w:rsidR="00504EE9" w:rsidRPr="00494B1C" w:rsidRDefault="00504EE9" w:rsidP="00504EE9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1034" w:type="dxa"/>
            <w:vAlign w:val="center"/>
          </w:tcPr>
          <w:p w14:paraId="6FD44A40" w14:textId="3E1DAE82" w:rsidR="00504EE9" w:rsidRPr="00494B1C" w:rsidRDefault="00504EE9" w:rsidP="00504EE9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.988</w:t>
            </w:r>
          </w:p>
        </w:tc>
        <w:tc>
          <w:tcPr>
            <w:tcW w:w="990" w:type="dxa"/>
            <w:vAlign w:val="center"/>
          </w:tcPr>
          <w:p w14:paraId="3E316EF6" w14:textId="13BC90B0" w:rsidR="00504EE9" w:rsidRPr="00494B1C" w:rsidRDefault="00504EE9" w:rsidP="00504EE9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.164</w:t>
            </w:r>
          </w:p>
        </w:tc>
        <w:tc>
          <w:tcPr>
            <w:tcW w:w="887" w:type="dxa"/>
            <w:vAlign w:val="center"/>
          </w:tcPr>
          <w:p w14:paraId="097ABAFF" w14:textId="44077326" w:rsidR="00504EE9" w:rsidRPr="00494B1C" w:rsidRDefault="00504EE9" w:rsidP="00504EE9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.341</w:t>
            </w:r>
          </w:p>
        </w:tc>
        <w:tc>
          <w:tcPr>
            <w:tcW w:w="1620" w:type="dxa"/>
            <w:vAlign w:val="center"/>
          </w:tcPr>
          <w:p w14:paraId="44648421" w14:textId="6CD95005" w:rsidR="00504EE9" w:rsidRPr="00494B1C" w:rsidRDefault="00504EE9" w:rsidP="00504EE9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Co-occurrence</w:t>
            </w:r>
          </w:p>
        </w:tc>
      </w:tr>
      <w:tr w:rsidR="00BC417A" w:rsidRPr="00A06388" w14:paraId="7F2958CF" w14:textId="77777777" w:rsidTr="00494B1C">
        <w:trPr>
          <w:trHeight w:val="458"/>
          <w:jc w:val="center"/>
        </w:trPr>
        <w:tc>
          <w:tcPr>
            <w:tcW w:w="238" w:type="dxa"/>
            <w:vMerge/>
            <w:vAlign w:val="center"/>
          </w:tcPr>
          <w:p w14:paraId="43D8809A" w14:textId="77777777" w:rsidR="00504EE9" w:rsidRPr="00494B1C" w:rsidRDefault="00504EE9" w:rsidP="00547C4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85" w:type="dxa"/>
            <w:vAlign w:val="center"/>
          </w:tcPr>
          <w:p w14:paraId="63CA664A" w14:textId="3894E633" w:rsidR="00504EE9" w:rsidRPr="00494B1C" w:rsidRDefault="00504EE9" w:rsidP="00504EE9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RAD52</w:t>
            </w:r>
          </w:p>
        </w:tc>
        <w:tc>
          <w:tcPr>
            <w:tcW w:w="1024" w:type="dxa"/>
            <w:vAlign w:val="center"/>
          </w:tcPr>
          <w:p w14:paraId="66C3169F" w14:textId="43501762" w:rsidR="00504EE9" w:rsidRPr="00494B1C" w:rsidRDefault="00504EE9" w:rsidP="00504EE9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BRCA1</w:t>
            </w:r>
          </w:p>
        </w:tc>
        <w:tc>
          <w:tcPr>
            <w:tcW w:w="842" w:type="dxa"/>
            <w:vAlign w:val="center"/>
          </w:tcPr>
          <w:p w14:paraId="6547C79F" w14:textId="729DD0CE" w:rsidR="00504EE9" w:rsidRPr="00494B1C" w:rsidRDefault="00504EE9" w:rsidP="00504EE9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2053</w:t>
            </w:r>
          </w:p>
        </w:tc>
        <w:tc>
          <w:tcPr>
            <w:tcW w:w="862" w:type="dxa"/>
            <w:vAlign w:val="center"/>
          </w:tcPr>
          <w:p w14:paraId="0DC21441" w14:textId="2B60769C" w:rsidR="00504EE9" w:rsidRPr="00494B1C" w:rsidRDefault="00504EE9" w:rsidP="00504EE9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44</w:t>
            </w:r>
          </w:p>
        </w:tc>
        <w:tc>
          <w:tcPr>
            <w:tcW w:w="796" w:type="dxa"/>
            <w:vAlign w:val="center"/>
          </w:tcPr>
          <w:p w14:paraId="698FADE5" w14:textId="2EB2F73E" w:rsidR="00504EE9" w:rsidRPr="00494B1C" w:rsidRDefault="00504EE9" w:rsidP="00504EE9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90</w:t>
            </w:r>
          </w:p>
        </w:tc>
        <w:tc>
          <w:tcPr>
            <w:tcW w:w="689" w:type="dxa"/>
            <w:vAlign w:val="center"/>
          </w:tcPr>
          <w:p w14:paraId="480F1171" w14:textId="22C3E4AF" w:rsidR="00504EE9" w:rsidRPr="00494B1C" w:rsidRDefault="00504EE9" w:rsidP="00504EE9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1034" w:type="dxa"/>
            <w:vAlign w:val="center"/>
          </w:tcPr>
          <w:p w14:paraId="051D016F" w14:textId="5028DB46" w:rsidR="00504EE9" w:rsidRPr="00494B1C" w:rsidRDefault="00504EE9" w:rsidP="00504EE9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.637</w:t>
            </w:r>
          </w:p>
        </w:tc>
        <w:tc>
          <w:tcPr>
            <w:tcW w:w="990" w:type="dxa"/>
            <w:vAlign w:val="center"/>
          </w:tcPr>
          <w:p w14:paraId="44CCA995" w14:textId="4A70F421" w:rsidR="00504EE9" w:rsidRPr="00494B1C" w:rsidRDefault="00504EE9" w:rsidP="00504EE9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.322</w:t>
            </w:r>
          </w:p>
        </w:tc>
        <w:tc>
          <w:tcPr>
            <w:tcW w:w="887" w:type="dxa"/>
            <w:vAlign w:val="center"/>
          </w:tcPr>
          <w:p w14:paraId="7A92A40C" w14:textId="6A527ED0" w:rsidR="00504EE9" w:rsidRPr="00494B1C" w:rsidRDefault="00504EE9" w:rsidP="00504EE9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.483</w:t>
            </w:r>
          </w:p>
        </w:tc>
        <w:tc>
          <w:tcPr>
            <w:tcW w:w="1620" w:type="dxa"/>
            <w:vAlign w:val="center"/>
          </w:tcPr>
          <w:p w14:paraId="66AC6847" w14:textId="79D7CFD2" w:rsidR="00504EE9" w:rsidRPr="00494B1C" w:rsidRDefault="00504EE9" w:rsidP="00504EE9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Co-occurrence</w:t>
            </w:r>
          </w:p>
        </w:tc>
      </w:tr>
      <w:tr w:rsidR="00BC417A" w:rsidRPr="00A06388" w14:paraId="5B528F84" w14:textId="77777777" w:rsidTr="00494B1C">
        <w:trPr>
          <w:trHeight w:val="458"/>
          <w:jc w:val="center"/>
        </w:trPr>
        <w:tc>
          <w:tcPr>
            <w:tcW w:w="238" w:type="dxa"/>
            <w:vMerge/>
            <w:vAlign w:val="center"/>
          </w:tcPr>
          <w:p w14:paraId="0390F884" w14:textId="77777777" w:rsidR="00504EE9" w:rsidRPr="00494B1C" w:rsidRDefault="00504EE9" w:rsidP="00547C4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85" w:type="dxa"/>
            <w:vAlign w:val="center"/>
          </w:tcPr>
          <w:p w14:paraId="6B9A86D7" w14:textId="674C9875" w:rsidR="00504EE9" w:rsidRPr="00494B1C" w:rsidRDefault="00504EE9" w:rsidP="00504EE9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RAD52</w:t>
            </w:r>
          </w:p>
        </w:tc>
        <w:tc>
          <w:tcPr>
            <w:tcW w:w="1024" w:type="dxa"/>
            <w:vAlign w:val="center"/>
          </w:tcPr>
          <w:p w14:paraId="2233CA5D" w14:textId="0081B360" w:rsidR="00504EE9" w:rsidRPr="00494B1C" w:rsidRDefault="00504EE9" w:rsidP="00504EE9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PALB2</w:t>
            </w:r>
          </w:p>
        </w:tc>
        <w:tc>
          <w:tcPr>
            <w:tcW w:w="842" w:type="dxa"/>
            <w:vAlign w:val="center"/>
          </w:tcPr>
          <w:p w14:paraId="37E706C3" w14:textId="0ACB0873" w:rsidR="00504EE9" w:rsidRPr="00494B1C" w:rsidRDefault="00504EE9" w:rsidP="00504EE9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2063</w:t>
            </w:r>
          </w:p>
        </w:tc>
        <w:tc>
          <w:tcPr>
            <w:tcW w:w="862" w:type="dxa"/>
            <w:vAlign w:val="center"/>
          </w:tcPr>
          <w:p w14:paraId="34FB2A6D" w14:textId="2A0FDB74" w:rsidR="00504EE9" w:rsidRPr="00494B1C" w:rsidRDefault="00504EE9" w:rsidP="00504EE9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46</w:t>
            </w:r>
          </w:p>
        </w:tc>
        <w:tc>
          <w:tcPr>
            <w:tcW w:w="796" w:type="dxa"/>
            <w:vAlign w:val="center"/>
          </w:tcPr>
          <w:p w14:paraId="22976B4B" w14:textId="3D62AE8B" w:rsidR="00504EE9" w:rsidRPr="00494B1C" w:rsidRDefault="00504EE9" w:rsidP="00504EE9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80</w:t>
            </w:r>
          </w:p>
        </w:tc>
        <w:tc>
          <w:tcPr>
            <w:tcW w:w="689" w:type="dxa"/>
            <w:vAlign w:val="center"/>
          </w:tcPr>
          <w:p w14:paraId="25FBF1F7" w14:textId="0DCEF1F0" w:rsidR="00504EE9" w:rsidRPr="00494B1C" w:rsidRDefault="00504EE9" w:rsidP="00504EE9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34" w:type="dxa"/>
            <w:vAlign w:val="center"/>
          </w:tcPr>
          <w:p w14:paraId="4D7E62C7" w14:textId="5724417A" w:rsidR="00504EE9" w:rsidRPr="00494B1C" w:rsidRDefault="00504EE9" w:rsidP="00504EE9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-0.835</w:t>
            </w:r>
          </w:p>
        </w:tc>
        <w:tc>
          <w:tcPr>
            <w:tcW w:w="990" w:type="dxa"/>
            <w:vAlign w:val="center"/>
          </w:tcPr>
          <w:p w14:paraId="04A0422A" w14:textId="24F0D57D" w:rsidR="00504EE9" w:rsidRPr="00494B1C" w:rsidRDefault="00504EE9" w:rsidP="00504EE9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.475</w:t>
            </w:r>
          </w:p>
        </w:tc>
        <w:tc>
          <w:tcPr>
            <w:tcW w:w="887" w:type="dxa"/>
            <w:vAlign w:val="center"/>
          </w:tcPr>
          <w:p w14:paraId="1316FEE1" w14:textId="463AF307" w:rsidR="00504EE9" w:rsidRPr="00494B1C" w:rsidRDefault="00504EE9" w:rsidP="00504EE9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.546</w:t>
            </w:r>
          </w:p>
        </w:tc>
        <w:tc>
          <w:tcPr>
            <w:tcW w:w="1620" w:type="dxa"/>
            <w:vAlign w:val="center"/>
          </w:tcPr>
          <w:p w14:paraId="743CCB5C" w14:textId="5E8A2C7B" w:rsidR="00504EE9" w:rsidRPr="00494B1C" w:rsidRDefault="00504EE9" w:rsidP="00504EE9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Mutual exclusivity</w:t>
            </w:r>
          </w:p>
        </w:tc>
      </w:tr>
      <w:tr w:rsidR="00BC417A" w:rsidRPr="00A06388" w14:paraId="5E5B2D88" w14:textId="77777777" w:rsidTr="00494B1C">
        <w:trPr>
          <w:trHeight w:val="458"/>
          <w:jc w:val="center"/>
        </w:trPr>
        <w:tc>
          <w:tcPr>
            <w:tcW w:w="238" w:type="dxa"/>
            <w:vMerge w:val="restart"/>
            <w:vAlign w:val="center"/>
          </w:tcPr>
          <w:p w14:paraId="3D44B533" w14:textId="0007B435" w:rsidR="00B2166E" w:rsidRPr="00494B1C" w:rsidRDefault="00B2166E" w:rsidP="00547C41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CNS/Brain</w:t>
            </w:r>
          </w:p>
        </w:tc>
        <w:tc>
          <w:tcPr>
            <w:tcW w:w="985" w:type="dxa"/>
            <w:vAlign w:val="center"/>
          </w:tcPr>
          <w:p w14:paraId="0FE84271" w14:textId="13A543F1" w:rsidR="00B2166E" w:rsidRPr="00494B1C" w:rsidRDefault="00B2166E" w:rsidP="00B2166E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RAD52</w:t>
            </w:r>
          </w:p>
        </w:tc>
        <w:tc>
          <w:tcPr>
            <w:tcW w:w="1024" w:type="dxa"/>
            <w:vAlign w:val="center"/>
          </w:tcPr>
          <w:p w14:paraId="5C49A584" w14:textId="462C3E48" w:rsidR="00B2166E" w:rsidRPr="00494B1C" w:rsidRDefault="00B2166E" w:rsidP="00B2166E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BRCA2</w:t>
            </w:r>
          </w:p>
        </w:tc>
        <w:tc>
          <w:tcPr>
            <w:tcW w:w="842" w:type="dxa"/>
            <w:vAlign w:val="center"/>
          </w:tcPr>
          <w:p w14:paraId="105FA933" w14:textId="2A5E1FCF" w:rsidR="00B2166E" w:rsidRPr="00494B1C" w:rsidRDefault="00B2166E" w:rsidP="00B2166E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2384</w:t>
            </w:r>
          </w:p>
        </w:tc>
        <w:tc>
          <w:tcPr>
            <w:tcW w:w="862" w:type="dxa"/>
            <w:vAlign w:val="center"/>
          </w:tcPr>
          <w:p w14:paraId="40EAC0C0" w14:textId="77F6FEE5" w:rsidR="00B2166E" w:rsidRPr="00494B1C" w:rsidRDefault="00B2166E" w:rsidP="00B2166E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39</w:t>
            </w:r>
          </w:p>
        </w:tc>
        <w:tc>
          <w:tcPr>
            <w:tcW w:w="796" w:type="dxa"/>
            <w:vAlign w:val="center"/>
          </w:tcPr>
          <w:p w14:paraId="08F15A93" w14:textId="599D87F5" w:rsidR="00B2166E" w:rsidRPr="00494B1C" w:rsidRDefault="00B2166E" w:rsidP="00B2166E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42</w:t>
            </w:r>
          </w:p>
        </w:tc>
        <w:tc>
          <w:tcPr>
            <w:tcW w:w="689" w:type="dxa"/>
            <w:vAlign w:val="center"/>
          </w:tcPr>
          <w:p w14:paraId="2E2C5E32" w14:textId="0B75AA15" w:rsidR="00B2166E" w:rsidRPr="00494B1C" w:rsidRDefault="00B2166E" w:rsidP="00B2166E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1034" w:type="dxa"/>
            <w:vAlign w:val="center"/>
          </w:tcPr>
          <w:p w14:paraId="77265EC1" w14:textId="3C0AA692" w:rsidR="00B2166E" w:rsidRPr="00494B1C" w:rsidRDefault="00B2166E" w:rsidP="00B2166E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&gt;3</w:t>
            </w:r>
          </w:p>
        </w:tc>
        <w:tc>
          <w:tcPr>
            <w:tcW w:w="990" w:type="dxa"/>
            <w:vAlign w:val="center"/>
          </w:tcPr>
          <w:p w14:paraId="160E13F8" w14:textId="7FA4F8B1" w:rsidR="00B2166E" w:rsidRPr="00494B1C" w:rsidRDefault="00B2166E" w:rsidP="00B2166E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&lt;0.001</w:t>
            </w:r>
          </w:p>
        </w:tc>
        <w:tc>
          <w:tcPr>
            <w:tcW w:w="887" w:type="dxa"/>
            <w:vAlign w:val="center"/>
          </w:tcPr>
          <w:p w14:paraId="3520BC54" w14:textId="76E58D57" w:rsidR="00B2166E" w:rsidRPr="00494B1C" w:rsidRDefault="00B2166E" w:rsidP="00B2166E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&lt;0.001</w:t>
            </w:r>
          </w:p>
        </w:tc>
        <w:tc>
          <w:tcPr>
            <w:tcW w:w="1620" w:type="dxa"/>
            <w:vAlign w:val="center"/>
          </w:tcPr>
          <w:p w14:paraId="43E5B4F0" w14:textId="5F6C4A4D" w:rsidR="00B2166E" w:rsidRPr="00494B1C" w:rsidRDefault="00B2166E" w:rsidP="00B2166E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Co-occurrence</w:t>
            </w:r>
          </w:p>
        </w:tc>
      </w:tr>
      <w:tr w:rsidR="00BC417A" w:rsidRPr="00A06388" w14:paraId="1D53143D" w14:textId="77777777" w:rsidTr="00494B1C">
        <w:trPr>
          <w:trHeight w:val="458"/>
          <w:jc w:val="center"/>
        </w:trPr>
        <w:tc>
          <w:tcPr>
            <w:tcW w:w="238" w:type="dxa"/>
            <w:vMerge/>
            <w:vAlign w:val="center"/>
          </w:tcPr>
          <w:p w14:paraId="704EF7FD" w14:textId="77777777" w:rsidR="00B2166E" w:rsidRPr="00494B1C" w:rsidRDefault="00B2166E" w:rsidP="00547C4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85" w:type="dxa"/>
            <w:vAlign w:val="center"/>
          </w:tcPr>
          <w:p w14:paraId="208C9AA0" w14:textId="2DF92740" w:rsidR="00B2166E" w:rsidRPr="00494B1C" w:rsidRDefault="00B2166E" w:rsidP="00B2166E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RAD52</w:t>
            </w:r>
          </w:p>
        </w:tc>
        <w:tc>
          <w:tcPr>
            <w:tcW w:w="1024" w:type="dxa"/>
            <w:vAlign w:val="center"/>
          </w:tcPr>
          <w:p w14:paraId="4D14AD63" w14:textId="4A6399FE" w:rsidR="00B2166E" w:rsidRPr="00494B1C" w:rsidRDefault="00B2166E" w:rsidP="00B2166E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BRCA1</w:t>
            </w:r>
          </w:p>
        </w:tc>
        <w:tc>
          <w:tcPr>
            <w:tcW w:w="842" w:type="dxa"/>
            <w:vAlign w:val="center"/>
          </w:tcPr>
          <w:p w14:paraId="2D4C90D3" w14:textId="6A1773A5" w:rsidR="00B2166E" w:rsidRPr="00494B1C" w:rsidRDefault="00B2166E" w:rsidP="00B2166E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2401</w:t>
            </w:r>
          </w:p>
        </w:tc>
        <w:tc>
          <w:tcPr>
            <w:tcW w:w="862" w:type="dxa"/>
            <w:vAlign w:val="center"/>
          </w:tcPr>
          <w:p w14:paraId="6D5CAAAB" w14:textId="20BC80FF" w:rsidR="00B2166E" w:rsidRPr="00494B1C" w:rsidRDefault="00B2166E" w:rsidP="00B2166E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38</w:t>
            </w:r>
          </w:p>
        </w:tc>
        <w:tc>
          <w:tcPr>
            <w:tcW w:w="796" w:type="dxa"/>
            <w:vAlign w:val="center"/>
          </w:tcPr>
          <w:p w14:paraId="170C4EEB" w14:textId="7AAD7A5E" w:rsidR="00B2166E" w:rsidRPr="00494B1C" w:rsidRDefault="00B2166E" w:rsidP="00B2166E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25</w:t>
            </w:r>
          </w:p>
        </w:tc>
        <w:tc>
          <w:tcPr>
            <w:tcW w:w="689" w:type="dxa"/>
            <w:vAlign w:val="center"/>
          </w:tcPr>
          <w:p w14:paraId="4E3C5D52" w14:textId="6C3C7024" w:rsidR="00B2166E" w:rsidRPr="00494B1C" w:rsidRDefault="00B2166E" w:rsidP="00B2166E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1034" w:type="dxa"/>
            <w:vAlign w:val="center"/>
          </w:tcPr>
          <w:p w14:paraId="7CD4E55B" w14:textId="65A708FD" w:rsidR="00B2166E" w:rsidRPr="00494B1C" w:rsidRDefault="00B2166E" w:rsidP="00B2166E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&gt;3</w:t>
            </w:r>
          </w:p>
        </w:tc>
        <w:tc>
          <w:tcPr>
            <w:tcW w:w="990" w:type="dxa"/>
            <w:vAlign w:val="center"/>
          </w:tcPr>
          <w:p w14:paraId="0E6FDAB5" w14:textId="5410D21D" w:rsidR="00B2166E" w:rsidRPr="00494B1C" w:rsidRDefault="00B2166E" w:rsidP="00B2166E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&lt;0.001</w:t>
            </w:r>
          </w:p>
        </w:tc>
        <w:tc>
          <w:tcPr>
            <w:tcW w:w="887" w:type="dxa"/>
            <w:vAlign w:val="center"/>
          </w:tcPr>
          <w:p w14:paraId="742614F6" w14:textId="24597436" w:rsidR="00B2166E" w:rsidRPr="00494B1C" w:rsidRDefault="00B2166E" w:rsidP="00B2166E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&lt;0.001</w:t>
            </w:r>
          </w:p>
        </w:tc>
        <w:tc>
          <w:tcPr>
            <w:tcW w:w="1620" w:type="dxa"/>
            <w:vAlign w:val="center"/>
          </w:tcPr>
          <w:p w14:paraId="73FF1EF2" w14:textId="16CBEEA5" w:rsidR="00B2166E" w:rsidRPr="00494B1C" w:rsidRDefault="00B2166E" w:rsidP="00B2166E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Co-occurrence</w:t>
            </w:r>
          </w:p>
        </w:tc>
      </w:tr>
      <w:tr w:rsidR="00BC417A" w:rsidRPr="00A06388" w14:paraId="3E082858" w14:textId="77777777" w:rsidTr="00494B1C">
        <w:trPr>
          <w:trHeight w:val="458"/>
          <w:jc w:val="center"/>
        </w:trPr>
        <w:tc>
          <w:tcPr>
            <w:tcW w:w="238" w:type="dxa"/>
            <w:vMerge/>
            <w:vAlign w:val="center"/>
          </w:tcPr>
          <w:p w14:paraId="1D8D7A69" w14:textId="77777777" w:rsidR="00B2166E" w:rsidRPr="00494B1C" w:rsidRDefault="00B2166E" w:rsidP="00547C4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85" w:type="dxa"/>
            <w:vAlign w:val="center"/>
          </w:tcPr>
          <w:p w14:paraId="579DDB18" w14:textId="0A71DEA3" w:rsidR="00B2166E" w:rsidRPr="00494B1C" w:rsidRDefault="00B2166E" w:rsidP="00B2166E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RAD52</w:t>
            </w:r>
          </w:p>
        </w:tc>
        <w:tc>
          <w:tcPr>
            <w:tcW w:w="1024" w:type="dxa"/>
            <w:vAlign w:val="center"/>
          </w:tcPr>
          <w:p w14:paraId="5DEB1676" w14:textId="4D76D47A" w:rsidR="00B2166E" w:rsidRPr="00494B1C" w:rsidRDefault="00B2166E" w:rsidP="00B2166E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PALB2</w:t>
            </w:r>
          </w:p>
        </w:tc>
        <w:tc>
          <w:tcPr>
            <w:tcW w:w="842" w:type="dxa"/>
            <w:vAlign w:val="center"/>
          </w:tcPr>
          <w:p w14:paraId="1EC9988B" w14:textId="62C22E2D" w:rsidR="00B2166E" w:rsidRPr="00494B1C" w:rsidRDefault="00B2166E" w:rsidP="00B2166E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2412</w:t>
            </w:r>
          </w:p>
        </w:tc>
        <w:tc>
          <w:tcPr>
            <w:tcW w:w="862" w:type="dxa"/>
            <w:vAlign w:val="center"/>
          </w:tcPr>
          <w:p w14:paraId="36EDC0A6" w14:textId="4E7256BA" w:rsidR="00B2166E" w:rsidRPr="00494B1C" w:rsidRDefault="00B2166E" w:rsidP="00B2166E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41</w:t>
            </w:r>
          </w:p>
        </w:tc>
        <w:tc>
          <w:tcPr>
            <w:tcW w:w="796" w:type="dxa"/>
            <w:vAlign w:val="center"/>
          </w:tcPr>
          <w:p w14:paraId="5A0463F7" w14:textId="13760A5F" w:rsidR="00B2166E" w:rsidRPr="00494B1C" w:rsidRDefault="00B2166E" w:rsidP="00B2166E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689" w:type="dxa"/>
            <w:vAlign w:val="center"/>
          </w:tcPr>
          <w:p w14:paraId="757BD564" w14:textId="32788819" w:rsidR="00B2166E" w:rsidRPr="00494B1C" w:rsidRDefault="00B2166E" w:rsidP="00B2166E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1034" w:type="dxa"/>
            <w:vAlign w:val="center"/>
          </w:tcPr>
          <w:p w14:paraId="2AB6554A" w14:textId="5509F9A7" w:rsidR="00B2166E" w:rsidRPr="00494B1C" w:rsidRDefault="00B2166E" w:rsidP="00B2166E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&gt;3</w:t>
            </w:r>
          </w:p>
        </w:tc>
        <w:tc>
          <w:tcPr>
            <w:tcW w:w="990" w:type="dxa"/>
            <w:vAlign w:val="center"/>
          </w:tcPr>
          <w:p w14:paraId="2FF2CA61" w14:textId="7ABB5BF3" w:rsidR="00B2166E" w:rsidRPr="00494B1C" w:rsidRDefault="00B2166E" w:rsidP="00B2166E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&lt;0.001</w:t>
            </w:r>
          </w:p>
        </w:tc>
        <w:tc>
          <w:tcPr>
            <w:tcW w:w="887" w:type="dxa"/>
            <w:vAlign w:val="center"/>
          </w:tcPr>
          <w:p w14:paraId="104AC48E" w14:textId="00C362C8" w:rsidR="00B2166E" w:rsidRPr="00494B1C" w:rsidRDefault="00B2166E" w:rsidP="00B2166E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&lt;0.001</w:t>
            </w:r>
          </w:p>
        </w:tc>
        <w:tc>
          <w:tcPr>
            <w:tcW w:w="1620" w:type="dxa"/>
            <w:vAlign w:val="center"/>
          </w:tcPr>
          <w:p w14:paraId="1F6342D8" w14:textId="62B13C8A" w:rsidR="00B2166E" w:rsidRPr="00494B1C" w:rsidRDefault="00B2166E" w:rsidP="00B2166E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Co-occurrence</w:t>
            </w:r>
          </w:p>
        </w:tc>
      </w:tr>
      <w:tr w:rsidR="00904B88" w:rsidRPr="00A06388" w14:paraId="75024841" w14:textId="77777777" w:rsidTr="00494B1C">
        <w:trPr>
          <w:trHeight w:val="458"/>
          <w:jc w:val="center"/>
        </w:trPr>
        <w:tc>
          <w:tcPr>
            <w:tcW w:w="238" w:type="dxa"/>
            <w:vMerge w:val="restart"/>
            <w:vAlign w:val="center"/>
          </w:tcPr>
          <w:p w14:paraId="363C7C0D" w14:textId="6A71CFAD" w:rsidR="00904B88" w:rsidRPr="00494B1C" w:rsidRDefault="00904B88" w:rsidP="00547C41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lastRenderedPageBreak/>
              <w:t>Cervix</w:t>
            </w:r>
          </w:p>
        </w:tc>
        <w:tc>
          <w:tcPr>
            <w:tcW w:w="985" w:type="dxa"/>
            <w:vAlign w:val="center"/>
          </w:tcPr>
          <w:p w14:paraId="496FC2AF" w14:textId="1544883B" w:rsidR="00904B88" w:rsidRPr="00494B1C" w:rsidRDefault="00904B88" w:rsidP="00904B88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RAD52</w:t>
            </w:r>
          </w:p>
        </w:tc>
        <w:tc>
          <w:tcPr>
            <w:tcW w:w="1024" w:type="dxa"/>
            <w:vAlign w:val="center"/>
          </w:tcPr>
          <w:p w14:paraId="5F8C83BF" w14:textId="012B0220" w:rsidR="00904B88" w:rsidRPr="00494B1C" w:rsidRDefault="00904B88" w:rsidP="00904B88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BRCA2</w:t>
            </w:r>
          </w:p>
        </w:tc>
        <w:tc>
          <w:tcPr>
            <w:tcW w:w="842" w:type="dxa"/>
            <w:vAlign w:val="center"/>
          </w:tcPr>
          <w:p w14:paraId="2CA71DDD" w14:textId="69FD2C10" w:rsidR="00904B88" w:rsidRPr="00494B1C" w:rsidRDefault="00904B88" w:rsidP="00904B88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271</w:t>
            </w:r>
          </w:p>
        </w:tc>
        <w:tc>
          <w:tcPr>
            <w:tcW w:w="862" w:type="dxa"/>
            <w:vAlign w:val="center"/>
          </w:tcPr>
          <w:p w14:paraId="22317B35" w14:textId="3090429F" w:rsidR="00904B88" w:rsidRPr="00494B1C" w:rsidRDefault="00904B88" w:rsidP="00904B88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796" w:type="dxa"/>
            <w:vAlign w:val="center"/>
          </w:tcPr>
          <w:p w14:paraId="5F506483" w14:textId="2958A6C7" w:rsidR="00904B88" w:rsidRPr="00494B1C" w:rsidRDefault="00904B88" w:rsidP="00904B88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689" w:type="dxa"/>
            <w:vAlign w:val="center"/>
          </w:tcPr>
          <w:p w14:paraId="2A2CE1A3" w14:textId="4902F20A" w:rsidR="00904B88" w:rsidRPr="00494B1C" w:rsidRDefault="00904B88" w:rsidP="00904B88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34" w:type="dxa"/>
            <w:vAlign w:val="center"/>
          </w:tcPr>
          <w:p w14:paraId="16D90136" w14:textId="110C49FE" w:rsidR="00904B88" w:rsidRPr="00494B1C" w:rsidRDefault="00904B88" w:rsidP="00904B88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&lt;-3</w:t>
            </w:r>
          </w:p>
        </w:tc>
        <w:tc>
          <w:tcPr>
            <w:tcW w:w="990" w:type="dxa"/>
            <w:vAlign w:val="center"/>
          </w:tcPr>
          <w:p w14:paraId="1E1023AD" w14:textId="1F7F5F61" w:rsidR="00904B88" w:rsidRPr="00494B1C" w:rsidRDefault="00904B88" w:rsidP="00904B88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.905</w:t>
            </w:r>
          </w:p>
        </w:tc>
        <w:tc>
          <w:tcPr>
            <w:tcW w:w="887" w:type="dxa"/>
            <w:vAlign w:val="center"/>
          </w:tcPr>
          <w:p w14:paraId="6C355A05" w14:textId="747AD85D" w:rsidR="00904B88" w:rsidRPr="00494B1C" w:rsidRDefault="00904B88" w:rsidP="00904B88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.965</w:t>
            </w:r>
          </w:p>
        </w:tc>
        <w:tc>
          <w:tcPr>
            <w:tcW w:w="1620" w:type="dxa"/>
            <w:vAlign w:val="center"/>
          </w:tcPr>
          <w:p w14:paraId="55CB582B" w14:textId="27CB569B" w:rsidR="00904B88" w:rsidRPr="00494B1C" w:rsidRDefault="00904B88" w:rsidP="00904B88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Mutual exclusivity</w:t>
            </w:r>
          </w:p>
        </w:tc>
      </w:tr>
      <w:tr w:rsidR="00904B88" w:rsidRPr="00A06388" w14:paraId="46AC2525" w14:textId="77777777" w:rsidTr="00494B1C">
        <w:trPr>
          <w:trHeight w:val="458"/>
          <w:jc w:val="center"/>
        </w:trPr>
        <w:tc>
          <w:tcPr>
            <w:tcW w:w="238" w:type="dxa"/>
            <w:vMerge/>
            <w:vAlign w:val="center"/>
          </w:tcPr>
          <w:p w14:paraId="70DCC257" w14:textId="77777777" w:rsidR="00904B88" w:rsidRPr="00494B1C" w:rsidRDefault="00904B88" w:rsidP="00547C4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85" w:type="dxa"/>
            <w:vAlign w:val="center"/>
          </w:tcPr>
          <w:p w14:paraId="601876C5" w14:textId="50DE5E3C" w:rsidR="00904B88" w:rsidRPr="00494B1C" w:rsidRDefault="00904B88" w:rsidP="00904B88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RAD52</w:t>
            </w:r>
          </w:p>
        </w:tc>
        <w:tc>
          <w:tcPr>
            <w:tcW w:w="1024" w:type="dxa"/>
            <w:vAlign w:val="center"/>
          </w:tcPr>
          <w:p w14:paraId="25914473" w14:textId="7DD20BDE" w:rsidR="00904B88" w:rsidRPr="00494B1C" w:rsidRDefault="00904B88" w:rsidP="00904B88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BRCA1</w:t>
            </w:r>
          </w:p>
        </w:tc>
        <w:tc>
          <w:tcPr>
            <w:tcW w:w="842" w:type="dxa"/>
            <w:vAlign w:val="center"/>
          </w:tcPr>
          <w:p w14:paraId="50FBC44C" w14:textId="7E1E4F50" w:rsidR="00904B88" w:rsidRPr="00494B1C" w:rsidRDefault="00904B88" w:rsidP="00904B88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270</w:t>
            </w:r>
          </w:p>
        </w:tc>
        <w:tc>
          <w:tcPr>
            <w:tcW w:w="862" w:type="dxa"/>
            <w:vAlign w:val="center"/>
          </w:tcPr>
          <w:p w14:paraId="65A66D40" w14:textId="6BD5A014" w:rsidR="00904B88" w:rsidRPr="00494B1C" w:rsidRDefault="00904B88" w:rsidP="00904B88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796" w:type="dxa"/>
            <w:vAlign w:val="center"/>
          </w:tcPr>
          <w:p w14:paraId="3CBA21B1" w14:textId="7D6B0E62" w:rsidR="00904B88" w:rsidRPr="00494B1C" w:rsidRDefault="00904B88" w:rsidP="00904B88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689" w:type="dxa"/>
            <w:vAlign w:val="center"/>
          </w:tcPr>
          <w:p w14:paraId="4BAB5D4A" w14:textId="0F13ADD5" w:rsidR="00904B88" w:rsidRPr="00494B1C" w:rsidRDefault="00904B88" w:rsidP="00904B88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34" w:type="dxa"/>
            <w:vAlign w:val="center"/>
          </w:tcPr>
          <w:p w14:paraId="0826BF7F" w14:textId="01006AF9" w:rsidR="00904B88" w:rsidRPr="00494B1C" w:rsidRDefault="00904B88" w:rsidP="00904B88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&lt;-3</w:t>
            </w:r>
          </w:p>
        </w:tc>
        <w:tc>
          <w:tcPr>
            <w:tcW w:w="990" w:type="dxa"/>
            <w:vAlign w:val="center"/>
          </w:tcPr>
          <w:p w14:paraId="518D15EC" w14:textId="0814747A" w:rsidR="00904B88" w:rsidRPr="00494B1C" w:rsidRDefault="00904B88" w:rsidP="00904B88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.898</w:t>
            </w:r>
          </w:p>
        </w:tc>
        <w:tc>
          <w:tcPr>
            <w:tcW w:w="887" w:type="dxa"/>
            <w:vAlign w:val="center"/>
          </w:tcPr>
          <w:p w14:paraId="2C8ECDB6" w14:textId="13C531A2" w:rsidR="00904B88" w:rsidRPr="00494B1C" w:rsidRDefault="00904B88" w:rsidP="00904B88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.965</w:t>
            </w:r>
          </w:p>
        </w:tc>
        <w:tc>
          <w:tcPr>
            <w:tcW w:w="1620" w:type="dxa"/>
            <w:vAlign w:val="center"/>
          </w:tcPr>
          <w:p w14:paraId="7D7683D3" w14:textId="0F0DD382" w:rsidR="00904B88" w:rsidRPr="00494B1C" w:rsidRDefault="00904B88" w:rsidP="00904B88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Mutual exclusivity</w:t>
            </w:r>
          </w:p>
        </w:tc>
      </w:tr>
      <w:tr w:rsidR="00904B88" w:rsidRPr="00A06388" w14:paraId="0438D455" w14:textId="77777777" w:rsidTr="00494B1C">
        <w:trPr>
          <w:trHeight w:val="458"/>
          <w:jc w:val="center"/>
        </w:trPr>
        <w:tc>
          <w:tcPr>
            <w:tcW w:w="238" w:type="dxa"/>
            <w:vMerge/>
            <w:vAlign w:val="center"/>
          </w:tcPr>
          <w:p w14:paraId="046B6173" w14:textId="77777777" w:rsidR="00904B88" w:rsidRPr="00494B1C" w:rsidRDefault="00904B88" w:rsidP="00547C4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85" w:type="dxa"/>
            <w:vAlign w:val="center"/>
          </w:tcPr>
          <w:p w14:paraId="26861B2C" w14:textId="05FB00AE" w:rsidR="00904B88" w:rsidRPr="00494B1C" w:rsidRDefault="00904B88" w:rsidP="00904B88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RAD52</w:t>
            </w:r>
          </w:p>
        </w:tc>
        <w:tc>
          <w:tcPr>
            <w:tcW w:w="1024" w:type="dxa"/>
            <w:vAlign w:val="center"/>
          </w:tcPr>
          <w:p w14:paraId="01CD28C7" w14:textId="0955B9F4" w:rsidR="00904B88" w:rsidRPr="00494B1C" w:rsidRDefault="00904B88" w:rsidP="00904B88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PALB2</w:t>
            </w:r>
          </w:p>
        </w:tc>
        <w:tc>
          <w:tcPr>
            <w:tcW w:w="842" w:type="dxa"/>
            <w:vAlign w:val="center"/>
          </w:tcPr>
          <w:p w14:paraId="36A1F9D7" w14:textId="38CB7598" w:rsidR="00904B88" w:rsidRPr="00494B1C" w:rsidRDefault="00904B88" w:rsidP="00904B88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280</w:t>
            </w:r>
          </w:p>
        </w:tc>
        <w:tc>
          <w:tcPr>
            <w:tcW w:w="862" w:type="dxa"/>
            <w:vAlign w:val="center"/>
          </w:tcPr>
          <w:p w14:paraId="7EFA72A3" w14:textId="706B2BA5" w:rsidR="00904B88" w:rsidRPr="00494B1C" w:rsidRDefault="00904B88" w:rsidP="00904B88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796" w:type="dxa"/>
            <w:vAlign w:val="center"/>
          </w:tcPr>
          <w:p w14:paraId="690CDDA2" w14:textId="5A765A91" w:rsidR="00904B88" w:rsidRPr="00494B1C" w:rsidRDefault="00904B88" w:rsidP="00904B88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689" w:type="dxa"/>
            <w:vAlign w:val="center"/>
          </w:tcPr>
          <w:p w14:paraId="2D9F8AF6" w14:textId="097D4FCF" w:rsidR="00904B88" w:rsidRPr="00494B1C" w:rsidRDefault="00904B88" w:rsidP="00904B88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34" w:type="dxa"/>
            <w:vAlign w:val="center"/>
          </w:tcPr>
          <w:p w14:paraId="5CA2C38D" w14:textId="276B7797" w:rsidR="00904B88" w:rsidRPr="00494B1C" w:rsidRDefault="00904B88" w:rsidP="00904B88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&lt;-3</w:t>
            </w:r>
          </w:p>
        </w:tc>
        <w:tc>
          <w:tcPr>
            <w:tcW w:w="990" w:type="dxa"/>
            <w:vAlign w:val="center"/>
          </w:tcPr>
          <w:p w14:paraId="6B34DD4C" w14:textId="60D7A8F4" w:rsidR="00904B88" w:rsidRPr="00494B1C" w:rsidRDefault="00904B88" w:rsidP="00904B88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.965</w:t>
            </w:r>
          </w:p>
        </w:tc>
        <w:tc>
          <w:tcPr>
            <w:tcW w:w="887" w:type="dxa"/>
            <w:vAlign w:val="center"/>
          </w:tcPr>
          <w:p w14:paraId="661AAE15" w14:textId="4C799552" w:rsidR="00904B88" w:rsidRPr="00494B1C" w:rsidRDefault="00904B88" w:rsidP="00904B88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.965</w:t>
            </w:r>
          </w:p>
        </w:tc>
        <w:tc>
          <w:tcPr>
            <w:tcW w:w="1620" w:type="dxa"/>
            <w:vAlign w:val="center"/>
          </w:tcPr>
          <w:p w14:paraId="2895570A" w14:textId="6F624E37" w:rsidR="00904B88" w:rsidRPr="00494B1C" w:rsidRDefault="00904B88" w:rsidP="00904B88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Mutual exclusivity</w:t>
            </w:r>
          </w:p>
        </w:tc>
      </w:tr>
      <w:tr w:rsidR="00E36F74" w:rsidRPr="00A06388" w14:paraId="389FD02B" w14:textId="77777777" w:rsidTr="00494B1C">
        <w:trPr>
          <w:trHeight w:val="458"/>
          <w:jc w:val="center"/>
        </w:trPr>
        <w:tc>
          <w:tcPr>
            <w:tcW w:w="238" w:type="dxa"/>
            <w:vMerge w:val="restart"/>
            <w:vAlign w:val="center"/>
          </w:tcPr>
          <w:p w14:paraId="1CAD6330" w14:textId="53C5690C" w:rsidR="00E36F74" w:rsidRPr="00494B1C" w:rsidRDefault="00E36F74" w:rsidP="00547C41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Esophagus/Stomach</w:t>
            </w:r>
          </w:p>
        </w:tc>
        <w:tc>
          <w:tcPr>
            <w:tcW w:w="985" w:type="dxa"/>
            <w:vAlign w:val="center"/>
          </w:tcPr>
          <w:p w14:paraId="42C2E8BA" w14:textId="47A177A4" w:rsidR="00E36F74" w:rsidRPr="00494B1C" w:rsidRDefault="00E36F74" w:rsidP="00E36F74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RAD52</w:t>
            </w:r>
          </w:p>
        </w:tc>
        <w:tc>
          <w:tcPr>
            <w:tcW w:w="1024" w:type="dxa"/>
            <w:vAlign w:val="center"/>
          </w:tcPr>
          <w:p w14:paraId="4A66FB91" w14:textId="1877A619" w:rsidR="00E36F74" w:rsidRPr="00494B1C" w:rsidRDefault="00E36F74" w:rsidP="00E36F74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BRCA2</w:t>
            </w:r>
          </w:p>
        </w:tc>
        <w:tc>
          <w:tcPr>
            <w:tcW w:w="842" w:type="dxa"/>
            <w:vAlign w:val="center"/>
          </w:tcPr>
          <w:p w14:paraId="6BCDB4E7" w14:textId="412BC68D" w:rsidR="00E36F74" w:rsidRPr="00494B1C" w:rsidRDefault="00E36F74" w:rsidP="00E36F74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1104</w:t>
            </w:r>
          </w:p>
        </w:tc>
        <w:tc>
          <w:tcPr>
            <w:tcW w:w="862" w:type="dxa"/>
            <w:vAlign w:val="center"/>
          </w:tcPr>
          <w:p w14:paraId="4DA1E9D8" w14:textId="476CF546" w:rsidR="00E36F74" w:rsidRPr="00494B1C" w:rsidRDefault="00E36F74" w:rsidP="00E36F74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22</w:t>
            </w:r>
          </w:p>
        </w:tc>
        <w:tc>
          <w:tcPr>
            <w:tcW w:w="796" w:type="dxa"/>
            <w:vAlign w:val="center"/>
          </w:tcPr>
          <w:p w14:paraId="5794DAE9" w14:textId="3A0A6768" w:rsidR="00E36F74" w:rsidRPr="00494B1C" w:rsidRDefault="00E36F74" w:rsidP="00E36F74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95</w:t>
            </w:r>
          </w:p>
        </w:tc>
        <w:tc>
          <w:tcPr>
            <w:tcW w:w="689" w:type="dxa"/>
            <w:vAlign w:val="center"/>
          </w:tcPr>
          <w:p w14:paraId="049EF583" w14:textId="3C2DC69D" w:rsidR="00E36F74" w:rsidRPr="00494B1C" w:rsidRDefault="00E36F74" w:rsidP="00E36F74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1034" w:type="dxa"/>
            <w:vAlign w:val="center"/>
          </w:tcPr>
          <w:p w14:paraId="613D6666" w14:textId="432959F7" w:rsidR="00E36F74" w:rsidRPr="00494B1C" w:rsidRDefault="00E36F74" w:rsidP="00E36F74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2.401</w:t>
            </w:r>
          </w:p>
        </w:tc>
        <w:tc>
          <w:tcPr>
            <w:tcW w:w="990" w:type="dxa"/>
            <w:vAlign w:val="center"/>
          </w:tcPr>
          <w:p w14:paraId="0B8E3FA8" w14:textId="246D25E9" w:rsidR="00E36F74" w:rsidRPr="00494B1C" w:rsidRDefault="00E36F74" w:rsidP="00E36F74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&lt;0.001</w:t>
            </w:r>
          </w:p>
        </w:tc>
        <w:tc>
          <w:tcPr>
            <w:tcW w:w="887" w:type="dxa"/>
            <w:vAlign w:val="center"/>
          </w:tcPr>
          <w:p w14:paraId="6B2CD962" w14:textId="0A541292" w:rsidR="00E36F74" w:rsidRPr="00494B1C" w:rsidRDefault="00E36F74" w:rsidP="00E36F74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&lt;0.001</w:t>
            </w:r>
          </w:p>
        </w:tc>
        <w:tc>
          <w:tcPr>
            <w:tcW w:w="1620" w:type="dxa"/>
            <w:vAlign w:val="center"/>
          </w:tcPr>
          <w:p w14:paraId="329C7E23" w14:textId="565923FC" w:rsidR="00E36F74" w:rsidRPr="00494B1C" w:rsidRDefault="00E36F74" w:rsidP="00E36F74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Co-occurrence</w:t>
            </w:r>
          </w:p>
        </w:tc>
      </w:tr>
      <w:tr w:rsidR="00E36F74" w:rsidRPr="00A06388" w14:paraId="47BF626A" w14:textId="77777777" w:rsidTr="00494B1C">
        <w:trPr>
          <w:trHeight w:val="458"/>
          <w:jc w:val="center"/>
        </w:trPr>
        <w:tc>
          <w:tcPr>
            <w:tcW w:w="238" w:type="dxa"/>
            <w:vMerge/>
            <w:vAlign w:val="center"/>
          </w:tcPr>
          <w:p w14:paraId="34962AFE" w14:textId="77777777" w:rsidR="00E36F74" w:rsidRPr="00494B1C" w:rsidRDefault="00E36F74" w:rsidP="00547C4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85" w:type="dxa"/>
            <w:vAlign w:val="center"/>
          </w:tcPr>
          <w:p w14:paraId="7FFC13E8" w14:textId="6BF34FEB" w:rsidR="00E36F74" w:rsidRPr="00494B1C" w:rsidRDefault="00E36F74" w:rsidP="00E36F74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RAD52</w:t>
            </w:r>
          </w:p>
        </w:tc>
        <w:tc>
          <w:tcPr>
            <w:tcW w:w="1024" w:type="dxa"/>
            <w:vAlign w:val="center"/>
          </w:tcPr>
          <w:p w14:paraId="0494AFFC" w14:textId="704DE5DA" w:rsidR="00E36F74" w:rsidRPr="00494B1C" w:rsidRDefault="00E36F74" w:rsidP="00E36F74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BRCA1</w:t>
            </w:r>
          </w:p>
        </w:tc>
        <w:tc>
          <w:tcPr>
            <w:tcW w:w="842" w:type="dxa"/>
            <w:vAlign w:val="center"/>
          </w:tcPr>
          <w:p w14:paraId="572FFE08" w14:textId="7777C338" w:rsidR="00E36F74" w:rsidRPr="00494B1C" w:rsidRDefault="00E36F74" w:rsidP="00E36F74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1160</w:t>
            </w:r>
          </w:p>
        </w:tc>
        <w:tc>
          <w:tcPr>
            <w:tcW w:w="862" w:type="dxa"/>
            <w:vAlign w:val="center"/>
          </w:tcPr>
          <w:p w14:paraId="67316E8B" w14:textId="48893241" w:rsidR="00E36F74" w:rsidRPr="00494B1C" w:rsidRDefault="00E36F74" w:rsidP="00E36F74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29</w:t>
            </w:r>
          </w:p>
        </w:tc>
        <w:tc>
          <w:tcPr>
            <w:tcW w:w="796" w:type="dxa"/>
            <w:vAlign w:val="center"/>
          </w:tcPr>
          <w:p w14:paraId="6E6AAB13" w14:textId="5259CBA4" w:rsidR="00E36F74" w:rsidRPr="00494B1C" w:rsidRDefault="00E36F74" w:rsidP="00E36F74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39</w:t>
            </w:r>
          </w:p>
        </w:tc>
        <w:tc>
          <w:tcPr>
            <w:tcW w:w="689" w:type="dxa"/>
            <w:vAlign w:val="center"/>
          </w:tcPr>
          <w:p w14:paraId="0D31FD47" w14:textId="59E63F39" w:rsidR="00E36F74" w:rsidRPr="00494B1C" w:rsidRDefault="00E36F74" w:rsidP="00E36F74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1034" w:type="dxa"/>
            <w:vAlign w:val="center"/>
          </w:tcPr>
          <w:p w14:paraId="51CE4C8E" w14:textId="71145614" w:rsidR="00E36F74" w:rsidRPr="00494B1C" w:rsidRDefault="00E36F74" w:rsidP="00E36F74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1.621</w:t>
            </w:r>
          </w:p>
        </w:tc>
        <w:tc>
          <w:tcPr>
            <w:tcW w:w="990" w:type="dxa"/>
            <w:vAlign w:val="center"/>
          </w:tcPr>
          <w:p w14:paraId="725BD387" w14:textId="34373E71" w:rsidR="00E36F74" w:rsidRPr="00494B1C" w:rsidRDefault="00E36F74" w:rsidP="00E36F74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.092</w:t>
            </w:r>
          </w:p>
        </w:tc>
        <w:tc>
          <w:tcPr>
            <w:tcW w:w="887" w:type="dxa"/>
            <w:vAlign w:val="center"/>
          </w:tcPr>
          <w:p w14:paraId="47CECA1E" w14:textId="46635496" w:rsidR="00E36F74" w:rsidRPr="00494B1C" w:rsidRDefault="00E36F74" w:rsidP="00E36F74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.092</w:t>
            </w:r>
          </w:p>
        </w:tc>
        <w:tc>
          <w:tcPr>
            <w:tcW w:w="1620" w:type="dxa"/>
            <w:vAlign w:val="center"/>
          </w:tcPr>
          <w:p w14:paraId="632CC646" w14:textId="6BB0C8AB" w:rsidR="00E36F74" w:rsidRPr="00494B1C" w:rsidRDefault="00E36F74" w:rsidP="00E36F74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Co-occurrence</w:t>
            </w:r>
          </w:p>
        </w:tc>
      </w:tr>
      <w:tr w:rsidR="00E36F74" w:rsidRPr="00A06388" w14:paraId="4A4112BE" w14:textId="77777777" w:rsidTr="00494B1C">
        <w:trPr>
          <w:trHeight w:val="458"/>
          <w:jc w:val="center"/>
        </w:trPr>
        <w:tc>
          <w:tcPr>
            <w:tcW w:w="238" w:type="dxa"/>
            <w:vMerge/>
            <w:vAlign w:val="center"/>
          </w:tcPr>
          <w:p w14:paraId="5AE0DAEC" w14:textId="77777777" w:rsidR="00E36F74" w:rsidRPr="00494B1C" w:rsidRDefault="00E36F74" w:rsidP="00547C4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85" w:type="dxa"/>
            <w:vAlign w:val="center"/>
          </w:tcPr>
          <w:p w14:paraId="7F3B6872" w14:textId="3C257C2C" w:rsidR="00E36F74" w:rsidRPr="00494B1C" w:rsidRDefault="00E36F74" w:rsidP="00E36F74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RAD52</w:t>
            </w:r>
          </w:p>
        </w:tc>
        <w:tc>
          <w:tcPr>
            <w:tcW w:w="1024" w:type="dxa"/>
            <w:vAlign w:val="center"/>
          </w:tcPr>
          <w:p w14:paraId="2522E004" w14:textId="05197D3A" w:rsidR="00E36F74" w:rsidRPr="00494B1C" w:rsidRDefault="00E36F74" w:rsidP="00E36F74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PALB2</w:t>
            </w:r>
          </w:p>
        </w:tc>
        <w:tc>
          <w:tcPr>
            <w:tcW w:w="842" w:type="dxa"/>
            <w:vAlign w:val="center"/>
          </w:tcPr>
          <w:p w14:paraId="45F8C402" w14:textId="3DE5DA5C" w:rsidR="00E36F74" w:rsidRPr="00494B1C" w:rsidRDefault="00E36F74" w:rsidP="00E36F74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1181</w:t>
            </w:r>
          </w:p>
        </w:tc>
        <w:tc>
          <w:tcPr>
            <w:tcW w:w="862" w:type="dxa"/>
            <w:vAlign w:val="center"/>
          </w:tcPr>
          <w:p w14:paraId="7384504C" w14:textId="35F6CF6B" w:rsidR="00E36F74" w:rsidRPr="00494B1C" w:rsidRDefault="00E36F74" w:rsidP="00E36F74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24</w:t>
            </w:r>
          </w:p>
        </w:tc>
        <w:tc>
          <w:tcPr>
            <w:tcW w:w="796" w:type="dxa"/>
            <w:vAlign w:val="center"/>
          </w:tcPr>
          <w:p w14:paraId="36097011" w14:textId="58800719" w:rsidR="00E36F74" w:rsidRPr="00494B1C" w:rsidRDefault="00E36F74" w:rsidP="00E36F74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689" w:type="dxa"/>
            <w:vAlign w:val="center"/>
          </w:tcPr>
          <w:p w14:paraId="231D0AC7" w14:textId="429D3202" w:rsidR="00E36F74" w:rsidRPr="00494B1C" w:rsidRDefault="00E36F74" w:rsidP="00E36F74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1034" w:type="dxa"/>
            <w:vAlign w:val="center"/>
          </w:tcPr>
          <w:p w14:paraId="2C333C86" w14:textId="23944E18" w:rsidR="00E36F74" w:rsidRPr="00494B1C" w:rsidRDefault="00E36F74" w:rsidP="00E36F74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&gt;3</w:t>
            </w:r>
          </w:p>
        </w:tc>
        <w:tc>
          <w:tcPr>
            <w:tcW w:w="990" w:type="dxa"/>
            <w:vAlign w:val="center"/>
          </w:tcPr>
          <w:p w14:paraId="44A5BE6A" w14:textId="0B84C09E" w:rsidR="00E36F74" w:rsidRPr="00494B1C" w:rsidRDefault="00E36F74" w:rsidP="00E36F74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&lt;0.001</w:t>
            </w:r>
          </w:p>
        </w:tc>
        <w:tc>
          <w:tcPr>
            <w:tcW w:w="887" w:type="dxa"/>
            <w:vAlign w:val="center"/>
          </w:tcPr>
          <w:p w14:paraId="2586CB44" w14:textId="7EDE3553" w:rsidR="00E36F74" w:rsidRPr="00494B1C" w:rsidRDefault="00E36F74" w:rsidP="00E36F74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&lt;0.001</w:t>
            </w:r>
          </w:p>
        </w:tc>
        <w:tc>
          <w:tcPr>
            <w:tcW w:w="1620" w:type="dxa"/>
            <w:vAlign w:val="center"/>
          </w:tcPr>
          <w:p w14:paraId="3F30B29D" w14:textId="2DB0BFBE" w:rsidR="00E36F74" w:rsidRPr="00494B1C" w:rsidRDefault="00E36F74" w:rsidP="00E36F74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Co-occurrence</w:t>
            </w:r>
          </w:p>
        </w:tc>
      </w:tr>
      <w:tr w:rsidR="00EB6749" w:rsidRPr="00A06388" w14:paraId="67F262D5" w14:textId="77777777" w:rsidTr="00494B1C">
        <w:trPr>
          <w:trHeight w:val="458"/>
          <w:jc w:val="center"/>
        </w:trPr>
        <w:tc>
          <w:tcPr>
            <w:tcW w:w="238" w:type="dxa"/>
            <w:vMerge w:val="restart"/>
            <w:vAlign w:val="center"/>
          </w:tcPr>
          <w:p w14:paraId="48F7379A" w14:textId="03B4B643" w:rsidR="00EB6749" w:rsidRPr="00494B1C" w:rsidRDefault="00EB6749" w:rsidP="00547C41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Eye</w:t>
            </w:r>
          </w:p>
        </w:tc>
        <w:tc>
          <w:tcPr>
            <w:tcW w:w="985" w:type="dxa"/>
            <w:vAlign w:val="center"/>
          </w:tcPr>
          <w:p w14:paraId="4F1CF90B" w14:textId="66E0CEE2" w:rsidR="00EB6749" w:rsidRPr="00494B1C" w:rsidRDefault="00EB6749" w:rsidP="00EB6749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RAD52</w:t>
            </w:r>
          </w:p>
        </w:tc>
        <w:tc>
          <w:tcPr>
            <w:tcW w:w="1024" w:type="dxa"/>
            <w:vAlign w:val="center"/>
          </w:tcPr>
          <w:p w14:paraId="258AFCA1" w14:textId="596D96C8" w:rsidR="00EB6749" w:rsidRPr="00494B1C" w:rsidRDefault="00EB6749" w:rsidP="00EB6749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BRCA2</w:t>
            </w:r>
          </w:p>
        </w:tc>
        <w:tc>
          <w:tcPr>
            <w:tcW w:w="842" w:type="dxa"/>
            <w:vAlign w:val="center"/>
          </w:tcPr>
          <w:p w14:paraId="600A79F6" w14:textId="5C3E58F6" w:rsidR="00EB6749" w:rsidRPr="00494B1C" w:rsidRDefault="00EB6749" w:rsidP="00EB6749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105</w:t>
            </w:r>
          </w:p>
        </w:tc>
        <w:tc>
          <w:tcPr>
            <w:tcW w:w="862" w:type="dxa"/>
            <w:vAlign w:val="center"/>
          </w:tcPr>
          <w:p w14:paraId="0CF5CB88" w14:textId="5EE7BB31" w:rsidR="00EB6749" w:rsidRPr="00494B1C" w:rsidRDefault="00EB6749" w:rsidP="00EB6749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96" w:type="dxa"/>
            <w:vAlign w:val="center"/>
          </w:tcPr>
          <w:p w14:paraId="4C8DC8DE" w14:textId="7B05413B" w:rsidR="00EB6749" w:rsidRPr="00494B1C" w:rsidRDefault="00EB6749" w:rsidP="00EB6749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89" w:type="dxa"/>
            <w:vAlign w:val="center"/>
          </w:tcPr>
          <w:p w14:paraId="765FC9C8" w14:textId="13A46CFF" w:rsidR="00EB6749" w:rsidRPr="00494B1C" w:rsidRDefault="00EB6749" w:rsidP="00EB6749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34" w:type="dxa"/>
            <w:vAlign w:val="center"/>
          </w:tcPr>
          <w:p w14:paraId="53CCF564" w14:textId="25F63028" w:rsidR="00EB6749" w:rsidRPr="00494B1C" w:rsidRDefault="00EB6749" w:rsidP="00EB6749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&gt;3</w:t>
            </w:r>
          </w:p>
        </w:tc>
        <w:tc>
          <w:tcPr>
            <w:tcW w:w="990" w:type="dxa"/>
            <w:vAlign w:val="center"/>
          </w:tcPr>
          <w:p w14:paraId="78EEE15B" w14:textId="70A226E0" w:rsidR="00EB6749" w:rsidRPr="00494B1C" w:rsidRDefault="00EB6749" w:rsidP="00EB6749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1.000</w:t>
            </w:r>
          </w:p>
        </w:tc>
        <w:tc>
          <w:tcPr>
            <w:tcW w:w="887" w:type="dxa"/>
            <w:vAlign w:val="center"/>
          </w:tcPr>
          <w:p w14:paraId="7F484CB3" w14:textId="17BA4FFF" w:rsidR="00EB6749" w:rsidRPr="00494B1C" w:rsidRDefault="00EB6749" w:rsidP="00EB6749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1.000</w:t>
            </w:r>
          </w:p>
        </w:tc>
        <w:tc>
          <w:tcPr>
            <w:tcW w:w="1620" w:type="dxa"/>
            <w:vAlign w:val="center"/>
          </w:tcPr>
          <w:p w14:paraId="13B37DEB" w14:textId="619B9D69" w:rsidR="00EB6749" w:rsidRPr="00494B1C" w:rsidRDefault="00EB6749" w:rsidP="00EB6749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Co-occurrence</w:t>
            </w:r>
          </w:p>
        </w:tc>
      </w:tr>
      <w:tr w:rsidR="00EB6749" w:rsidRPr="00A06388" w14:paraId="535E4DA1" w14:textId="77777777" w:rsidTr="00494B1C">
        <w:trPr>
          <w:trHeight w:val="458"/>
          <w:jc w:val="center"/>
        </w:trPr>
        <w:tc>
          <w:tcPr>
            <w:tcW w:w="238" w:type="dxa"/>
            <w:vMerge/>
            <w:vAlign w:val="center"/>
          </w:tcPr>
          <w:p w14:paraId="63B53296" w14:textId="77777777" w:rsidR="00EB6749" w:rsidRPr="00494B1C" w:rsidRDefault="00EB6749" w:rsidP="00547C4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85" w:type="dxa"/>
            <w:vAlign w:val="center"/>
          </w:tcPr>
          <w:p w14:paraId="39629EB3" w14:textId="5633E95F" w:rsidR="00EB6749" w:rsidRPr="00494B1C" w:rsidRDefault="00EB6749" w:rsidP="00EB6749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RAD52</w:t>
            </w:r>
          </w:p>
        </w:tc>
        <w:tc>
          <w:tcPr>
            <w:tcW w:w="1024" w:type="dxa"/>
            <w:vAlign w:val="center"/>
          </w:tcPr>
          <w:p w14:paraId="176F1CAF" w14:textId="208CB356" w:rsidR="00EB6749" w:rsidRPr="00494B1C" w:rsidRDefault="00EB6749" w:rsidP="00EB6749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BRCA1</w:t>
            </w:r>
          </w:p>
        </w:tc>
        <w:tc>
          <w:tcPr>
            <w:tcW w:w="842" w:type="dxa"/>
            <w:vAlign w:val="center"/>
          </w:tcPr>
          <w:p w14:paraId="1CAC2F62" w14:textId="50C8AB34" w:rsidR="00EB6749" w:rsidRPr="00494B1C" w:rsidRDefault="00EB6749" w:rsidP="00EB6749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105</w:t>
            </w:r>
          </w:p>
        </w:tc>
        <w:tc>
          <w:tcPr>
            <w:tcW w:w="862" w:type="dxa"/>
            <w:vAlign w:val="center"/>
          </w:tcPr>
          <w:p w14:paraId="14A272DC" w14:textId="3D5CD63D" w:rsidR="00EB6749" w:rsidRPr="00494B1C" w:rsidRDefault="00EB6749" w:rsidP="00EB6749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96" w:type="dxa"/>
            <w:vAlign w:val="center"/>
          </w:tcPr>
          <w:p w14:paraId="371D1480" w14:textId="2D93AEAA" w:rsidR="00EB6749" w:rsidRPr="00494B1C" w:rsidRDefault="00EB6749" w:rsidP="00EB6749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89" w:type="dxa"/>
            <w:vAlign w:val="center"/>
          </w:tcPr>
          <w:p w14:paraId="71A83D47" w14:textId="15A074B2" w:rsidR="00EB6749" w:rsidRPr="00494B1C" w:rsidRDefault="00EB6749" w:rsidP="00EB6749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34" w:type="dxa"/>
            <w:vAlign w:val="center"/>
          </w:tcPr>
          <w:p w14:paraId="5E43B145" w14:textId="47A98856" w:rsidR="00EB6749" w:rsidRPr="00494B1C" w:rsidRDefault="00EB6749" w:rsidP="00EB6749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&gt;3</w:t>
            </w:r>
          </w:p>
        </w:tc>
        <w:tc>
          <w:tcPr>
            <w:tcW w:w="990" w:type="dxa"/>
            <w:vAlign w:val="center"/>
          </w:tcPr>
          <w:p w14:paraId="65F4943B" w14:textId="4DE02382" w:rsidR="00EB6749" w:rsidRPr="00494B1C" w:rsidRDefault="00EB6749" w:rsidP="00EB6749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1.000</w:t>
            </w:r>
          </w:p>
        </w:tc>
        <w:tc>
          <w:tcPr>
            <w:tcW w:w="887" w:type="dxa"/>
            <w:vAlign w:val="center"/>
          </w:tcPr>
          <w:p w14:paraId="72E79869" w14:textId="2ABF0B05" w:rsidR="00EB6749" w:rsidRPr="00494B1C" w:rsidRDefault="00EB6749" w:rsidP="00EB6749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1.000</w:t>
            </w:r>
          </w:p>
        </w:tc>
        <w:tc>
          <w:tcPr>
            <w:tcW w:w="1620" w:type="dxa"/>
            <w:vAlign w:val="center"/>
          </w:tcPr>
          <w:p w14:paraId="39CEF373" w14:textId="7E167BA8" w:rsidR="00EB6749" w:rsidRPr="00494B1C" w:rsidRDefault="00EB6749" w:rsidP="00EB6749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Co-occurrence</w:t>
            </w:r>
          </w:p>
        </w:tc>
      </w:tr>
      <w:tr w:rsidR="00EB6749" w:rsidRPr="00A06388" w14:paraId="542FC8C5" w14:textId="77777777" w:rsidTr="00494B1C">
        <w:trPr>
          <w:trHeight w:val="458"/>
          <w:jc w:val="center"/>
        </w:trPr>
        <w:tc>
          <w:tcPr>
            <w:tcW w:w="238" w:type="dxa"/>
            <w:vMerge/>
            <w:vAlign w:val="center"/>
          </w:tcPr>
          <w:p w14:paraId="53E8600C" w14:textId="77777777" w:rsidR="00EB6749" w:rsidRPr="00494B1C" w:rsidRDefault="00EB6749" w:rsidP="00547C4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85" w:type="dxa"/>
            <w:vAlign w:val="center"/>
          </w:tcPr>
          <w:p w14:paraId="14B99EC7" w14:textId="5C6C1D64" w:rsidR="00EB6749" w:rsidRPr="00494B1C" w:rsidRDefault="00EB6749" w:rsidP="00EB6749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RAD52</w:t>
            </w:r>
          </w:p>
        </w:tc>
        <w:tc>
          <w:tcPr>
            <w:tcW w:w="1024" w:type="dxa"/>
            <w:vAlign w:val="center"/>
          </w:tcPr>
          <w:p w14:paraId="300CF9C8" w14:textId="3AB05E92" w:rsidR="00EB6749" w:rsidRPr="00494B1C" w:rsidRDefault="00EB6749" w:rsidP="00EB6749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PALB2</w:t>
            </w:r>
          </w:p>
        </w:tc>
        <w:tc>
          <w:tcPr>
            <w:tcW w:w="842" w:type="dxa"/>
            <w:vAlign w:val="center"/>
          </w:tcPr>
          <w:p w14:paraId="7CD73E0D" w14:textId="1B28C755" w:rsidR="00EB6749" w:rsidRPr="00494B1C" w:rsidRDefault="00EB6749" w:rsidP="00EB6749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106</w:t>
            </w:r>
          </w:p>
        </w:tc>
        <w:tc>
          <w:tcPr>
            <w:tcW w:w="862" w:type="dxa"/>
            <w:vAlign w:val="center"/>
          </w:tcPr>
          <w:p w14:paraId="6874751A" w14:textId="0673B584" w:rsidR="00EB6749" w:rsidRPr="00494B1C" w:rsidRDefault="00EB6749" w:rsidP="00EB6749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96" w:type="dxa"/>
            <w:vAlign w:val="center"/>
          </w:tcPr>
          <w:p w14:paraId="56BD545D" w14:textId="20072DD2" w:rsidR="00EB6749" w:rsidRPr="00494B1C" w:rsidRDefault="00EB6749" w:rsidP="00EB6749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89" w:type="dxa"/>
            <w:vAlign w:val="center"/>
          </w:tcPr>
          <w:p w14:paraId="385A5F88" w14:textId="4E7592DA" w:rsidR="00EB6749" w:rsidRPr="00494B1C" w:rsidRDefault="00EB6749" w:rsidP="00EB6749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34" w:type="dxa"/>
            <w:vAlign w:val="center"/>
          </w:tcPr>
          <w:p w14:paraId="7E0FC5E2" w14:textId="0F8F8C91" w:rsidR="00EB6749" w:rsidRPr="00494B1C" w:rsidRDefault="00EB6749" w:rsidP="00EB6749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&gt;3</w:t>
            </w:r>
          </w:p>
        </w:tc>
        <w:tc>
          <w:tcPr>
            <w:tcW w:w="990" w:type="dxa"/>
            <w:vAlign w:val="center"/>
          </w:tcPr>
          <w:p w14:paraId="3E277B5E" w14:textId="11104236" w:rsidR="00EB6749" w:rsidRPr="00494B1C" w:rsidRDefault="00EB6749" w:rsidP="00EB6749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1.000</w:t>
            </w:r>
          </w:p>
        </w:tc>
        <w:tc>
          <w:tcPr>
            <w:tcW w:w="887" w:type="dxa"/>
            <w:vAlign w:val="center"/>
          </w:tcPr>
          <w:p w14:paraId="0BB4A031" w14:textId="37C8D98D" w:rsidR="00EB6749" w:rsidRPr="00494B1C" w:rsidRDefault="00EB6749" w:rsidP="00EB6749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1.000</w:t>
            </w:r>
          </w:p>
        </w:tc>
        <w:tc>
          <w:tcPr>
            <w:tcW w:w="1620" w:type="dxa"/>
            <w:vAlign w:val="center"/>
          </w:tcPr>
          <w:p w14:paraId="2B721F84" w14:textId="2F4EB816" w:rsidR="00EB6749" w:rsidRPr="00494B1C" w:rsidRDefault="00EB6749" w:rsidP="00EB6749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Co-occurrence</w:t>
            </w:r>
          </w:p>
        </w:tc>
      </w:tr>
      <w:tr w:rsidR="0070553D" w:rsidRPr="00A06388" w14:paraId="4085A2E0" w14:textId="77777777" w:rsidTr="00494B1C">
        <w:trPr>
          <w:trHeight w:val="458"/>
          <w:jc w:val="center"/>
        </w:trPr>
        <w:tc>
          <w:tcPr>
            <w:tcW w:w="238" w:type="dxa"/>
            <w:vMerge w:val="restart"/>
            <w:vAlign w:val="center"/>
          </w:tcPr>
          <w:p w14:paraId="72C96A74" w14:textId="79411B5F" w:rsidR="0070553D" w:rsidRPr="00494B1C" w:rsidRDefault="0070553D" w:rsidP="00547C41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Head and Neck</w:t>
            </w:r>
          </w:p>
        </w:tc>
        <w:tc>
          <w:tcPr>
            <w:tcW w:w="985" w:type="dxa"/>
            <w:vAlign w:val="center"/>
          </w:tcPr>
          <w:p w14:paraId="3405E8B1" w14:textId="2377208F" w:rsidR="0070553D" w:rsidRPr="00494B1C" w:rsidRDefault="0070553D" w:rsidP="0070553D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RAD52</w:t>
            </w:r>
          </w:p>
        </w:tc>
        <w:tc>
          <w:tcPr>
            <w:tcW w:w="1024" w:type="dxa"/>
            <w:vAlign w:val="center"/>
          </w:tcPr>
          <w:p w14:paraId="61BC8E36" w14:textId="2C28C180" w:rsidR="0070553D" w:rsidRPr="00494B1C" w:rsidRDefault="0070553D" w:rsidP="0070553D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BRCA2</w:t>
            </w:r>
          </w:p>
        </w:tc>
        <w:tc>
          <w:tcPr>
            <w:tcW w:w="842" w:type="dxa"/>
            <w:vAlign w:val="center"/>
          </w:tcPr>
          <w:p w14:paraId="19A8AB80" w14:textId="32942424" w:rsidR="0070553D" w:rsidRPr="00494B1C" w:rsidRDefault="0070553D" w:rsidP="0070553D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840</w:t>
            </w:r>
          </w:p>
        </w:tc>
        <w:tc>
          <w:tcPr>
            <w:tcW w:w="862" w:type="dxa"/>
            <w:vAlign w:val="center"/>
          </w:tcPr>
          <w:p w14:paraId="76C806F8" w14:textId="783B4E58" w:rsidR="0070553D" w:rsidRPr="00494B1C" w:rsidRDefault="0070553D" w:rsidP="0070553D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17</w:t>
            </w:r>
          </w:p>
        </w:tc>
        <w:tc>
          <w:tcPr>
            <w:tcW w:w="796" w:type="dxa"/>
            <w:vAlign w:val="center"/>
          </w:tcPr>
          <w:p w14:paraId="72C03E25" w14:textId="16397AEF" w:rsidR="0070553D" w:rsidRPr="00494B1C" w:rsidRDefault="0070553D" w:rsidP="0070553D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25</w:t>
            </w:r>
          </w:p>
        </w:tc>
        <w:tc>
          <w:tcPr>
            <w:tcW w:w="689" w:type="dxa"/>
            <w:vAlign w:val="center"/>
          </w:tcPr>
          <w:p w14:paraId="541CFA91" w14:textId="362DEB22" w:rsidR="0070553D" w:rsidRPr="00494B1C" w:rsidRDefault="0070553D" w:rsidP="0070553D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1034" w:type="dxa"/>
            <w:vAlign w:val="center"/>
          </w:tcPr>
          <w:p w14:paraId="76C56084" w14:textId="1AA235B2" w:rsidR="0070553D" w:rsidRPr="00494B1C" w:rsidRDefault="0070553D" w:rsidP="0070553D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2.568</w:t>
            </w:r>
          </w:p>
        </w:tc>
        <w:tc>
          <w:tcPr>
            <w:tcW w:w="990" w:type="dxa"/>
            <w:vAlign w:val="center"/>
          </w:tcPr>
          <w:p w14:paraId="0D14B1F9" w14:textId="5BF2A5EF" w:rsidR="0070553D" w:rsidRPr="00494B1C" w:rsidRDefault="0070553D" w:rsidP="0070553D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.023</w:t>
            </w:r>
          </w:p>
        </w:tc>
        <w:tc>
          <w:tcPr>
            <w:tcW w:w="887" w:type="dxa"/>
            <w:vAlign w:val="center"/>
          </w:tcPr>
          <w:p w14:paraId="6DFC6769" w14:textId="06D4AB7A" w:rsidR="0070553D" w:rsidRPr="00494B1C" w:rsidRDefault="0070553D" w:rsidP="0070553D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.135</w:t>
            </w:r>
          </w:p>
        </w:tc>
        <w:tc>
          <w:tcPr>
            <w:tcW w:w="1620" w:type="dxa"/>
            <w:vAlign w:val="center"/>
          </w:tcPr>
          <w:p w14:paraId="07180BB4" w14:textId="27C31F25" w:rsidR="0070553D" w:rsidRPr="00494B1C" w:rsidRDefault="0070553D" w:rsidP="0070553D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Co-occurrence</w:t>
            </w:r>
          </w:p>
        </w:tc>
      </w:tr>
      <w:tr w:rsidR="0070553D" w:rsidRPr="00A06388" w14:paraId="79A32508" w14:textId="77777777" w:rsidTr="00494B1C">
        <w:trPr>
          <w:trHeight w:val="458"/>
          <w:jc w:val="center"/>
        </w:trPr>
        <w:tc>
          <w:tcPr>
            <w:tcW w:w="238" w:type="dxa"/>
            <w:vMerge/>
            <w:vAlign w:val="center"/>
          </w:tcPr>
          <w:p w14:paraId="561D0BAE" w14:textId="77777777" w:rsidR="0070553D" w:rsidRPr="00494B1C" w:rsidRDefault="0070553D" w:rsidP="00547C4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85" w:type="dxa"/>
            <w:vAlign w:val="center"/>
          </w:tcPr>
          <w:p w14:paraId="335602D4" w14:textId="187062A0" w:rsidR="0070553D" w:rsidRPr="00494B1C" w:rsidRDefault="0070553D" w:rsidP="0070553D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RAD52</w:t>
            </w:r>
          </w:p>
        </w:tc>
        <w:tc>
          <w:tcPr>
            <w:tcW w:w="1024" w:type="dxa"/>
            <w:vAlign w:val="center"/>
          </w:tcPr>
          <w:p w14:paraId="05B75915" w14:textId="2A845397" w:rsidR="0070553D" w:rsidRPr="00494B1C" w:rsidRDefault="0070553D" w:rsidP="0070553D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BRCA1</w:t>
            </w:r>
          </w:p>
        </w:tc>
        <w:tc>
          <w:tcPr>
            <w:tcW w:w="842" w:type="dxa"/>
            <w:vAlign w:val="center"/>
          </w:tcPr>
          <w:p w14:paraId="65E13AD7" w14:textId="31879BED" w:rsidR="0070553D" w:rsidRPr="00494B1C" w:rsidRDefault="0070553D" w:rsidP="0070553D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848</w:t>
            </w:r>
          </w:p>
        </w:tc>
        <w:tc>
          <w:tcPr>
            <w:tcW w:w="862" w:type="dxa"/>
            <w:vAlign w:val="center"/>
          </w:tcPr>
          <w:p w14:paraId="0C9B3D80" w14:textId="3A75A54B" w:rsidR="0070553D" w:rsidRPr="00494B1C" w:rsidRDefault="0070553D" w:rsidP="0070553D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796" w:type="dxa"/>
            <w:vAlign w:val="center"/>
          </w:tcPr>
          <w:p w14:paraId="3A93007D" w14:textId="4E53120D" w:rsidR="0070553D" w:rsidRPr="00494B1C" w:rsidRDefault="0070553D" w:rsidP="0070553D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17</w:t>
            </w:r>
          </w:p>
        </w:tc>
        <w:tc>
          <w:tcPr>
            <w:tcW w:w="689" w:type="dxa"/>
            <w:vAlign w:val="center"/>
          </w:tcPr>
          <w:p w14:paraId="34867C99" w14:textId="63E85476" w:rsidR="0070553D" w:rsidRPr="00494B1C" w:rsidRDefault="0070553D" w:rsidP="0070553D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34" w:type="dxa"/>
            <w:vAlign w:val="center"/>
          </w:tcPr>
          <w:p w14:paraId="2666D479" w14:textId="62FD279B" w:rsidR="0070553D" w:rsidRPr="00494B1C" w:rsidRDefault="0070553D" w:rsidP="0070553D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&lt;-3</w:t>
            </w:r>
          </w:p>
        </w:tc>
        <w:tc>
          <w:tcPr>
            <w:tcW w:w="990" w:type="dxa"/>
            <w:vAlign w:val="center"/>
          </w:tcPr>
          <w:p w14:paraId="51F1E618" w14:textId="24E53F00" w:rsidR="0070553D" w:rsidRPr="00494B1C" w:rsidRDefault="0070553D" w:rsidP="0070553D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.676</w:t>
            </w:r>
          </w:p>
        </w:tc>
        <w:tc>
          <w:tcPr>
            <w:tcW w:w="887" w:type="dxa"/>
            <w:vAlign w:val="center"/>
          </w:tcPr>
          <w:p w14:paraId="48151324" w14:textId="09AEA6BD" w:rsidR="0070553D" w:rsidRPr="00494B1C" w:rsidRDefault="0070553D" w:rsidP="0070553D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.748</w:t>
            </w:r>
          </w:p>
        </w:tc>
        <w:tc>
          <w:tcPr>
            <w:tcW w:w="1620" w:type="dxa"/>
            <w:vAlign w:val="center"/>
          </w:tcPr>
          <w:p w14:paraId="6B8C1F8C" w14:textId="0C3F5BEF" w:rsidR="0070553D" w:rsidRPr="00494B1C" w:rsidRDefault="0070553D" w:rsidP="0070553D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Mutual exclusivity</w:t>
            </w:r>
          </w:p>
        </w:tc>
      </w:tr>
      <w:tr w:rsidR="0070553D" w:rsidRPr="00A06388" w14:paraId="35D424E8" w14:textId="77777777" w:rsidTr="00494B1C">
        <w:trPr>
          <w:trHeight w:val="458"/>
          <w:jc w:val="center"/>
        </w:trPr>
        <w:tc>
          <w:tcPr>
            <w:tcW w:w="238" w:type="dxa"/>
            <w:vMerge/>
            <w:vAlign w:val="center"/>
          </w:tcPr>
          <w:p w14:paraId="794AFE01" w14:textId="77777777" w:rsidR="0070553D" w:rsidRPr="00494B1C" w:rsidRDefault="0070553D" w:rsidP="00547C4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85" w:type="dxa"/>
            <w:vAlign w:val="center"/>
          </w:tcPr>
          <w:p w14:paraId="4CFF6BD1" w14:textId="58EB47AC" w:rsidR="0070553D" w:rsidRPr="00494B1C" w:rsidRDefault="0070553D" w:rsidP="0070553D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RAD52</w:t>
            </w:r>
          </w:p>
        </w:tc>
        <w:tc>
          <w:tcPr>
            <w:tcW w:w="1024" w:type="dxa"/>
            <w:vAlign w:val="center"/>
          </w:tcPr>
          <w:p w14:paraId="7DD809B6" w14:textId="55297D01" w:rsidR="0070553D" w:rsidRPr="00494B1C" w:rsidRDefault="0070553D" w:rsidP="0070553D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PALB2</w:t>
            </w:r>
          </w:p>
        </w:tc>
        <w:tc>
          <w:tcPr>
            <w:tcW w:w="842" w:type="dxa"/>
            <w:vAlign w:val="center"/>
          </w:tcPr>
          <w:p w14:paraId="63F994AF" w14:textId="33AD824E" w:rsidR="0070553D" w:rsidRPr="00494B1C" w:rsidRDefault="0070553D" w:rsidP="0070553D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857</w:t>
            </w:r>
          </w:p>
        </w:tc>
        <w:tc>
          <w:tcPr>
            <w:tcW w:w="862" w:type="dxa"/>
            <w:vAlign w:val="center"/>
          </w:tcPr>
          <w:p w14:paraId="78C9EA4B" w14:textId="226CB63E" w:rsidR="0070553D" w:rsidRPr="00494B1C" w:rsidRDefault="0070553D" w:rsidP="0070553D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19</w:t>
            </w:r>
          </w:p>
        </w:tc>
        <w:tc>
          <w:tcPr>
            <w:tcW w:w="796" w:type="dxa"/>
            <w:vAlign w:val="center"/>
          </w:tcPr>
          <w:p w14:paraId="752E2E96" w14:textId="3F981C13" w:rsidR="0070553D" w:rsidRPr="00494B1C" w:rsidRDefault="0070553D" w:rsidP="0070553D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689" w:type="dxa"/>
            <w:vAlign w:val="center"/>
          </w:tcPr>
          <w:p w14:paraId="07BE2DB3" w14:textId="4979DD8B" w:rsidR="0070553D" w:rsidRPr="00494B1C" w:rsidRDefault="0070553D" w:rsidP="0070553D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34" w:type="dxa"/>
            <w:vAlign w:val="center"/>
          </w:tcPr>
          <w:p w14:paraId="25EBF396" w14:textId="6334F2C3" w:rsidR="0070553D" w:rsidRPr="00494B1C" w:rsidRDefault="0070553D" w:rsidP="0070553D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2.495</w:t>
            </w:r>
          </w:p>
        </w:tc>
        <w:tc>
          <w:tcPr>
            <w:tcW w:w="990" w:type="dxa"/>
            <w:vAlign w:val="center"/>
          </w:tcPr>
          <w:p w14:paraId="67EC86E0" w14:textId="015217CF" w:rsidR="0070553D" w:rsidRPr="00494B1C" w:rsidRDefault="0070553D" w:rsidP="0070553D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.187</w:t>
            </w:r>
          </w:p>
        </w:tc>
        <w:tc>
          <w:tcPr>
            <w:tcW w:w="887" w:type="dxa"/>
            <w:vAlign w:val="center"/>
          </w:tcPr>
          <w:p w14:paraId="77FF20DB" w14:textId="45680211" w:rsidR="0070553D" w:rsidRPr="00494B1C" w:rsidRDefault="0070553D" w:rsidP="0070553D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.373</w:t>
            </w:r>
          </w:p>
        </w:tc>
        <w:tc>
          <w:tcPr>
            <w:tcW w:w="1620" w:type="dxa"/>
            <w:vAlign w:val="center"/>
          </w:tcPr>
          <w:p w14:paraId="119C5777" w14:textId="422423EA" w:rsidR="0070553D" w:rsidRPr="00494B1C" w:rsidRDefault="0070553D" w:rsidP="0070553D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Co-occurrence</w:t>
            </w:r>
          </w:p>
        </w:tc>
      </w:tr>
      <w:tr w:rsidR="000503F0" w:rsidRPr="00A06388" w14:paraId="20DEF615" w14:textId="77777777" w:rsidTr="00494B1C">
        <w:trPr>
          <w:trHeight w:val="458"/>
          <w:jc w:val="center"/>
        </w:trPr>
        <w:tc>
          <w:tcPr>
            <w:tcW w:w="238" w:type="dxa"/>
            <w:vMerge w:val="restart"/>
            <w:vAlign w:val="center"/>
          </w:tcPr>
          <w:p w14:paraId="1D4ED006" w14:textId="1FA30F94" w:rsidR="000503F0" w:rsidRPr="00494B1C" w:rsidRDefault="000503F0" w:rsidP="00547C41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Kidney</w:t>
            </w:r>
          </w:p>
        </w:tc>
        <w:tc>
          <w:tcPr>
            <w:tcW w:w="985" w:type="dxa"/>
            <w:vAlign w:val="center"/>
          </w:tcPr>
          <w:p w14:paraId="738F2E60" w14:textId="3E54AD84" w:rsidR="000503F0" w:rsidRPr="00494B1C" w:rsidRDefault="000503F0" w:rsidP="000503F0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RAD52</w:t>
            </w:r>
          </w:p>
        </w:tc>
        <w:tc>
          <w:tcPr>
            <w:tcW w:w="1024" w:type="dxa"/>
            <w:vAlign w:val="center"/>
          </w:tcPr>
          <w:p w14:paraId="56F3128F" w14:textId="519179AB" w:rsidR="000503F0" w:rsidRPr="00494B1C" w:rsidRDefault="000503F0" w:rsidP="000503F0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BRCA2</w:t>
            </w:r>
          </w:p>
        </w:tc>
        <w:tc>
          <w:tcPr>
            <w:tcW w:w="842" w:type="dxa"/>
            <w:vAlign w:val="center"/>
          </w:tcPr>
          <w:p w14:paraId="461BD130" w14:textId="54F5715B" w:rsidR="000503F0" w:rsidRPr="00494B1C" w:rsidRDefault="000503F0" w:rsidP="000503F0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1417</w:t>
            </w:r>
          </w:p>
        </w:tc>
        <w:tc>
          <w:tcPr>
            <w:tcW w:w="862" w:type="dxa"/>
            <w:vAlign w:val="center"/>
          </w:tcPr>
          <w:p w14:paraId="34350517" w14:textId="670AA0E6" w:rsidR="000503F0" w:rsidRPr="00494B1C" w:rsidRDefault="000503F0" w:rsidP="000503F0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796" w:type="dxa"/>
            <w:vAlign w:val="center"/>
          </w:tcPr>
          <w:p w14:paraId="71111759" w14:textId="1DCB8687" w:rsidR="000503F0" w:rsidRPr="00494B1C" w:rsidRDefault="000503F0" w:rsidP="000503F0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19</w:t>
            </w:r>
          </w:p>
        </w:tc>
        <w:tc>
          <w:tcPr>
            <w:tcW w:w="689" w:type="dxa"/>
            <w:vAlign w:val="center"/>
          </w:tcPr>
          <w:p w14:paraId="37B9A2ED" w14:textId="23F49CE5" w:rsidR="000503F0" w:rsidRPr="00494B1C" w:rsidRDefault="000503F0" w:rsidP="000503F0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34" w:type="dxa"/>
            <w:vAlign w:val="center"/>
          </w:tcPr>
          <w:p w14:paraId="67AC1FA8" w14:textId="7A33CB57" w:rsidR="000503F0" w:rsidRPr="00494B1C" w:rsidRDefault="000503F0" w:rsidP="000503F0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&lt;-3</w:t>
            </w:r>
          </w:p>
        </w:tc>
        <w:tc>
          <w:tcPr>
            <w:tcW w:w="990" w:type="dxa"/>
            <w:vAlign w:val="center"/>
          </w:tcPr>
          <w:p w14:paraId="51476DC3" w14:textId="300CB3C1" w:rsidR="000503F0" w:rsidRPr="00494B1C" w:rsidRDefault="000503F0" w:rsidP="000503F0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.887</w:t>
            </w:r>
          </w:p>
        </w:tc>
        <w:tc>
          <w:tcPr>
            <w:tcW w:w="887" w:type="dxa"/>
            <w:vAlign w:val="center"/>
          </w:tcPr>
          <w:p w14:paraId="3C4AA3BD" w14:textId="7258C35C" w:rsidR="000503F0" w:rsidRPr="00494B1C" w:rsidRDefault="000503F0" w:rsidP="000503F0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.945</w:t>
            </w:r>
          </w:p>
        </w:tc>
        <w:tc>
          <w:tcPr>
            <w:tcW w:w="1620" w:type="dxa"/>
            <w:vAlign w:val="center"/>
          </w:tcPr>
          <w:p w14:paraId="16785198" w14:textId="524B8EDE" w:rsidR="000503F0" w:rsidRPr="00494B1C" w:rsidRDefault="000503F0" w:rsidP="000503F0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Mutual exclusivity</w:t>
            </w:r>
          </w:p>
        </w:tc>
      </w:tr>
      <w:tr w:rsidR="000503F0" w:rsidRPr="00A06388" w14:paraId="348359C1" w14:textId="77777777" w:rsidTr="00494B1C">
        <w:trPr>
          <w:trHeight w:val="458"/>
          <w:jc w:val="center"/>
        </w:trPr>
        <w:tc>
          <w:tcPr>
            <w:tcW w:w="238" w:type="dxa"/>
            <w:vMerge/>
            <w:vAlign w:val="center"/>
          </w:tcPr>
          <w:p w14:paraId="0C6A4EEA" w14:textId="77777777" w:rsidR="000503F0" w:rsidRPr="00494B1C" w:rsidRDefault="000503F0" w:rsidP="00547C4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85" w:type="dxa"/>
            <w:vAlign w:val="center"/>
          </w:tcPr>
          <w:p w14:paraId="65621982" w14:textId="5ED0EBD5" w:rsidR="000503F0" w:rsidRPr="00494B1C" w:rsidRDefault="000503F0" w:rsidP="000503F0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RAD52</w:t>
            </w:r>
          </w:p>
        </w:tc>
        <w:tc>
          <w:tcPr>
            <w:tcW w:w="1024" w:type="dxa"/>
            <w:vAlign w:val="center"/>
          </w:tcPr>
          <w:p w14:paraId="7F797A65" w14:textId="0FF444F7" w:rsidR="000503F0" w:rsidRPr="00494B1C" w:rsidRDefault="000503F0" w:rsidP="000503F0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BRCA1</w:t>
            </w:r>
          </w:p>
        </w:tc>
        <w:tc>
          <w:tcPr>
            <w:tcW w:w="842" w:type="dxa"/>
            <w:vAlign w:val="center"/>
          </w:tcPr>
          <w:p w14:paraId="725983A7" w14:textId="29067180" w:rsidR="000503F0" w:rsidRPr="00494B1C" w:rsidRDefault="000503F0" w:rsidP="000503F0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1424</w:t>
            </w:r>
          </w:p>
        </w:tc>
        <w:tc>
          <w:tcPr>
            <w:tcW w:w="862" w:type="dxa"/>
            <w:vAlign w:val="center"/>
          </w:tcPr>
          <w:p w14:paraId="6F1C8D62" w14:textId="773D170F" w:rsidR="000503F0" w:rsidRPr="00494B1C" w:rsidRDefault="000503F0" w:rsidP="000503F0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796" w:type="dxa"/>
            <w:vAlign w:val="center"/>
          </w:tcPr>
          <w:p w14:paraId="3568E236" w14:textId="7DAA994D" w:rsidR="000503F0" w:rsidRPr="00494B1C" w:rsidRDefault="000503F0" w:rsidP="000503F0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689" w:type="dxa"/>
            <w:vAlign w:val="center"/>
          </w:tcPr>
          <w:p w14:paraId="13BB03F7" w14:textId="14C80CBF" w:rsidR="000503F0" w:rsidRPr="00494B1C" w:rsidRDefault="000503F0" w:rsidP="000503F0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34" w:type="dxa"/>
            <w:vAlign w:val="center"/>
          </w:tcPr>
          <w:p w14:paraId="0893E61D" w14:textId="599DB2E8" w:rsidR="000503F0" w:rsidRPr="00494B1C" w:rsidRDefault="000503F0" w:rsidP="000503F0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&lt;-3</w:t>
            </w:r>
          </w:p>
        </w:tc>
        <w:tc>
          <w:tcPr>
            <w:tcW w:w="990" w:type="dxa"/>
            <w:vAlign w:val="center"/>
          </w:tcPr>
          <w:p w14:paraId="2CEF8FAC" w14:textId="11E55EFA" w:rsidR="000503F0" w:rsidRPr="00494B1C" w:rsidRDefault="000503F0" w:rsidP="000503F0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.928</w:t>
            </w:r>
          </w:p>
        </w:tc>
        <w:tc>
          <w:tcPr>
            <w:tcW w:w="887" w:type="dxa"/>
            <w:vAlign w:val="center"/>
          </w:tcPr>
          <w:p w14:paraId="7D67889B" w14:textId="2779577E" w:rsidR="000503F0" w:rsidRPr="00494B1C" w:rsidRDefault="000503F0" w:rsidP="000503F0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.945</w:t>
            </w:r>
          </w:p>
        </w:tc>
        <w:tc>
          <w:tcPr>
            <w:tcW w:w="1620" w:type="dxa"/>
            <w:vAlign w:val="center"/>
          </w:tcPr>
          <w:p w14:paraId="07F09B52" w14:textId="751E38DD" w:rsidR="000503F0" w:rsidRPr="00494B1C" w:rsidRDefault="000503F0" w:rsidP="000503F0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Mutual exclusivity</w:t>
            </w:r>
          </w:p>
        </w:tc>
      </w:tr>
      <w:tr w:rsidR="000503F0" w:rsidRPr="00A06388" w14:paraId="12C374B7" w14:textId="77777777" w:rsidTr="00494B1C">
        <w:trPr>
          <w:trHeight w:val="458"/>
          <w:jc w:val="center"/>
        </w:trPr>
        <w:tc>
          <w:tcPr>
            <w:tcW w:w="238" w:type="dxa"/>
            <w:vMerge/>
            <w:vAlign w:val="center"/>
          </w:tcPr>
          <w:p w14:paraId="45BB77D1" w14:textId="77777777" w:rsidR="000503F0" w:rsidRPr="00494B1C" w:rsidRDefault="000503F0" w:rsidP="00547C4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85" w:type="dxa"/>
            <w:vAlign w:val="center"/>
          </w:tcPr>
          <w:p w14:paraId="43F0754D" w14:textId="724AEC96" w:rsidR="000503F0" w:rsidRPr="00494B1C" w:rsidRDefault="000503F0" w:rsidP="000503F0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RAD52</w:t>
            </w:r>
          </w:p>
        </w:tc>
        <w:tc>
          <w:tcPr>
            <w:tcW w:w="1024" w:type="dxa"/>
            <w:vAlign w:val="center"/>
          </w:tcPr>
          <w:p w14:paraId="7AD0E5C8" w14:textId="3F631A86" w:rsidR="000503F0" w:rsidRPr="00494B1C" w:rsidRDefault="000503F0" w:rsidP="000503F0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PALB2</w:t>
            </w:r>
          </w:p>
        </w:tc>
        <w:tc>
          <w:tcPr>
            <w:tcW w:w="842" w:type="dxa"/>
            <w:vAlign w:val="center"/>
          </w:tcPr>
          <w:p w14:paraId="3B0C2F8E" w14:textId="57FD4D09" w:rsidR="000503F0" w:rsidRPr="00494B1C" w:rsidRDefault="000503F0" w:rsidP="000503F0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1427</w:t>
            </w:r>
          </w:p>
        </w:tc>
        <w:tc>
          <w:tcPr>
            <w:tcW w:w="862" w:type="dxa"/>
            <w:vAlign w:val="center"/>
          </w:tcPr>
          <w:p w14:paraId="5D8924D7" w14:textId="2B81419D" w:rsidR="000503F0" w:rsidRPr="00494B1C" w:rsidRDefault="000503F0" w:rsidP="000503F0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796" w:type="dxa"/>
            <w:vAlign w:val="center"/>
          </w:tcPr>
          <w:p w14:paraId="7157262B" w14:textId="18BEFABB" w:rsidR="000503F0" w:rsidRPr="00494B1C" w:rsidRDefault="000503F0" w:rsidP="000503F0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689" w:type="dxa"/>
            <w:vAlign w:val="center"/>
          </w:tcPr>
          <w:p w14:paraId="37602633" w14:textId="71A5917A" w:rsidR="000503F0" w:rsidRPr="00494B1C" w:rsidRDefault="000503F0" w:rsidP="000503F0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34" w:type="dxa"/>
            <w:vAlign w:val="center"/>
          </w:tcPr>
          <w:p w14:paraId="7EA63FA0" w14:textId="77CAE257" w:rsidR="000503F0" w:rsidRPr="00494B1C" w:rsidRDefault="000503F0" w:rsidP="000503F0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&lt;-3</w:t>
            </w:r>
          </w:p>
        </w:tc>
        <w:tc>
          <w:tcPr>
            <w:tcW w:w="990" w:type="dxa"/>
            <w:vAlign w:val="center"/>
          </w:tcPr>
          <w:p w14:paraId="4AE3D9CE" w14:textId="3D5A0889" w:rsidR="000503F0" w:rsidRPr="00494B1C" w:rsidRDefault="000503F0" w:rsidP="000503F0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.945</w:t>
            </w:r>
          </w:p>
        </w:tc>
        <w:tc>
          <w:tcPr>
            <w:tcW w:w="887" w:type="dxa"/>
            <w:vAlign w:val="center"/>
          </w:tcPr>
          <w:p w14:paraId="22279745" w14:textId="42063D05" w:rsidR="000503F0" w:rsidRPr="00494B1C" w:rsidRDefault="000503F0" w:rsidP="000503F0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.945</w:t>
            </w:r>
          </w:p>
        </w:tc>
        <w:tc>
          <w:tcPr>
            <w:tcW w:w="1620" w:type="dxa"/>
            <w:vAlign w:val="center"/>
          </w:tcPr>
          <w:p w14:paraId="63E2E6F7" w14:textId="045FCD13" w:rsidR="000503F0" w:rsidRPr="00494B1C" w:rsidRDefault="000503F0" w:rsidP="000503F0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Mutual exclusivity</w:t>
            </w:r>
          </w:p>
        </w:tc>
      </w:tr>
      <w:tr w:rsidR="00AC3CE1" w:rsidRPr="00A06388" w14:paraId="3195067D" w14:textId="77777777" w:rsidTr="00494B1C">
        <w:trPr>
          <w:trHeight w:val="458"/>
          <w:jc w:val="center"/>
        </w:trPr>
        <w:tc>
          <w:tcPr>
            <w:tcW w:w="238" w:type="dxa"/>
            <w:vMerge w:val="restart"/>
            <w:vAlign w:val="center"/>
          </w:tcPr>
          <w:p w14:paraId="1A9B03D5" w14:textId="68344EB9" w:rsidR="00AC3CE1" w:rsidRPr="00494B1C" w:rsidRDefault="00AC3CE1" w:rsidP="00547C41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Liver</w:t>
            </w:r>
          </w:p>
        </w:tc>
        <w:tc>
          <w:tcPr>
            <w:tcW w:w="985" w:type="dxa"/>
            <w:vAlign w:val="center"/>
          </w:tcPr>
          <w:p w14:paraId="47EEB3C2" w14:textId="072365A0" w:rsidR="00AC3CE1" w:rsidRPr="00494B1C" w:rsidRDefault="00AC3CE1" w:rsidP="00AC3CE1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RAD52</w:t>
            </w:r>
          </w:p>
        </w:tc>
        <w:tc>
          <w:tcPr>
            <w:tcW w:w="1024" w:type="dxa"/>
            <w:vAlign w:val="center"/>
          </w:tcPr>
          <w:p w14:paraId="2B72E7DA" w14:textId="73FE663E" w:rsidR="00AC3CE1" w:rsidRPr="00494B1C" w:rsidRDefault="00AC3CE1" w:rsidP="00AC3CE1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BRCA2</w:t>
            </w:r>
          </w:p>
        </w:tc>
        <w:tc>
          <w:tcPr>
            <w:tcW w:w="842" w:type="dxa"/>
            <w:vAlign w:val="center"/>
          </w:tcPr>
          <w:p w14:paraId="72356FE2" w14:textId="01A53E6E" w:rsidR="00AC3CE1" w:rsidRPr="00494B1C" w:rsidRDefault="00AC3CE1" w:rsidP="00AC3CE1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1076</w:t>
            </w:r>
          </w:p>
        </w:tc>
        <w:tc>
          <w:tcPr>
            <w:tcW w:w="862" w:type="dxa"/>
            <w:vAlign w:val="center"/>
          </w:tcPr>
          <w:p w14:paraId="07121B34" w14:textId="3B58B6A3" w:rsidR="00AC3CE1" w:rsidRPr="00494B1C" w:rsidRDefault="00AC3CE1" w:rsidP="00AC3CE1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796" w:type="dxa"/>
            <w:vAlign w:val="center"/>
          </w:tcPr>
          <w:p w14:paraId="5CAA5528" w14:textId="5563594A" w:rsidR="00AC3CE1" w:rsidRPr="00494B1C" w:rsidRDefault="00AC3CE1" w:rsidP="00AC3CE1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22</w:t>
            </w:r>
          </w:p>
        </w:tc>
        <w:tc>
          <w:tcPr>
            <w:tcW w:w="689" w:type="dxa"/>
            <w:vAlign w:val="center"/>
          </w:tcPr>
          <w:p w14:paraId="0D91D360" w14:textId="5F655B86" w:rsidR="00AC3CE1" w:rsidRPr="00494B1C" w:rsidRDefault="00AC3CE1" w:rsidP="00AC3CE1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34" w:type="dxa"/>
            <w:vAlign w:val="center"/>
          </w:tcPr>
          <w:p w14:paraId="2E66B64F" w14:textId="4E75163F" w:rsidR="00AC3CE1" w:rsidRPr="00494B1C" w:rsidRDefault="00AC3CE1" w:rsidP="00AC3CE1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&lt;-3</w:t>
            </w:r>
          </w:p>
        </w:tc>
        <w:tc>
          <w:tcPr>
            <w:tcW w:w="990" w:type="dxa"/>
            <w:vAlign w:val="center"/>
          </w:tcPr>
          <w:p w14:paraId="356CC386" w14:textId="7CE33E4F" w:rsidR="00AC3CE1" w:rsidRPr="00494B1C" w:rsidRDefault="00AC3CE1" w:rsidP="00AC3CE1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.960</w:t>
            </w:r>
          </w:p>
        </w:tc>
        <w:tc>
          <w:tcPr>
            <w:tcW w:w="887" w:type="dxa"/>
            <w:vAlign w:val="center"/>
          </w:tcPr>
          <w:p w14:paraId="2895C8D1" w14:textId="34DA4B38" w:rsidR="00AC3CE1" w:rsidRPr="00494B1C" w:rsidRDefault="00AC3CE1" w:rsidP="00AC3CE1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.995</w:t>
            </w:r>
          </w:p>
        </w:tc>
        <w:tc>
          <w:tcPr>
            <w:tcW w:w="1620" w:type="dxa"/>
            <w:vAlign w:val="center"/>
          </w:tcPr>
          <w:p w14:paraId="1545CB4D" w14:textId="35847A30" w:rsidR="00AC3CE1" w:rsidRPr="00494B1C" w:rsidRDefault="00AC3CE1" w:rsidP="00AC3CE1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Mutual exclusivity</w:t>
            </w:r>
          </w:p>
        </w:tc>
      </w:tr>
      <w:tr w:rsidR="00AC3CE1" w:rsidRPr="00A06388" w14:paraId="1BF3949A" w14:textId="77777777" w:rsidTr="00494B1C">
        <w:trPr>
          <w:trHeight w:val="458"/>
          <w:jc w:val="center"/>
        </w:trPr>
        <w:tc>
          <w:tcPr>
            <w:tcW w:w="238" w:type="dxa"/>
            <w:vMerge/>
            <w:vAlign w:val="center"/>
          </w:tcPr>
          <w:p w14:paraId="2B6CBB62" w14:textId="77777777" w:rsidR="00AC3CE1" w:rsidRPr="00494B1C" w:rsidRDefault="00AC3CE1" w:rsidP="00547C4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85" w:type="dxa"/>
            <w:vAlign w:val="center"/>
          </w:tcPr>
          <w:p w14:paraId="055D58E6" w14:textId="36504AEC" w:rsidR="00AC3CE1" w:rsidRPr="00494B1C" w:rsidRDefault="00AC3CE1" w:rsidP="00AC3CE1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RAD52</w:t>
            </w:r>
          </w:p>
        </w:tc>
        <w:tc>
          <w:tcPr>
            <w:tcW w:w="1024" w:type="dxa"/>
            <w:vAlign w:val="center"/>
          </w:tcPr>
          <w:p w14:paraId="69282F2B" w14:textId="4156FE26" w:rsidR="00AC3CE1" w:rsidRPr="00494B1C" w:rsidRDefault="00AC3CE1" w:rsidP="00AC3CE1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BRCA1</w:t>
            </w:r>
          </w:p>
        </w:tc>
        <w:tc>
          <w:tcPr>
            <w:tcW w:w="842" w:type="dxa"/>
            <w:vAlign w:val="center"/>
          </w:tcPr>
          <w:p w14:paraId="45A666A1" w14:textId="4160DD68" w:rsidR="00AC3CE1" w:rsidRPr="00494B1C" w:rsidRDefault="00AC3CE1" w:rsidP="00AC3CE1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1083</w:t>
            </w:r>
          </w:p>
        </w:tc>
        <w:tc>
          <w:tcPr>
            <w:tcW w:w="862" w:type="dxa"/>
            <w:vAlign w:val="center"/>
          </w:tcPr>
          <w:p w14:paraId="1BBBF872" w14:textId="3C1AC44F" w:rsidR="00AC3CE1" w:rsidRPr="00494B1C" w:rsidRDefault="00AC3CE1" w:rsidP="00AC3CE1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796" w:type="dxa"/>
            <w:vAlign w:val="center"/>
          </w:tcPr>
          <w:p w14:paraId="1536EB9C" w14:textId="69E9E942" w:rsidR="00AC3CE1" w:rsidRPr="00494B1C" w:rsidRDefault="00AC3CE1" w:rsidP="00AC3CE1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689" w:type="dxa"/>
            <w:vAlign w:val="center"/>
          </w:tcPr>
          <w:p w14:paraId="76F96A01" w14:textId="4DA66BA8" w:rsidR="00AC3CE1" w:rsidRPr="00494B1C" w:rsidRDefault="00AC3CE1" w:rsidP="00AC3CE1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34" w:type="dxa"/>
            <w:vAlign w:val="center"/>
          </w:tcPr>
          <w:p w14:paraId="59649A41" w14:textId="047CEE57" w:rsidR="00AC3CE1" w:rsidRPr="00494B1C" w:rsidRDefault="00AC3CE1" w:rsidP="00AC3CE1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&lt;-3</w:t>
            </w:r>
          </w:p>
        </w:tc>
        <w:tc>
          <w:tcPr>
            <w:tcW w:w="990" w:type="dxa"/>
            <w:vAlign w:val="center"/>
          </w:tcPr>
          <w:p w14:paraId="037E8D0E" w14:textId="47D03F12" w:rsidR="00AC3CE1" w:rsidRPr="00494B1C" w:rsidRDefault="00AC3CE1" w:rsidP="00AC3CE1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.973</w:t>
            </w:r>
          </w:p>
        </w:tc>
        <w:tc>
          <w:tcPr>
            <w:tcW w:w="887" w:type="dxa"/>
            <w:vAlign w:val="center"/>
          </w:tcPr>
          <w:p w14:paraId="28F5F29B" w14:textId="1B10699C" w:rsidR="00AC3CE1" w:rsidRPr="00494B1C" w:rsidRDefault="00AC3CE1" w:rsidP="00AC3CE1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.995</w:t>
            </w:r>
          </w:p>
        </w:tc>
        <w:tc>
          <w:tcPr>
            <w:tcW w:w="1620" w:type="dxa"/>
            <w:vAlign w:val="center"/>
          </w:tcPr>
          <w:p w14:paraId="7E68F7B3" w14:textId="5FB057DE" w:rsidR="00AC3CE1" w:rsidRPr="00494B1C" w:rsidRDefault="00AC3CE1" w:rsidP="00AC3CE1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Mutual exclusivity</w:t>
            </w:r>
          </w:p>
        </w:tc>
      </w:tr>
      <w:tr w:rsidR="00AC3CE1" w:rsidRPr="00A06388" w14:paraId="426CB8B9" w14:textId="77777777" w:rsidTr="00494B1C">
        <w:trPr>
          <w:trHeight w:val="458"/>
          <w:jc w:val="center"/>
        </w:trPr>
        <w:tc>
          <w:tcPr>
            <w:tcW w:w="238" w:type="dxa"/>
            <w:vMerge/>
            <w:vAlign w:val="center"/>
          </w:tcPr>
          <w:p w14:paraId="6445AB4C" w14:textId="77777777" w:rsidR="00AC3CE1" w:rsidRPr="00494B1C" w:rsidRDefault="00AC3CE1" w:rsidP="00547C4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85" w:type="dxa"/>
            <w:vAlign w:val="center"/>
          </w:tcPr>
          <w:p w14:paraId="5FC9716D" w14:textId="0B27C375" w:rsidR="00AC3CE1" w:rsidRPr="00494B1C" w:rsidRDefault="00AC3CE1" w:rsidP="00AC3CE1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RAD52</w:t>
            </w:r>
          </w:p>
        </w:tc>
        <w:tc>
          <w:tcPr>
            <w:tcW w:w="1024" w:type="dxa"/>
            <w:vAlign w:val="center"/>
          </w:tcPr>
          <w:p w14:paraId="4E11553D" w14:textId="0F8210E3" w:rsidR="00AC3CE1" w:rsidRPr="00494B1C" w:rsidRDefault="00AC3CE1" w:rsidP="00AC3CE1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PALB2</w:t>
            </w:r>
          </w:p>
        </w:tc>
        <w:tc>
          <w:tcPr>
            <w:tcW w:w="842" w:type="dxa"/>
            <w:vAlign w:val="center"/>
          </w:tcPr>
          <w:p w14:paraId="09FFDB8E" w14:textId="0BCE7C7B" w:rsidR="00AC3CE1" w:rsidRPr="00494B1C" w:rsidRDefault="00AC3CE1" w:rsidP="00AC3CE1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1095</w:t>
            </w:r>
          </w:p>
        </w:tc>
        <w:tc>
          <w:tcPr>
            <w:tcW w:w="862" w:type="dxa"/>
            <w:vAlign w:val="center"/>
          </w:tcPr>
          <w:p w14:paraId="37969A9F" w14:textId="0B8A2E03" w:rsidR="00AC3CE1" w:rsidRPr="00494B1C" w:rsidRDefault="00AC3CE1" w:rsidP="00AC3CE1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796" w:type="dxa"/>
            <w:vAlign w:val="center"/>
          </w:tcPr>
          <w:p w14:paraId="27B69CE8" w14:textId="4F13ECD3" w:rsidR="00AC3CE1" w:rsidRPr="00494B1C" w:rsidRDefault="00AC3CE1" w:rsidP="00AC3CE1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689" w:type="dxa"/>
            <w:vAlign w:val="center"/>
          </w:tcPr>
          <w:p w14:paraId="23AE2D46" w14:textId="4A713C49" w:rsidR="00AC3CE1" w:rsidRPr="00494B1C" w:rsidRDefault="00AC3CE1" w:rsidP="00AC3CE1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34" w:type="dxa"/>
            <w:vAlign w:val="center"/>
          </w:tcPr>
          <w:p w14:paraId="6C0BAAB9" w14:textId="752289FE" w:rsidR="00AC3CE1" w:rsidRPr="00494B1C" w:rsidRDefault="00AC3CE1" w:rsidP="00AC3CE1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&lt;-3</w:t>
            </w:r>
          </w:p>
        </w:tc>
        <w:tc>
          <w:tcPr>
            <w:tcW w:w="990" w:type="dxa"/>
            <w:vAlign w:val="center"/>
          </w:tcPr>
          <w:p w14:paraId="16A16250" w14:textId="4914CE6F" w:rsidR="00AC3CE1" w:rsidRPr="00494B1C" w:rsidRDefault="00AC3CE1" w:rsidP="00AC3CE1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.995</w:t>
            </w:r>
          </w:p>
        </w:tc>
        <w:tc>
          <w:tcPr>
            <w:tcW w:w="887" w:type="dxa"/>
            <w:vAlign w:val="center"/>
          </w:tcPr>
          <w:p w14:paraId="48454824" w14:textId="3E404739" w:rsidR="00AC3CE1" w:rsidRPr="00494B1C" w:rsidRDefault="00AC3CE1" w:rsidP="00AC3CE1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.995</w:t>
            </w:r>
          </w:p>
        </w:tc>
        <w:tc>
          <w:tcPr>
            <w:tcW w:w="1620" w:type="dxa"/>
            <w:vAlign w:val="center"/>
          </w:tcPr>
          <w:p w14:paraId="24ED65F2" w14:textId="42F939D0" w:rsidR="00AC3CE1" w:rsidRPr="00494B1C" w:rsidRDefault="00AC3CE1" w:rsidP="00AC3CE1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Mutual exclusivity</w:t>
            </w:r>
          </w:p>
        </w:tc>
      </w:tr>
      <w:tr w:rsidR="00655539" w:rsidRPr="00A06388" w14:paraId="43580ED7" w14:textId="77777777" w:rsidTr="00494B1C">
        <w:trPr>
          <w:trHeight w:val="458"/>
          <w:jc w:val="center"/>
        </w:trPr>
        <w:tc>
          <w:tcPr>
            <w:tcW w:w="238" w:type="dxa"/>
            <w:vMerge w:val="restart"/>
            <w:vAlign w:val="center"/>
          </w:tcPr>
          <w:p w14:paraId="01EB0259" w14:textId="50BAD8A1" w:rsidR="00655539" w:rsidRPr="00494B1C" w:rsidRDefault="00655539" w:rsidP="00547C41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Lung</w:t>
            </w:r>
          </w:p>
        </w:tc>
        <w:tc>
          <w:tcPr>
            <w:tcW w:w="985" w:type="dxa"/>
            <w:vAlign w:val="center"/>
          </w:tcPr>
          <w:p w14:paraId="2FC5C5D5" w14:textId="318D93E3" w:rsidR="00655539" w:rsidRPr="00494B1C" w:rsidRDefault="00655539" w:rsidP="00655539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RAD52</w:t>
            </w:r>
          </w:p>
        </w:tc>
        <w:tc>
          <w:tcPr>
            <w:tcW w:w="1024" w:type="dxa"/>
            <w:vAlign w:val="center"/>
          </w:tcPr>
          <w:p w14:paraId="51434A62" w14:textId="1F6F3160" w:rsidR="00655539" w:rsidRPr="00494B1C" w:rsidRDefault="00655539" w:rsidP="00655539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BRCA2</w:t>
            </w:r>
          </w:p>
        </w:tc>
        <w:tc>
          <w:tcPr>
            <w:tcW w:w="842" w:type="dxa"/>
            <w:vAlign w:val="center"/>
          </w:tcPr>
          <w:p w14:paraId="1D895F74" w14:textId="07C600EA" w:rsidR="00655539" w:rsidRPr="00494B1C" w:rsidRDefault="00655539" w:rsidP="00655539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2505</w:t>
            </w:r>
          </w:p>
        </w:tc>
        <w:tc>
          <w:tcPr>
            <w:tcW w:w="862" w:type="dxa"/>
            <w:vAlign w:val="center"/>
          </w:tcPr>
          <w:p w14:paraId="3A1FB46A" w14:textId="521DC259" w:rsidR="00655539" w:rsidRPr="00494B1C" w:rsidRDefault="00655539" w:rsidP="00655539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46</w:t>
            </w:r>
          </w:p>
        </w:tc>
        <w:tc>
          <w:tcPr>
            <w:tcW w:w="796" w:type="dxa"/>
            <w:vAlign w:val="center"/>
          </w:tcPr>
          <w:p w14:paraId="6D592717" w14:textId="5AB5AE67" w:rsidR="00655539" w:rsidRPr="00494B1C" w:rsidRDefault="00655539" w:rsidP="00655539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112</w:t>
            </w:r>
          </w:p>
        </w:tc>
        <w:tc>
          <w:tcPr>
            <w:tcW w:w="689" w:type="dxa"/>
            <w:vAlign w:val="center"/>
          </w:tcPr>
          <w:p w14:paraId="103D7C5E" w14:textId="06F09451" w:rsidR="00655539" w:rsidRPr="00494B1C" w:rsidRDefault="00655539" w:rsidP="00655539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034" w:type="dxa"/>
            <w:vAlign w:val="center"/>
          </w:tcPr>
          <w:p w14:paraId="21D8E1EA" w14:textId="5676944F" w:rsidR="00655539" w:rsidRPr="00494B1C" w:rsidRDefault="00655539" w:rsidP="00655539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-0.040</w:t>
            </w:r>
          </w:p>
        </w:tc>
        <w:tc>
          <w:tcPr>
            <w:tcW w:w="990" w:type="dxa"/>
            <w:vAlign w:val="center"/>
          </w:tcPr>
          <w:p w14:paraId="185F9797" w14:textId="1E246CF9" w:rsidR="00655539" w:rsidRPr="00494B1C" w:rsidRDefault="00655539" w:rsidP="00655539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.662</w:t>
            </w:r>
          </w:p>
        </w:tc>
        <w:tc>
          <w:tcPr>
            <w:tcW w:w="887" w:type="dxa"/>
            <w:vAlign w:val="center"/>
          </w:tcPr>
          <w:p w14:paraId="26473D92" w14:textId="767550DD" w:rsidR="00655539" w:rsidRPr="00494B1C" w:rsidRDefault="00655539" w:rsidP="00655539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.662</w:t>
            </w:r>
          </w:p>
        </w:tc>
        <w:tc>
          <w:tcPr>
            <w:tcW w:w="1620" w:type="dxa"/>
            <w:vAlign w:val="center"/>
          </w:tcPr>
          <w:p w14:paraId="1611C8FB" w14:textId="0DAC2846" w:rsidR="00655539" w:rsidRPr="00494B1C" w:rsidRDefault="00655539" w:rsidP="00655539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Mutual exclusivity</w:t>
            </w:r>
          </w:p>
        </w:tc>
      </w:tr>
      <w:tr w:rsidR="00655539" w:rsidRPr="00A06388" w14:paraId="54B7D36A" w14:textId="77777777" w:rsidTr="00494B1C">
        <w:trPr>
          <w:trHeight w:val="458"/>
          <w:jc w:val="center"/>
        </w:trPr>
        <w:tc>
          <w:tcPr>
            <w:tcW w:w="238" w:type="dxa"/>
            <w:vMerge/>
            <w:vAlign w:val="center"/>
          </w:tcPr>
          <w:p w14:paraId="6021AFCC" w14:textId="77777777" w:rsidR="00655539" w:rsidRPr="00494B1C" w:rsidRDefault="00655539" w:rsidP="00547C4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85" w:type="dxa"/>
            <w:vAlign w:val="center"/>
          </w:tcPr>
          <w:p w14:paraId="076217D4" w14:textId="5AAF45AD" w:rsidR="00655539" w:rsidRPr="00494B1C" w:rsidRDefault="00655539" w:rsidP="00655539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RAD52</w:t>
            </w:r>
          </w:p>
        </w:tc>
        <w:tc>
          <w:tcPr>
            <w:tcW w:w="1024" w:type="dxa"/>
            <w:vAlign w:val="center"/>
          </w:tcPr>
          <w:p w14:paraId="5938D703" w14:textId="1110EDF2" w:rsidR="00655539" w:rsidRPr="00494B1C" w:rsidRDefault="00655539" w:rsidP="00655539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BRCA1</w:t>
            </w:r>
          </w:p>
        </w:tc>
        <w:tc>
          <w:tcPr>
            <w:tcW w:w="842" w:type="dxa"/>
            <w:vAlign w:val="center"/>
          </w:tcPr>
          <w:p w14:paraId="749D745D" w14:textId="51850633" w:rsidR="00655539" w:rsidRPr="00494B1C" w:rsidRDefault="00655539" w:rsidP="00655539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2533</w:t>
            </w:r>
          </w:p>
        </w:tc>
        <w:tc>
          <w:tcPr>
            <w:tcW w:w="862" w:type="dxa"/>
            <w:vAlign w:val="center"/>
          </w:tcPr>
          <w:p w14:paraId="578611AA" w14:textId="774BAF96" w:rsidR="00655539" w:rsidRPr="00494B1C" w:rsidRDefault="00655539" w:rsidP="00655539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47</w:t>
            </w:r>
          </w:p>
        </w:tc>
        <w:tc>
          <w:tcPr>
            <w:tcW w:w="796" w:type="dxa"/>
            <w:vAlign w:val="center"/>
          </w:tcPr>
          <w:p w14:paraId="4D608697" w14:textId="2D9BFE43" w:rsidR="00655539" w:rsidRPr="00494B1C" w:rsidRDefault="00655539" w:rsidP="00655539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84</w:t>
            </w:r>
          </w:p>
        </w:tc>
        <w:tc>
          <w:tcPr>
            <w:tcW w:w="689" w:type="dxa"/>
            <w:vAlign w:val="center"/>
          </w:tcPr>
          <w:p w14:paraId="0B1834E9" w14:textId="5476120D" w:rsidR="00655539" w:rsidRPr="00494B1C" w:rsidRDefault="00655539" w:rsidP="00655539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34" w:type="dxa"/>
            <w:vAlign w:val="center"/>
          </w:tcPr>
          <w:p w14:paraId="3AB29142" w14:textId="509F6206" w:rsidR="00655539" w:rsidRPr="00494B1C" w:rsidRDefault="00655539" w:rsidP="00655539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-0.640</w:t>
            </w:r>
          </w:p>
        </w:tc>
        <w:tc>
          <w:tcPr>
            <w:tcW w:w="990" w:type="dxa"/>
            <w:vAlign w:val="center"/>
          </w:tcPr>
          <w:p w14:paraId="6F7B56CF" w14:textId="0D807033" w:rsidR="00655539" w:rsidRPr="00494B1C" w:rsidRDefault="00655539" w:rsidP="00655539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.543</w:t>
            </w:r>
          </w:p>
        </w:tc>
        <w:tc>
          <w:tcPr>
            <w:tcW w:w="887" w:type="dxa"/>
            <w:vAlign w:val="center"/>
          </w:tcPr>
          <w:p w14:paraId="69BE2820" w14:textId="135D1D36" w:rsidR="00655539" w:rsidRPr="00494B1C" w:rsidRDefault="00655539" w:rsidP="00655539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.662</w:t>
            </w:r>
          </w:p>
        </w:tc>
        <w:tc>
          <w:tcPr>
            <w:tcW w:w="1620" w:type="dxa"/>
            <w:vAlign w:val="center"/>
          </w:tcPr>
          <w:p w14:paraId="3F16473D" w14:textId="76365B6F" w:rsidR="00655539" w:rsidRPr="00494B1C" w:rsidRDefault="00655539" w:rsidP="00655539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Mutual exclusivity</w:t>
            </w:r>
          </w:p>
        </w:tc>
      </w:tr>
      <w:tr w:rsidR="00655539" w:rsidRPr="00A06388" w14:paraId="06EDB851" w14:textId="77777777" w:rsidTr="00494B1C">
        <w:trPr>
          <w:trHeight w:val="458"/>
          <w:jc w:val="center"/>
        </w:trPr>
        <w:tc>
          <w:tcPr>
            <w:tcW w:w="238" w:type="dxa"/>
            <w:vMerge/>
            <w:vAlign w:val="center"/>
          </w:tcPr>
          <w:p w14:paraId="6E0C3214" w14:textId="77777777" w:rsidR="00655539" w:rsidRPr="00494B1C" w:rsidRDefault="00655539" w:rsidP="00547C4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85" w:type="dxa"/>
            <w:vAlign w:val="center"/>
          </w:tcPr>
          <w:p w14:paraId="64EA0E1E" w14:textId="62CE0925" w:rsidR="00655539" w:rsidRPr="00494B1C" w:rsidRDefault="00655539" w:rsidP="00655539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RAD52</w:t>
            </w:r>
          </w:p>
        </w:tc>
        <w:tc>
          <w:tcPr>
            <w:tcW w:w="1024" w:type="dxa"/>
            <w:vAlign w:val="center"/>
          </w:tcPr>
          <w:p w14:paraId="022C81A0" w14:textId="1541CAA7" w:rsidR="00655539" w:rsidRPr="00494B1C" w:rsidRDefault="00655539" w:rsidP="00655539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PALB2</w:t>
            </w:r>
          </w:p>
        </w:tc>
        <w:tc>
          <w:tcPr>
            <w:tcW w:w="842" w:type="dxa"/>
            <w:vAlign w:val="center"/>
          </w:tcPr>
          <w:p w14:paraId="007579BF" w14:textId="180825F6" w:rsidR="00655539" w:rsidRPr="00494B1C" w:rsidRDefault="00655539" w:rsidP="00655539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2568</w:t>
            </w:r>
          </w:p>
        </w:tc>
        <w:tc>
          <w:tcPr>
            <w:tcW w:w="862" w:type="dxa"/>
            <w:vAlign w:val="center"/>
          </w:tcPr>
          <w:p w14:paraId="35CC44B8" w14:textId="0BA5182D" w:rsidR="00655539" w:rsidRPr="00494B1C" w:rsidRDefault="00655539" w:rsidP="00655539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47</w:t>
            </w:r>
          </w:p>
        </w:tc>
        <w:tc>
          <w:tcPr>
            <w:tcW w:w="796" w:type="dxa"/>
            <w:vAlign w:val="center"/>
          </w:tcPr>
          <w:p w14:paraId="78751762" w14:textId="579D269A" w:rsidR="00655539" w:rsidRPr="00494B1C" w:rsidRDefault="00655539" w:rsidP="00655539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49</w:t>
            </w:r>
          </w:p>
        </w:tc>
        <w:tc>
          <w:tcPr>
            <w:tcW w:w="689" w:type="dxa"/>
            <w:vAlign w:val="center"/>
          </w:tcPr>
          <w:p w14:paraId="3F0F01D0" w14:textId="42DEBAE3" w:rsidR="00655539" w:rsidRPr="00494B1C" w:rsidRDefault="00655539" w:rsidP="00655539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34" w:type="dxa"/>
            <w:vAlign w:val="center"/>
          </w:tcPr>
          <w:p w14:paraId="3DC5621A" w14:textId="75B4613E" w:rsidR="00655539" w:rsidRPr="00494B1C" w:rsidRDefault="00655539" w:rsidP="00655539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.157</w:t>
            </w:r>
          </w:p>
        </w:tc>
        <w:tc>
          <w:tcPr>
            <w:tcW w:w="990" w:type="dxa"/>
            <w:vAlign w:val="center"/>
          </w:tcPr>
          <w:p w14:paraId="58515B9B" w14:textId="24036C01" w:rsidR="00655539" w:rsidRPr="00494B1C" w:rsidRDefault="00655539" w:rsidP="00655539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.600</w:t>
            </w:r>
          </w:p>
        </w:tc>
        <w:tc>
          <w:tcPr>
            <w:tcW w:w="887" w:type="dxa"/>
            <w:vAlign w:val="center"/>
          </w:tcPr>
          <w:p w14:paraId="4434332F" w14:textId="32532C2B" w:rsidR="00655539" w:rsidRPr="00494B1C" w:rsidRDefault="00655539" w:rsidP="00655539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.662</w:t>
            </w:r>
          </w:p>
        </w:tc>
        <w:tc>
          <w:tcPr>
            <w:tcW w:w="1620" w:type="dxa"/>
            <w:vAlign w:val="center"/>
          </w:tcPr>
          <w:p w14:paraId="219C5ECE" w14:textId="3BD2443D" w:rsidR="00655539" w:rsidRPr="00494B1C" w:rsidRDefault="00655539" w:rsidP="00655539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Co-occurrence</w:t>
            </w:r>
          </w:p>
        </w:tc>
      </w:tr>
      <w:tr w:rsidR="0089593C" w:rsidRPr="00A06388" w14:paraId="0A814724" w14:textId="77777777" w:rsidTr="00494B1C">
        <w:trPr>
          <w:trHeight w:val="458"/>
          <w:jc w:val="center"/>
        </w:trPr>
        <w:tc>
          <w:tcPr>
            <w:tcW w:w="238" w:type="dxa"/>
            <w:vMerge w:val="restart"/>
            <w:vAlign w:val="center"/>
          </w:tcPr>
          <w:p w14:paraId="4FDE5A11" w14:textId="23866760" w:rsidR="0089593C" w:rsidRPr="00494B1C" w:rsidRDefault="0089593C" w:rsidP="00547C41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Lymphoid</w:t>
            </w:r>
          </w:p>
        </w:tc>
        <w:tc>
          <w:tcPr>
            <w:tcW w:w="985" w:type="dxa"/>
            <w:vAlign w:val="center"/>
          </w:tcPr>
          <w:p w14:paraId="20322461" w14:textId="5452775C" w:rsidR="0089593C" w:rsidRPr="00494B1C" w:rsidRDefault="0089593C" w:rsidP="0089593C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RAD52</w:t>
            </w:r>
          </w:p>
        </w:tc>
        <w:tc>
          <w:tcPr>
            <w:tcW w:w="1024" w:type="dxa"/>
            <w:vAlign w:val="center"/>
          </w:tcPr>
          <w:p w14:paraId="3EAA6DC9" w14:textId="7AB9D737" w:rsidR="0089593C" w:rsidRPr="00494B1C" w:rsidRDefault="0089593C" w:rsidP="0089593C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BRCA2</w:t>
            </w:r>
          </w:p>
        </w:tc>
        <w:tc>
          <w:tcPr>
            <w:tcW w:w="842" w:type="dxa"/>
            <w:vAlign w:val="center"/>
          </w:tcPr>
          <w:p w14:paraId="2B429BFA" w14:textId="46824E2B" w:rsidR="0089593C" w:rsidRPr="00494B1C" w:rsidRDefault="0089593C" w:rsidP="0089593C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2990</w:t>
            </w:r>
          </w:p>
        </w:tc>
        <w:tc>
          <w:tcPr>
            <w:tcW w:w="862" w:type="dxa"/>
            <w:vAlign w:val="center"/>
          </w:tcPr>
          <w:p w14:paraId="35668523" w14:textId="0FFDA4C3" w:rsidR="0089593C" w:rsidRPr="00494B1C" w:rsidRDefault="0089593C" w:rsidP="0089593C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796" w:type="dxa"/>
            <w:vAlign w:val="center"/>
          </w:tcPr>
          <w:p w14:paraId="390E55D9" w14:textId="10A677DA" w:rsidR="0089593C" w:rsidRPr="00494B1C" w:rsidRDefault="0089593C" w:rsidP="0089593C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689" w:type="dxa"/>
            <w:vAlign w:val="center"/>
          </w:tcPr>
          <w:p w14:paraId="76004044" w14:textId="5D50A3B6" w:rsidR="0089593C" w:rsidRPr="00494B1C" w:rsidRDefault="0089593C" w:rsidP="0089593C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34" w:type="dxa"/>
            <w:vAlign w:val="center"/>
          </w:tcPr>
          <w:p w14:paraId="02AE7A20" w14:textId="79A55BD3" w:rsidR="0089593C" w:rsidRPr="00494B1C" w:rsidRDefault="0089593C" w:rsidP="0089593C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&lt;-3</w:t>
            </w:r>
          </w:p>
        </w:tc>
        <w:tc>
          <w:tcPr>
            <w:tcW w:w="990" w:type="dxa"/>
            <w:vAlign w:val="center"/>
          </w:tcPr>
          <w:p w14:paraId="7A8FD631" w14:textId="57C09E45" w:rsidR="0089593C" w:rsidRPr="00494B1C" w:rsidRDefault="0089593C" w:rsidP="0089593C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.977</w:t>
            </w:r>
          </w:p>
        </w:tc>
        <w:tc>
          <w:tcPr>
            <w:tcW w:w="887" w:type="dxa"/>
            <w:vAlign w:val="center"/>
          </w:tcPr>
          <w:p w14:paraId="7B191B52" w14:textId="13849735" w:rsidR="0089593C" w:rsidRPr="00494B1C" w:rsidRDefault="0089593C" w:rsidP="0089593C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.991</w:t>
            </w:r>
          </w:p>
        </w:tc>
        <w:tc>
          <w:tcPr>
            <w:tcW w:w="1620" w:type="dxa"/>
            <w:vAlign w:val="center"/>
          </w:tcPr>
          <w:p w14:paraId="0D3A23EF" w14:textId="60A9936F" w:rsidR="0089593C" w:rsidRPr="00494B1C" w:rsidRDefault="0089593C" w:rsidP="0089593C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Mutual exclusivity</w:t>
            </w:r>
          </w:p>
        </w:tc>
      </w:tr>
      <w:tr w:rsidR="0089593C" w:rsidRPr="00A06388" w14:paraId="3C649935" w14:textId="77777777" w:rsidTr="00494B1C">
        <w:trPr>
          <w:trHeight w:val="458"/>
          <w:jc w:val="center"/>
        </w:trPr>
        <w:tc>
          <w:tcPr>
            <w:tcW w:w="238" w:type="dxa"/>
            <w:vMerge/>
            <w:vAlign w:val="center"/>
          </w:tcPr>
          <w:p w14:paraId="3922D980" w14:textId="77777777" w:rsidR="0089593C" w:rsidRPr="00494B1C" w:rsidRDefault="0089593C" w:rsidP="00547C4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85" w:type="dxa"/>
            <w:vAlign w:val="center"/>
          </w:tcPr>
          <w:p w14:paraId="08FEE5BC" w14:textId="522439FA" w:rsidR="0089593C" w:rsidRPr="00494B1C" w:rsidRDefault="0089593C" w:rsidP="0089593C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RAD52</w:t>
            </w:r>
          </w:p>
        </w:tc>
        <w:tc>
          <w:tcPr>
            <w:tcW w:w="1024" w:type="dxa"/>
            <w:vAlign w:val="center"/>
          </w:tcPr>
          <w:p w14:paraId="35C015CB" w14:textId="52D115B1" w:rsidR="0089593C" w:rsidRPr="00494B1C" w:rsidRDefault="0089593C" w:rsidP="0089593C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BRCA1</w:t>
            </w:r>
          </w:p>
        </w:tc>
        <w:tc>
          <w:tcPr>
            <w:tcW w:w="842" w:type="dxa"/>
            <w:vAlign w:val="center"/>
          </w:tcPr>
          <w:p w14:paraId="2510E4F0" w14:textId="3A3A1A64" w:rsidR="0089593C" w:rsidRPr="00494B1C" w:rsidRDefault="0089593C" w:rsidP="0089593C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2984</w:t>
            </w:r>
          </w:p>
        </w:tc>
        <w:tc>
          <w:tcPr>
            <w:tcW w:w="862" w:type="dxa"/>
            <w:vAlign w:val="center"/>
          </w:tcPr>
          <w:p w14:paraId="142B9D03" w14:textId="6213482A" w:rsidR="0089593C" w:rsidRPr="00494B1C" w:rsidRDefault="0089593C" w:rsidP="0089593C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796" w:type="dxa"/>
            <w:vAlign w:val="center"/>
          </w:tcPr>
          <w:p w14:paraId="68333D0D" w14:textId="18C46B4C" w:rsidR="0089593C" w:rsidRPr="00494B1C" w:rsidRDefault="0089593C" w:rsidP="0089593C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16</w:t>
            </w:r>
          </w:p>
        </w:tc>
        <w:tc>
          <w:tcPr>
            <w:tcW w:w="689" w:type="dxa"/>
            <w:vAlign w:val="center"/>
          </w:tcPr>
          <w:p w14:paraId="10BA0812" w14:textId="4254F5A3" w:rsidR="0089593C" w:rsidRPr="00494B1C" w:rsidRDefault="0089593C" w:rsidP="0089593C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34" w:type="dxa"/>
            <w:vAlign w:val="center"/>
          </w:tcPr>
          <w:p w14:paraId="4BD4670A" w14:textId="50603C70" w:rsidR="0089593C" w:rsidRPr="00494B1C" w:rsidRDefault="0089593C" w:rsidP="0089593C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&lt;-3</w:t>
            </w:r>
          </w:p>
        </w:tc>
        <w:tc>
          <w:tcPr>
            <w:tcW w:w="990" w:type="dxa"/>
            <w:vAlign w:val="center"/>
          </w:tcPr>
          <w:p w14:paraId="2E81D5EE" w14:textId="16FB86CE" w:rsidR="0089593C" w:rsidRPr="00494B1C" w:rsidRDefault="0089593C" w:rsidP="0089593C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.963</w:t>
            </w:r>
          </w:p>
        </w:tc>
        <w:tc>
          <w:tcPr>
            <w:tcW w:w="887" w:type="dxa"/>
            <w:vAlign w:val="center"/>
          </w:tcPr>
          <w:p w14:paraId="45F8E97F" w14:textId="4A6F58D0" w:rsidR="0089593C" w:rsidRPr="00494B1C" w:rsidRDefault="0089593C" w:rsidP="0089593C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.991</w:t>
            </w:r>
          </w:p>
        </w:tc>
        <w:tc>
          <w:tcPr>
            <w:tcW w:w="1620" w:type="dxa"/>
            <w:vAlign w:val="center"/>
          </w:tcPr>
          <w:p w14:paraId="79228566" w14:textId="2CAF0472" w:rsidR="0089593C" w:rsidRPr="00494B1C" w:rsidRDefault="0089593C" w:rsidP="0089593C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Mutual exclusivity</w:t>
            </w:r>
          </w:p>
        </w:tc>
      </w:tr>
      <w:tr w:rsidR="0089593C" w:rsidRPr="00A06388" w14:paraId="0BCCD852" w14:textId="77777777" w:rsidTr="00494B1C">
        <w:trPr>
          <w:trHeight w:val="458"/>
          <w:jc w:val="center"/>
        </w:trPr>
        <w:tc>
          <w:tcPr>
            <w:tcW w:w="238" w:type="dxa"/>
            <w:vMerge/>
            <w:vAlign w:val="center"/>
          </w:tcPr>
          <w:p w14:paraId="4D6D2533" w14:textId="77777777" w:rsidR="0089593C" w:rsidRPr="00494B1C" w:rsidRDefault="0089593C" w:rsidP="00547C4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85" w:type="dxa"/>
            <w:vAlign w:val="center"/>
          </w:tcPr>
          <w:p w14:paraId="6F38FEA6" w14:textId="684F449C" w:rsidR="0089593C" w:rsidRPr="00494B1C" w:rsidRDefault="0089593C" w:rsidP="0089593C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RAD52</w:t>
            </w:r>
          </w:p>
        </w:tc>
        <w:tc>
          <w:tcPr>
            <w:tcW w:w="1024" w:type="dxa"/>
            <w:vAlign w:val="center"/>
          </w:tcPr>
          <w:p w14:paraId="788E206F" w14:textId="4407F22F" w:rsidR="0089593C" w:rsidRPr="00494B1C" w:rsidRDefault="0089593C" w:rsidP="0089593C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PALB2</w:t>
            </w:r>
          </w:p>
        </w:tc>
        <w:tc>
          <w:tcPr>
            <w:tcW w:w="842" w:type="dxa"/>
            <w:vAlign w:val="center"/>
          </w:tcPr>
          <w:p w14:paraId="7F7F4585" w14:textId="7FE2C2EC" w:rsidR="0089593C" w:rsidRPr="00494B1C" w:rsidRDefault="0089593C" w:rsidP="0089593C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2996</w:t>
            </w:r>
          </w:p>
        </w:tc>
        <w:tc>
          <w:tcPr>
            <w:tcW w:w="862" w:type="dxa"/>
            <w:vAlign w:val="center"/>
          </w:tcPr>
          <w:p w14:paraId="509B019E" w14:textId="395CCD5F" w:rsidR="0089593C" w:rsidRPr="00494B1C" w:rsidRDefault="0089593C" w:rsidP="0089593C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796" w:type="dxa"/>
            <w:vAlign w:val="center"/>
          </w:tcPr>
          <w:p w14:paraId="6599DF71" w14:textId="383F963F" w:rsidR="0089593C" w:rsidRPr="00494B1C" w:rsidRDefault="0089593C" w:rsidP="0089593C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689" w:type="dxa"/>
            <w:vAlign w:val="center"/>
          </w:tcPr>
          <w:p w14:paraId="5B1DD21C" w14:textId="7A73B577" w:rsidR="0089593C" w:rsidRPr="00494B1C" w:rsidRDefault="0089593C" w:rsidP="0089593C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34" w:type="dxa"/>
            <w:vAlign w:val="center"/>
          </w:tcPr>
          <w:p w14:paraId="221250C5" w14:textId="44059A7B" w:rsidR="0089593C" w:rsidRPr="00494B1C" w:rsidRDefault="0089593C" w:rsidP="0089593C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&lt;-3</w:t>
            </w:r>
          </w:p>
        </w:tc>
        <w:tc>
          <w:tcPr>
            <w:tcW w:w="990" w:type="dxa"/>
            <w:vAlign w:val="center"/>
          </w:tcPr>
          <w:p w14:paraId="33B14BD1" w14:textId="26042B17" w:rsidR="0089593C" w:rsidRPr="00494B1C" w:rsidRDefault="0089593C" w:rsidP="0089593C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.991</w:t>
            </w:r>
          </w:p>
        </w:tc>
        <w:tc>
          <w:tcPr>
            <w:tcW w:w="887" w:type="dxa"/>
            <w:vAlign w:val="center"/>
          </w:tcPr>
          <w:p w14:paraId="33B657E2" w14:textId="08F5D2FF" w:rsidR="0089593C" w:rsidRPr="00494B1C" w:rsidRDefault="0089593C" w:rsidP="0089593C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.991</w:t>
            </w:r>
          </w:p>
        </w:tc>
        <w:tc>
          <w:tcPr>
            <w:tcW w:w="1620" w:type="dxa"/>
            <w:vAlign w:val="center"/>
          </w:tcPr>
          <w:p w14:paraId="75565376" w14:textId="59AC389B" w:rsidR="0089593C" w:rsidRPr="00494B1C" w:rsidRDefault="0089593C" w:rsidP="0089593C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Mutual exclusivity</w:t>
            </w:r>
          </w:p>
        </w:tc>
      </w:tr>
      <w:tr w:rsidR="00BA5FE8" w:rsidRPr="00A06388" w14:paraId="334F343A" w14:textId="77777777" w:rsidTr="00494B1C">
        <w:trPr>
          <w:trHeight w:val="458"/>
          <w:jc w:val="center"/>
        </w:trPr>
        <w:tc>
          <w:tcPr>
            <w:tcW w:w="238" w:type="dxa"/>
            <w:vMerge w:val="restart"/>
            <w:vAlign w:val="center"/>
          </w:tcPr>
          <w:p w14:paraId="291E930B" w14:textId="7189663A" w:rsidR="00BA5FE8" w:rsidRPr="00494B1C" w:rsidRDefault="00BA5FE8" w:rsidP="00547C41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Myeloid</w:t>
            </w:r>
          </w:p>
        </w:tc>
        <w:tc>
          <w:tcPr>
            <w:tcW w:w="985" w:type="dxa"/>
            <w:vAlign w:val="center"/>
          </w:tcPr>
          <w:p w14:paraId="14FBC9C4" w14:textId="422599FF" w:rsidR="00BA5FE8" w:rsidRPr="00494B1C" w:rsidRDefault="00BA5FE8" w:rsidP="00BA5FE8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RAD52</w:t>
            </w:r>
          </w:p>
        </w:tc>
        <w:tc>
          <w:tcPr>
            <w:tcW w:w="1024" w:type="dxa"/>
            <w:vAlign w:val="center"/>
          </w:tcPr>
          <w:p w14:paraId="1A782398" w14:textId="3791B43D" w:rsidR="00BA5FE8" w:rsidRPr="00494B1C" w:rsidRDefault="00BA5FE8" w:rsidP="00BA5FE8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BRCA2</w:t>
            </w:r>
          </w:p>
        </w:tc>
        <w:tc>
          <w:tcPr>
            <w:tcW w:w="842" w:type="dxa"/>
            <w:vAlign w:val="center"/>
          </w:tcPr>
          <w:p w14:paraId="0DFA4B53" w14:textId="6BBC5183" w:rsidR="00BA5FE8" w:rsidRPr="00494B1C" w:rsidRDefault="00BA5FE8" w:rsidP="00BA5FE8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1176</w:t>
            </w:r>
          </w:p>
        </w:tc>
        <w:tc>
          <w:tcPr>
            <w:tcW w:w="862" w:type="dxa"/>
            <w:vAlign w:val="center"/>
          </w:tcPr>
          <w:p w14:paraId="56285F1B" w14:textId="32900820" w:rsidR="00BA5FE8" w:rsidRPr="00494B1C" w:rsidRDefault="00BA5FE8" w:rsidP="00BA5FE8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796" w:type="dxa"/>
            <w:vAlign w:val="center"/>
          </w:tcPr>
          <w:p w14:paraId="65D5723D" w14:textId="5A947F14" w:rsidR="00BA5FE8" w:rsidRPr="00494B1C" w:rsidRDefault="00BA5FE8" w:rsidP="00BA5FE8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689" w:type="dxa"/>
            <w:vAlign w:val="center"/>
          </w:tcPr>
          <w:p w14:paraId="488C696C" w14:textId="0DDBF8BC" w:rsidR="00BA5FE8" w:rsidRPr="00494B1C" w:rsidRDefault="00BA5FE8" w:rsidP="00BA5FE8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34" w:type="dxa"/>
            <w:vAlign w:val="center"/>
          </w:tcPr>
          <w:p w14:paraId="4DB53737" w14:textId="4AE20F4D" w:rsidR="00BA5FE8" w:rsidRPr="00494B1C" w:rsidRDefault="00BA5FE8" w:rsidP="00BA5FE8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&lt;-3</w:t>
            </w:r>
          </w:p>
        </w:tc>
        <w:tc>
          <w:tcPr>
            <w:tcW w:w="990" w:type="dxa"/>
            <w:vAlign w:val="center"/>
          </w:tcPr>
          <w:p w14:paraId="3C1410CC" w14:textId="5D71CFFE" w:rsidR="00BA5FE8" w:rsidRPr="00494B1C" w:rsidRDefault="00BA5FE8" w:rsidP="00BA5FE8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.990</w:t>
            </w:r>
          </w:p>
        </w:tc>
        <w:tc>
          <w:tcPr>
            <w:tcW w:w="887" w:type="dxa"/>
            <w:vAlign w:val="center"/>
          </w:tcPr>
          <w:p w14:paraId="68D53773" w14:textId="72452700" w:rsidR="00BA5FE8" w:rsidRPr="00494B1C" w:rsidRDefault="00BA5FE8" w:rsidP="00BA5FE8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.997</w:t>
            </w:r>
          </w:p>
        </w:tc>
        <w:tc>
          <w:tcPr>
            <w:tcW w:w="1620" w:type="dxa"/>
            <w:vAlign w:val="center"/>
          </w:tcPr>
          <w:p w14:paraId="56BD32B5" w14:textId="61F62222" w:rsidR="00BA5FE8" w:rsidRPr="00494B1C" w:rsidRDefault="00BA5FE8" w:rsidP="00BA5FE8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Mutual exclusivity</w:t>
            </w:r>
          </w:p>
        </w:tc>
      </w:tr>
      <w:tr w:rsidR="00BA5FE8" w:rsidRPr="00A06388" w14:paraId="5A02B12B" w14:textId="77777777" w:rsidTr="00494B1C">
        <w:trPr>
          <w:trHeight w:val="458"/>
          <w:jc w:val="center"/>
        </w:trPr>
        <w:tc>
          <w:tcPr>
            <w:tcW w:w="238" w:type="dxa"/>
            <w:vMerge/>
            <w:vAlign w:val="center"/>
          </w:tcPr>
          <w:p w14:paraId="6C63891B" w14:textId="77777777" w:rsidR="00BA5FE8" w:rsidRPr="00494B1C" w:rsidRDefault="00BA5FE8" w:rsidP="00547C4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85" w:type="dxa"/>
            <w:vAlign w:val="center"/>
          </w:tcPr>
          <w:p w14:paraId="418FD223" w14:textId="7AC081A8" w:rsidR="00BA5FE8" w:rsidRPr="00494B1C" w:rsidRDefault="00BA5FE8" w:rsidP="00BA5FE8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RAD52</w:t>
            </w:r>
          </w:p>
        </w:tc>
        <w:tc>
          <w:tcPr>
            <w:tcW w:w="1024" w:type="dxa"/>
            <w:vAlign w:val="center"/>
          </w:tcPr>
          <w:p w14:paraId="457D4FF9" w14:textId="463AF867" w:rsidR="00BA5FE8" w:rsidRPr="00494B1C" w:rsidRDefault="00BA5FE8" w:rsidP="00BA5FE8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BRCA1</w:t>
            </w:r>
          </w:p>
        </w:tc>
        <w:tc>
          <w:tcPr>
            <w:tcW w:w="842" w:type="dxa"/>
            <w:vAlign w:val="center"/>
          </w:tcPr>
          <w:p w14:paraId="7371D354" w14:textId="5F585052" w:rsidR="00BA5FE8" w:rsidRPr="00494B1C" w:rsidRDefault="00BA5FE8" w:rsidP="00BA5FE8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1172</w:t>
            </w:r>
          </w:p>
        </w:tc>
        <w:tc>
          <w:tcPr>
            <w:tcW w:w="862" w:type="dxa"/>
            <w:vAlign w:val="center"/>
          </w:tcPr>
          <w:p w14:paraId="70C52F7B" w14:textId="5A0E4FE0" w:rsidR="00BA5FE8" w:rsidRPr="00494B1C" w:rsidRDefault="00BA5FE8" w:rsidP="00BA5FE8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796" w:type="dxa"/>
            <w:vAlign w:val="center"/>
          </w:tcPr>
          <w:p w14:paraId="57BB6629" w14:textId="721B2867" w:rsidR="00BA5FE8" w:rsidRPr="00494B1C" w:rsidRDefault="00BA5FE8" w:rsidP="00BA5FE8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689" w:type="dxa"/>
            <w:vAlign w:val="center"/>
          </w:tcPr>
          <w:p w14:paraId="4B4B2310" w14:textId="16E9E411" w:rsidR="00BA5FE8" w:rsidRPr="00494B1C" w:rsidRDefault="00BA5FE8" w:rsidP="00BA5FE8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34" w:type="dxa"/>
            <w:vAlign w:val="center"/>
          </w:tcPr>
          <w:p w14:paraId="1C8CF36F" w14:textId="25DF2257" w:rsidR="00BA5FE8" w:rsidRPr="00494B1C" w:rsidRDefault="00BA5FE8" w:rsidP="00BA5FE8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&lt;-3</w:t>
            </w:r>
          </w:p>
        </w:tc>
        <w:tc>
          <w:tcPr>
            <w:tcW w:w="990" w:type="dxa"/>
            <w:vAlign w:val="center"/>
          </w:tcPr>
          <w:p w14:paraId="66639BE6" w14:textId="7C3525FD" w:rsidR="00BA5FE8" w:rsidRPr="00494B1C" w:rsidRDefault="00BA5FE8" w:rsidP="00BA5FE8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.980</w:t>
            </w:r>
          </w:p>
        </w:tc>
        <w:tc>
          <w:tcPr>
            <w:tcW w:w="887" w:type="dxa"/>
            <w:vAlign w:val="center"/>
          </w:tcPr>
          <w:p w14:paraId="1660B7B3" w14:textId="1DFF5891" w:rsidR="00BA5FE8" w:rsidRPr="00494B1C" w:rsidRDefault="00BA5FE8" w:rsidP="00BA5FE8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.997</w:t>
            </w:r>
          </w:p>
        </w:tc>
        <w:tc>
          <w:tcPr>
            <w:tcW w:w="1620" w:type="dxa"/>
            <w:vAlign w:val="center"/>
          </w:tcPr>
          <w:p w14:paraId="17740C25" w14:textId="67F57DAD" w:rsidR="00BA5FE8" w:rsidRPr="00494B1C" w:rsidRDefault="00BA5FE8" w:rsidP="00BA5FE8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Mutual exclusivity</w:t>
            </w:r>
          </w:p>
        </w:tc>
      </w:tr>
      <w:tr w:rsidR="00BA5FE8" w:rsidRPr="00A06388" w14:paraId="3ECD2606" w14:textId="77777777" w:rsidTr="00494B1C">
        <w:trPr>
          <w:trHeight w:val="458"/>
          <w:jc w:val="center"/>
        </w:trPr>
        <w:tc>
          <w:tcPr>
            <w:tcW w:w="238" w:type="dxa"/>
            <w:vMerge/>
            <w:vAlign w:val="center"/>
          </w:tcPr>
          <w:p w14:paraId="75D86D70" w14:textId="77777777" w:rsidR="00BA5FE8" w:rsidRPr="00494B1C" w:rsidRDefault="00BA5FE8" w:rsidP="00547C4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85" w:type="dxa"/>
            <w:vAlign w:val="center"/>
          </w:tcPr>
          <w:p w14:paraId="0AEB505C" w14:textId="4DDCE95C" w:rsidR="00BA5FE8" w:rsidRPr="00494B1C" w:rsidRDefault="00BA5FE8" w:rsidP="00BA5FE8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RAD52</w:t>
            </w:r>
          </w:p>
        </w:tc>
        <w:tc>
          <w:tcPr>
            <w:tcW w:w="1024" w:type="dxa"/>
            <w:vAlign w:val="center"/>
          </w:tcPr>
          <w:p w14:paraId="007697D7" w14:textId="2EF15E24" w:rsidR="00BA5FE8" w:rsidRPr="00494B1C" w:rsidRDefault="00BA5FE8" w:rsidP="00BA5FE8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PALB2</w:t>
            </w:r>
          </w:p>
        </w:tc>
        <w:tc>
          <w:tcPr>
            <w:tcW w:w="842" w:type="dxa"/>
            <w:vAlign w:val="center"/>
          </w:tcPr>
          <w:p w14:paraId="60ABD258" w14:textId="7CB55E3F" w:rsidR="00BA5FE8" w:rsidRPr="00494B1C" w:rsidRDefault="00BA5FE8" w:rsidP="00BA5FE8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1179</w:t>
            </w:r>
          </w:p>
        </w:tc>
        <w:tc>
          <w:tcPr>
            <w:tcW w:w="862" w:type="dxa"/>
            <w:vAlign w:val="center"/>
          </w:tcPr>
          <w:p w14:paraId="3AB15F80" w14:textId="54ED888D" w:rsidR="00BA5FE8" w:rsidRPr="00494B1C" w:rsidRDefault="00BA5FE8" w:rsidP="00BA5FE8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796" w:type="dxa"/>
            <w:vAlign w:val="center"/>
          </w:tcPr>
          <w:p w14:paraId="41A97529" w14:textId="379C7831" w:rsidR="00BA5FE8" w:rsidRPr="00494B1C" w:rsidRDefault="00BA5FE8" w:rsidP="00BA5FE8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89" w:type="dxa"/>
            <w:vAlign w:val="center"/>
          </w:tcPr>
          <w:p w14:paraId="1D00808F" w14:textId="08BBCA05" w:rsidR="00BA5FE8" w:rsidRPr="00494B1C" w:rsidRDefault="00BA5FE8" w:rsidP="00BA5FE8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34" w:type="dxa"/>
            <w:vAlign w:val="center"/>
          </w:tcPr>
          <w:p w14:paraId="3750BF8C" w14:textId="2741C99B" w:rsidR="00BA5FE8" w:rsidRPr="00494B1C" w:rsidRDefault="00BA5FE8" w:rsidP="00BA5FE8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&lt;-3</w:t>
            </w:r>
          </w:p>
        </w:tc>
        <w:tc>
          <w:tcPr>
            <w:tcW w:w="990" w:type="dxa"/>
            <w:vAlign w:val="center"/>
          </w:tcPr>
          <w:p w14:paraId="2FD13048" w14:textId="21E00418" w:rsidR="00BA5FE8" w:rsidRPr="00494B1C" w:rsidRDefault="00BA5FE8" w:rsidP="00BA5FE8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.997</w:t>
            </w:r>
          </w:p>
        </w:tc>
        <w:tc>
          <w:tcPr>
            <w:tcW w:w="887" w:type="dxa"/>
            <w:vAlign w:val="center"/>
          </w:tcPr>
          <w:p w14:paraId="07360C82" w14:textId="2A09DCD2" w:rsidR="00BA5FE8" w:rsidRPr="00494B1C" w:rsidRDefault="00BA5FE8" w:rsidP="00BA5FE8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.997</w:t>
            </w:r>
          </w:p>
        </w:tc>
        <w:tc>
          <w:tcPr>
            <w:tcW w:w="1620" w:type="dxa"/>
            <w:vAlign w:val="center"/>
          </w:tcPr>
          <w:p w14:paraId="3F8A7C3E" w14:textId="57691E6F" w:rsidR="00BA5FE8" w:rsidRPr="00494B1C" w:rsidRDefault="00BA5FE8" w:rsidP="00BA5FE8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Mutual exclusivity</w:t>
            </w:r>
          </w:p>
        </w:tc>
      </w:tr>
      <w:tr w:rsidR="00AF1C24" w:rsidRPr="00A06388" w14:paraId="2E0E5DAE" w14:textId="77777777" w:rsidTr="00494B1C">
        <w:trPr>
          <w:trHeight w:val="458"/>
          <w:jc w:val="center"/>
        </w:trPr>
        <w:tc>
          <w:tcPr>
            <w:tcW w:w="238" w:type="dxa"/>
            <w:vMerge w:val="restart"/>
            <w:vAlign w:val="center"/>
          </w:tcPr>
          <w:p w14:paraId="3B99F6CC" w14:textId="74F128E7" w:rsidR="00AF1C24" w:rsidRPr="00494B1C" w:rsidRDefault="00AF1C24" w:rsidP="00547C41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lastRenderedPageBreak/>
              <w:t>Ovary/Fallopian tube</w:t>
            </w:r>
          </w:p>
        </w:tc>
        <w:tc>
          <w:tcPr>
            <w:tcW w:w="985" w:type="dxa"/>
            <w:vAlign w:val="center"/>
          </w:tcPr>
          <w:p w14:paraId="1C9DCEF9" w14:textId="790A07D9" w:rsidR="00AF1C24" w:rsidRPr="00494B1C" w:rsidRDefault="00AF1C24" w:rsidP="00AF1C24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RAD52</w:t>
            </w:r>
          </w:p>
        </w:tc>
        <w:tc>
          <w:tcPr>
            <w:tcW w:w="1024" w:type="dxa"/>
            <w:vAlign w:val="center"/>
          </w:tcPr>
          <w:p w14:paraId="6D19D848" w14:textId="10DC1A87" w:rsidR="00AF1C24" w:rsidRPr="00494B1C" w:rsidRDefault="00AF1C24" w:rsidP="00AF1C24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BRCA2</w:t>
            </w:r>
          </w:p>
        </w:tc>
        <w:tc>
          <w:tcPr>
            <w:tcW w:w="842" w:type="dxa"/>
            <w:vAlign w:val="center"/>
          </w:tcPr>
          <w:p w14:paraId="138B3A58" w14:textId="66F268E9" w:rsidR="00AF1C24" w:rsidRPr="00494B1C" w:rsidRDefault="00AF1C24" w:rsidP="00AF1C24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452</w:t>
            </w:r>
          </w:p>
        </w:tc>
        <w:tc>
          <w:tcPr>
            <w:tcW w:w="862" w:type="dxa"/>
            <w:vAlign w:val="center"/>
          </w:tcPr>
          <w:p w14:paraId="5F4A02EE" w14:textId="7CAF9180" w:rsidR="00AF1C24" w:rsidRPr="00494B1C" w:rsidRDefault="00AF1C24" w:rsidP="00AF1C24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35</w:t>
            </w:r>
          </w:p>
        </w:tc>
        <w:tc>
          <w:tcPr>
            <w:tcW w:w="796" w:type="dxa"/>
            <w:vAlign w:val="center"/>
          </w:tcPr>
          <w:p w14:paraId="355F50CF" w14:textId="766DDA0D" w:rsidR="00AF1C24" w:rsidRPr="00494B1C" w:rsidRDefault="00AF1C24" w:rsidP="00AF1C24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21</w:t>
            </w:r>
          </w:p>
        </w:tc>
        <w:tc>
          <w:tcPr>
            <w:tcW w:w="689" w:type="dxa"/>
            <w:vAlign w:val="center"/>
          </w:tcPr>
          <w:p w14:paraId="24ABE1B4" w14:textId="6F531CFB" w:rsidR="00AF1C24" w:rsidRPr="00494B1C" w:rsidRDefault="00AF1C24" w:rsidP="00AF1C24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1034" w:type="dxa"/>
            <w:vAlign w:val="center"/>
          </w:tcPr>
          <w:p w14:paraId="70FE7B52" w14:textId="628BB78D" w:rsidR="00AF1C24" w:rsidRPr="00494B1C" w:rsidRDefault="00AF1C24" w:rsidP="00AF1C24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.884</w:t>
            </w:r>
          </w:p>
        </w:tc>
        <w:tc>
          <w:tcPr>
            <w:tcW w:w="990" w:type="dxa"/>
            <w:vAlign w:val="center"/>
          </w:tcPr>
          <w:p w14:paraId="6DCDFD2F" w14:textId="250D8B7E" w:rsidR="00AF1C24" w:rsidRPr="00494B1C" w:rsidRDefault="00AF1C24" w:rsidP="00AF1C24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.261</w:t>
            </w:r>
          </w:p>
        </w:tc>
        <w:tc>
          <w:tcPr>
            <w:tcW w:w="887" w:type="dxa"/>
            <w:vAlign w:val="center"/>
          </w:tcPr>
          <w:p w14:paraId="1276F2C8" w14:textId="13AD3080" w:rsidR="00AF1C24" w:rsidRPr="00494B1C" w:rsidRDefault="00AF1C24" w:rsidP="00AF1C24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.630</w:t>
            </w:r>
          </w:p>
        </w:tc>
        <w:tc>
          <w:tcPr>
            <w:tcW w:w="1620" w:type="dxa"/>
            <w:vAlign w:val="center"/>
          </w:tcPr>
          <w:p w14:paraId="784C9C20" w14:textId="762A5C2A" w:rsidR="00AF1C24" w:rsidRPr="00494B1C" w:rsidRDefault="00AF1C24" w:rsidP="00AF1C24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Co-occurrence</w:t>
            </w:r>
          </w:p>
        </w:tc>
      </w:tr>
      <w:tr w:rsidR="00AF1C24" w:rsidRPr="00A06388" w14:paraId="0AC18A2A" w14:textId="77777777" w:rsidTr="00494B1C">
        <w:trPr>
          <w:trHeight w:val="458"/>
          <w:jc w:val="center"/>
        </w:trPr>
        <w:tc>
          <w:tcPr>
            <w:tcW w:w="238" w:type="dxa"/>
            <w:vMerge/>
            <w:vAlign w:val="center"/>
          </w:tcPr>
          <w:p w14:paraId="31F31FD9" w14:textId="77777777" w:rsidR="00AF1C24" w:rsidRPr="00494B1C" w:rsidRDefault="00AF1C24" w:rsidP="00547C4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85" w:type="dxa"/>
            <w:vAlign w:val="center"/>
          </w:tcPr>
          <w:p w14:paraId="57198EF0" w14:textId="7B5D7D6B" w:rsidR="00AF1C24" w:rsidRPr="00494B1C" w:rsidRDefault="00AF1C24" w:rsidP="00AF1C24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RAD52</w:t>
            </w:r>
          </w:p>
        </w:tc>
        <w:tc>
          <w:tcPr>
            <w:tcW w:w="1024" w:type="dxa"/>
            <w:vAlign w:val="center"/>
          </w:tcPr>
          <w:p w14:paraId="0A8D757E" w14:textId="4CA15B10" w:rsidR="00AF1C24" w:rsidRPr="00494B1C" w:rsidRDefault="00AF1C24" w:rsidP="00AF1C24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BRCA1</w:t>
            </w:r>
          </w:p>
        </w:tc>
        <w:tc>
          <w:tcPr>
            <w:tcW w:w="842" w:type="dxa"/>
            <w:vAlign w:val="center"/>
          </w:tcPr>
          <w:p w14:paraId="6FE11041" w14:textId="652F62E1" w:rsidR="00AF1C24" w:rsidRPr="00494B1C" w:rsidRDefault="00AF1C24" w:rsidP="00AF1C24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453</w:t>
            </w:r>
          </w:p>
        </w:tc>
        <w:tc>
          <w:tcPr>
            <w:tcW w:w="862" w:type="dxa"/>
            <w:vAlign w:val="center"/>
          </w:tcPr>
          <w:p w14:paraId="28397145" w14:textId="65F14B6B" w:rsidR="00AF1C24" w:rsidRPr="00494B1C" w:rsidRDefault="00AF1C24" w:rsidP="00AF1C24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34</w:t>
            </w:r>
          </w:p>
        </w:tc>
        <w:tc>
          <w:tcPr>
            <w:tcW w:w="796" w:type="dxa"/>
            <w:vAlign w:val="center"/>
          </w:tcPr>
          <w:p w14:paraId="3EBB2E05" w14:textId="74E74779" w:rsidR="00AF1C24" w:rsidRPr="00494B1C" w:rsidRDefault="00AF1C24" w:rsidP="00AF1C24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689" w:type="dxa"/>
            <w:vAlign w:val="center"/>
          </w:tcPr>
          <w:p w14:paraId="2DE15A5F" w14:textId="67ADD39B" w:rsidR="00AF1C24" w:rsidRPr="00494B1C" w:rsidRDefault="00AF1C24" w:rsidP="00AF1C24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1034" w:type="dxa"/>
            <w:vAlign w:val="center"/>
          </w:tcPr>
          <w:p w14:paraId="3954BF36" w14:textId="129BDBD2" w:rsidR="00AF1C24" w:rsidRPr="00494B1C" w:rsidRDefault="00AF1C24" w:rsidP="00AF1C24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1.414</w:t>
            </w:r>
          </w:p>
        </w:tc>
        <w:tc>
          <w:tcPr>
            <w:tcW w:w="990" w:type="dxa"/>
            <w:vAlign w:val="center"/>
          </w:tcPr>
          <w:p w14:paraId="03384626" w14:textId="004CBA18" w:rsidR="00AF1C24" w:rsidRPr="00494B1C" w:rsidRDefault="00AF1C24" w:rsidP="00AF1C24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.094</w:t>
            </w:r>
          </w:p>
        </w:tc>
        <w:tc>
          <w:tcPr>
            <w:tcW w:w="887" w:type="dxa"/>
            <w:vAlign w:val="center"/>
          </w:tcPr>
          <w:p w14:paraId="20E7D6E1" w14:textId="1A8BE40B" w:rsidR="00AF1C24" w:rsidRPr="00494B1C" w:rsidRDefault="00AF1C24" w:rsidP="00AF1C24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.562</w:t>
            </w:r>
          </w:p>
        </w:tc>
        <w:tc>
          <w:tcPr>
            <w:tcW w:w="1620" w:type="dxa"/>
            <w:vAlign w:val="center"/>
          </w:tcPr>
          <w:p w14:paraId="792B3C9F" w14:textId="03B82BC1" w:rsidR="00AF1C24" w:rsidRPr="00494B1C" w:rsidRDefault="00AF1C24" w:rsidP="00AF1C24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Co-occurrence</w:t>
            </w:r>
          </w:p>
        </w:tc>
      </w:tr>
      <w:tr w:rsidR="00AF1C24" w:rsidRPr="00A06388" w14:paraId="3B09120C" w14:textId="77777777" w:rsidTr="00494B1C">
        <w:trPr>
          <w:trHeight w:val="458"/>
          <w:jc w:val="center"/>
        </w:trPr>
        <w:tc>
          <w:tcPr>
            <w:tcW w:w="238" w:type="dxa"/>
            <w:vMerge/>
            <w:vAlign w:val="center"/>
          </w:tcPr>
          <w:p w14:paraId="268D12D8" w14:textId="77777777" w:rsidR="00AF1C24" w:rsidRPr="00494B1C" w:rsidRDefault="00AF1C24" w:rsidP="00547C4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85" w:type="dxa"/>
            <w:vAlign w:val="center"/>
          </w:tcPr>
          <w:p w14:paraId="0D18B37A" w14:textId="3179C3C5" w:rsidR="00AF1C24" w:rsidRPr="00494B1C" w:rsidRDefault="00AF1C24" w:rsidP="00AF1C24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RAD52</w:t>
            </w:r>
          </w:p>
        </w:tc>
        <w:tc>
          <w:tcPr>
            <w:tcW w:w="1024" w:type="dxa"/>
            <w:vAlign w:val="center"/>
          </w:tcPr>
          <w:p w14:paraId="07A9FBFB" w14:textId="2758374E" w:rsidR="00AF1C24" w:rsidRPr="00494B1C" w:rsidRDefault="00AF1C24" w:rsidP="00AF1C24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PALB2</w:t>
            </w:r>
          </w:p>
        </w:tc>
        <w:tc>
          <w:tcPr>
            <w:tcW w:w="842" w:type="dxa"/>
            <w:vAlign w:val="center"/>
          </w:tcPr>
          <w:p w14:paraId="1F34898D" w14:textId="7E4E83E6" w:rsidR="00AF1C24" w:rsidRPr="00494B1C" w:rsidRDefault="00AF1C24" w:rsidP="00AF1C24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465</w:t>
            </w:r>
          </w:p>
        </w:tc>
        <w:tc>
          <w:tcPr>
            <w:tcW w:w="862" w:type="dxa"/>
            <w:vAlign w:val="center"/>
          </w:tcPr>
          <w:p w14:paraId="3D8DB6FF" w14:textId="25270338" w:rsidR="00AF1C24" w:rsidRPr="00494B1C" w:rsidRDefault="00AF1C24" w:rsidP="00AF1C24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38</w:t>
            </w:r>
          </w:p>
        </w:tc>
        <w:tc>
          <w:tcPr>
            <w:tcW w:w="796" w:type="dxa"/>
            <w:vAlign w:val="center"/>
          </w:tcPr>
          <w:p w14:paraId="00B22723" w14:textId="64B34E23" w:rsidR="00AF1C24" w:rsidRPr="00494B1C" w:rsidRDefault="00AF1C24" w:rsidP="00AF1C24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689" w:type="dxa"/>
            <w:vAlign w:val="center"/>
          </w:tcPr>
          <w:p w14:paraId="4D941CAA" w14:textId="4DC989E7" w:rsidR="00AF1C24" w:rsidRPr="00494B1C" w:rsidRDefault="00AF1C24" w:rsidP="00AF1C24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34" w:type="dxa"/>
            <w:vAlign w:val="center"/>
          </w:tcPr>
          <w:p w14:paraId="461C9361" w14:textId="47BC400E" w:rsidR="00AF1C24" w:rsidRPr="00494B1C" w:rsidRDefault="00AF1C24" w:rsidP="00AF1C24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&lt;-3</w:t>
            </w:r>
          </w:p>
        </w:tc>
        <w:tc>
          <w:tcPr>
            <w:tcW w:w="990" w:type="dxa"/>
            <w:vAlign w:val="center"/>
          </w:tcPr>
          <w:p w14:paraId="514ECB93" w14:textId="1BF22A76" w:rsidR="00AF1C24" w:rsidRPr="00494B1C" w:rsidRDefault="00AF1C24" w:rsidP="00AF1C24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.537</w:t>
            </w:r>
          </w:p>
        </w:tc>
        <w:tc>
          <w:tcPr>
            <w:tcW w:w="887" w:type="dxa"/>
            <w:vAlign w:val="center"/>
          </w:tcPr>
          <w:p w14:paraId="56E4B05A" w14:textId="3453AE62" w:rsidR="00AF1C24" w:rsidRPr="00494B1C" w:rsidRDefault="00AF1C24" w:rsidP="00AF1C24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.697</w:t>
            </w:r>
          </w:p>
        </w:tc>
        <w:tc>
          <w:tcPr>
            <w:tcW w:w="1620" w:type="dxa"/>
            <w:vAlign w:val="center"/>
          </w:tcPr>
          <w:p w14:paraId="1E4E4065" w14:textId="0955C451" w:rsidR="00AF1C24" w:rsidRPr="00494B1C" w:rsidRDefault="00AF1C24" w:rsidP="00AF1C24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Mutual exclusivity</w:t>
            </w:r>
          </w:p>
        </w:tc>
      </w:tr>
      <w:tr w:rsidR="0019062D" w:rsidRPr="00A06388" w14:paraId="379190AD" w14:textId="77777777" w:rsidTr="00494B1C">
        <w:trPr>
          <w:trHeight w:val="458"/>
          <w:jc w:val="center"/>
        </w:trPr>
        <w:tc>
          <w:tcPr>
            <w:tcW w:w="238" w:type="dxa"/>
            <w:vMerge w:val="restart"/>
            <w:vAlign w:val="center"/>
          </w:tcPr>
          <w:p w14:paraId="67781AE1" w14:textId="6480522C" w:rsidR="0019062D" w:rsidRPr="00494B1C" w:rsidRDefault="0019062D" w:rsidP="00547C41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Pancreas</w:t>
            </w:r>
          </w:p>
        </w:tc>
        <w:tc>
          <w:tcPr>
            <w:tcW w:w="985" w:type="dxa"/>
            <w:vAlign w:val="center"/>
          </w:tcPr>
          <w:p w14:paraId="05AC1171" w14:textId="64ABF8AC" w:rsidR="0019062D" w:rsidRPr="00494B1C" w:rsidRDefault="0019062D" w:rsidP="0019062D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RAD52</w:t>
            </w:r>
          </w:p>
        </w:tc>
        <w:tc>
          <w:tcPr>
            <w:tcW w:w="1024" w:type="dxa"/>
            <w:vAlign w:val="center"/>
          </w:tcPr>
          <w:p w14:paraId="3525DE83" w14:textId="346FC630" w:rsidR="0019062D" w:rsidRPr="00494B1C" w:rsidRDefault="0019062D" w:rsidP="0019062D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BRCA2</w:t>
            </w:r>
          </w:p>
        </w:tc>
        <w:tc>
          <w:tcPr>
            <w:tcW w:w="842" w:type="dxa"/>
            <w:vAlign w:val="center"/>
          </w:tcPr>
          <w:p w14:paraId="08D625DA" w14:textId="3F12E1E6" w:rsidR="0019062D" w:rsidRPr="00494B1C" w:rsidRDefault="0019062D" w:rsidP="0019062D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950</w:t>
            </w:r>
          </w:p>
        </w:tc>
        <w:tc>
          <w:tcPr>
            <w:tcW w:w="862" w:type="dxa"/>
            <w:vAlign w:val="center"/>
          </w:tcPr>
          <w:p w14:paraId="1A76E301" w14:textId="527112D0" w:rsidR="0019062D" w:rsidRPr="00494B1C" w:rsidRDefault="0019062D" w:rsidP="0019062D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796" w:type="dxa"/>
            <w:vAlign w:val="center"/>
          </w:tcPr>
          <w:p w14:paraId="5DEF69CA" w14:textId="56EBA2BB" w:rsidR="0019062D" w:rsidRPr="00494B1C" w:rsidRDefault="0019062D" w:rsidP="0019062D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689" w:type="dxa"/>
            <w:vAlign w:val="center"/>
          </w:tcPr>
          <w:p w14:paraId="44BA4EB6" w14:textId="28CED2BA" w:rsidR="0019062D" w:rsidRPr="00494B1C" w:rsidRDefault="0019062D" w:rsidP="0019062D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34" w:type="dxa"/>
            <w:vAlign w:val="center"/>
          </w:tcPr>
          <w:p w14:paraId="3A6A7E46" w14:textId="2176E78A" w:rsidR="0019062D" w:rsidRPr="00494B1C" w:rsidRDefault="0019062D" w:rsidP="0019062D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1.915</w:t>
            </w:r>
          </w:p>
        </w:tc>
        <w:tc>
          <w:tcPr>
            <w:tcW w:w="990" w:type="dxa"/>
            <w:vAlign w:val="center"/>
          </w:tcPr>
          <w:p w14:paraId="227B1B53" w14:textId="699D54EC" w:rsidR="0019062D" w:rsidRPr="00494B1C" w:rsidRDefault="0019062D" w:rsidP="0019062D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.255</w:t>
            </w:r>
          </w:p>
        </w:tc>
        <w:tc>
          <w:tcPr>
            <w:tcW w:w="887" w:type="dxa"/>
            <w:vAlign w:val="center"/>
          </w:tcPr>
          <w:p w14:paraId="67D3F519" w14:textId="53CFDFFD" w:rsidR="0019062D" w:rsidRPr="00494B1C" w:rsidRDefault="0019062D" w:rsidP="0019062D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.391</w:t>
            </w:r>
          </w:p>
        </w:tc>
        <w:tc>
          <w:tcPr>
            <w:tcW w:w="1620" w:type="dxa"/>
            <w:vAlign w:val="center"/>
          </w:tcPr>
          <w:p w14:paraId="496EB7E4" w14:textId="68D0C938" w:rsidR="0019062D" w:rsidRPr="00494B1C" w:rsidRDefault="0019062D" w:rsidP="0019062D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Co-occurrence</w:t>
            </w:r>
          </w:p>
        </w:tc>
      </w:tr>
      <w:tr w:rsidR="0019062D" w:rsidRPr="00A06388" w14:paraId="5FA85419" w14:textId="77777777" w:rsidTr="00494B1C">
        <w:trPr>
          <w:trHeight w:val="458"/>
          <w:jc w:val="center"/>
        </w:trPr>
        <w:tc>
          <w:tcPr>
            <w:tcW w:w="238" w:type="dxa"/>
            <w:vMerge/>
            <w:vAlign w:val="center"/>
          </w:tcPr>
          <w:p w14:paraId="0771A65A" w14:textId="77777777" w:rsidR="0019062D" w:rsidRPr="00494B1C" w:rsidRDefault="0019062D" w:rsidP="00547C4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85" w:type="dxa"/>
            <w:vAlign w:val="center"/>
          </w:tcPr>
          <w:p w14:paraId="2E0771F6" w14:textId="5B16E772" w:rsidR="0019062D" w:rsidRPr="00494B1C" w:rsidRDefault="0019062D" w:rsidP="0019062D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RAD52</w:t>
            </w:r>
          </w:p>
        </w:tc>
        <w:tc>
          <w:tcPr>
            <w:tcW w:w="1024" w:type="dxa"/>
            <w:vAlign w:val="center"/>
          </w:tcPr>
          <w:p w14:paraId="6EABA4BC" w14:textId="18B9F7ED" w:rsidR="0019062D" w:rsidRPr="00494B1C" w:rsidRDefault="0019062D" w:rsidP="0019062D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BRCA1</w:t>
            </w:r>
          </w:p>
        </w:tc>
        <w:tc>
          <w:tcPr>
            <w:tcW w:w="842" w:type="dxa"/>
            <w:vAlign w:val="center"/>
          </w:tcPr>
          <w:p w14:paraId="49DBAD3E" w14:textId="31690E13" w:rsidR="0019062D" w:rsidRPr="00494B1C" w:rsidRDefault="0019062D" w:rsidP="0019062D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945</w:t>
            </w:r>
          </w:p>
        </w:tc>
        <w:tc>
          <w:tcPr>
            <w:tcW w:w="862" w:type="dxa"/>
            <w:vAlign w:val="center"/>
          </w:tcPr>
          <w:p w14:paraId="0B920190" w14:textId="264DB39D" w:rsidR="0019062D" w:rsidRPr="00494B1C" w:rsidRDefault="0019062D" w:rsidP="0019062D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796" w:type="dxa"/>
            <w:vAlign w:val="center"/>
          </w:tcPr>
          <w:p w14:paraId="7B52A336" w14:textId="0DF0572B" w:rsidR="0019062D" w:rsidRPr="00494B1C" w:rsidRDefault="0019062D" w:rsidP="0019062D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19</w:t>
            </w:r>
          </w:p>
        </w:tc>
        <w:tc>
          <w:tcPr>
            <w:tcW w:w="689" w:type="dxa"/>
            <w:vAlign w:val="center"/>
          </w:tcPr>
          <w:p w14:paraId="2C4C4DC6" w14:textId="584CCAE3" w:rsidR="0019062D" w:rsidRPr="00494B1C" w:rsidRDefault="0019062D" w:rsidP="0019062D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34" w:type="dxa"/>
            <w:vAlign w:val="center"/>
          </w:tcPr>
          <w:p w14:paraId="065061DA" w14:textId="15103E22" w:rsidR="0019062D" w:rsidRPr="00494B1C" w:rsidRDefault="0019062D" w:rsidP="0019062D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1.466</w:t>
            </w:r>
          </w:p>
        </w:tc>
        <w:tc>
          <w:tcPr>
            <w:tcW w:w="990" w:type="dxa"/>
            <w:vAlign w:val="center"/>
          </w:tcPr>
          <w:p w14:paraId="54C68F28" w14:textId="2B2C65C3" w:rsidR="0019062D" w:rsidRPr="00494B1C" w:rsidRDefault="0019062D" w:rsidP="0019062D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.326</w:t>
            </w:r>
          </w:p>
        </w:tc>
        <w:tc>
          <w:tcPr>
            <w:tcW w:w="887" w:type="dxa"/>
            <w:vAlign w:val="center"/>
          </w:tcPr>
          <w:p w14:paraId="606EDCC1" w14:textId="6148A149" w:rsidR="0019062D" w:rsidRPr="00494B1C" w:rsidRDefault="0019062D" w:rsidP="0019062D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.391</w:t>
            </w:r>
          </w:p>
        </w:tc>
        <w:tc>
          <w:tcPr>
            <w:tcW w:w="1620" w:type="dxa"/>
            <w:vAlign w:val="center"/>
          </w:tcPr>
          <w:p w14:paraId="1817AF2F" w14:textId="3A60573E" w:rsidR="0019062D" w:rsidRPr="00494B1C" w:rsidRDefault="0019062D" w:rsidP="0019062D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Co-occurrence</w:t>
            </w:r>
          </w:p>
        </w:tc>
      </w:tr>
      <w:tr w:rsidR="0019062D" w:rsidRPr="00A06388" w14:paraId="1892351E" w14:textId="77777777" w:rsidTr="00494B1C">
        <w:trPr>
          <w:trHeight w:val="458"/>
          <w:jc w:val="center"/>
        </w:trPr>
        <w:tc>
          <w:tcPr>
            <w:tcW w:w="238" w:type="dxa"/>
            <w:vMerge/>
            <w:vAlign w:val="center"/>
          </w:tcPr>
          <w:p w14:paraId="4A84C13F" w14:textId="77777777" w:rsidR="0019062D" w:rsidRPr="00494B1C" w:rsidRDefault="0019062D" w:rsidP="00547C4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85" w:type="dxa"/>
            <w:vAlign w:val="center"/>
          </w:tcPr>
          <w:p w14:paraId="61F67151" w14:textId="1CFFCAAE" w:rsidR="0019062D" w:rsidRPr="00494B1C" w:rsidRDefault="0019062D" w:rsidP="0019062D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RAD52</w:t>
            </w:r>
          </w:p>
        </w:tc>
        <w:tc>
          <w:tcPr>
            <w:tcW w:w="1024" w:type="dxa"/>
            <w:vAlign w:val="center"/>
          </w:tcPr>
          <w:p w14:paraId="46660BB0" w14:textId="1C0F30EE" w:rsidR="0019062D" w:rsidRPr="00494B1C" w:rsidRDefault="0019062D" w:rsidP="0019062D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PALB2</w:t>
            </w:r>
          </w:p>
        </w:tc>
        <w:tc>
          <w:tcPr>
            <w:tcW w:w="842" w:type="dxa"/>
            <w:vAlign w:val="center"/>
          </w:tcPr>
          <w:p w14:paraId="53DB41EB" w14:textId="0DD4EB63" w:rsidR="0019062D" w:rsidRPr="00494B1C" w:rsidRDefault="0019062D" w:rsidP="0019062D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957</w:t>
            </w:r>
          </w:p>
        </w:tc>
        <w:tc>
          <w:tcPr>
            <w:tcW w:w="862" w:type="dxa"/>
            <w:vAlign w:val="center"/>
          </w:tcPr>
          <w:p w14:paraId="1D7CAC31" w14:textId="3C56EF09" w:rsidR="0019062D" w:rsidRPr="00494B1C" w:rsidRDefault="0019062D" w:rsidP="0019062D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19</w:t>
            </w:r>
          </w:p>
        </w:tc>
        <w:tc>
          <w:tcPr>
            <w:tcW w:w="796" w:type="dxa"/>
            <w:vAlign w:val="center"/>
          </w:tcPr>
          <w:p w14:paraId="52E682C8" w14:textId="6E1CFD57" w:rsidR="0019062D" w:rsidRPr="00494B1C" w:rsidRDefault="0019062D" w:rsidP="0019062D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689" w:type="dxa"/>
            <w:vAlign w:val="center"/>
          </w:tcPr>
          <w:p w14:paraId="70340839" w14:textId="692FE0F9" w:rsidR="0019062D" w:rsidRPr="00494B1C" w:rsidRDefault="0019062D" w:rsidP="0019062D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34" w:type="dxa"/>
            <w:vAlign w:val="center"/>
          </w:tcPr>
          <w:p w14:paraId="172C5D2F" w14:textId="6CD69FB9" w:rsidR="0019062D" w:rsidRPr="00494B1C" w:rsidRDefault="0019062D" w:rsidP="0019062D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&lt;-3</w:t>
            </w:r>
          </w:p>
        </w:tc>
        <w:tc>
          <w:tcPr>
            <w:tcW w:w="990" w:type="dxa"/>
            <w:vAlign w:val="center"/>
          </w:tcPr>
          <w:p w14:paraId="1BFF8BE6" w14:textId="00BA724C" w:rsidR="0019062D" w:rsidRPr="00494B1C" w:rsidRDefault="0019062D" w:rsidP="0019062D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.872</w:t>
            </w:r>
          </w:p>
        </w:tc>
        <w:tc>
          <w:tcPr>
            <w:tcW w:w="887" w:type="dxa"/>
            <w:vAlign w:val="center"/>
          </w:tcPr>
          <w:p w14:paraId="35A6B665" w14:textId="0BBF8B47" w:rsidR="0019062D" w:rsidRPr="00494B1C" w:rsidRDefault="0019062D" w:rsidP="0019062D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.872</w:t>
            </w:r>
          </w:p>
        </w:tc>
        <w:tc>
          <w:tcPr>
            <w:tcW w:w="1620" w:type="dxa"/>
            <w:vAlign w:val="center"/>
          </w:tcPr>
          <w:p w14:paraId="57B0113D" w14:textId="4E4EE914" w:rsidR="0019062D" w:rsidRPr="00494B1C" w:rsidRDefault="0019062D" w:rsidP="0019062D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Mutual exclusivity</w:t>
            </w:r>
          </w:p>
        </w:tc>
      </w:tr>
      <w:tr w:rsidR="00F34770" w:rsidRPr="00A06388" w14:paraId="7EBB4399" w14:textId="77777777" w:rsidTr="00494B1C">
        <w:trPr>
          <w:trHeight w:val="458"/>
          <w:jc w:val="center"/>
        </w:trPr>
        <w:tc>
          <w:tcPr>
            <w:tcW w:w="238" w:type="dxa"/>
            <w:vMerge w:val="restart"/>
            <w:vAlign w:val="center"/>
          </w:tcPr>
          <w:p w14:paraId="4FD41476" w14:textId="2EAE6435" w:rsidR="00F34770" w:rsidRPr="00494B1C" w:rsidRDefault="00F34770" w:rsidP="00547C41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Peripheral nervous system</w:t>
            </w:r>
          </w:p>
        </w:tc>
        <w:tc>
          <w:tcPr>
            <w:tcW w:w="985" w:type="dxa"/>
            <w:vAlign w:val="center"/>
          </w:tcPr>
          <w:p w14:paraId="1621CDD5" w14:textId="6989452E" w:rsidR="00F34770" w:rsidRPr="00494B1C" w:rsidRDefault="00F34770" w:rsidP="00F34770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RAD52</w:t>
            </w:r>
          </w:p>
        </w:tc>
        <w:tc>
          <w:tcPr>
            <w:tcW w:w="1024" w:type="dxa"/>
            <w:vAlign w:val="center"/>
          </w:tcPr>
          <w:p w14:paraId="29E22B7D" w14:textId="522FD65E" w:rsidR="00F34770" w:rsidRPr="00494B1C" w:rsidRDefault="00F34770" w:rsidP="00F34770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BRCA2</w:t>
            </w:r>
          </w:p>
        </w:tc>
        <w:tc>
          <w:tcPr>
            <w:tcW w:w="842" w:type="dxa"/>
            <w:vAlign w:val="center"/>
          </w:tcPr>
          <w:p w14:paraId="64AB1C58" w14:textId="103FBA21" w:rsidR="00F34770" w:rsidRPr="00494B1C" w:rsidRDefault="00F34770" w:rsidP="00F34770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214</w:t>
            </w:r>
          </w:p>
        </w:tc>
        <w:tc>
          <w:tcPr>
            <w:tcW w:w="862" w:type="dxa"/>
            <w:vAlign w:val="center"/>
          </w:tcPr>
          <w:p w14:paraId="136B562E" w14:textId="77D43FA1" w:rsidR="00F34770" w:rsidRPr="00494B1C" w:rsidRDefault="00F34770" w:rsidP="00F34770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796" w:type="dxa"/>
            <w:vAlign w:val="center"/>
          </w:tcPr>
          <w:p w14:paraId="17D5E001" w14:textId="2499F3CF" w:rsidR="00F34770" w:rsidRPr="00494B1C" w:rsidRDefault="00F34770" w:rsidP="00F34770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89" w:type="dxa"/>
            <w:vAlign w:val="center"/>
          </w:tcPr>
          <w:p w14:paraId="02FF502C" w14:textId="412B0A77" w:rsidR="00F34770" w:rsidRPr="00494B1C" w:rsidRDefault="00F34770" w:rsidP="00F34770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34" w:type="dxa"/>
            <w:vAlign w:val="center"/>
          </w:tcPr>
          <w:p w14:paraId="17B3583E" w14:textId="2B3D4EE6" w:rsidR="00F34770" w:rsidRPr="00494B1C" w:rsidRDefault="00F34770" w:rsidP="00F34770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&lt;-3</w:t>
            </w:r>
          </w:p>
        </w:tc>
        <w:tc>
          <w:tcPr>
            <w:tcW w:w="990" w:type="dxa"/>
            <w:vAlign w:val="center"/>
          </w:tcPr>
          <w:p w14:paraId="564CF51A" w14:textId="6A0894F6" w:rsidR="00F34770" w:rsidRPr="00494B1C" w:rsidRDefault="00F34770" w:rsidP="00F34770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.991</w:t>
            </w:r>
          </w:p>
        </w:tc>
        <w:tc>
          <w:tcPr>
            <w:tcW w:w="887" w:type="dxa"/>
            <w:vAlign w:val="center"/>
          </w:tcPr>
          <w:p w14:paraId="6163C83A" w14:textId="66477F2D" w:rsidR="00F34770" w:rsidRPr="00494B1C" w:rsidRDefault="00F34770" w:rsidP="00F34770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.995</w:t>
            </w:r>
          </w:p>
        </w:tc>
        <w:tc>
          <w:tcPr>
            <w:tcW w:w="1620" w:type="dxa"/>
            <w:vAlign w:val="center"/>
          </w:tcPr>
          <w:p w14:paraId="4C05347B" w14:textId="5FE6CB12" w:rsidR="00F34770" w:rsidRPr="00494B1C" w:rsidRDefault="00F34770" w:rsidP="00F34770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Mutual exclusivity</w:t>
            </w:r>
          </w:p>
        </w:tc>
      </w:tr>
      <w:tr w:rsidR="00F34770" w:rsidRPr="00A06388" w14:paraId="43E3EA48" w14:textId="77777777" w:rsidTr="00494B1C">
        <w:trPr>
          <w:trHeight w:val="458"/>
          <w:jc w:val="center"/>
        </w:trPr>
        <w:tc>
          <w:tcPr>
            <w:tcW w:w="238" w:type="dxa"/>
            <w:vMerge/>
            <w:vAlign w:val="center"/>
          </w:tcPr>
          <w:p w14:paraId="6727ABB8" w14:textId="77777777" w:rsidR="00F34770" w:rsidRPr="00494B1C" w:rsidRDefault="00F34770" w:rsidP="00547C4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85" w:type="dxa"/>
            <w:vAlign w:val="center"/>
          </w:tcPr>
          <w:p w14:paraId="77F399C4" w14:textId="7B5E2351" w:rsidR="00F34770" w:rsidRPr="00494B1C" w:rsidRDefault="00F34770" w:rsidP="00F34770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RAD52</w:t>
            </w:r>
          </w:p>
        </w:tc>
        <w:tc>
          <w:tcPr>
            <w:tcW w:w="1024" w:type="dxa"/>
            <w:vAlign w:val="center"/>
          </w:tcPr>
          <w:p w14:paraId="575EF1EF" w14:textId="657DE4F7" w:rsidR="00F34770" w:rsidRPr="00494B1C" w:rsidRDefault="00F34770" w:rsidP="00F34770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BRCA1</w:t>
            </w:r>
          </w:p>
        </w:tc>
        <w:tc>
          <w:tcPr>
            <w:tcW w:w="842" w:type="dxa"/>
            <w:vAlign w:val="center"/>
          </w:tcPr>
          <w:p w14:paraId="70742FDE" w14:textId="29C5D264" w:rsidR="00F34770" w:rsidRPr="00494B1C" w:rsidRDefault="00F34770" w:rsidP="00F34770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212</w:t>
            </w:r>
          </w:p>
        </w:tc>
        <w:tc>
          <w:tcPr>
            <w:tcW w:w="862" w:type="dxa"/>
            <w:vAlign w:val="center"/>
          </w:tcPr>
          <w:p w14:paraId="345D53E1" w14:textId="25250711" w:rsidR="00F34770" w:rsidRPr="00494B1C" w:rsidRDefault="00F34770" w:rsidP="00F34770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796" w:type="dxa"/>
            <w:vAlign w:val="center"/>
          </w:tcPr>
          <w:p w14:paraId="7B67BEDE" w14:textId="188CEE9F" w:rsidR="00F34770" w:rsidRPr="00494B1C" w:rsidRDefault="00F34770" w:rsidP="00F34770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689" w:type="dxa"/>
            <w:vAlign w:val="center"/>
          </w:tcPr>
          <w:p w14:paraId="56124C93" w14:textId="71AAFC43" w:rsidR="00F34770" w:rsidRPr="00494B1C" w:rsidRDefault="00F34770" w:rsidP="00F34770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34" w:type="dxa"/>
            <w:vAlign w:val="center"/>
          </w:tcPr>
          <w:p w14:paraId="17107C0C" w14:textId="479C8083" w:rsidR="00F34770" w:rsidRPr="00494B1C" w:rsidRDefault="00F34770" w:rsidP="00F34770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&lt;-3</w:t>
            </w:r>
          </w:p>
        </w:tc>
        <w:tc>
          <w:tcPr>
            <w:tcW w:w="990" w:type="dxa"/>
            <w:vAlign w:val="center"/>
          </w:tcPr>
          <w:p w14:paraId="6E738743" w14:textId="59FB0A43" w:rsidR="00F34770" w:rsidRPr="00494B1C" w:rsidRDefault="00F34770" w:rsidP="00F34770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.972</w:t>
            </w:r>
          </w:p>
        </w:tc>
        <w:tc>
          <w:tcPr>
            <w:tcW w:w="887" w:type="dxa"/>
            <w:vAlign w:val="center"/>
          </w:tcPr>
          <w:p w14:paraId="61190A4D" w14:textId="0EC5A308" w:rsidR="00F34770" w:rsidRPr="00494B1C" w:rsidRDefault="00F34770" w:rsidP="00F34770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.995</w:t>
            </w:r>
          </w:p>
        </w:tc>
        <w:tc>
          <w:tcPr>
            <w:tcW w:w="1620" w:type="dxa"/>
            <w:vAlign w:val="center"/>
          </w:tcPr>
          <w:p w14:paraId="18AD1AA5" w14:textId="4F0C1297" w:rsidR="00F34770" w:rsidRPr="00494B1C" w:rsidRDefault="00F34770" w:rsidP="00F34770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Mutual exclusivity</w:t>
            </w:r>
          </w:p>
        </w:tc>
      </w:tr>
      <w:tr w:rsidR="00F34770" w:rsidRPr="00A06388" w14:paraId="2A494ABD" w14:textId="77777777" w:rsidTr="00494B1C">
        <w:trPr>
          <w:trHeight w:val="458"/>
          <w:jc w:val="center"/>
        </w:trPr>
        <w:tc>
          <w:tcPr>
            <w:tcW w:w="238" w:type="dxa"/>
            <w:vMerge/>
            <w:vAlign w:val="center"/>
          </w:tcPr>
          <w:p w14:paraId="55D5D9C0" w14:textId="77777777" w:rsidR="00F34770" w:rsidRPr="00494B1C" w:rsidRDefault="00F34770" w:rsidP="00547C4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85" w:type="dxa"/>
            <w:vAlign w:val="center"/>
          </w:tcPr>
          <w:p w14:paraId="080F7E55" w14:textId="1858C7A1" w:rsidR="00F34770" w:rsidRPr="00494B1C" w:rsidRDefault="00F34770" w:rsidP="00F34770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RAD52</w:t>
            </w:r>
          </w:p>
        </w:tc>
        <w:tc>
          <w:tcPr>
            <w:tcW w:w="1024" w:type="dxa"/>
            <w:vAlign w:val="center"/>
          </w:tcPr>
          <w:p w14:paraId="556E45B7" w14:textId="20EF2EED" w:rsidR="00F34770" w:rsidRPr="00494B1C" w:rsidRDefault="00F34770" w:rsidP="00F34770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PALB2</w:t>
            </w:r>
          </w:p>
        </w:tc>
        <w:tc>
          <w:tcPr>
            <w:tcW w:w="842" w:type="dxa"/>
            <w:vAlign w:val="center"/>
          </w:tcPr>
          <w:p w14:paraId="02755839" w14:textId="12E7FFDC" w:rsidR="00F34770" w:rsidRPr="00494B1C" w:rsidRDefault="00F34770" w:rsidP="00F34770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214</w:t>
            </w:r>
          </w:p>
        </w:tc>
        <w:tc>
          <w:tcPr>
            <w:tcW w:w="862" w:type="dxa"/>
            <w:vAlign w:val="center"/>
          </w:tcPr>
          <w:p w14:paraId="6AC634E8" w14:textId="694F5284" w:rsidR="00F34770" w:rsidRPr="00494B1C" w:rsidRDefault="00F34770" w:rsidP="00F34770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796" w:type="dxa"/>
            <w:vAlign w:val="center"/>
          </w:tcPr>
          <w:p w14:paraId="50E89CF2" w14:textId="231D899E" w:rsidR="00F34770" w:rsidRPr="00494B1C" w:rsidRDefault="00F34770" w:rsidP="00F34770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89" w:type="dxa"/>
            <w:vAlign w:val="center"/>
          </w:tcPr>
          <w:p w14:paraId="06D9D9A4" w14:textId="3F3528F2" w:rsidR="00F34770" w:rsidRPr="00494B1C" w:rsidRDefault="00F34770" w:rsidP="00F34770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34" w:type="dxa"/>
            <w:vAlign w:val="center"/>
          </w:tcPr>
          <w:p w14:paraId="6E7F275E" w14:textId="7570AEBE" w:rsidR="00F34770" w:rsidRPr="00494B1C" w:rsidRDefault="00F34770" w:rsidP="00F34770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&lt;-3</w:t>
            </w:r>
          </w:p>
        </w:tc>
        <w:tc>
          <w:tcPr>
            <w:tcW w:w="990" w:type="dxa"/>
            <w:vAlign w:val="center"/>
          </w:tcPr>
          <w:p w14:paraId="1F16233B" w14:textId="7EEC9F43" w:rsidR="00F34770" w:rsidRPr="00494B1C" w:rsidRDefault="00F34770" w:rsidP="00F34770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.991</w:t>
            </w:r>
          </w:p>
        </w:tc>
        <w:tc>
          <w:tcPr>
            <w:tcW w:w="887" w:type="dxa"/>
            <w:vAlign w:val="center"/>
          </w:tcPr>
          <w:p w14:paraId="2F525F6F" w14:textId="56A6D170" w:rsidR="00F34770" w:rsidRPr="00494B1C" w:rsidRDefault="00F34770" w:rsidP="00F34770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.995</w:t>
            </w:r>
          </w:p>
        </w:tc>
        <w:tc>
          <w:tcPr>
            <w:tcW w:w="1620" w:type="dxa"/>
            <w:vAlign w:val="center"/>
          </w:tcPr>
          <w:p w14:paraId="0623E65E" w14:textId="58BD9884" w:rsidR="00F34770" w:rsidRPr="00494B1C" w:rsidRDefault="00F34770" w:rsidP="00F34770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Mutual exclusivity</w:t>
            </w:r>
          </w:p>
        </w:tc>
      </w:tr>
      <w:tr w:rsidR="0037351C" w:rsidRPr="00A06388" w14:paraId="6DAEFB11" w14:textId="77777777" w:rsidTr="00494B1C">
        <w:trPr>
          <w:trHeight w:val="458"/>
          <w:jc w:val="center"/>
        </w:trPr>
        <w:tc>
          <w:tcPr>
            <w:tcW w:w="238" w:type="dxa"/>
            <w:vMerge w:val="restart"/>
            <w:vAlign w:val="center"/>
          </w:tcPr>
          <w:p w14:paraId="789F75DF" w14:textId="192D7AA6" w:rsidR="0037351C" w:rsidRPr="00494B1C" w:rsidRDefault="0037351C" w:rsidP="00547C41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Pleura</w:t>
            </w:r>
          </w:p>
        </w:tc>
        <w:tc>
          <w:tcPr>
            <w:tcW w:w="985" w:type="dxa"/>
            <w:vAlign w:val="center"/>
          </w:tcPr>
          <w:p w14:paraId="1879EFF7" w14:textId="73CA33E4" w:rsidR="0037351C" w:rsidRPr="00494B1C" w:rsidRDefault="0037351C" w:rsidP="0037351C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RAD52</w:t>
            </w:r>
          </w:p>
        </w:tc>
        <w:tc>
          <w:tcPr>
            <w:tcW w:w="1024" w:type="dxa"/>
            <w:vAlign w:val="center"/>
          </w:tcPr>
          <w:p w14:paraId="18F78543" w14:textId="2F35987B" w:rsidR="0037351C" w:rsidRPr="00494B1C" w:rsidRDefault="0037351C" w:rsidP="0037351C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BRCA2</w:t>
            </w:r>
          </w:p>
        </w:tc>
        <w:tc>
          <w:tcPr>
            <w:tcW w:w="842" w:type="dxa"/>
            <w:vAlign w:val="center"/>
          </w:tcPr>
          <w:p w14:paraId="6AC02D75" w14:textId="36277AD4" w:rsidR="0037351C" w:rsidRPr="00494B1C" w:rsidRDefault="0037351C" w:rsidP="0037351C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105</w:t>
            </w:r>
          </w:p>
        </w:tc>
        <w:tc>
          <w:tcPr>
            <w:tcW w:w="862" w:type="dxa"/>
            <w:vAlign w:val="center"/>
          </w:tcPr>
          <w:p w14:paraId="699CE4B3" w14:textId="239FF02F" w:rsidR="0037351C" w:rsidRPr="00494B1C" w:rsidRDefault="0037351C" w:rsidP="0037351C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796" w:type="dxa"/>
            <w:vAlign w:val="center"/>
          </w:tcPr>
          <w:p w14:paraId="42FEA941" w14:textId="49CDF465" w:rsidR="0037351C" w:rsidRPr="00494B1C" w:rsidRDefault="0037351C" w:rsidP="0037351C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89" w:type="dxa"/>
            <w:vAlign w:val="center"/>
          </w:tcPr>
          <w:p w14:paraId="3EAFF09D" w14:textId="7D259ECE" w:rsidR="0037351C" w:rsidRPr="00494B1C" w:rsidRDefault="0037351C" w:rsidP="0037351C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34" w:type="dxa"/>
            <w:vAlign w:val="center"/>
          </w:tcPr>
          <w:p w14:paraId="7EAE943E" w14:textId="274A360E" w:rsidR="0037351C" w:rsidRPr="00494B1C" w:rsidRDefault="0037351C" w:rsidP="0037351C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&lt;-3</w:t>
            </w:r>
          </w:p>
        </w:tc>
        <w:tc>
          <w:tcPr>
            <w:tcW w:w="990" w:type="dxa"/>
            <w:vAlign w:val="center"/>
          </w:tcPr>
          <w:p w14:paraId="0A7A0D3B" w14:textId="65087C3E" w:rsidR="0037351C" w:rsidRPr="00494B1C" w:rsidRDefault="0037351C" w:rsidP="0037351C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.981</w:t>
            </w:r>
          </w:p>
        </w:tc>
        <w:tc>
          <w:tcPr>
            <w:tcW w:w="887" w:type="dxa"/>
            <w:vAlign w:val="center"/>
          </w:tcPr>
          <w:p w14:paraId="075A49E8" w14:textId="11934977" w:rsidR="0037351C" w:rsidRPr="00494B1C" w:rsidRDefault="0037351C" w:rsidP="0037351C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.991</w:t>
            </w:r>
          </w:p>
        </w:tc>
        <w:tc>
          <w:tcPr>
            <w:tcW w:w="1620" w:type="dxa"/>
            <w:vAlign w:val="center"/>
          </w:tcPr>
          <w:p w14:paraId="2DD208F9" w14:textId="5A762622" w:rsidR="0037351C" w:rsidRPr="00494B1C" w:rsidRDefault="0037351C" w:rsidP="0037351C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Mutual exclusivity</w:t>
            </w:r>
          </w:p>
        </w:tc>
      </w:tr>
      <w:tr w:rsidR="0037351C" w:rsidRPr="00A06388" w14:paraId="6709B1AF" w14:textId="77777777" w:rsidTr="00494B1C">
        <w:trPr>
          <w:trHeight w:val="458"/>
          <w:jc w:val="center"/>
        </w:trPr>
        <w:tc>
          <w:tcPr>
            <w:tcW w:w="238" w:type="dxa"/>
            <w:vMerge/>
            <w:vAlign w:val="center"/>
          </w:tcPr>
          <w:p w14:paraId="069A3FED" w14:textId="77777777" w:rsidR="0037351C" w:rsidRPr="00494B1C" w:rsidRDefault="0037351C" w:rsidP="00547C4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85" w:type="dxa"/>
            <w:vAlign w:val="center"/>
          </w:tcPr>
          <w:p w14:paraId="6693152D" w14:textId="121BD280" w:rsidR="0037351C" w:rsidRPr="00494B1C" w:rsidRDefault="0037351C" w:rsidP="0037351C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RAD52</w:t>
            </w:r>
          </w:p>
        </w:tc>
        <w:tc>
          <w:tcPr>
            <w:tcW w:w="1024" w:type="dxa"/>
            <w:vAlign w:val="center"/>
          </w:tcPr>
          <w:p w14:paraId="33A05463" w14:textId="50672BFA" w:rsidR="0037351C" w:rsidRPr="00494B1C" w:rsidRDefault="0037351C" w:rsidP="0037351C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BRCA1</w:t>
            </w:r>
          </w:p>
        </w:tc>
        <w:tc>
          <w:tcPr>
            <w:tcW w:w="842" w:type="dxa"/>
            <w:vAlign w:val="center"/>
          </w:tcPr>
          <w:p w14:paraId="28D2292A" w14:textId="210EE77F" w:rsidR="0037351C" w:rsidRPr="00494B1C" w:rsidRDefault="0037351C" w:rsidP="0037351C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105</w:t>
            </w:r>
          </w:p>
        </w:tc>
        <w:tc>
          <w:tcPr>
            <w:tcW w:w="862" w:type="dxa"/>
            <w:vAlign w:val="center"/>
          </w:tcPr>
          <w:p w14:paraId="218209E0" w14:textId="53D3A629" w:rsidR="0037351C" w:rsidRPr="00494B1C" w:rsidRDefault="0037351C" w:rsidP="0037351C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796" w:type="dxa"/>
            <w:vAlign w:val="center"/>
          </w:tcPr>
          <w:p w14:paraId="14C19325" w14:textId="799A677B" w:rsidR="0037351C" w:rsidRPr="00494B1C" w:rsidRDefault="0037351C" w:rsidP="0037351C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89" w:type="dxa"/>
            <w:vAlign w:val="center"/>
          </w:tcPr>
          <w:p w14:paraId="6136B1D4" w14:textId="3380CBCD" w:rsidR="0037351C" w:rsidRPr="00494B1C" w:rsidRDefault="0037351C" w:rsidP="0037351C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34" w:type="dxa"/>
            <w:vAlign w:val="center"/>
          </w:tcPr>
          <w:p w14:paraId="0A51057C" w14:textId="6F174386" w:rsidR="0037351C" w:rsidRPr="00494B1C" w:rsidRDefault="0037351C" w:rsidP="0037351C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&lt;-3</w:t>
            </w:r>
          </w:p>
        </w:tc>
        <w:tc>
          <w:tcPr>
            <w:tcW w:w="990" w:type="dxa"/>
            <w:vAlign w:val="center"/>
          </w:tcPr>
          <w:p w14:paraId="614C1600" w14:textId="6A865387" w:rsidR="0037351C" w:rsidRPr="00494B1C" w:rsidRDefault="0037351C" w:rsidP="0037351C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.981</w:t>
            </w:r>
          </w:p>
        </w:tc>
        <w:tc>
          <w:tcPr>
            <w:tcW w:w="887" w:type="dxa"/>
            <w:vAlign w:val="center"/>
          </w:tcPr>
          <w:p w14:paraId="3EF4E16E" w14:textId="3E3F58F4" w:rsidR="0037351C" w:rsidRPr="00494B1C" w:rsidRDefault="0037351C" w:rsidP="0037351C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.991</w:t>
            </w:r>
          </w:p>
        </w:tc>
        <w:tc>
          <w:tcPr>
            <w:tcW w:w="1620" w:type="dxa"/>
            <w:vAlign w:val="center"/>
          </w:tcPr>
          <w:p w14:paraId="53791439" w14:textId="1F446C99" w:rsidR="0037351C" w:rsidRPr="00494B1C" w:rsidRDefault="0037351C" w:rsidP="0037351C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Mutual exclusivity</w:t>
            </w:r>
          </w:p>
        </w:tc>
      </w:tr>
      <w:tr w:rsidR="0037351C" w:rsidRPr="00A06388" w14:paraId="1BAA1A0C" w14:textId="77777777" w:rsidTr="00494B1C">
        <w:trPr>
          <w:trHeight w:val="458"/>
          <w:jc w:val="center"/>
        </w:trPr>
        <w:tc>
          <w:tcPr>
            <w:tcW w:w="238" w:type="dxa"/>
            <w:vMerge/>
            <w:vAlign w:val="center"/>
          </w:tcPr>
          <w:p w14:paraId="661775F1" w14:textId="77777777" w:rsidR="0037351C" w:rsidRPr="00494B1C" w:rsidRDefault="0037351C" w:rsidP="00547C4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85" w:type="dxa"/>
            <w:vAlign w:val="center"/>
          </w:tcPr>
          <w:p w14:paraId="2D14850E" w14:textId="6CFEB10F" w:rsidR="0037351C" w:rsidRPr="00494B1C" w:rsidRDefault="0037351C" w:rsidP="0037351C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RAD52</w:t>
            </w:r>
          </w:p>
        </w:tc>
        <w:tc>
          <w:tcPr>
            <w:tcW w:w="1024" w:type="dxa"/>
            <w:vAlign w:val="center"/>
          </w:tcPr>
          <w:p w14:paraId="07413026" w14:textId="01DB8C95" w:rsidR="0037351C" w:rsidRPr="00494B1C" w:rsidRDefault="0037351C" w:rsidP="0037351C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PALB2</w:t>
            </w:r>
          </w:p>
        </w:tc>
        <w:tc>
          <w:tcPr>
            <w:tcW w:w="842" w:type="dxa"/>
            <w:vAlign w:val="center"/>
          </w:tcPr>
          <w:p w14:paraId="6AE0CEE9" w14:textId="5EACD49E" w:rsidR="0037351C" w:rsidRPr="00494B1C" w:rsidRDefault="0037351C" w:rsidP="0037351C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105</w:t>
            </w:r>
          </w:p>
        </w:tc>
        <w:tc>
          <w:tcPr>
            <w:tcW w:w="862" w:type="dxa"/>
            <w:vAlign w:val="center"/>
          </w:tcPr>
          <w:p w14:paraId="4D6EA7D2" w14:textId="27659CDA" w:rsidR="0037351C" w:rsidRPr="00494B1C" w:rsidRDefault="0037351C" w:rsidP="0037351C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796" w:type="dxa"/>
            <w:vAlign w:val="center"/>
          </w:tcPr>
          <w:p w14:paraId="292901C6" w14:textId="003F0D73" w:rsidR="0037351C" w:rsidRPr="00494B1C" w:rsidRDefault="0037351C" w:rsidP="0037351C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89" w:type="dxa"/>
            <w:vAlign w:val="center"/>
          </w:tcPr>
          <w:p w14:paraId="2535E4A5" w14:textId="0DF39560" w:rsidR="0037351C" w:rsidRPr="00494B1C" w:rsidRDefault="0037351C" w:rsidP="0037351C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34" w:type="dxa"/>
            <w:vAlign w:val="center"/>
          </w:tcPr>
          <w:p w14:paraId="1F914E02" w14:textId="54B637E0" w:rsidR="0037351C" w:rsidRPr="00494B1C" w:rsidRDefault="0037351C" w:rsidP="0037351C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&lt;-3</w:t>
            </w:r>
          </w:p>
        </w:tc>
        <w:tc>
          <w:tcPr>
            <w:tcW w:w="990" w:type="dxa"/>
            <w:vAlign w:val="center"/>
          </w:tcPr>
          <w:p w14:paraId="246A61D1" w14:textId="6D8A76D4" w:rsidR="0037351C" w:rsidRPr="00494B1C" w:rsidRDefault="0037351C" w:rsidP="0037351C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.981</w:t>
            </w:r>
          </w:p>
        </w:tc>
        <w:tc>
          <w:tcPr>
            <w:tcW w:w="887" w:type="dxa"/>
            <w:vAlign w:val="center"/>
          </w:tcPr>
          <w:p w14:paraId="20376685" w14:textId="73FD88FD" w:rsidR="0037351C" w:rsidRPr="00494B1C" w:rsidRDefault="0037351C" w:rsidP="0037351C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.991</w:t>
            </w:r>
          </w:p>
        </w:tc>
        <w:tc>
          <w:tcPr>
            <w:tcW w:w="1620" w:type="dxa"/>
            <w:vAlign w:val="center"/>
          </w:tcPr>
          <w:p w14:paraId="0864BCC2" w14:textId="607D5A5A" w:rsidR="0037351C" w:rsidRPr="00494B1C" w:rsidRDefault="0037351C" w:rsidP="0037351C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Mutual exclusivity</w:t>
            </w:r>
          </w:p>
        </w:tc>
      </w:tr>
      <w:tr w:rsidR="00F55B28" w:rsidRPr="00A06388" w14:paraId="1830A270" w14:textId="77777777" w:rsidTr="00494B1C">
        <w:trPr>
          <w:trHeight w:val="458"/>
          <w:jc w:val="center"/>
        </w:trPr>
        <w:tc>
          <w:tcPr>
            <w:tcW w:w="238" w:type="dxa"/>
            <w:vMerge w:val="restart"/>
            <w:vAlign w:val="center"/>
          </w:tcPr>
          <w:p w14:paraId="2090C9F5" w14:textId="26D2B93B" w:rsidR="00F55B28" w:rsidRPr="00494B1C" w:rsidRDefault="00F55B28" w:rsidP="00547C41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Prostate</w:t>
            </w:r>
          </w:p>
        </w:tc>
        <w:tc>
          <w:tcPr>
            <w:tcW w:w="985" w:type="dxa"/>
            <w:vAlign w:val="center"/>
          </w:tcPr>
          <w:p w14:paraId="6DA08116" w14:textId="5319CC58" w:rsidR="00F55B28" w:rsidRPr="00494B1C" w:rsidRDefault="00F55B28" w:rsidP="00F55B28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RAD52</w:t>
            </w:r>
          </w:p>
        </w:tc>
        <w:tc>
          <w:tcPr>
            <w:tcW w:w="1024" w:type="dxa"/>
            <w:vAlign w:val="center"/>
          </w:tcPr>
          <w:p w14:paraId="418514F7" w14:textId="1FC1388B" w:rsidR="00F55B28" w:rsidRPr="00494B1C" w:rsidRDefault="00F55B28" w:rsidP="00F55B28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BRCA2</w:t>
            </w:r>
          </w:p>
        </w:tc>
        <w:tc>
          <w:tcPr>
            <w:tcW w:w="842" w:type="dxa"/>
            <w:vAlign w:val="center"/>
          </w:tcPr>
          <w:p w14:paraId="298217D5" w14:textId="52A2E78A" w:rsidR="00F55B28" w:rsidRPr="00494B1C" w:rsidRDefault="00F55B28" w:rsidP="00F55B28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1715</w:t>
            </w:r>
          </w:p>
        </w:tc>
        <w:tc>
          <w:tcPr>
            <w:tcW w:w="862" w:type="dxa"/>
            <w:vAlign w:val="center"/>
          </w:tcPr>
          <w:p w14:paraId="7ED90085" w14:textId="4E997811" w:rsidR="00F55B28" w:rsidRPr="00494B1C" w:rsidRDefault="00F55B28" w:rsidP="00F55B28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26</w:t>
            </w:r>
          </w:p>
        </w:tc>
        <w:tc>
          <w:tcPr>
            <w:tcW w:w="796" w:type="dxa"/>
            <w:vAlign w:val="center"/>
          </w:tcPr>
          <w:p w14:paraId="65F5ECB8" w14:textId="70A00355" w:rsidR="00F55B28" w:rsidRPr="00494B1C" w:rsidRDefault="00F55B28" w:rsidP="00F55B28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98</w:t>
            </w:r>
          </w:p>
        </w:tc>
        <w:tc>
          <w:tcPr>
            <w:tcW w:w="689" w:type="dxa"/>
            <w:vAlign w:val="center"/>
          </w:tcPr>
          <w:p w14:paraId="2687392B" w14:textId="45ACC7F1" w:rsidR="00F55B28" w:rsidRPr="00494B1C" w:rsidRDefault="00F55B28" w:rsidP="00F55B28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1034" w:type="dxa"/>
            <w:vAlign w:val="center"/>
          </w:tcPr>
          <w:p w14:paraId="2CA8F6CC" w14:textId="107F5054" w:rsidR="00F55B28" w:rsidRPr="00494B1C" w:rsidRDefault="00F55B28" w:rsidP="00F55B28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1.751</w:t>
            </w:r>
          </w:p>
        </w:tc>
        <w:tc>
          <w:tcPr>
            <w:tcW w:w="990" w:type="dxa"/>
            <w:vAlign w:val="center"/>
          </w:tcPr>
          <w:p w14:paraId="6910B138" w14:textId="7F396FF1" w:rsidR="00F55B28" w:rsidRPr="00494B1C" w:rsidRDefault="00F55B28" w:rsidP="00F55B28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.026</w:t>
            </w:r>
          </w:p>
        </w:tc>
        <w:tc>
          <w:tcPr>
            <w:tcW w:w="887" w:type="dxa"/>
            <w:vAlign w:val="center"/>
          </w:tcPr>
          <w:p w14:paraId="406BABA1" w14:textId="5988710D" w:rsidR="00F55B28" w:rsidRPr="00494B1C" w:rsidRDefault="00F55B28" w:rsidP="00F55B28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.031</w:t>
            </w:r>
          </w:p>
        </w:tc>
        <w:tc>
          <w:tcPr>
            <w:tcW w:w="1620" w:type="dxa"/>
            <w:vAlign w:val="center"/>
          </w:tcPr>
          <w:p w14:paraId="7DA403BF" w14:textId="6265ED57" w:rsidR="00F55B28" w:rsidRPr="00494B1C" w:rsidRDefault="00F55B28" w:rsidP="00F55B28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Co-occurrence</w:t>
            </w:r>
          </w:p>
        </w:tc>
      </w:tr>
      <w:tr w:rsidR="00F55B28" w:rsidRPr="00A06388" w14:paraId="17F577F6" w14:textId="77777777" w:rsidTr="00494B1C">
        <w:trPr>
          <w:trHeight w:val="458"/>
          <w:jc w:val="center"/>
        </w:trPr>
        <w:tc>
          <w:tcPr>
            <w:tcW w:w="238" w:type="dxa"/>
            <w:vMerge/>
            <w:vAlign w:val="center"/>
          </w:tcPr>
          <w:p w14:paraId="06C29A7B" w14:textId="77777777" w:rsidR="00F55B28" w:rsidRPr="00494B1C" w:rsidRDefault="00F55B28" w:rsidP="00547C4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85" w:type="dxa"/>
            <w:vAlign w:val="center"/>
          </w:tcPr>
          <w:p w14:paraId="72AD0D30" w14:textId="1825B32B" w:rsidR="00F55B28" w:rsidRPr="00494B1C" w:rsidRDefault="00F55B28" w:rsidP="00F55B28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RAD52</w:t>
            </w:r>
          </w:p>
        </w:tc>
        <w:tc>
          <w:tcPr>
            <w:tcW w:w="1024" w:type="dxa"/>
            <w:vAlign w:val="center"/>
          </w:tcPr>
          <w:p w14:paraId="73DFE697" w14:textId="79574246" w:rsidR="00F55B28" w:rsidRPr="00494B1C" w:rsidRDefault="00F55B28" w:rsidP="00F55B28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BRCA1</w:t>
            </w:r>
          </w:p>
        </w:tc>
        <w:tc>
          <w:tcPr>
            <w:tcW w:w="842" w:type="dxa"/>
            <w:vAlign w:val="center"/>
          </w:tcPr>
          <w:p w14:paraId="6F9E2E4E" w14:textId="2396667A" w:rsidR="00F55B28" w:rsidRPr="00494B1C" w:rsidRDefault="00F55B28" w:rsidP="00F55B28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1779</w:t>
            </w:r>
          </w:p>
        </w:tc>
        <w:tc>
          <w:tcPr>
            <w:tcW w:w="862" w:type="dxa"/>
            <w:vAlign w:val="center"/>
          </w:tcPr>
          <w:p w14:paraId="2263657E" w14:textId="5BE6114A" w:rsidR="00F55B28" w:rsidRPr="00494B1C" w:rsidRDefault="00F55B28" w:rsidP="00F55B28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25</w:t>
            </w:r>
          </w:p>
        </w:tc>
        <w:tc>
          <w:tcPr>
            <w:tcW w:w="796" w:type="dxa"/>
            <w:vAlign w:val="center"/>
          </w:tcPr>
          <w:p w14:paraId="5A394FB0" w14:textId="24321BDA" w:rsidR="00F55B28" w:rsidRPr="00494B1C" w:rsidRDefault="00F55B28" w:rsidP="00F55B28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34</w:t>
            </w:r>
          </w:p>
        </w:tc>
        <w:tc>
          <w:tcPr>
            <w:tcW w:w="689" w:type="dxa"/>
            <w:vAlign w:val="center"/>
          </w:tcPr>
          <w:p w14:paraId="63B306A0" w14:textId="3163371D" w:rsidR="00F55B28" w:rsidRPr="00494B1C" w:rsidRDefault="00F55B28" w:rsidP="00F55B28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1034" w:type="dxa"/>
            <w:vAlign w:val="center"/>
          </w:tcPr>
          <w:p w14:paraId="66121358" w14:textId="464620DC" w:rsidR="00F55B28" w:rsidRPr="00494B1C" w:rsidRDefault="00F55B28" w:rsidP="00F55B28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&gt;3</w:t>
            </w:r>
          </w:p>
        </w:tc>
        <w:tc>
          <w:tcPr>
            <w:tcW w:w="990" w:type="dxa"/>
            <w:vAlign w:val="center"/>
          </w:tcPr>
          <w:p w14:paraId="5E7D1466" w14:textId="0B678326" w:rsidR="00F55B28" w:rsidRPr="00494B1C" w:rsidRDefault="00F55B28" w:rsidP="00F55B28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&lt;0.001</w:t>
            </w:r>
          </w:p>
        </w:tc>
        <w:tc>
          <w:tcPr>
            <w:tcW w:w="887" w:type="dxa"/>
            <w:vAlign w:val="center"/>
          </w:tcPr>
          <w:p w14:paraId="7F846970" w14:textId="1D1EF983" w:rsidR="00F55B28" w:rsidRPr="00494B1C" w:rsidRDefault="00F55B28" w:rsidP="00F55B28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&lt;0.001</w:t>
            </w:r>
          </w:p>
        </w:tc>
        <w:tc>
          <w:tcPr>
            <w:tcW w:w="1620" w:type="dxa"/>
            <w:vAlign w:val="center"/>
          </w:tcPr>
          <w:p w14:paraId="15CDEC78" w14:textId="4856CC9D" w:rsidR="00F55B28" w:rsidRPr="00494B1C" w:rsidRDefault="00F55B28" w:rsidP="00F55B28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Co-occurrence</w:t>
            </w:r>
          </w:p>
        </w:tc>
      </w:tr>
      <w:tr w:rsidR="00F55B28" w:rsidRPr="00A06388" w14:paraId="311432BD" w14:textId="77777777" w:rsidTr="00494B1C">
        <w:trPr>
          <w:trHeight w:val="458"/>
          <w:jc w:val="center"/>
        </w:trPr>
        <w:tc>
          <w:tcPr>
            <w:tcW w:w="238" w:type="dxa"/>
            <w:vMerge/>
            <w:vAlign w:val="center"/>
          </w:tcPr>
          <w:p w14:paraId="6653D5C9" w14:textId="77777777" w:rsidR="00F55B28" w:rsidRPr="00494B1C" w:rsidRDefault="00F55B28" w:rsidP="00547C4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85" w:type="dxa"/>
            <w:vAlign w:val="center"/>
          </w:tcPr>
          <w:p w14:paraId="393D6E2A" w14:textId="790BC852" w:rsidR="00F55B28" w:rsidRPr="00494B1C" w:rsidRDefault="00F55B28" w:rsidP="00F55B28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RAD52</w:t>
            </w:r>
          </w:p>
        </w:tc>
        <w:tc>
          <w:tcPr>
            <w:tcW w:w="1024" w:type="dxa"/>
            <w:vAlign w:val="center"/>
          </w:tcPr>
          <w:p w14:paraId="04B81B8D" w14:textId="5410F1EA" w:rsidR="00F55B28" w:rsidRPr="00494B1C" w:rsidRDefault="00F55B28" w:rsidP="00F55B28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PALB2</w:t>
            </w:r>
          </w:p>
        </w:tc>
        <w:tc>
          <w:tcPr>
            <w:tcW w:w="842" w:type="dxa"/>
            <w:vAlign w:val="center"/>
          </w:tcPr>
          <w:p w14:paraId="26059EFB" w14:textId="291D8F3A" w:rsidR="00F55B28" w:rsidRPr="00494B1C" w:rsidRDefault="00F55B28" w:rsidP="00F55B28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1776</w:t>
            </w:r>
          </w:p>
        </w:tc>
        <w:tc>
          <w:tcPr>
            <w:tcW w:w="862" w:type="dxa"/>
            <w:vAlign w:val="center"/>
          </w:tcPr>
          <w:p w14:paraId="40B0C3D9" w14:textId="6E0C6927" w:rsidR="00F55B28" w:rsidRPr="00494B1C" w:rsidRDefault="00F55B28" w:rsidP="00F55B28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22</w:t>
            </w:r>
          </w:p>
        </w:tc>
        <w:tc>
          <w:tcPr>
            <w:tcW w:w="796" w:type="dxa"/>
            <w:vAlign w:val="center"/>
          </w:tcPr>
          <w:p w14:paraId="58562C4E" w14:textId="6D2AE923" w:rsidR="00F55B28" w:rsidRPr="00494B1C" w:rsidRDefault="00F55B28" w:rsidP="00F55B28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37</w:t>
            </w:r>
          </w:p>
        </w:tc>
        <w:tc>
          <w:tcPr>
            <w:tcW w:w="689" w:type="dxa"/>
            <w:vAlign w:val="center"/>
          </w:tcPr>
          <w:p w14:paraId="7CEE8952" w14:textId="223EDA2E" w:rsidR="00F55B28" w:rsidRPr="00494B1C" w:rsidRDefault="00F55B28" w:rsidP="00F55B28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1034" w:type="dxa"/>
            <w:vAlign w:val="center"/>
          </w:tcPr>
          <w:p w14:paraId="6616F896" w14:textId="6044D0EE" w:rsidR="00F55B28" w:rsidRPr="00494B1C" w:rsidRDefault="00F55B28" w:rsidP="00F55B28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&gt;3</w:t>
            </w:r>
          </w:p>
        </w:tc>
        <w:tc>
          <w:tcPr>
            <w:tcW w:w="990" w:type="dxa"/>
            <w:vAlign w:val="center"/>
          </w:tcPr>
          <w:p w14:paraId="1A4B7E9E" w14:textId="4B101978" w:rsidR="00F55B28" w:rsidRPr="00494B1C" w:rsidRDefault="00F55B28" w:rsidP="00F55B28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&lt;0.001</w:t>
            </w:r>
          </w:p>
        </w:tc>
        <w:tc>
          <w:tcPr>
            <w:tcW w:w="887" w:type="dxa"/>
            <w:vAlign w:val="center"/>
          </w:tcPr>
          <w:p w14:paraId="5D452AFE" w14:textId="43ADF6B9" w:rsidR="00F55B28" w:rsidRPr="00494B1C" w:rsidRDefault="00F55B28" w:rsidP="00F55B28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&lt;0.001</w:t>
            </w:r>
          </w:p>
        </w:tc>
        <w:tc>
          <w:tcPr>
            <w:tcW w:w="1620" w:type="dxa"/>
            <w:vAlign w:val="center"/>
          </w:tcPr>
          <w:p w14:paraId="418F49EF" w14:textId="03DEE0CA" w:rsidR="00F55B28" w:rsidRPr="00494B1C" w:rsidRDefault="00F55B28" w:rsidP="00F55B28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Co-occurrence</w:t>
            </w:r>
          </w:p>
        </w:tc>
      </w:tr>
      <w:tr w:rsidR="003E2717" w:rsidRPr="00A06388" w14:paraId="04359F88" w14:textId="77777777" w:rsidTr="00494B1C">
        <w:trPr>
          <w:trHeight w:val="458"/>
          <w:jc w:val="center"/>
        </w:trPr>
        <w:tc>
          <w:tcPr>
            <w:tcW w:w="238" w:type="dxa"/>
            <w:vMerge w:val="restart"/>
            <w:vAlign w:val="center"/>
          </w:tcPr>
          <w:p w14:paraId="713C3231" w14:textId="41E2B1FB" w:rsidR="003E2717" w:rsidRPr="00494B1C" w:rsidRDefault="003E2717" w:rsidP="00547C41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Skin</w:t>
            </w:r>
          </w:p>
        </w:tc>
        <w:tc>
          <w:tcPr>
            <w:tcW w:w="985" w:type="dxa"/>
            <w:vAlign w:val="center"/>
          </w:tcPr>
          <w:p w14:paraId="2D5E7185" w14:textId="2BCCECA2" w:rsidR="003E2717" w:rsidRPr="00494B1C" w:rsidRDefault="003E2717" w:rsidP="003E2717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RAD52</w:t>
            </w:r>
          </w:p>
        </w:tc>
        <w:tc>
          <w:tcPr>
            <w:tcW w:w="1024" w:type="dxa"/>
            <w:vAlign w:val="center"/>
          </w:tcPr>
          <w:p w14:paraId="1B35CE90" w14:textId="6F9ECA68" w:rsidR="003E2717" w:rsidRPr="00494B1C" w:rsidRDefault="003E2717" w:rsidP="003E2717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BRCA2</w:t>
            </w:r>
          </w:p>
        </w:tc>
        <w:tc>
          <w:tcPr>
            <w:tcW w:w="842" w:type="dxa"/>
            <w:vAlign w:val="center"/>
          </w:tcPr>
          <w:p w14:paraId="7A423C95" w14:textId="39C7E387" w:rsidR="003E2717" w:rsidRPr="00494B1C" w:rsidRDefault="003E2717" w:rsidP="003E2717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1200</w:t>
            </w:r>
          </w:p>
        </w:tc>
        <w:tc>
          <w:tcPr>
            <w:tcW w:w="862" w:type="dxa"/>
            <w:vAlign w:val="center"/>
          </w:tcPr>
          <w:p w14:paraId="5A1B0AE7" w14:textId="447093AD" w:rsidR="003E2717" w:rsidRPr="00494B1C" w:rsidRDefault="003E2717" w:rsidP="003E2717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29</w:t>
            </w:r>
          </w:p>
        </w:tc>
        <w:tc>
          <w:tcPr>
            <w:tcW w:w="796" w:type="dxa"/>
            <w:vAlign w:val="center"/>
          </w:tcPr>
          <w:p w14:paraId="5A7E139D" w14:textId="2DDE2153" w:rsidR="003E2717" w:rsidRPr="00494B1C" w:rsidRDefault="003E2717" w:rsidP="003E2717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133</w:t>
            </w:r>
          </w:p>
        </w:tc>
        <w:tc>
          <w:tcPr>
            <w:tcW w:w="689" w:type="dxa"/>
            <w:vAlign w:val="center"/>
          </w:tcPr>
          <w:p w14:paraId="31C343C1" w14:textId="3DB13FF3" w:rsidR="003E2717" w:rsidRPr="00494B1C" w:rsidRDefault="003E2717" w:rsidP="003E2717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1034" w:type="dxa"/>
            <w:vAlign w:val="center"/>
          </w:tcPr>
          <w:p w14:paraId="2B0B1529" w14:textId="53EF1C1A" w:rsidR="003E2717" w:rsidRPr="00494B1C" w:rsidRDefault="003E2717" w:rsidP="003E2717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1.316</w:t>
            </w:r>
          </w:p>
        </w:tc>
        <w:tc>
          <w:tcPr>
            <w:tcW w:w="990" w:type="dxa"/>
            <w:vAlign w:val="center"/>
          </w:tcPr>
          <w:p w14:paraId="63379BC3" w14:textId="1715EE96" w:rsidR="003E2717" w:rsidRPr="00494B1C" w:rsidRDefault="003E2717" w:rsidP="003E2717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.030</w:t>
            </w:r>
          </w:p>
        </w:tc>
        <w:tc>
          <w:tcPr>
            <w:tcW w:w="887" w:type="dxa"/>
            <w:vAlign w:val="center"/>
          </w:tcPr>
          <w:p w14:paraId="675F67D2" w14:textId="3F6E9B80" w:rsidR="003E2717" w:rsidRPr="00494B1C" w:rsidRDefault="003E2717" w:rsidP="003E2717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.045</w:t>
            </w:r>
          </w:p>
        </w:tc>
        <w:tc>
          <w:tcPr>
            <w:tcW w:w="1620" w:type="dxa"/>
            <w:vAlign w:val="center"/>
          </w:tcPr>
          <w:p w14:paraId="521ED747" w14:textId="11506162" w:rsidR="003E2717" w:rsidRPr="00494B1C" w:rsidRDefault="003E2717" w:rsidP="003E2717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Co-occurrence</w:t>
            </w:r>
          </w:p>
        </w:tc>
      </w:tr>
      <w:tr w:rsidR="003E2717" w:rsidRPr="00A06388" w14:paraId="68FC84FB" w14:textId="77777777" w:rsidTr="00494B1C">
        <w:trPr>
          <w:trHeight w:val="458"/>
          <w:jc w:val="center"/>
        </w:trPr>
        <w:tc>
          <w:tcPr>
            <w:tcW w:w="238" w:type="dxa"/>
            <w:vMerge/>
            <w:vAlign w:val="center"/>
          </w:tcPr>
          <w:p w14:paraId="26714D5B" w14:textId="77777777" w:rsidR="003E2717" w:rsidRPr="00494B1C" w:rsidRDefault="003E2717" w:rsidP="00547C4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85" w:type="dxa"/>
            <w:vAlign w:val="center"/>
          </w:tcPr>
          <w:p w14:paraId="63B1675C" w14:textId="04735E55" w:rsidR="003E2717" w:rsidRPr="00494B1C" w:rsidRDefault="003E2717" w:rsidP="003E2717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RAD52</w:t>
            </w:r>
          </w:p>
        </w:tc>
        <w:tc>
          <w:tcPr>
            <w:tcW w:w="1024" w:type="dxa"/>
            <w:vAlign w:val="center"/>
          </w:tcPr>
          <w:p w14:paraId="27D72351" w14:textId="58F689EA" w:rsidR="003E2717" w:rsidRPr="00494B1C" w:rsidRDefault="003E2717" w:rsidP="003E2717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BRCA1</w:t>
            </w:r>
          </w:p>
        </w:tc>
        <w:tc>
          <w:tcPr>
            <w:tcW w:w="842" w:type="dxa"/>
            <w:vAlign w:val="center"/>
          </w:tcPr>
          <w:p w14:paraId="0372ADAD" w14:textId="0515C834" w:rsidR="003E2717" w:rsidRPr="00494B1C" w:rsidRDefault="003E2717" w:rsidP="003E2717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1236</w:t>
            </w:r>
          </w:p>
        </w:tc>
        <w:tc>
          <w:tcPr>
            <w:tcW w:w="862" w:type="dxa"/>
            <w:vAlign w:val="center"/>
          </w:tcPr>
          <w:p w14:paraId="617D71C1" w14:textId="2FAE1F79" w:rsidR="003E2717" w:rsidRPr="00494B1C" w:rsidRDefault="003E2717" w:rsidP="003E2717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32</w:t>
            </w:r>
          </w:p>
        </w:tc>
        <w:tc>
          <w:tcPr>
            <w:tcW w:w="796" w:type="dxa"/>
            <w:vAlign w:val="center"/>
          </w:tcPr>
          <w:p w14:paraId="2481E3E3" w14:textId="45FA41B8" w:rsidR="003E2717" w:rsidRPr="00494B1C" w:rsidRDefault="003E2717" w:rsidP="003E2717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97</w:t>
            </w:r>
          </w:p>
        </w:tc>
        <w:tc>
          <w:tcPr>
            <w:tcW w:w="689" w:type="dxa"/>
            <w:vAlign w:val="center"/>
          </w:tcPr>
          <w:p w14:paraId="26104F16" w14:textId="2CB804BD" w:rsidR="003E2717" w:rsidRPr="00494B1C" w:rsidRDefault="003E2717" w:rsidP="003E2717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1034" w:type="dxa"/>
            <w:vAlign w:val="center"/>
          </w:tcPr>
          <w:p w14:paraId="5AB6CDBE" w14:textId="2A9A98C8" w:rsidR="003E2717" w:rsidRPr="00494B1C" w:rsidRDefault="003E2717" w:rsidP="003E2717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.993</w:t>
            </w:r>
          </w:p>
        </w:tc>
        <w:tc>
          <w:tcPr>
            <w:tcW w:w="990" w:type="dxa"/>
            <w:vAlign w:val="center"/>
          </w:tcPr>
          <w:p w14:paraId="31FFC831" w14:textId="07E40D7F" w:rsidR="003E2717" w:rsidRPr="00494B1C" w:rsidRDefault="003E2717" w:rsidP="003E2717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.135</w:t>
            </w:r>
          </w:p>
        </w:tc>
        <w:tc>
          <w:tcPr>
            <w:tcW w:w="887" w:type="dxa"/>
            <w:vAlign w:val="center"/>
          </w:tcPr>
          <w:p w14:paraId="3CAFD54B" w14:textId="52E676A2" w:rsidR="003E2717" w:rsidRPr="00494B1C" w:rsidRDefault="003E2717" w:rsidP="003E2717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.162</w:t>
            </w:r>
          </w:p>
        </w:tc>
        <w:tc>
          <w:tcPr>
            <w:tcW w:w="1620" w:type="dxa"/>
            <w:vAlign w:val="center"/>
          </w:tcPr>
          <w:p w14:paraId="409681C0" w14:textId="6E621936" w:rsidR="003E2717" w:rsidRPr="00494B1C" w:rsidRDefault="003E2717" w:rsidP="003E2717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Co-occurrence</w:t>
            </w:r>
          </w:p>
        </w:tc>
      </w:tr>
      <w:tr w:rsidR="003E2717" w:rsidRPr="00A06388" w14:paraId="6EED3BC2" w14:textId="77777777" w:rsidTr="00494B1C">
        <w:trPr>
          <w:trHeight w:val="458"/>
          <w:jc w:val="center"/>
        </w:trPr>
        <w:tc>
          <w:tcPr>
            <w:tcW w:w="238" w:type="dxa"/>
            <w:vMerge/>
            <w:vAlign w:val="center"/>
          </w:tcPr>
          <w:p w14:paraId="24554559" w14:textId="77777777" w:rsidR="003E2717" w:rsidRPr="00494B1C" w:rsidRDefault="003E2717" w:rsidP="00547C4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85" w:type="dxa"/>
            <w:vAlign w:val="center"/>
          </w:tcPr>
          <w:p w14:paraId="76522C30" w14:textId="446E3031" w:rsidR="003E2717" w:rsidRPr="00494B1C" w:rsidRDefault="003E2717" w:rsidP="003E2717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RAD52</w:t>
            </w:r>
          </w:p>
        </w:tc>
        <w:tc>
          <w:tcPr>
            <w:tcW w:w="1024" w:type="dxa"/>
            <w:vAlign w:val="center"/>
          </w:tcPr>
          <w:p w14:paraId="49762ADE" w14:textId="523BA024" w:rsidR="003E2717" w:rsidRPr="00494B1C" w:rsidRDefault="003E2717" w:rsidP="003E2717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PALB2</w:t>
            </w:r>
          </w:p>
        </w:tc>
        <w:tc>
          <w:tcPr>
            <w:tcW w:w="842" w:type="dxa"/>
            <w:vAlign w:val="center"/>
          </w:tcPr>
          <w:p w14:paraId="5557632F" w14:textId="547B64D6" w:rsidR="003E2717" w:rsidRPr="00494B1C" w:rsidRDefault="003E2717" w:rsidP="003E2717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1270</w:t>
            </w:r>
          </w:p>
        </w:tc>
        <w:tc>
          <w:tcPr>
            <w:tcW w:w="862" w:type="dxa"/>
            <w:vAlign w:val="center"/>
          </w:tcPr>
          <w:p w14:paraId="1484E86E" w14:textId="1CD844D4" w:rsidR="003E2717" w:rsidRPr="00494B1C" w:rsidRDefault="003E2717" w:rsidP="003E2717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34</w:t>
            </w:r>
          </w:p>
        </w:tc>
        <w:tc>
          <w:tcPr>
            <w:tcW w:w="796" w:type="dxa"/>
            <w:vAlign w:val="center"/>
          </w:tcPr>
          <w:p w14:paraId="49D57C15" w14:textId="2FD53FC0" w:rsidR="003E2717" w:rsidRPr="00494B1C" w:rsidRDefault="003E2717" w:rsidP="003E2717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63</w:t>
            </w:r>
          </w:p>
        </w:tc>
        <w:tc>
          <w:tcPr>
            <w:tcW w:w="689" w:type="dxa"/>
            <w:vAlign w:val="center"/>
          </w:tcPr>
          <w:p w14:paraId="1E060D58" w14:textId="22FB6E36" w:rsidR="003E2717" w:rsidRPr="00494B1C" w:rsidRDefault="003E2717" w:rsidP="003E2717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1034" w:type="dxa"/>
            <w:vAlign w:val="center"/>
          </w:tcPr>
          <w:p w14:paraId="693AA908" w14:textId="22BFCFB5" w:rsidR="003E2717" w:rsidRPr="00494B1C" w:rsidRDefault="003E2717" w:rsidP="003E2717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.831</w:t>
            </w:r>
          </w:p>
        </w:tc>
        <w:tc>
          <w:tcPr>
            <w:tcW w:w="990" w:type="dxa"/>
            <w:vAlign w:val="center"/>
          </w:tcPr>
          <w:p w14:paraId="0A737D5D" w14:textId="33900E2C" w:rsidR="003E2717" w:rsidRPr="00494B1C" w:rsidRDefault="003E2717" w:rsidP="003E2717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.262</w:t>
            </w:r>
          </w:p>
        </w:tc>
        <w:tc>
          <w:tcPr>
            <w:tcW w:w="887" w:type="dxa"/>
            <w:vAlign w:val="center"/>
          </w:tcPr>
          <w:p w14:paraId="0B9D0A04" w14:textId="387C8966" w:rsidR="003E2717" w:rsidRPr="00494B1C" w:rsidRDefault="003E2717" w:rsidP="003E2717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.262</w:t>
            </w:r>
          </w:p>
        </w:tc>
        <w:tc>
          <w:tcPr>
            <w:tcW w:w="1620" w:type="dxa"/>
            <w:vAlign w:val="center"/>
          </w:tcPr>
          <w:p w14:paraId="2295FBE5" w14:textId="1CAFD89C" w:rsidR="003E2717" w:rsidRPr="00494B1C" w:rsidRDefault="003E2717" w:rsidP="003E2717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Co-occurrence</w:t>
            </w:r>
          </w:p>
        </w:tc>
      </w:tr>
      <w:tr w:rsidR="00AA46DA" w:rsidRPr="00A06388" w14:paraId="0378176D" w14:textId="77777777" w:rsidTr="00494B1C">
        <w:trPr>
          <w:trHeight w:val="458"/>
          <w:jc w:val="center"/>
        </w:trPr>
        <w:tc>
          <w:tcPr>
            <w:tcW w:w="238" w:type="dxa"/>
            <w:vMerge w:val="restart"/>
            <w:vAlign w:val="center"/>
          </w:tcPr>
          <w:p w14:paraId="02F70E59" w14:textId="5CF2FF74" w:rsidR="00AA46DA" w:rsidRPr="00494B1C" w:rsidRDefault="00AA46DA" w:rsidP="00547C41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Soft tissue</w:t>
            </w:r>
          </w:p>
        </w:tc>
        <w:tc>
          <w:tcPr>
            <w:tcW w:w="985" w:type="dxa"/>
            <w:vAlign w:val="center"/>
          </w:tcPr>
          <w:p w14:paraId="5AEE1A43" w14:textId="209B319A" w:rsidR="00AA46DA" w:rsidRPr="00494B1C" w:rsidRDefault="00AA46DA" w:rsidP="00AA46DA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RAD52</w:t>
            </w:r>
          </w:p>
        </w:tc>
        <w:tc>
          <w:tcPr>
            <w:tcW w:w="1024" w:type="dxa"/>
            <w:vAlign w:val="center"/>
          </w:tcPr>
          <w:p w14:paraId="7B726371" w14:textId="7CCAA820" w:rsidR="00AA46DA" w:rsidRPr="00494B1C" w:rsidRDefault="00AA46DA" w:rsidP="00AA46DA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BRCA2</w:t>
            </w:r>
          </w:p>
        </w:tc>
        <w:tc>
          <w:tcPr>
            <w:tcW w:w="842" w:type="dxa"/>
            <w:vAlign w:val="center"/>
          </w:tcPr>
          <w:p w14:paraId="6E5DD47E" w14:textId="05A0C2E6" w:rsidR="00AA46DA" w:rsidRPr="00494B1C" w:rsidRDefault="00AA46DA" w:rsidP="00AA46DA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560</w:t>
            </w:r>
          </w:p>
        </w:tc>
        <w:tc>
          <w:tcPr>
            <w:tcW w:w="862" w:type="dxa"/>
            <w:vAlign w:val="center"/>
          </w:tcPr>
          <w:p w14:paraId="20ADDC16" w14:textId="03619AFE" w:rsidR="00AA46DA" w:rsidRPr="00494B1C" w:rsidRDefault="00AA46DA" w:rsidP="00AA46DA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796" w:type="dxa"/>
            <w:vAlign w:val="center"/>
          </w:tcPr>
          <w:p w14:paraId="48E10AA3" w14:textId="5283C6E8" w:rsidR="00AA46DA" w:rsidRPr="00494B1C" w:rsidRDefault="00AA46DA" w:rsidP="00AA46DA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689" w:type="dxa"/>
            <w:vAlign w:val="center"/>
          </w:tcPr>
          <w:p w14:paraId="7C61F676" w14:textId="24729ACF" w:rsidR="00AA46DA" w:rsidRPr="00494B1C" w:rsidRDefault="00AA46DA" w:rsidP="00AA46DA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1034" w:type="dxa"/>
            <w:vAlign w:val="center"/>
          </w:tcPr>
          <w:p w14:paraId="5539189C" w14:textId="5BA9B996" w:rsidR="00AA46DA" w:rsidRPr="00494B1C" w:rsidRDefault="00AA46DA" w:rsidP="00AA46DA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&gt;3</w:t>
            </w:r>
          </w:p>
        </w:tc>
        <w:tc>
          <w:tcPr>
            <w:tcW w:w="990" w:type="dxa"/>
            <w:vAlign w:val="center"/>
          </w:tcPr>
          <w:p w14:paraId="0A71E960" w14:textId="194186C9" w:rsidR="00AA46DA" w:rsidRPr="00494B1C" w:rsidRDefault="00AA46DA" w:rsidP="00AA46DA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.004</w:t>
            </w:r>
          </w:p>
        </w:tc>
        <w:tc>
          <w:tcPr>
            <w:tcW w:w="887" w:type="dxa"/>
            <w:vAlign w:val="center"/>
          </w:tcPr>
          <w:p w14:paraId="4F12AD0A" w14:textId="01DC97F4" w:rsidR="00AA46DA" w:rsidRPr="00494B1C" w:rsidRDefault="00AA46DA" w:rsidP="00AA46DA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.024</w:t>
            </w:r>
          </w:p>
        </w:tc>
        <w:tc>
          <w:tcPr>
            <w:tcW w:w="1620" w:type="dxa"/>
            <w:vAlign w:val="center"/>
          </w:tcPr>
          <w:p w14:paraId="1A853612" w14:textId="06BE1155" w:rsidR="00AA46DA" w:rsidRPr="00494B1C" w:rsidRDefault="00AA46DA" w:rsidP="00AA46DA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Co-occurrence</w:t>
            </w:r>
          </w:p>
        </w:tc>
      </w:tr>
      <w:tr w:rsidR="00AA46DA" w:rsidRPr="00A06388" w14:paraId="2D0EA09F" w14:textId="77777777" w:rsidTr="00494B1C">
        <w:trPr>
          <w:trHeight w:val="458"/>
          <w:jc w:val="center"/>
        </w:trPr>
        <w:tc>
          <w:tcPr>
            <w:tcW w:w="238" w:type="dxa"/>
            <w:vMerge/>
            <w:vAlign w:val="center"/>
          </w:tcPr>
          <w:p w14:paraId="6D663CD8" w14:textId="77777777" w:rsidR="00AA46DA" w:rsidRPr="00494B1C" w:rsidRDefault="00AA46DA" w:rsidP="00547C4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85" w:type="dxa"/>
            <w:vAlign w:val="center"/>
          </w:tcPr>
          <w:p w14:paraId="06391B8A" w14:textId="1BB0D528" w:rsidR="00AA46DA" w:rsidRPr="00494B1C" w:rsidRDefault="00AA46DA" w:rsidP="00AA46DA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RAD52</w:t>
            </w:r>
          </w:p>
        </w:tc>
        <w:tc>
          <w:tcPr>
            <w:tcW w:w="1024" w:type="dxa"/>
            <w:vAlign w:val="center"/>
          </w:tcPr>
          <w:p w14:paraId="57E2345B" w14:textId="69EE24FD" w:rsidR="00AA46DA" w:rsidRPr="00494B1C" w:rsidRDefault="00AA46DA" w:rsidP="00AA46DA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BRCA1</w:t>
            </w:r>
          </w:p>
        </w:tc>
        <w:tc>
          <w:tcPr>
            <w:tcW w:w="842" w:type="dxa"/>
            <w:vAlign w:val="center"/>
          </w:tcPr>
          <w:p w14:paraId="1BFF5BE1" w14:textId="700DE65C" w:rsidR="00AA46DA" w:rsidRPr="00494B1C" w:rsidRDefault="00AA46DA" w:rsidP="00AA46DA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573</w:t>
            </w:r>
          </w:p>
        </w:tc>
        <w:tc>
          <w:tcPr>
            <w:tcW w:w="862" w:type="dxa"/>
            <w:vAlign w:val="center"/>
          </w:tcPr>
          <w:p w14:paraId="2E7491E5" w14:textId="604B3934" w:rsidR="00AA46DA" w:rsidRPr="00494B1C" w:rsidRDefault="00AA46DA" w:rsidP="00AA46DA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796" w:type="dxa"/>
            <w:vAlign w:val="center"/>
          </w:tcPr>
          <w:p w14:paraId="490DB8C9" w14:textId="40DE5B61" w:rsidR="00AA46DA" w:rsidRPr="00494B1C" w:rsidRDefault="00AA46DA" w:rsidP="00AA46DA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689" w:type="dxa"/>
            <w:vAlign w:val="center"/>
          </w:tcPr>
          <w:p w14:paraId="2E76D282" w14:textId="2D6469C3" w:rsidR="00AA46DA" w:rsidRPr="00494B1C" w:rsidRDefault="00AA46DA" w:rsidP="00AA46DA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34" w:type="dxa"/>
            <w:vAlign w:val="center"/>
          </w:tcPr>
          <w:p w14:paraId="1F7696C0" w14:textId="003A294C" w:rsidR="00AA46DA" w:rsidRPr="00494B1C" w:rsidRDefault="00AA46DA" w:rsidP="00AA46DA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&lt;-3</w:t>
            </w:r>
          </w:p>
        </w:tc>
        <w:tc>
          <w:tcPr>
            <w:tcW w:w="990" w:type="dxa"/>
            <w:vAlign w:val="center"/>
          </w:tcPr>
          <w:p w14:paraId="23820F34" w14:textId="524EF8B6" w:rsidR="00AA46DA" w:rsidRPr="00494B1C" w:rsidRDefault="00AA46DA" w:rsidP="00AA46DA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.918</w:t>
            </w:r>
          </w:p>
        </w:tc>
        <w:tc>
          <w:tcPr>
            <w:tcW w:w="887" w:type="dxa"/>
            <w:vAlign w:val="center"/>
          </w:tcPr>
          <w:p w14:paraId="4F8E145B" w14:textId="3AA84F7C" w:rsidR="00AA46DA" w:rsidRPr="00494B1C" w:rsidRDefault="00AA46DA" w:rsidP="00AA46DA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.975</w:t>
            </w:r>
          </w:p>
        </w:tc>
        <w:tc>
          <w:tcPr>
            <w:tcW w:w="1620" w:type="dxa"/>
            <w:vAlign w:val="center"/>
          </w:tcPr>
          <w:p w14:paraId="18AFD86E" w14:textId="65FE2974" w:rsidR="00AA46DA" w:rsidRPr="00494B1C" w:rsidRDefault="00AA46DA" w:rsidP="00AA46DA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Mutual exclusivity</w:t>
            </w:r>
          </w:p>
        </w:tc>
      </w:tr>
      <w:tr w:rsidR="00AA46DA" w:rsidRPr="00A06388" w14:paraId="5765D8B8" w14:textId="77777777" w:rsidTr="00494B1C">
        <w:trPr>
          <w:trHeight w:val="458"/>
          <w:jc w:val="center"/>
        </w:trPr>
        <w:tc>
          <w:tcPr>
            <w:tcW w:w="238" w:type="dxa"/>
            <w:vMerge/>
            <w:vAlign w:val="center"/>
          </w:tcPr>
          <w:p w14:paraId="0F1289D9" w14:textId="77777777" w:rsidR="00AA46DA" w:rsidRPr="00494B1C" w:rsidRDefault="00AA46DA" w:rsidP="00547C4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85" w:type="dxa"/>
            <w:vAlign w:val="center"/>
          </w:tcPr>
          <w:p w14:paraId="553F0314" w14:textId="62892613" w:rsidR="00AA46DA" w:rsidRPr="00494B1C" w:rsidRDefault="00AA46DA" w:rsidP="00AA46DA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RAD52</w:t>
            </w:r>
          </w:p>
        </w:tc>
        <w:tc>
          <w:tcPr>
            <w:tcW w:w="1024" w:type="dxa"/>
            <w:vAlign w:val="center"/>
          </w:tcPr>
          <w:p w14:paraId="6D65FE6A" w14:textId="42868610" w:rsidR="00AA46DA" w:rsidRPr="00494B1C" w:rsidRDefault="00AA46DA" w:rsidP="00AA46DA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PALB2</w:t>
            </w:r>
          </w:p>
        </w:tc>
        <w:tc>
          <w:tcPr>
            <w:tcW w:w="842" w:type="dxa"/>
            <w:vAlign w:val="center"/>
          </w:tcPr>
          <w:p w14:paraId="7CDE14C7" w14:textId="3DD1E183" w:rsidR="00AA46DA" w:rsidRPr="00494B1C" w:rsidRDefault="00AA46DA" w:rsidP="00AA46DA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575</w:t>
            </w:r>
          </w:p>
        </w:tc>
        <w:tc>
          <w:tcPr>
            <w:tcW w:w="862" w:type="dxa"/>
            <w:vAlign w:val="center"/>
          </w:tcPr>
          <w:p w14:paraId="6ED00243" w14:textId="37C5464B" w:rsidR="00AA46DA" w:rsidRPr="00494B1C" w:rsidRDefault="00AA46DA" w:rsidP="00AA46DA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796" w:type="dxa"/>
            <w:vAlign w:val="center"/>
          </w:tcPr>
          <w:p w14:paraId="3CF3BACD" w14:textId="26266DB6" w:rsidR="00AA46DA" w:rsidRPr="00494B1C" w:rsidRDefault="00AA46DA" w:rsidP="00AA46DA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689" w:type="dxa"/>
            <w:vAlign w:val="center"/>
          </w:tcPr>
          <w:p w14:paraId="6D522B0E" w14:textId="2B4B9704" w:rsidR="00AA46DA" w:rsidRPr="00494B1C" w:rsidRDefault="00AA46DA" w:rsidP="00AA46DA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34" w:type="dxa"/>
            <w:vAlign w:val="center"/>
          </w:tcPr>
          <w:p w14:paraId="044A9719" w14:textId="0DED3B44" w:rsidR="00AA46DA" w:rsidRPr="00494B1C" w:rsidRDefault="00AA46DA" w:rsidP="00AA46DA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&lt;-3</w:t>
            </w:r>
          </w:p>
        </w:tc>
        <w:tc>
          <w:tcPr>
            <w:tcW w:w="990" w:type="dxa"/>
            <w:vAlign w:val="center"/>
          </w:tcPr>
          <w:p w14:paraId="3C9359D9" w14:textId="610745C4" w:rsidR="00AA46DA" w:rsidRPr="00494B1C" w:rsidRDefault="00AA46DA" w:rsidP="00AA46DA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.950</w:t>
            </w:r>
          </w:p>
        </w:tc>
        <w:tc>
          <w:tcPr>
            <w:tcW w:w="887" w:type="dxa"/>
            <w:vAlign w:val="center"/>
          </w:tcPr>
          <w:p w14:paraId="7BEAA369" w14:textId="6F0C5488" w:rsidR="00AA46DA" w:rsidRPr="00494B1C" w:rsidRDefault="00AA46DA" w:rsidP="00AA46DA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.975</w:t>
            </w:r>
          </w:p>
        </w:tc>
        <w:tc>
          <w:tcPr>
            <w:tcW w:w="1620" w:type="dxa"/>
            <w:vAlign w:val="center"/>
          </w:tcPr>
          <w:p w14:paraId="738BDB38" w14:textId="4713C790" w:rsidR="00AA46DA" w:rsidRPr="00494B1C" w:rsidRDefault="00AA46DA" w:rsidP="00AA46DA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Mutual exclusivity</w:t>
            </w:r>
          </w:p>
        </w:tc>
      </w:tr>
      <w:tr w:rsidR="008314F0" w:rsidRPr="00A06388" w14:paraId="70477023" w14:textId="77777777" w:rsidTr="00494B1C">
        <w:trPr>
          <w:trHeight w:val="458"/>
          <w:jc w:val="center"/>
        </w:trPr>
        <w:tc>
          <w:tcPr>
            <w:tcW w:w="238" w:type="dxa"/>
            <w:vMerge w:val="restart"/>
            <w:vAlign w:val="center"/>
          </w:tcPr>
          <w:p w14:paraId="6CB57B75" w14:textId="08AF4098" w:rsidR="008314F0" w:rsidRPr="00494B1C" w:rsidRDefault="008314F0" w:rsidP="00547C41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Testis</w:t>
            </w:r>
          </w:p>
        </w:tc>
        <w:tc>
          <w:tcPr>
            <w:tcW w:w="985" w:type="dxa"/>
            <w:vAlign w:val="center"/>
          </w:tcPr>
          <w:p w14:paraId="094E1924" w14:textId="32B0BBAC" w:rsidR="008314F0" w:rsidRPr="00494B1C" w:rsidRDefault="008314F0" w:rsidP="008314F0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RAD52</w:t>
            </w:r>
          </w:p>
        </w:tc>
        <w:tc>
          <w:tcPr>
            <w:tcW w:w="1024" w:type="dxa"/>
            <w:vAlign w:val="center"/>
          </w:tcPr>
          <w:p w14:paraId="14272145" w14:textId="411C910C" w:rsidR="008314F0" w:rsidRPr="00494B1C" w:rsidRDefault="008314F0" w:rsidP="008314F0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BRCA2</w:t>
            </w:r>
          </w:p>
        </w:tc>
        <w:tc>
          <w:tcPr>
            <w:tcW w:w="842" w:type="dxa"/>
            <w:vAlign w:val="center"/>
          </w:tcPr>
          <w:p w14:paraId="3C340778" w14:textId="7FF551D9" w:rsidR="008314F0" w:rsidRPr="00494B1C" w:rsidRDefault="008314F0" w:rsidP="008314F0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141</w:t>
            </w:r>
          </w:p>
        </w:tc>
        <w:tc>
          <w:tcPr>
            <w:tcW w:w="862" w:type="dxa"/>
            <w:vAlign w:val="center"/>
          </w:tcPr>
          <w:p w14:paraId="330F514C" w14:textId="0151DF88" w:rsidR="008314F0" w:rsidRPr="00494B1C" w:rsidRDefault="008314F0" w:rsidP="008314F0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796" w:type="dxa"/>
            <w:vAlign w:val="center"/>
          </w:tcPr>
          <w:p w14:paraId="6DAEAE1E" w14:textId="3CF914E3" w:rsidR="008314F0" w:rsidRPr="00494B1C" w:rsidRDefault="008314F0" w:rsidP="008314F0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89" w:type="dxa"/>
            <w:vAlign w:val="center"/>
          </w:tcPr>
          <w:p w14:paraId="615AA91C" w14:textId="3AA30FF3" w:rsidR="008314F0" w:rsidRPr="00494B1C" w:rsidRDefault="008314F0" w:rsidP="008314F0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34" w:type="dxa"/>
            <w:vAlign w:val="center"/>
          </w:tcPr>
          <w:p w14:paraId="6E168CE2" w14:textId="1CA7A729" w:rsidR="008314F0" w:rsidRPr="00494B1C" w:rsidRDefault="008314F0" w:rsidP="008314F0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&gt;3</w:t>
            </w:r>
          </w:p>
        </w:tc>
        <w:tc>
          <w:tcPr>
            <w:tcW w:w="990" w:type="dxa"/>
            <w:vAlign w:val="center"/>
          </w:tcPr>
          <w:p w14:paraId="7227A1A6" w14:textId="66C4871D" w:rsidR="008314F0" w:rsidRPr="00494B1C" w:rsidRDefault="008314F0" w:rsidP="008314F0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1.000</w:t>
            </w:r>
          </w:p>
        </w:tc>
        <w:tc>
          <w:tcPr>
            <w:tcW w:w="887" w:type="dxa"/>
            <w:vAlign w:val="center"/>
          </w:tcPr>
          <w:p w14:paraId="75715EB4" w14:textId="1C805EB8" w:rsidR="008314F0" w:rsidRPr="00494B1C" w:rsidRDefault="008314F0" w:rsidP="008314F0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1.000</w:t>
            </w:r>
          </w:p>
        </w:tc>
        <w:tc>
          <w:tcPr>
            <w:tcW w:w="1620" w:type="dxa"/>
            <w:vAlign w:val="center"/>
          </w:tcPr>
          <w:p w14:paraId="194B13E8" w14:textId="03BE8400" w:rsidR="008314F0" w:rsidRPr="00494B1C" w:rsidRDefault="008314F0" w:rsidP="008314F0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Co-occurrence</w:t>
            </w:r>
          </w:p>
        </w:tc>
      </w:tr>
      <w:tr w:rsidR="008314F0" w:rsidRPr="00A06388" w14:paraId="74ED4403" w14:textId="77777777" w:rsidTr="00494B1C">
        <w:trPr>
          <w:trHeight w:val="458"/>
          <w:jc w:val="center"/>
        </w:trPr>
        <w:tc>
          <w:tcPr>
            <w:tcW w:w="238" w:type="dxa"/>
            <w:vMerge/>
            <w:vAlign w:val="center"/>
          </w:tcPr>
          <w:p w14:paraId="2F6730C2" w14:textId="77777777" w:rsidR="008314F0" w:rsidRPr="00494B1C" w:rsidRDefault="008314F0" w:rsidP="00547C4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85" w:type="dxa"/>
            <w:vAlign w:val="center"/>
          </w:tcPr>
          <w:p w14:paraId="24C6435E" w14:textId="35331F91" w:rsidR="008314F0" w:rsidRPr="00494B1C" w:rsidRDefault="008314F0" w:rsidP="008314F0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RAD52</w:t>
            </w:r>
          </w:p>
        </w:tc>
        <w:tc>
          <w:tcPr>
            <w:tcW w:w="1024" w:type="dxa"/>
            <w:vAlign w:val="center"/>
          </w:tcPr>
          <w:p w14:paraId="65132C29" w14:textId="054ED891" w:rsidR="008314F0" w:rsidRPr="00494B1C" w:rsidRDefault="008314F0" w:rsidP="008314F0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BRCA1</w:t>
            </w:r>
          </w:p>
        </w:tc>
        <w:tc>
          <w:tcPr>
            <w:tcW w:w="842" w:type="dxa"/>
            <w:vAlign w:val="center"/>
          </w:tcPr>
          <w:p w14:paraId="2B9217E2" w14:textId="3CD6F2D1" w:rsidR="008314F0" w:rsidRPr="00494B1C" w:rsidRDefault="008314F0" w:rsidP="008314F0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141</w:t>
            </w:r>
          </w:p>
        </w:tc>
        <w:tc>
          <w:tcPr>
            <w:tcW w:w="862" w:type="dxa"/>
            <w:vAlign w:val="center"/>
          </w:tcPr>
          <w:p w14:paraId="1EAAFDAA" w14:textId="1D2E01FC" w:rsidR="008314F0" w:rsidRPr="00494B1C" w:rsidRDefault="008314F0" w:rsidP="008314F0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796" w:type="dxa"/>
            <w:vAlign w:val="center"/>
          </w:tcPr>
          <w:p w14:paraId="20D21DF4" w14:textId="090EF405" w:rsidR="008314F0" w:rsidRPr="00494B1C" w:rsidRDefault="008314F0" w:rsidP="008314F0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89" w:type="dxa"/>
            <w:vAlign w:val="center"/>
          </w:tcPr>
          <w:p w14:paraId="37D3E026" w14:textId="1DB424A2" w:rsidR="008314F0" w:rsidRPr="00494B1C" w:rsidRDefault="008314F0" w:rsidP="008314F0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34" w:type="dxa"/>
            <w:vAlign w:val="center"/>
          </w:tcPr>
          <w:p w14:paraId="564AE8B8" w14:textId="22EE12E6" w:rsidR="008314F0" w:rsidRPr="00494B1C" w:rsidRDefault="008314F0" w:rsidP="008314F0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&gt;3</w:t>
            </w:r>
          </w:p>
        </w:tc>
        <w:tc>
          <w:tcPr>
            <w:tcW w:w="990" w:type="dxa"/>
            <w:vAlign w:val="center"/>
          </w:tcPr>
          <w:p w14:paraId="12CECFA9" w14:textId="2257D64D" w:rsidR="008314F0" w:rsidRPr="00494B1C" w:rsidRDefault="008314F0" w:rsidP="008314F0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1.000</w:t>
            </w:r>
          </w:p>
        </w:tc>
        <w:tc>
          <w:tcPr>
            <w:tcW w:w="887" w:type="dxa"/>
            <w:vAlign w:val="center"/>
          </w:tcPr>
          <w:p w14:paraId="230140B1" w14:textId="1EC50C29" w:rsidR="008314F0" w:rsidRPr="00494B1C" w:rsidRDefault="008314F0" w:rsidP="008314F0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1.000</w:t>
            </w:r>
          </w:p>
        </w:tc>
        <w:tc>
          <w:tcPr>
            <w:tcW w:w="1620" w:type="dxa"/>
            <w:vAlign w:val="center"/>
          </w:tcPr>
          <w:p w14:paraId="021B85EB" w14:textId="08703F9D" w:rsidR="008314F0" w:rsidRPr="00494B1C" w:rsidRDefault="008314F0" w:rsidP="008314F0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Co-occurrence</w:t>
            </w:r>
          </w:p>
        </w:tc>
      </w:tr>
      <w:tr w:rsidR="008314F0" w:rsidRPr="00A06388" w14:paraId="523DDF1F" w14:textId="77777777" w:rsidTr="00494B1C">
        <w:trPr>
          <w:trHeight w:val="458"/>
          <w:jc w:val="center"/>
        </w:trPr>
        <w:tc>
          <w:tcPr>
            <w:tcW w:w="238" w:type="dxa"/>
            <w:vMerge/>
            <w:vAlign w:val="center"/>
          </w:tcPr>
          <w:p w14:paraId="01C6C7D2" w14:textId="77777777" w:rsidR="008314F0" w:rsidRPr="00494B1C" w:rsidRDefault="008314F0" w:rsidP="00547C4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85" w:type="dxa"/>
            <w:vAlign w:val="center"/>
          </w:tcPr>
          <w:p w14:paraId="41EC6A1A" w14:textId="4C3A3DD5" w:rsidR="008314F0" w:rsidRPr="00494B1C" w:rsidRDefault="008314F0" w:rsidP="008314F0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RAD52</w:t>
            </w:r>
          </w:p>
        </w:tc>
        <w:tc>
          <w:tcPr>
            <w:tcW w:w="1024" w:type="dxa"/>
            <w:vAlign w:val="center"/>
          </w:tcPr>
          <w:p w14:paraId="25AF44BC" w14:textId="7162E021" w:rsidR="008314F0" w:rsidRPr="00494B1C" w:rsidRDefault="008314F0" w:rsidP="008314F0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PALB2</w:t>
            </w:r>
          </w:p>
        </w:tc>
        <w:tc>
          <w:tcPr>
            <w:tcW w:w="842" w:type="dxa"/>
            <w:vAlign w:val="center"/>
          </w:tcPr>
          <w:p w14:paraId="4FECB03F" w14:textId="793D4453" w:rsidR="008314F0" w:rsidRPr="00494B1C" w:rsidRDefault="008314F0" w:rsidP="008314F0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141</w:t>
            </w:r>
          </w:p>
        </w:tc>
        <w:tc>
          <w:tcPr>
            <w:tcW w:w="862" w:type="dxa"/>
            <w:vAlign w:val="center"/>
          </w:tcPr>
          <w:p w14:paraId="46323375" w14:textId="3E732B8C" w:rsidR="008314F0" w:rsidRPr="00494B1C" w:rsidRDefault="008314F0" w:rsidP="008314F0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796" w:type="dxa"/>
            <w:vAlign w:val="center"/>
          </w:tcPr>
          <w:p w14:paraId="0EECEFCA" w14:textId="635A7C63" w:rsidR="008314F0" w:rsidRPr="00494B1C" w:rsidRDefault="008314F0" w:rsidP="008314F0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89" w:type="dxa"/>
            <w:vAlign w:val="center"/>
          </w:tcPr>
          <w:p w14:paraId="32B7DB85" w14:textId="2162DCB3" w:rsidR="008314F0" w:rsidRPr="00494B1C" w:rsidRDefault="008314F0" w:rsidP="008314F0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34" w:type="dxa"/>
            <w:vAlign w:val="center"/>
          </w:tcPr>
          <w:p w14:paraId="526D4D90" w14:textId="68B986BB" w:rsidR="008314F0" w:rsidRPr="00494B1C" w:rsidRDefault="008314F0" w:rsidP="008314F0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&gt;3</w:t>
            </w:r>
          </w:p>
        </w:tc>
        <w:tc>
          <w:tcPr>
            <w:tcW w:w="990" w:type="dxa"/>
            <w:vAlign w:val="center"/>
          </w:tcPr>
          <w:p w14:paraId="46457BC2" w14:textId="3072AD9E" w:rsidR="008314F0" w:rsidRPr="00494B1C" w:rsidRDefault="008314F0" w:rsidP="008314F0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1.000</w:t>
            </w:r>
          </w:p>
        </w:tc>
        <w:tc>
          <w:tcPr>
            <w:tcW w:w="887" w:type="dxa"/>
            <w:vAlign w:val="center"/>
          </w:tcPr>
          <w:p w14:paraId="72A99146" w14:textId="3A7B5FA4" w:rsidR="008314F0" w:rsidRPr="00494B1C" w:rsidRDefault="008314F0" w:rsidP="008314F0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1.000</w:t>
            </w:r>
          </w:p>
        </w:tc>
        <w:tc>
          <w:tcPr>
            <w:tcW w:w="1620" w:type="dxa"/>
            <w:vAlign w:val="center"/>
          </w:tcPr>
          <w:p w14:paraId="6E37156D" w14:textId="2A10D6DE" w:rsidR="008314F0" w:rsidRPr="00494B1C" w:rsidRDefault="008314F0" w:rsidP="008314F0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Co-occurrence</w:t>
            </w:r>
          </w:p>
        </w:tc>
      </w:tr>
      <w:tr w:rsidR="001E320A" w:rsidRPr="00A06388" w14:paraId="6BBB287E" w14:textId="77777777" w:rsidTr="00494B1C">
        <w:trPr>
          <w:trHeight w:val="458"/>
          <w:jc w:val="center"/>
        </w:trPr>
        <w:tc>
          <w:tcPr>
            <w:tcW w:w="238" w:type="dxa"/>
            <w:vMerge w:val="restart"/>
            <w:vAlign w:val="center"/>
          </w:tcPr>
          <w:p w14:paraId="093B64B8" w14:textId="54763880" w:rsidR="001E320A" w:rsidRPr="00494B1C" w:rsidRDefault="001E320A" w:rsidP="00547C41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Thymus</w:t>
            </w:r>
          </w:p>
        </w:tc>
        <w:tc>
          <w:tcPr>
            <w:tcW w:w="985" w:type="dxa"/>
            <w:vAlign w:val="center"/>
          </w:tcPr>
          <w:p w14:paraId="4693A82E" w14:textId="0635D922" w:rsidR="001E320A" w:rsidRPr="00494B1C" w:rsidRDefault="001E320A" w:rsidP="001E320A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RAD52</w:t>
            </w:r>
          </w:p>
        </w:tc>
        <w:tc>
          <w:tcPr>
            <w:tcW w:w="1024" w:type="dxa"/>
            <w:vAlign w:val="center"/>
          </w:tcPr>
          <w:p w14:paraId="29A7D58A" w14:textId="5AD7B19C" w:rsidR="001E320A" w:rsidRPr="00494B1C" w:rsidRDefault="001E320A" w:rsidP="001E320A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BRCA2</w:t>
            </w:r>
          </w:p>
        </w:tc>
        <w:tc>
          <w:tcPr>
            <w:tcW w:w="842" w:type="dxa"/>
            <w:vAlign w:val="center"/>
          </w:tcPr>
          <w:p w14:paraId="26B7C708" w14:textId="1FC599B9" w:rsidR="001E320A" w:rsidRPr="00494B1C" w:rsidRDefault="001E320A" w:rsidP="001E320A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152</w:t>
            </w:r>
          </w:p>
        </w:tc>
        <w:tc>
          <w:tcPr>
            <w:tcW w:w="862" w:type="dxa"/>
            <w:vAlign w:val="center"/>
          </w:tcPr>
          <w:p w14:paraId="735B44B6" w14:textId="7AA6FED5" w:rsidR="001E320A" w:rsidRPr="00494B1C" w:rsidRDefault="001E320A" w:rsidP="001E320A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796" w:type="dxa"/>
            <w:vAlign w:val="center"/>
          </w:tcPr>
          <w:p w14:paraId="0F67ECE9" w14:textId="738B2D28" w:rsidR="001E320A" w:rsidRPr="00494B1C" w:rsidRDefault="001E320A" w:rsidP="001E320A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689" w:type="dxa"/>
            <w:vAlign w:val="center"/>
          </w:tcPr>
          <w:p w14:paraId="20F8649D" w14:textId="3D505A6E" w:rsidR="001E320A" w:rsidRPr="00494B1C" w:rsidRDefault="001E320A" w:rsidP="001E320A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34" w:type="dxa"/>
            <w:vAlign w:val="center"/>
          </w:tcPr>
          <w:p w14:paraId="743896D3" w14:textId="4EAA1463" w:rsidR="001E320A" w:rsidRPr="00494B1C" w:rsidRDefault="001E320A" w:rsidP="001E320A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&lt;-3</w:t>
            </w:r>
          </w:p>
        </w:tc>
        <w:tc>
          <w:tcPr>
            <w:tcW w:w="990" w:type="dxa"/>
            <w:vAlign w:val="center"/>
          </w:tcPr>
          <w:p w14:paraId="39FF1AE8" w14:textId="6DDCFF6A" w:rsidR="001E320A" w:rsidRPr="00494B1C" w:rsidRDefault="001E320A" w:rsidP="001E320A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.987</w:t>
            </w:r>
          </w:p>
        </w:tc>
        <w:tc>
          <w:tcPr>
            <w:tcW w:w="887" w:type="dxa"/>
            <w:vAlign w:val="center"/>
          </w:tcPr>
          <w:p w14:paraId="0AB812AC" w14:textId="523F8376" w:rsidR="001E320A" w:rsidRPr="00494B1C" w:rsidRDefault="001E320A" w:rsidP="001E320A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1.000</w:t>
            </w:r>
          </w:p>
        </w:tc>
        <w:tc>
          <w:tcPr>
            <w:tcW w:w="1620" w:type="dxa"/>
            <w:vAlign w:val="center"/>
          </w:tcPr>
          <w:p w14:paraId="52B10289" w14:textId="69A32CBE" w:rsidR="001E320A" w:rsidRPr="00494B1C" w:rsidRDefault="001E320A" w:rsidP="001E320A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Mutual exclusivity</w:t>
            </w:r>
          </w:p>
        </w:tc>
      </w:tr>
      <w:tr w:rsidR="001E320A" w:rsidRPr="00A06388" w14:paraId="6FE82061" w14:textId="77777777" w:rsidTr="00494B1C">
        <w:trPr>
          <w:trHeight w:val="458"/>
          <w:jc w:val="center"/>
        </w:trPr>
        <w:tc>
          <w:tcPr>
            <w:tcW w:w="238" w:type="dxa"/>
            <w:vMerge/>
            <w:vAlign w:val="center"/>
          </w:tcPr>
          <w:p w14:paraId="68404FFF" w14:textId="77777777" w:rsidR="001E320A" w:rsidRPr="00494B1C" w:rsidRDefault="001E320A" w:rsidP="00547C4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85" w:type="dxa"/>
            <w:vAlign w:val="center"/>
          </w:tcPr>
          <w:p w14:paraId="0649D730" w14:textId="6576754E" w:rsidR="001E320A" w:rsidRPr="00494B1C" w:rsidRDefault="001E320A" w:rsidP="001E320A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RAD52</w:t>
            </w:r>
          </w:p>
        </w:tc>
        <w:tc>
          <w:tcPr>
            <w:tcW w:w="1024" w:type="dxa"/>
            <w:vAlign w:val="center"/>
          </w:tcPr>
          <w:p w14:paraId="59D0EEFA" w14:textId="0C7F1478" w:rsidR="001E320A" w:rsidRPr="00494B1C" w:rsidRDefault="001E320A" w:rsidP="001E320A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BRCA1</w:t>
            </w:r>
          </w:p>
        </w:tc>
        <w:tc>
          <w:tcPr>
            <w:tcW w:w="842" w:type="dxa"/>
            <w:vAlign w:val="center"/>
          </w:tcPr>
          <w:p w14:paraId="3F6CE2E8" w14:textId="0240FEFD" w:rsidR="001E320A" w:rsidRPr="00494B1C" w:rsidRDefault="001E320A" w:rsidP="001E320A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153</w:t>
            </w:r>
          </w:p>
        </w:tc>
        <w:tc>
          <w:tcPr>
            <w:tcW w:w="862" w:type="dxa"/>
            <w:vAlign w:val="center"/>
          </w:tcPr>
          <w:p w14:paraId="4F49C24F" w14:textId="1282D6A7" w:rsidR="001E320A" w:rsidRPr="00494B1C" w:rsidRDefault="001E320A" w:rsidP="001E320A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796" w:type="dxa"/>
            <w:vAlign w:val="center"/>
          </w:tcPr>
          <w:p w14:paraId="5BB03D58" w14:textId="407174A0" w:rsidR="001E320A" w:rsidRPr="00494B1C" w:rsidRDefault="001E320A" w:rsidP="001E320A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89" w:type="dxa"/>
            <w:vAlign w:val="center"/>
          </w:tcPr>
          <w:p w14:paraId="132E4159" w14:textId="5B93F231" w:rsidR="001E320A" w:rsidRPr="00494B1C" w:rsidRDefault="001E320A" w:rsidP="001E320A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34" w:type="dxa"/>
            <w:vAlign w:val="center"/>
          </w:tcPr>
          <w:p w14:paraId="708DA7C7" w14:textId="55BF3A5C" w:rsidR="001E320A" w:rsidRPr="00494B1C" w:rsidRDefault="001E320A" w:rsidP="001E320A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&lt;-3</w:t>
            </w:r>
          </w:p>
        </w:tc>
        <w:tc>
          <w:tcPr>
            <w:tcW w:w="990" w:type="dxa"/>
            <w:vAlign w:val="center"/>
          </w:tcPr>
          <w:p w14:paraId="056A8332" w14:textId="242EBF3A" w:rsidR="001E320A" w:rsidRPr="00494B1C" w:rsidRDefault="001E320A" w:rsidP="001E320A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.994</w:t>
            </w:r>
          </w:p>
        </w:tc>
        <w:tc>
          <w:tcPr>
            <w:tcW w:w="887" w:type="dxa"/>
            <w:vAlign w:val="center"/>
          </w:tcPr>
          <w:p w14:paraId="6237B90E" w14:textId="306AEBD0" w:rsidR="001E320A" w:rsidRPr="00494B1C" w:rsidRDefault="001E320A" w:rsidP="001E320A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1.000</w:t>
            </w:r>
          </w:p>
        </w:tc>
        <w:tc>
          <w:tcPr>
            <w:tcW w:w="1620" w:type="dxa"/>
            <w:vAlign w:val="center"/>
          </w:tcPr>
          <w:p w14:paraId="0EC32827" w14:textId="10E558F1" w:rsidR="001E320A" w:rsidRPr="00494B1C" w:rsidRDefault="001E320A" w:rsidP="001E320A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Mutual exclusivity</w:t>
            </w:r>
          </w:p>
        </w:tc>
      </w:tr>
      <w:tr w:rsidR="001E320A" w:rsidRPr="00A06388" w14:paraId="1A0B0396" w14:textId="77777777" w:rsidTr="00494B1C">
        <w:trPr>
          <w:trHeight w:val="458"/>
          <w:jc w:val="center"/>
        </w:trPr>
        <w:tc>
          <w:tcPr>
            <w:tcW w:w="238" w:type="dxa"/>
            <w:vMerge/>
            <w:vAlign w:val="center"/>
          </w:tcPr>
          <w:p w14:paraId="730BFBC7" w14:textId="77777777" w:rsidR="001E320A" w:rsidRPr="00494B1C" w:rsidRDefault="001E320A" w:rsidP="00547C4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85" w:type="dxa"/>
            <w:vAlign w:val="center"/>
          </w:tcPr>
          <w:p w14:paraId="2DC6F608" w14:textId="4991C8E0" w:rsidR="001E320A" w:rsidRPr="00494B1C" w:rsidRDefault="001E320A" w:rsidP="001E320A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RAD52</w:t>
            </w:r>
          </w:p>
        </w:tc>
        <w:tc>
          <w:tcPr>
            <w:tcW w:w="1024" w:type="dxa"/>
            <w:vAlign w:val="center"/>
          </w:tcPr>
          <w:p w14:paraId="44D96ABF" w14:textId="78D42378" w:rsidR="001E320A" w:rsidRPr="00494B1C" w:rsidRDefault="001E320A" w:rsidP="001E320A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PALB2</w:t>
            </w:r>
          </w:p>
        </w:tc>
        <w:tc>
          <w:tcPr>
            <w:tcW w:w="842" w:type="dxa"/>
            <w:vAlign w:val="center"/>
          </w:tcPr>
          <w:p w14:paraId="63E0F30F" w14:textId="7D61BA96" w:rsidR="001E320A" w:rsidRPr="00494B1C" w:rsidRDefault="001E320A" w:rsidP="001E320A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154</w:t>
            </w:r>
          </w:p>
        </w:tc>
        <w:tc>
          <w:tcPr>
            <w:tcW w:w="862" w:type="dxa"/>
            <w:vAlign w:val="center"/>
          </w:tcPr>
          <w:p w14:paraId="47D95FD7" w14:textId="29400068" w:rsidR="001E320A" w:rsidRPr="00494B1C" w:rsidRDefault="001E320A" w:rsidP="001E320A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796" w:type="dxa"/>
            <w:vAlign w:val="center"/>
          </w:tcPr>
          <w:p w14:paraId="793E8954" w14:textId="175C6FA0" w:rsidR="001E320A" w:rsidRPr="00494B1C" w:rsidRDefault="001E320A" w:rsidP="001E320A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89" w:type="dxa"/>
            <w:vAlign w:val="center"/>
          </w:tcPr>
          <w:p w14:paraId="6F274DA1" w14:textId="5032F86F" w:rsidR="001E320A" w:rsidRPr="00494B1C" w:rsidRDefault="001E320A" w:rsidP="001E320A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34" w:type="dxa"/>
            <w:vAlign w:val="center"/>
          </w:tcPr>
          <w:p w14:paraId="51DA0BE7" w14:textId="4E7193B7" w:rsidR="001E320A" w:rsidRPr="00494B1C" w:rsidRDefault="001E320A" w:rsidP="001E320A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&gt;3</w:t>
            </w:r>
          </w:p>
        </w:tc>
        <w:tc>
          <w:tcPr>
            <w:tcW w:w="990" w:type="dxa"/>
            <w:vAlign w:val="center"/>
          </w:tcPr>
          <w:p w14:paraId="350784D8" w14:textId="763CA1B4" w:rsidR="001E320A" w:rsidRPr="00494B1C" w:rsidRDefault="001E320A" w:rsidP="001E320A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1.000</w:t>
            </w:r>
          </w:p>
        </w:tc>
        <w:tc>
          <w:tcPr>
            <w:tcW w:w="887" w:type="dxa"/>
            <w:vAlign w:val="center"/>
          </w:tcPr>
          <w:p w14:paraId="7C8029D5" w14:textId="0F146882" w:rsidR="001E320A" w:rsidRPr="00494B1C" w:rsidRDefault="001E320A" w:rsidP="001E320A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1.000</w:t>
            </w:r>
          </w:p>
        </w:tc>
        <w:tc>
          <w:tcPr>
            <w:tcW w:w="1620" w:type="dxa"/>
            <w:vAlign w:val="center"/>
          </w:tcPr>
          <w:p w14:paraId="5BD1C8A3" w14:textId="1CFA0F48" w:rsidR="001E320A" w:rsidRPr="00494B1C" w:rsidRDefault="001E320A" w:rsidP="001E320A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Co-occurrence</w:t>
            </w:r>
          </w:p>
        </w:tc>
      </w:tr>
      <w:tr w:rsidR="004E66C7" w:rsidRPr="00A06388" w14:paraId="07935E5F" w14:textId="77777777" w:rsidTr="00494B1C">
        <w:trPr>
          <w:trHeight w:val="458"/>
          <w:jc w:val="center"/>
        </w:trPr>
        <w:tc>
          <w:tcPr>
            <w:tcW w:w="238" w:type="dxa"/>
            <w:vMerge w:val="restart"/>
            <w:vAlign w:val="center"/>
          </w:tcPr>
          <w:p w14:paraId="5E43CAD1" w14:textId="01CC59E2" w:rsidR="004E66C7" w:rsidRPr="00494B1C" w:rsidRDefault="004E66C7" w:rsidP="00547C41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lastRenderedPageBreak/>
              <w:t>Thyroid</w:t>
            </w:r>
          </w:p>
        </w:tc>
        <w:tc>
          <w:tcPr>
            <w:tcW w:w="985" w:type="dxa"/>
            <w:vAlign w:val="center"/>
          </w:tcPr>
          <w:p w14:paraId="69C8A418" w14:textId="4E6E9368" w:rsidR="004E66C7" w:rsidRPr="00494B1C" w:rsidRDefault="004E66C7" w:rsidP="004E66C7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RAD52</w:t>
            </w:r>
          </w:p>
        </w:tc>
        <w:tc>
          <w:tcPr>
            <w:tcW w:w="1024" w:type="dxa"/>
            <w:vAlign w:val="center"/>
          </w:tcPr>
          <w:p w14:paraId="514C1A57" w14:textId="0319D773" w:rsidR="004E66C7" w:rsidRPr="00494B1C" w:rsidRDefault="004E66C7" w:rsidP="004E66C7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BRCA2</w:t>
            </w:r>
          </w:p>
        </w:tc>
        <w:tc>
          <w:tcPr>
            <w:tcW w:w="842" w:type="dxa"/>
            <w:vAlign w:val="center"/>
          </w:tcPr>
          <w:p w14:paraId="6F9B4B7A" w14:textId="116B0204" w:rsidR="004E66C7" w:rsidRPr="00494B1C" w:rsidRDefault="004E66C7" w:rsidP="004E66C7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484</w:t>
            </w:r>
          </w:p>
        </w:tc>
        <w:tc>
          <w:tcPr>
            <w:tcW w:w="862" w:type="dxa"/>
            <w:vAlign w:val="center"/>
          </w:tcPr>
          <w:p w14:paraId="33AB794A" w14:textId="5138FF83" w:rsidR="004E66C7" w:rsidRPr="00494B1C" w:rsidRDefault="004E66C7" w:rsidP="004E66C7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796" w:type="dxa"/>
            <w:vAlign w:val="center"/>
          </w:tcPr>
          <w:p w14:paraId="5458C9FF" w14:textId="12AF2DF1" w:rsidR="004E66C7" w:rsidRPr="00494B1C" w:rsidRDefault="004E66C7" w:rsidP="004E66C7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689" w:type="dxa"/>
            <w:vAlign w:val="center"/>
          </w:tcPr>
          <w:p w14:paraId="6D4A2BBA" w14:textId="658238DC" w:rsidR="004E66C7" w:rsidRPr="00494B1C" w:rsidRDefault="004E66C7" w:rsidP="004E66C7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34" w:type="dxa"/>
            <w:vAlign w:val="center"/>
          </w:tcPr>
          <w:p w14:paraId="517C7495" w14:textId="4FCC469C" w:rsidR="004E66C7" w:rsidRPr="00494B1C" w:rsidRDefault="004E66C7" w:rsidP="004E66C7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&lt;-3</w:t>
            </w:r>
          </w:p>
        </w:tc>
        <w:tc>
          <w:tcPr>
            <w:tcW w:w="990" w:type="dxa"/>
            <w:vAlign w:val="center"/>
          </w:tcPr>
          <w:p w14:paraId="2E915544" w14:textId="6ABD9DB8" w:rsidR="004E66C7" w:rsidRPr="00494B1C" w:rsidRDefault="004E66C7" w:rsidP="004E66C7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.996</w:t>
            </w:r>
          </w:p>
        </w:tc>
        <w:tc>
          <w:tcPr>
            <w:tcW w:w="887" w:type="dxa"/>
            <w:vAlign w:val="center"/>
          </w:tcPr>
          <w:p w14:paraId="1880E314" w14:textId="07588DE3" w:rsidR="004E66C7" w:rsidRPr="00494B1C" w:rsidRDefault="004E66C7" w:rsidP="004E66C7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1.000</w:t>
            </w:r>
          </w:p>
        </w:tc>
        <w:tc>
          <w:tcPr>
            <w:tcW w:w="1620" w:type="dxa"/>
            <w:vAlign w:val="center"/>
          </w:tcPr>
          <w:p w14:paraId="239433C9" w14:textId="6B480279" w:rsidR="004E66C7" w:rsidRPr="00494B1C" w:rsidRDefault="004E66C7" w:rsidP="004E66C7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Mutual exclusivity</w:t>
            </w:r>
          </w:p>
        </w:tc>
      </w:tr>
      <w:tr w:rsidR="004E66C7" w:rsidRPr="00A06388" w14:paraId="13A666D8" w14:textId="77777777" w:rsidTr="00494B1C">
        <w:trPr>
          <w:trHeight w:val="458"/>
          <w:jc w:val="center"/>
        </w:trPr>
        <w:tc>
          <w:tcPr>
            <w:tcW w:w="238" w:type="dxa"/>
            <w:vMerge/>
            <w:vAlign w:val="center"/>
          </w:tcPr>
          <w:p w14:paraId="03618E5A" w14:textId="77777777" w:rsidR="004E66C7" w:rsidRPr="00494B1C" w:rsidRDefault="004E66C7" w:rsidP="00547C4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85" w:type="dxa"/>
            <w:vAlign w:val="center"/>
          </w:tcPr>
          <w:p w14:paraId="509ED036" w14:textId="2E953941" w:rsidR="004E66C7" w:rsidRPr="00494B1C" w:rsidRDefault="004E66C7" w:rsidP="004E66C7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RAD52</w:t>
            </w:r>
          </w:p>
        </w:tc>
        <w:tc>
          <w:tcPr>
            <w:tcW w:w="1024" w:type="dxa"/>
            <w:vAlign w:val="center"/>
          </w:tcPr>
          <w:p w14:paraId="77A68653" w14:textId="2DC247CF" w:rsidR="004E66C7" w:rsidRPr="00494B1C" w:rsidRDefault="004E66C7" w:rsidP="004E66C7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BRCA1</w:t>
            </w:r>
          </w:p>
        </w:tc>
        <w:tc>
          <w:tcPr>
            <w:tcW w:w="842" w:type="dxa"/>
            <w:vAlign w:val="center"/>
          </w:tcPr>
          <w:p w14:paraId="4A7C0EC5" w14:textId="114997D5" w:rsidR="004E66C7" w:rsidRPr="00494B1C" w:rsidRDefault="004E66C7" w:rsidP="004E66C7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484</w:t>
            </w:r>
          </w:p>
        </w:tc>
        <w:tc>
          <w:tcPr>
            <w:tcW w:w="862" w:type="dxa"/>
            <w:vAlign w:val="center"/>
          </w:tcPr>
          <w:p w14:paraId="144F75B5" w14:textId="4F5292BB" w:rsidR="004E66C7" w:rsidRPr="00494B1C" w:rsidRDefault="004E66C7" w:rsidP="004E66C7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796" w:type="dxa"/>
            <w:vAlign w:val="center"/>
          </w:tcPr>
          <w:p w14:paraId="476367F0" w14:textId="2DD3ED4C" w:rsidR="004E66C7" w:rsidRPr="00494B1C" w:rsidRDefault="004E66C7" w:rsidP="004E66C7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689" w:type="dxa"/>
            <w:vAlign w:val="center"/>
          </w:tcPr>
          <w:p w14:paraId="4B972B18" w14:textId="36433C86" w:rsidR="004E66C7" w:rsidRPr="00494B1C" w:rsidRDefault="004E66C7" w:rsidP="004E66C7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34" w:type="dxa"/>
            <w:vAlign w:val="center"/>
          </w:tcPr>
          <w:p w14:paraId="015D0772" w14:textId="4C75B832" w:rsidR="004E66C7" w:rsidRPr="00494B1C" w:rsidRDefault="004E66C7" w:rsidP="004E66C7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&lt;-3</w:t>
            </w:r>
          </w:p>
        </w:tc>
        <w:tc>
          <w:tcPr>
            <w:tcW w:w="990" w:type="dxa"/>
            <w:vAlign w:val="center"/>
          </w:tcPr>
          <w:p w14:paraId="68F35E14" w14:textId="5B2835FF" w:rsidR="004E66C7" w:rsidRPr="00494B1C" w:rsidRDefault="004E66C7" w:rsidP="004E66C7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.996</w:t>
            </w:r>
          </w:p>
        </w:tc>
        <w:tc>
          <w:tcPr>
            <w:tcW w:w="887" w:type="dxa"/>
            <w:vAlign w:val="center"/>
          </w:tcPr>
          <w:p w14:paraId="5B6D11E9" w14:textId="30AC5DB1" w:rsidR="004E66C7" w:rsidRPr="00494B1C" w:rsidRDefault="004E66C7" w:rsidP="004E66C7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1.000</w:t>
            </w:r>
          </w:p>
        </w:tc>
        <w:tc>
          <w:tcPr>
            <w:tcW w:w="1620" w:type="dxa"/>
            <w:vAlign w:val="center"/>
          </w:tcPr>
          <w:p w14:paraId="02550B7D" w14:textId="5F9311E9" w:rsidR="004E66C7" w:rsidRPr="00494B1C" w:rsidRDefault="004E66C7" w:rsidP="004E66C7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Mutual exclusivity</w:t>
            </w:r>
          </w:p>
        </w:tc>
      </w:tr>
      <w:tr w:rsidR="004E66C7" w:rsidRPr="00A06388" w14:paraId="0A6EF505" w14:textId="77777777" w:rsidTr="00494B1C">
        <w:trPr>
          <w:trHeight w:val="458"/>
          <w:jc w:val="center"/>
        </w:trPr>
        <w:tc>
          <w:tcPr>
            <w:tcW w:w="238" w:type="dxa"/>
            <w:vMerge/>
            <w:vAlign w:val="center"/>
          </w:tcPr>
          <w:p w14:paraId="18436E60" w14:textId="77777777" w:rsidR="004E66C7" w:rsidRPr="00494B1C" w:rsidRDefault="004E66C7" w:rsidP="00547C4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85" w:type="dxa"/>
            <w:vAlign w:val="center"/>
          </w:tcPr>
          <w:p w14:paraId="6DEE15A4" w14:textId="4ED799B4" w:rsidR="004E66C7" w:rsidRPr="00494B1C" w:rsidRDefault="004E66C7" w:rsidP="004E66C7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RAD52</w:t>
            </w:r>
          </w:p>
        </w:tc>
        <w:tc>
          <w:tcPr>
            <w:tcW w:w="1024" w:type="dxa"/>
            <w:vAlign w:val="center"/>
          </w:tcPr>
          <w:p w14:paraId="61C11A54" w14:textId="40305FFD" w:rsidR="004E66C7" w:rsidRPr="00494B1C" w:rsidRDefault="004E66C7" w:rsidP="004E66C7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PALB2</w:t>
            </w:r>
          </w:p>
        </w:tc>
        <w:tc>
          <w:tcPr>
            <w:tcW w:w="842" w:type="dxa"/>
            <w:vAlign w:val="center"/>
          </w:tcPr>
          <w:p w14:paraId="481BFC21" w14:textId="1ADF3F55" w:rsidR="004E66C7" w:rsidRPr="00494B1C" w:rsidRDefault="004E66C7" w:rsidP="004E66C7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486</w:t>
            </w:r>
          </w:p>
        </w:tc>
        <w:tc>
          <w:tcPr>
            <w:tcW w:w="862" w:type="dxa"/>
            <w:vAlign w:val="center"/>
          </w:tcPr>
          <w:p w14:paraId="74A4623D" w14:textId="018D723B" w:rsidR="004E66C7" w:rsidRPr="00494B1C" w:rsidRDefault="004E66C7" w:rsidP="004E66C7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796" w:type="dxa"/>
            <w:vAlign w:val="center"/>
          </w:tcPr>
          <w:p w14:paraId="6159BFB6" w14:textId="2A63E673" w:rsidR="004E66C7" w:rsidRPr="00494B1C" w:rsidRDefault="004E66C7" w:rsidP="004E66C7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89" w:type="dxa"/>
            <w:vAlign w:val="center"/>
          </w:tcPr>
          <w:p w14:paraId="4B1C8534" w14:textId="558C9947" w:rsidR="004E66C7" w:rsidRPr="00494B1C" w:rsidRDefault="004E66C7" w:rsidP="004E66C7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34" w:type="dxa"/>
            <w:vAlign w:val="center"/>
          </w:tcPr>
          <w:p w14:paraId="202EFECC" w14:textId="0DE1136C" w:rsidR="004E66C7" w:rsidRPr="00494B1C" w:rsidRDefault="004E66C7" w:rsidP="004E66C7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&gt;3</w:t>
            </w:r>
          </w:p>
        </w:tc>
        <w:tc>
          <w:tcPr>
            <w:tcW w:w="990" w:type="dxa"/>
            <w:vAlign w:val="center"/>
          </w:tcPr>
          <w:p w14:paraId="45F1A8F5" w14:textId="0EB2D122" w:rsidR="004E66C7" w:rsidRPr="00494B1C" w:rsidRDefault="004E66C7" w:rsidP="004E66C7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1.000</w:t>
            </w:r>
          </w:p>
        </w:tc>
        <w:tc>
          <w:tcPr>
            <w:tcW w:w="887" w:type="dxa"/>
            <w:vAlign w:val="center"/>
          </w:tcPr>
          <w:p w14:paraId="62EB9877" w14:textId="7D0DAFFB" w:rsidR="004E66C7" w:rsidRPr="00494B1C" w:rsidRDefault="004E66C7" w:rsidP="004E66C7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1.000</w:t>
            </w:r>
          </w:p>
        </w:tc>
        <w:tc>
          <w:tcPr>
            <w:tcW w:w="1620" w:type="dxa"/>
            <w:vAlign w:val="center"/>
          </w:tcPr>
          <w:p w14:paraId="034508CB" w14:textId="11253DF3" w:rsidR="004E66C7" w:rsidRPr="00494B1C" w:rsidRDefault="004E66C7" w:rsidP="004E66C7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Co-occurrence</w:t>
            </w:r>
          </w:p>
        </w:tc>
      </w:tr>
      <w:tr w:rsidR="00876DB3" w:rsidRPr="00A06388" w14:paraId="06B529AE" w14:textId="77777777" w:rsidTr="00494B1C">
        <w:trPr>
          <w:trHeight w:val="458"/>
          <w:jc w:val="center"/>
        </w:trPr>
        <w:tc>
          <w:tcPr>
            <w:tcW w:w="238" w:type="dxa"/>
            <w:vMerge w:val="restart"/>
            <w:vAlign w:val="center"/>
          </w:tcPr>
          <w:p w14:paraId="30AD8B5E" w14:textId="7E857C7D" w:rsidR="00876DB3" w:rsidRPr="00494B1C" w:rsidRDefault="00876DB3" w:rsidP="00547C41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Uterus</w:t>
            </w:r>
          </w:p>
        </w:tc>
        <w:tc>
          <w:tcPr>
            <w:tcW w:w="985" w:type="dxa"/>
            <w:vAlign w:val="center"/>
          </w:tcPr>
          <w:p w14:paraId="0CC86780" w14:textId="654BB93A" w:rsidR="00876DB3" w:rsidRPr="00494B1C" w:rsidRDefault="00876DB3" w:rsidP="00876DB3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RAD52</w:t>
            </w:r>
          </w:p>
        </w:tc>
        <w:tc>
          <w:tcPr>
            <w:tcW w:w="1024" w:type="dxa"/>
            <w:vAlign w:val="center"/>
          </w:tcPr>
          <w:p w14:paraId="7F373E83" w14:textId="250DD065" w:rsidR="00876DB3" w:rsidRPr="00494B1C" w:rsidRDefault="00876DB3" w:rsidP="00876DB3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BRCA2</w:t>
            </w:r>
          </w:p>
        </w:tc>
        <w:tc>
          <w:tcPr>
            <w:tcW w:w="842" w:type="dxa"/>
            <w:vAlign w:val="center"/>
          </w:tcPr>
          <w:p w14:paraId="05661D75" w14:textId="1E0082DE" w:rsidR="00876DB3" w:rsidRPr="00494B1C" w:rsidRDefault="00876DB3" w:rsidP="00876DB3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575</w:t>
            </w:r>
          </w:p>
        </w:tc>
        <w:tc>
          <w:tcPr>
            <w:tcW w:w="862" w:type="dxa"/>
            <w:vAlign w:val="center"/>
          </w:tcPr>
          <w:p w14:paraId="3984BA57" w14:textId="14A93FC4" w:rsidR="00876DB3" w:rsidRPr="00494B1C" w:rsidRDefault="00876DB3" w:rsidP="00876DB3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19</w:t>
            </w:r>
          </w:p>
        </w:tc>
        <w:tc>
          <w:tcPr>
            <w:tcW w:w="796" w:type="dxa"/>
            <w:vAlign w:val="center"/>
          </w:tcPr>
          <w:p w14:paraId="33ED7539" w14:textId="3BFFEFC3" w:rsidR="00876DB3" w:rsidRPr="00494B1C" w:rsidRDefault="00876DB3" w:rsidP="00876DB3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86</w:t>
            </w:r>
          </w:p>
        </w:tc>
        <w:tc>
          <w:tcPr>
            <w:tcW w:w="689" w:type="dxa"/>
            <w:vAlign w:val="center"/>
          </w:tcPr>
          <w:p w14:paraId="37B6C87A" w14:textId="649DD019" w:rsidR="00876DB3" w:rsidRPr="00494B1C" w:rsidRDefault="00876DB3" w:rsidP="00876DB3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1034" w:type="dxa"/>
            <w:vAlign w:val="center"/>
          </w:tcPr>
          <w:p w14:paraId="7A35AFB5" w14:textId="15453B22" w:rsidR="00876DB3" w:rsidRPr="00494B1C" w:rsidRDefault="00876DB3" w:rsidP="00876DB3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1.078</w:t>
            </w:r>
          </w:p>
        </w:tc>
        <w:tc>
          <w:tcPr>
            <w:tcW w:w="990" w:type="dxa"/>
            <w:vAlign w:val="center"/>
          </w:tcPr>
          <w:p w14:paraId="78A2A637" w14:textId="1BFA37FC" w:rsidR="00876DB3" w:rsidRPr="00494B1C" w:rsidRDefault="00876DB3" w:rsidP="00876DB3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.104</w:t>
            </w:r>
          </w:p>
        </w:tc>
        <w:tc>
          <w:tcPr>
            <w:tcW w:w="887" w:type="dxa"/>
            <w:vAlign w:val="center"/>
          </w:tcPr>
          <w:p w14:paraId="12CF88BD" w14:textId="69426D9A" w:rsidR="00876DB3" w:rsidRPr="00494B1C" w:rsidRDefault="00876DB3" w:rsidP="00876DB3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.104</w:t>
            </w:r>
          </w:p>
        </w:tc>
        <w:tc>
          <w:tcPr>
            <w:tcW w:w="1620" w:type="dxa"/>
            <w:vAlign w:val="center"/>
          </w:tcPr>
          <w:p w14:paraId="3EBD7EC5" w14:textId="3473897C" w:rsidR="00876DB3" w:rsidRPr="00494B1C" w:rsidRDefault="00876DB3" w:rsidP="00876DB3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Co-occurrence</w:t>
            </w:r>
          </w:p>
        </w:tc>
      </w:tr>
      <w:tr w:rsidR="00876DB3" w:rsidRPr="00A06388" w14:paraId="5682FEC5" w14:textId="77777777" w:rsidTr="00494B1C">
        <w:trPr>
          <w:trHeight w:val="458"/>
          <w:jc w:val="center"/>
        </w:trPr>
        <w:tc>
          <w:tcPr>
            <w:tcW w:w="238" w:type="dxa"/>
            <w:vMerge/>
            <w:vAlign w:val="center"/>
          </w:tcPr>
          <w:p w14:paraId="0D78A0F6" w14:textId="77777777" w:rsidR="00876DB3" w:rsidRPr="00494B1C" w:rsidRDefault="00876DB3" w:rsidP="00547C4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85" w:type="dxa"/>
            <w:vAlign w:val="center"/>
          </w:tcPr>
          <w:p w14:paraId="67C3C3DF" w14:textId="5066C3AF" w:rsidR="00876DB3" w:rsidRPr="00494B1C" w:rsidRDefault="00876DB3" w:rsidP="00876DB3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RAD52</w:t>
            </w:r>
          </w:p>
        </w:tc>
        <w:tc>
          <w:tcPr>
            <w:tcW w:w="1024" w:type="dxa"/>
            <w:vAlign w:val="center"/>
          </w:tcPr>
          <w:p w14:paraId="5C3E3F4A" w14:textId="116DF14F" w:rsidR="00876DB3" w:rsidRPr="00494B1C" w:rsidRDefault="00876DB3" w:rsidP="00876DB3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BRCA1</w:t>
            </w:r>
          </w:p>
        </w:tc>
        <w:tc>
          <w:tcPr>
            <w:tcW w:w="842" w:type="dxa"/>
            <w:vAlign w:val="center"/>
          </w:tcPr>
          <w:p w14:paraId="5B0EEEB2" w14:textId="41CF2A48" w:rsidR="00876DB3" w:rsidRPr="00494B1C" w:rsidRDefault="00876DB3" w:rsidP="00876DB3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608</w:t>
            </w:r>
          </w:p>
        </w:tc>
        <w:tc>
          <w:tcPr>
            <w:tcW w:w="862" w:type="dxa"/>
            <w:vAlign w:val="center"/>
          </w:tcPr>
          <w:p w14:paraId="66E80352" w14:textId="4395EA0B" w:rsidR="00876DB3" w:rsidRPr="00494B1C" w:rsidRDefault="00876DB3" w:rsidP="00876DB3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796" w:type="dxa"/>
            <w:vAlign w:val="center"/>
          </w:tcPr>
          <w:p w14:paraId="6DD446C4" w14:textId="69407253" w:rsidR="00876DB3" w:rsidRPr="00494B1C" w:rsidRDefault="00876DB3" w:rsidP="00876DB3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53</w:t>
            </w:r>
          </w:p>
        </w:tc>
        <w:tc>
          <w:tcPr>
            <w:tcW w:w="689" w:type="dxa"/>
            <w:vAlign w:val="center"/>
          </w:tcPr>
          <w:p w14:paraId="03ABAF37" w14:textId="686EBB2F" w:rsidR="00876DB3" w:rsidRPr="00494B1C" w:rsidRDefault="00876DB3" w:rsidP="00876DB3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1034" w:type="dxa"/>
            <w:vAlign w:val="center"/>
          </w:tcPr>
          <w:p w14:paraId="6C6D7492" w14:textId="7B0FDC87" w:rsidR="00876DB3" w:rsidRPr="00494B1C" w:rsidRDefault="00876DB3" w:rsidP="00876DB3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1.520</w:t>
            </w:r>
          </w:p>
        </w:tc>
        <w:tc>
          <w:tcPr>
            <w:tcW w:w="990" w:type="dxa"/>
            <w:vAlign w:val="center"/>
          </w:tcPr>
          <w:p w14:paraId="3E1DE998" w14:textId="2A8C1ACF" w:rsidR="00876DB3" w:rsidRPr="00494B1C" w:rsidRDefault="00876DB3" w:rsidP="00876DB3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.052</w:t>
            </w:r>
          </w:p>
        </w:tc>
        <w:tc>
          <w:tcPr>
            <w:tcW w:w="887" w:type="dxa"/>
            <w:vAlign w:val="center"/>
          </w:tcPr>
          <w:p w14:paraId="1C973D12" w14:textId="5BED431A" w:rsidR="00876DB3" w:rsidRPr="00494B1C" w:rsidRDefault="00876DB3" w:rsidP="00876DB3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.062</w:t>
            </w:r>
          </w:p>
        </w:tc>
        <w:tc>
          <w:tcPr>
            <w:tcW w:w="1620" w:type="dxa"/>
            <w:vAlign w:val="center"/>
          </w:tcPr>
          <w:p w14:paraId="710E8EA3" w14:textId="3834165C" w:rsidR="00876DB3" w:rsidRPr="00494B1C" w:rsidRDefault="00876DB3" w:rsidP="00876DB3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Co-occurrence</w:t>
            </w:r>
          </w:p>
        </w:tc>
      </w:tr>
      <w:tr w:rsidR="00876DB3" w:rsidRPr="00A06388" w14:paraId="5C622D2C" w14:textId="77777777" w:rsidTr="00494B1C">
        <w:trPr>
          <w:trHeight w:val="458"/>
          <w:jc w:val="center"/>
        </w:trPr>
        <w:tc>
          <w:tcPr>
            <w:tcW w:w="238" w:type="dxa"/>
            <w:vMerge/>
            <w:vAlign w:val="center"/>
          </w:tcPr>
          <w:p w14:paraId="6932D07E" w14:textId="77777777" w:rsidR="00876DB3" w:rsidRPr="00494B1C" w:rsidRDefault="00876DB3" w:rsidP="00547C4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85" w:type="dxa"/>
            <w:vAlign w:val="center"/>
          </w:tcPr>
          <w:p w14:paraId="5D755F8B" w14:textId="54E5A214" w:rsidR="00876DB3" w:rsidRPr="00494B1C" w:rsidRDefault="00876DB3" w:rsidP="00876DB3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RAD52</w:t>
            </w:r>
          </w:p>
        </w:tc>
        <w:tc>
          <w:tcPr>
            <w:tcW w:w="1024" w:type="dxa"/>
            <w:vAlign w:val="center"/>
          </w:tcPr>
          <w:p w14:paraId="7ADF40C4" w14:textId="0887AAF1" w:rsidR="00876DB3" w:rsidRPr="00494B1C" w:rsidRDefault="00876DB3" w:rsidP="00876DB3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PALB2</w:t>
            </w:r>
          </w:p>
        </w:tc>
        <w:tc>
          <w:tcPr>
            <w:tcW w:w="842" w:type="dxa"/>
            <w:vAlign w:val="center"/>
          </w:tcPr>
          <w:p w14:paraId="61C4A745" w14:textId="57B59293" w:rsidR="00876DB3" w:rsidRPr="00494B1C" w:rsidRDefault="00876DB3" w:rsidP="00876DB3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626</w:t>
            </w:r>
          </w:p>
        </w:tc>
        <w:tc>
          <w:tcPr>
            <w:tcW w:w="862" w:type="dxa"/>
            <w:vAlign w:val="center"/>
          </w:tcPr>
          <w:p w14:paraId="5051FCE0" w14:textId="6BC505FD" w:rsidR="00876DB3" w:rsidRPr="00494B1C" w:rsidRDefault="00876DB3" w:rsidP="00876DB3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21</w:t>
            </w:r>
          </w:p>
        </w:tc>
        <w:tc>
          <w:tcPr>
            <w:tcW w:w="796" w:type="dxa"/>
            <w:vAlign w:val="center"/>
          </w:tcPr>
          <w:p w14:paraId="745EEC0C" w14:textId="0083AD08" w:rsidR="00876DB3" w:rsidRPr="00494B1C" w:rsidRDefault="00876DB3" w:rsidP="00876DB3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35</w:t>
            </w:r>
          </w:p>
        </w:tc>
        <w:tc>
          <w:tcPr>
            <w:tcW w:w="689" w:type="dxa"/>
            <w:vAlign w:val="center"/>
          </w:tcPr>
          <w:p w14:paraId="78927DEB" w14:textId="5691B198" w:rsidR="00876DB3" w:rsidRPr="00494B1C" w:rsidRDefault="00876DB3" w:rsidP="00876DB3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1034" w:type="dxa"/>
            <w:vAlign w:val="center"/>
          </w:tcPr>
          <w:p w14:paraId="26F5A06D" w14:textId="2E56FC12" w:rsidR="00876DB3" w:rsidRPr="00494B1C" w:rsidRDefault="00876DB3" w:rsidP="00876DB3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1.768</w:t>
            </w:r>
          </w:p>
        </w:tc>
        <w:tc>
          <w:tcPr>
            <w:tcW w:w="990" w:type="dxa"/>
            <w:vAlign w:val="center"/>
          </w:tcPr>
          <w:p w14:paraId="38183969" w14:textId="5A111A66" w:rsidR="00876DB3" w:rsidRPr="00494B1C" w:rsidRDefault="00876DB3" w:rsidP="00876DB3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.047</w:t>
            </w:r>
          </w:p>
        </w:tc>
        <w:tc>
          <w:tcPr>
            <w:tcW w:w="887" w:type="dxa"/>
            <w:vAlign w:val="center"/>
          </w:tcPr>
          <w:p w14:paraId="145F3362" w14:textId="5D2EAF6B" w:rsidR="00876DB3" w:rsidRPr="00494B1C" w:rsidRDefault="00876DB3" w:rsidP="00876DB3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.062</w:t>
            </w:r>
          </w:p>
        </w:tc>
        <w:tc>
          <w:tcPr>
            <w:tcW w:w="1620" w:type="dxa"/>
            <w:vAlign w:val="center"/>
          </w:tcPr>
          <w:p w14:paraId="2342FFF5" w14:textId="630C7914" w:rsidR="00876DB3" w:rsidRPr="00494B1C" w:rsidRDefault="00876DB3" w:rsidP="00876DB3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Co-occurrence</w:t>
            </w:r>
          </w:p>
        </w:tc>
      </w:tr>
      <w:tr w:rsidR="0091507A" w:rsidRPr="00A06388" w14:paraId="756D535B" w14:textId="77777777" w:rsidTr="00494B1C">
        <w:trPr>
          <w:trHeight w:val="458"/>
          <w:jc w:val="center"/>
        </w:trPr>
        <w:tc>
          <w:tcPr>
            <w:tcW w:w="238" w:type="dxa"/>
            <w:vMerge w:val="restart"/>
            <w:vAlign w:val="center"/>
          </w:tcPr>
          <w:p w14:paraId="78234870" w14:textId="7A6148CB" w:rsidR="0091507A" w:rsidRPr="00494B1C" w:rsidRDefault="0091507A" w:rsidP="00547C41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Vulva/Vagina</w:t>
            </w:r>
          </w:p>
        </w:tc>
        <w:tc>
          <w:tcPr>
            <w:tcW w:w="985" w:type="dxa"/>
            <w:vAlign w:val="center"/>
          </w:tcPr>
          <w:p w14:paraId="7C9EFA7A" w14:textId="195840B6" w:rsidR="0091507A" w:rsidRPr="00494B1C" w:rsidRDefault="0091507A" w:rsidP="0091507A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RAD52</w:t>
            </w:r>
          </w:p>
        </w:tc>
        <w:tc>
          <w:tcPr>
            <w:tcW w:w="1024" w:type="dxa"/>
            <w:vAlign w:val="center"/>
          </w:tcPr>
          <w:p w14:paraId="79FC1C05" w14:textId="69B7389E" w:rsidR="0091507A" w:rsidRPr="00494B1C" w:rsidRDefault="0091507A" w:rsidP="0091507A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BRCA2</w:t>
            </w:r>
          </w:p>
        </w:tc>
        <w:tc>
          <w:tcPr>
            <w:tcW w:w="842" w:type="dxa"/>
            <w:vAlign w:val="center"/>
          </w:tcPr>
          <w:p w14:paraId="57CBD5D7" w14:textId="3503EF93" w:rsidR="0091507A" w:rsidRPr="00494B1C" w:rsidRDefault="0091507A" w:rsidP="0091507A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862" w:type="dxa"/>
            <w:vAlign w:val="center"/>
          </w:tcPr>
          <w:p w14:paraId="41D773D8" w14:textId="730A9CA3" w:rsidR="0091507A" w:rsidRPr="00494B1C" w:rsidRDefault="0091507A" w:rsidP="0091507A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796" w:type="dxa"/>
            <w:vAlign w:val="center"/>
          </w:tcPr>
          <w:p w14:paraId="0183FE0A" w14:textId="792808EE" w:rsidR="0091507A" w:rsidRPr="00494B1C" w:rsidRDefault="0091507A" w:rsidP="0091507A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689" w:type="dxa"/>
            <w:vAlign w:val="center"/>
          </w:tcPr>
          <w:p w14:paraId="3FB56D92" w14:textId="0FEB8C13" w:rsidR="0091507A" w:rsidRPr="00494B1C" w:rsidRDefault="0091507A" w:rsidP="0091507A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34" w:type="dxa"/>
            <w:vAlign w:val="center"/>
          </w:tcPr>
          <w:p w14:paraId="2E394CC3" w14:textId="5A6960E2" w:rsidR="0091507A" w:rsidRPr="00494B1C" w:rsidRDefault="0091507A" w:rsidP="0091507A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&lt;-3</w:t>
            </w:r>
          </w:p>
        </w:tc>
        <w:tc>
          <w:tcPr>
            <w:tcW w:w="990" w:type="dxa"/>
            <w:vAlign w:val="center"/>
          </w:tcPr>
          <w:p w14:paraId="6742A828" w14:textId="17B6AFD8" w:rsidR="0091507A" w:rsidRPr="00494B1C" w:rsidRDefault="0091507A" w:rsidP="0091507A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.867</w:t>
            </w:r>
          </w:p>
        </w:tc>
        <w:tc>
          <w:tcPr>
            <w:tcW w:w="887" w:type="dxa"/>
            <w:vAlign w:val="center"/>
          </w:tcPr>
          <w:p w14:paraId="033A0623" w14:textId="5684C0F7" w:rsidR="0091507A" w:rsidRPr="00494B1C" w:rsidRDefault="0091507A" w:rsidP="0091507A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1.000</w:t>
            </w:r>
          </w:p>
        </w:tc>
        <w:tc>
          <w:tcPr>
            <w:tcW w:w="1620" w:type="dxa"/>
            <w:vAlign w:val="center"/>
          </w:tcPr>
          <w:p w14:paraId="640A2D00" w14:textId="3DEBB938" w:rsidR="0091507A" w:rsidRPr="00494B1C" w:rsidRDefault="0091507A" w:rsidP="0091507A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Mutual exclusivity</w:t>
            </w:r>
          </w:p>
        </w:tc>
      </w:tr>
      <w:tr w:rsidR="0091507A" w:rsidRPr="00A06388" w14:paraId="4339748B" w14:textId="77777777" w:rsidTr="00494B1C">
        <w:trPr>
          <w:trHeight w:val="458"/>
          <w:jc w:val="center"/>
        </w:trPr>
        <w:tc>
          <w:tcPr>
            <w:tcW w:w="238" w:type="dxa"/>
            <w:vMerge/>
            <w:vAlign w:val="center"/>
          </w:tcPr>
          <w:p w14:paraId="16A8E266" w14:textId="77777777" w:rsidR="0091507A" w:rsidRPr="00494B1C" w:rsidRDefault="0091507A" w:rsidP="00547C4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85" w:type="dxa"/>
            <w:vAlign w:val="center"/>
          </w:tcPr>
          <w:p w14:paraId="680215A1" w14:textId="172D6BFE" w:rsidR="0091507A" w:rsidRPr="00494B1C" w:rsidRDefault="0091507A" w:rsidP="0091507A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RAD52</w:t>
            </w:r>
          </w:p>
        </w:tc>
        <w:tc>
          <w:tcPr>
            <w:tcW w:w="1024" w:type="dxa"/>
            <w:vAlign w:val="center"/>
          </w:tcPr>
          <w:p w14:paraId="3304B2A2" w14:textId="4494B029" w:rsidR="0091507A" w:rsidRPr="00494B1C" w:rsidRDefault="0091507A" w:rsidP="0091507A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BRCA1</w:t>
            </w:r>
          </w:p>
        </w:tc>
        <w:tc>
          <w:tcPr>
            <w:tcW w:w="842" w:type="dxa"/>
            <w:vAlign w:val="center"/>
          </w:tcPr>
          <w:p w14:paraId="5645AEF7" w14:textId="1736FA46" w:rsidR="0091507A" w:rsidRPr="00494B1C" w:rsidRDefault="0091507A" w:rsidP="0091507A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862" w:type="dxa"/>
            <w:vAlign w:val="center"/>
          </w:tcPr>
          <w:p w14:paraId="4A5629D3" w14:textId="332C200E" w:rsidR="0091507A" w:rsidRPr="00494B1C" w:rsidRDefault="0091507A" w:rsidP="0091507A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796" w:type="dxa"/>
            <w:vAlign w:val="center"/>
          </w:tcPr>
          <w:p w14:paraId="668F534D" w14:textId="3ED67DA5" w:rsidR="0091507A" w:rsidRPr="00494B1C" w:rsidRDefault="0091507A" w:rsidP="0091507A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89" w:type="dxa"/>
            <w:vAlign w:val="center"/>
          </w:tcPr>
          <w:p w14:paraId="237B8E09" w14:textId="459F047F" w:rsidR="0091507A" w:rsidRPr="00494B1C" w:rsidRDefault="0091507A" w:rsidP="0091507A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34" w:type="dxa"/>
            <w:vAlign w:val="center"/>
          </w:tcPr>
          <w:p w14:paraId="5604B9AC" w14:textId="007C6903" w:rsidR="0091507A" w:rsidRPr="00494B1C" w:rsidRDefault="0091507A" w:rsidP="0091507A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&gt;3</w:t>
            </w:r>
          </w:p>
        </w:tc>
        <w:tc>
          <w:tcPr>
            <w:tcW w:w="990" w:type="dxa"/>
            <w:vAlign w:val="center"/>
          </w:tcPr>
          <w:p w14:paraId="0E53E37D" w14:textId="3FD548A5" w:rsidR="0091507A" w:rsidRPr="00494B1C" w:rsidRDefault="0091507A" w:rsidP="0091507A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1.000</w:t>
            </w:r>
          </w:p>
        </w:tc>
        <w:tc>
          <w:tcPr>
            <w:tcW w:w="887" w:type="dxa"/>
            <w:vAlign w:val="center"/>
          </w:tcPr>
          <w:p w14:paraId="434AEA62" w14:textId="7450B064" w:rsidR="0091507A" w:rsidRPr="00494B1C" w:rsidRDefault="0091507A" w:rsidP="0091507A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1.000</w:t>
            </w:r>
          </w:p>
        </w:tc>
        <w:tc>
          <w:tcPr>
            <w:tcW w:w="1620" w:type="dxa"/>
            <w:vAlign w:val="center"/>
          </w:tcPr>
          <w:p w14:paraId="2C0E7F61" w14:textId="568BD873" w:rsidR="0091507A" w:rsidRPr="00494B1C" w:rsidRDefault="0091507A" w:rsidP="0091507A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Co-occurrence</w:t>
            </w:r>
          </w:p>
        </w:tc>
      </w:tr>
      <w:tr w:rsidR="0091507A" w:rsidRPr="00A06388" w14:paraId="42F2DB61" w14:textId="77777777" w:rsidTr="00494B1C">
        <w:trPr>
          <w:trHeight w:val="458"/>
          <w:jc w:val="center"/>
        </w:trPr>
        <w:tc>
          <w:tcPr>
            <w:tcW w:w="238" w:type="dxa"/>
            <w:vMerge/>
            <w:vAlign w:val="center"/>
          </w:tcPr>
          <w:p w14:paraId="58E60314" w14:textId="77777777" w:rsidR="0091507A" w:rsidRPr="00494B1C" w:rsidRDefault="0091507A" w:rsidP="00547C4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85" w:type="dxa"/>
            <w:vAlign w:val="center"/>
          </w:tcPr>
          <w:p w14:paraId="0B110EAE" w14:textId="3222EE23" w:rsidR="0091507A" w:rsidRPr="00494B1C" w:rsidRDefault="0091507A" w:rsidP="0091507A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RAD52</w:t>
            </w:r>
          </w:p>
        </w:tc>
        <w:tc>
          <w:tcPr>
            <w:tcW w:w="1024" w:type="dxa"/>
            <w:vAlign w:val="center"/>
          </w:tcPr>
          <w:p w14:paraId="286CD8B8" w14:textId="0116948D" w:rsidR="0091507A" w:rsidRPr="00494B1C" w:rsidRDefault="0091507A" w:rsidP="0091507A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PALB2</w:t>
            </w:r>
          </w:p>
        </w:tc>
        <w:tc>
          <w:tcPr>
            <w:tcW w:w="842" w:type="dxa"/>
            <w:vAlign w:val="center"/>
          </w:tcPr>
          <w:p w14:paraId="72C2C476" w14:textId="5A4DA4E9" w:rsidR="0091507A" w:rsidRPr="00494B1C" w:rsidRDefault="0091507A" w:rsidP="0091507A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862" w:type="dxa"/>
            <w:vAlign w:val="center"/>
          </w:tcPr>
          <w:p w14:paraId="34F7D6DB" w14:textId="6FBC679E" w:rsidR="0091507A" w:rsidRPr="00494B1C" w:rsidRDefault="0091507A" w:rsidP="0091507A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796" w:type="dxa"/>
            <w:vAlign w:val="center"/>
          </w:tcPr>
          <w:p w14:paraId="22FA704B" w14:textId="29E01010" w:rsidR="0091507A" w:rsidRPr="00494B1C" w:rsidRDefault="0091507A" w:rsidP="0091507A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89" w:type="dxa"/>
            <w:vAlign w:val="center"/>
          </w:tcPr>
          <w:p w14:paraId="7CB2B3D3" w14:textId="13D4EC70" w:rsidR="0091507A" w:rsidRPr="00494B1C" w:rsidRDefault="0091507A" w:rsidP="0091507A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34" w:type="dxa"/>
            <w:vAlign w:val="center"/>
          </w:tcPr>
          <w:p w14:paraId="6EA9A9E6" w14:textId="6A7F481F" w:rsidR="0091507A" w:rsidRPr="00494B1C" w:rsidRDefault="0091507A" w:rsidP="0091507A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&gt;3</w:t>
            </w:r>
          </w:p>
        </w:tc>
        <w:tc>
          <w:tcPr>
            <w:tcW w:w="990" w:type="dxa"/>
            <w:vAlign w:val="center"/>
          </w:tcPr>
          <w:p w14:paraId="7DE7CD51" w14:textId="2FFEB962" w:rsidR="0091507A" w:rsidRPr="00494B1C" w:rsidRDefault="0091507A" w:rsidP="0091507A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1.000</w:t>
            </w:r>
          </w:p>
        </w:tc>
        <w:tc>
          <w:tcPr>
            <w:tcW w:w="887" w:type="dxa"/>
            <w:vAlign w:val="center"/>
          </w:tcPr>
          <w:p w14:paraId="40BCAADD" w14:textId="5A1AC28F" w:rsidR="0091507A" w:rsidRPr="00494B1C" w:rsidRDefault="0091507A" w:rsidP="0091507A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1.000</w:t>
            </w:r>
          </w:p>
        </w:tc>
        <w:tc>
          <w:tcPr>
            <w:tcW w:w="1620" w:type="dxa"/>
            <w:vAlign w:val="center"/>
          </w:tcPr>
          <w:p w14:paraId="20F3C5AA" w14:textId="4FA6DF9C" w:rsidR="0091507A" w:rsidRPr="00494B1C" w:rsidRDefault="0091507A" w:rsidP="0091507A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Co-occurrence</w:t>
            </w:r>
          </w:p>
        </w:tc>
      </w:tr>
      <w:tr w:rsidR="00BC417A" w:rsidRPr="00A06388" w14:paraId="5B4E81C3" w14:textId="77777777" w:rsidTr="00494B1C">
        <w:trPr>
          <w:trHeight w:val="458"/>
          <w:jc w:val="center"/>
        </w:trPr>
        <w:tc>
          <w:tcPr>
            <w:tcW w:w="238" w:type="dxa"/>
            <w:vMerge w:val="restart"/>
            <w:vAlign w:val="center"/>
          </w:tcPr>
          <w:p w14:paraId="1AA6E96D" w14:textId="13E90D14" w:rsidR="00BC417A" w:rsidRPr="00494B1C" w:rsidRDefault="00BC417A" w:rsidP="00547C41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Other (mixed cancer types)</w:t>
            </w:r>
          </w:p>
        </w:tc>
        <w:tc>
          <w:tcPr>
            <w:tcW w:w="985" w:type="dxa"/>
            <w:vAlign w:val="center"/>
          </w:tcPr>
          <w:p w14:paraId="1055C0A9" w14:textId="784AF9CE" w:rsidR="00BC417A" w:rsidRPr="00494B1C" w:rsidRDefault="00BC417A" w:rsidP="00BC417A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RAD52</w:t>
            </w:r>
          </w:p>
        </w:tc>
        <w:tc>
          <w:tcPr>
            <w:tcW w:w="1024" w:type="dxa"/>
            <w:vAlign w:val="center"/>
          </w:tcPr>
          <w:p w14:paraId="44CCC080" w14:textId="6F5E4CB1" w:rsidR="00BC417A" w:rsidRPr="00494B1C" w:rsidRDefault="00BC417A" w:rsidP="00BC417A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BRCA2</w:t>
            </w:r>
          </w:p>
        </w:tc>
        <w:tc>
          <w:tcPr>
            <w:tcW w:w="842" w:type="dxa"/>
            <w:vAlign w:val="center"/>
          </w:tcPr>
          <w:p w14:paraId="7E01D5AC" w14:textId="0FB1220F" w:rsidR="00BC417A" w:rsidRPr="00494B1C" w:rsidRDefault="00BC417A" w:rsidP="00BC417A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24311</w:t>
            </w:r>
          </w:p>
        </w:tc>
        <w:tc>
          <w:tcPr>
            <w:tcW w:w="862" w:type="dxa"/>
            <w:vAlign w:val="center"/>
          </w:tcPr>
          <w:p w14:paraId="276F2C42" w14:textId="19744164" w:rsidR="00BC417A" w:rsidRPr="00494B1C" w:rsidRDefault="00BC417A" w:rsidP="00BC417A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437</w:t>
            </w:r>
          </w:p>
        </w:tc>
        <w:tc>
          <w:tcPr>
            <w:tcW w:w="796" w:type="dxa"/>
            <w:vAlign w:val="center"/>
          </w:tcPr>
          <w:p w14:paraId="6F01B4B8" w14:textId="1BFD45B0" w:rsidR="00BC417A" w:rsidRPr="00494B1C" w:rsidRDefault="00BC417A" w:rsidP="00BC417A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1083</w:t>
            </w:r>
          </w:p>
        </w:tc>
        <w:tc>
          <w:tcPr>
            <w:tcW w:w="689" w:type="dxa"/>
            <w:vAlign w:val="center"/>
          </w:tcPr>
          <w:p w14:paraId="2F7EE165" w14:textId="5E6738CB" w:rsidR="00BC417A" w:rsidRPr="00494B1C" w:rsidRDefault="00BC417A" w:rsidP="00BC417A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77</w:t>
            </w:r>
          </w:p>
        </w:tc>
        <w:tc>
          <w:tcPr>
            <w:tcW w:w="1034" w:type="dxa"/>
            <w:vAlign w:val="center"/>
          </w:tcPr>
          <w:p w14:paraId="31999E8F" w14:textId="38FAA501" w:rsidR="00BC417A" w:rsidRPr="00494B1C" w:rsidRDefault="00BC417A" w:rsidP="00BC417A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1.984</w:t>
            </w:r>
          </w:p>
        </w:tc>
        <w:tc>
          <w:tcPr>
            <w:tcW w:w="990" w:type="dxa"/>
            <w:vAlign w:val="center"/>
          </w:tcPr>
          <w:p w14:paraId="6D6496A2" w14:textId="0298E85D" w:rsidR="00BC417A" w:rsidRPr="00494B1C" w:rsidRDefault="00BC417A" w:rsidP="00BC417A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&lt;0.001</w:t>
            </w:r>
          </w:p>
        </w:tc>
        <w:tc>
          <w:tcPr>
            <w:tcW w:w="887" w:type="dxa"/>
            <w:vAlign w:val="center"/>
          </w:tcPr>
          <w:p w14:paraId="46F3B804" w14:textId="3F16F8D3" w:rsidR="00BC417A" w:rsidRPr="00494B1C" w:rsidRDefault="00BC417A" w:rsidP="00BC417A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&lt;0.001</w:t>
            </w:r>
          </w:p>
        </w:tc>
        <w:tc>
          <w:tcPr>
            <w:tcW w:w="1620" w:type="dxa"/>
            <w:vAlign w:val="center"/>
          </w:tcPr>
          <w:p w14:paraId="0EE75257" w14:textId="6F54839A" w:rsidR="00BC417A" w:rsidRPr="00494B1C" w:rsidRDefault="00BC417A" w:rsidP="00BC417A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Co-occurrence</w:t>
            </w:r>
          </w:p>
        </w:tc>
      </w:tr>
      <w:tr w:rsidR="00BC417A" w:rsidRPr="00A06388" w14:paraId="641A5FDE" w14:textId="77777777" w:rsidTr="00494B1C">
        <w:trPr>
          <w:trHeight w:val="458"/>
          <w:jc w:val="center"/>
        </w:trPr>
        <w:tc>
          <w:tcPr>
            <w:tcW w:w="238" w:type="dxa"/>
            <w:vMerge/>
            <w:vAlign w:val="center"/>
          </w:tcPr>
          <w:p w14:paraId="0619AC89" w14:textId="77777777" w:rsidR="00BC417A" w:rsidRPr="00494B1C" w:rsidRDefault="00BC417A" w:rsidP="00BC41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85" w:type="dxa"/>
            <w:vAlign w:val="center"/>
          </w:tcPr>
          <w:p w14:paraId="21FCA75D" w14:textId="1ED6F259" w:rsidR="00BC417A" w:rsidRPr="00494B1C" w:rsidRDefault="00BC417A" w:rsidP="00BC417A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RAD52</w:t>
            </w:r>
          </w:p>
        </w:tc>
        <w:tc>
          <w:tcPr>
            <w:tcW w:w="1024" w:type="dxa"/>
            <w:vAlign w:val="center"/>
          </w:tcPr>
          <w:p w14:paraId="74AD58F9" w14:textId="371C014C" w:rsidR="00BC417A" w:rsidRPr="00494B1C" w:rsidRDefault="00BC417A" w:rsidP="00BC417A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BRCA1</w:t>
            </w:r>
          </w:p>
        </w:tc>
        <w:tc>
          <w:tcPr>
            <w:tcW w:w="842" w:type="dxa"/>
            <w:vAlign w:val="center"/>
          </w:tcPr>
          <w:p w14:paraId="393B3F85" w14:textId="486A8698" w:rsidR="00BC417A" w:rsidRPr="00494B1C" w:rsidRDefault="00BC417A" w:rsidP="00BC417A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24766</w:t>
            </w:r>
          </w:p>
        </w:tc>
        <w:tc>
          <w:tcPr>
            <w:tcW w:w="862" w:type="dxa"/>
            <w:vAlign w:val="center"/>
          </w:tcPr>
          <w:p w14:paraId="31009CEC" w14:textId="39BA41B9" w:rsidR="00BC417A" w:rsidRPr="00494B1C" w:rsidRDefault="00BC417A" w:rsidP="00BC417A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454</w:t>
            </w:r>
          </w:p>
        </w:tc>
        <w:tc>
          <w:tcPr>
            <w:tcW w:w="796" w:type="dxa"/>
            <w:vAlign w:val="center"/>
          </w:tcPr>
          <w:p w14:paraId="7F90C7C5" w14:textId="39781B24" w:rsidR="00BC417A" w:rsidRPr="00494B1C" w:rsidRDefault="00BC417A" w:rsidP="00BC417A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628</w:t>
            </w:r>
          </w:p>
        </w:tc>
        <w:tc>
          <w:tcPr>
            <w:tcW w:w="689" w:type="dxa"/>
            <w:vAlign w:val="center"/>
          </w:tcPr>
          <w:p w14:paraId="704CE00D" w14:textId="4FB6121D" w:rsidR="00BC417A" w:rsidRPr="00494B1C" w:rsidRDefault="00BC417A" w:rsidP="00BC417A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60</w:t>
            </w:r>
          </w:p>
        </w:tc>
        <w:tc>
          <w:tcPr>
            <w:tcW w:w="1034" w:type="dxa"/>
            <w:vAlign w:val="center"/>
          </w:tcPr>
          <w:p w14:paraId="503C4CEE" w14:textId="16E1BACE" w:rsidR="00BC417A" w:rsidRPr="00494B1C" w:rsidRDefault="00BC417A" w:rsidP="00BC417A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2.382</w:t>
            </w:r>
          </w:p>
        </w:tc>
        <w:tc>
          <w:tcPr>
            <w:tcW w:w="990" w:type="dxa"/>
            <w:vAlign w:val="center"/>
          </w:tcPr>
          <w:p w14:paraId="34602A31" w14:textId="6CC82343" w:rsidR="00BC417A" w:rsidRPr="00494B1C" w:rsidRDefault="00BC417A" w:rsidP="00BC417A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&lt;0.001</w:t>
            </w:r>
          </w:p>
        </w:tc>
        <w:tc>
          <w:tcPr>
            <w:tcW w:w="887" w:type="dxa"/>
            <w:vAlign w:val="center"/>
          </w:tcPr>
          <w:p w14:paraId="683F6A92" w14:textId="54FDA48B" w:rsidR="00BC417A" w:rsidRPr="00494B1C" w:rsidRDefault="00BC417A" w:rsidP="00BC417A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&lt;0.001</w:t>
            </w:r>
          </w:p>
        </w:tc>
        <w:tc>
          <w:tcPr>
            <w:tcW w:w="1620" w:type="dxa"/>
            <w:vAlign w:val="center"/>
          </w:tcPr>
          <w:p w14:paraId="63E85BE6" w14:textId="219E5538" w:rsidR="00BC417A" w:rsidRPr="00494B1C" w:rsidRDefault="00BC417A" w:rsidP="00BC417A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Co-occurrence</w:t>
            </w:r>
          </w:p>
        </w:tc>
      </w:tr>
      <w:tr w:rsidR="00BC417A" w:rsidRPr="00777792" w14:paraId="50467577" w14:textId="77777777" w:rsidTr="00494B1C">
        <w:trPr>
          <w:trHeight w:val="458"/>
          <w:jc w:val="center"/>
        </w:trPr>
        <w:tc>
          <w:tcPr>
            <w:tcW w:w="238" w:type="dxa"/>
            <w:vMerge/>
            <w:vAlign w:val="center"/>
          </w:tcPr>
          <w:p w14:paraId="35BF3D55" w14:textId="77777777" w:rsidR="00BC417A" w:rsidRPr="00494B1C" w:rsidRDefault="00BC417A" w:rsidP="00BC417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85" w:type="dxa"/>
            <w:vAlign w:val="center"/>
          </w:tcPr>
          <w:p w14:paraId="04A0AF9D" w14:textId="4F18F550" w:rsidR="00BC417A" w:rsidRPr="00494B1C" w:rsidRDefault="00BC417A" w:rsidP="00BC417A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RAD52</w:t>
            </w:r>
          </w:p>
        </w:tc>
        <w:tc>
          <w:tcPr>
            <w:tcW w:w="1024" w:type="dxa"/>
            <w:vAlign w:val="center"/>
          </w:tcPr>
          <w:p w14:paraId="237DC353" w14:textId="0B87D4FC" w:rsidR="00BC417A" w:rsidRPr="00494B1C" w:rsidRDefault="00BC417A" w:rsidP="00BC417A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PALB2</w:t>
            </w:r>
          </w:p>
        </w:tc>
        <w:tc>
          <w:tcPr>
            <w:tcW w:w="842" w:type="dxa"/>
            <w:vAlign w:val="center"/>
          </w:tcPr>
          <w:p w14:paraId="2ABAFDDA" w14:textId="75026FA1" w:rsidR="00BC417A" w:rsidRPr="00494B1C" w:rsidRDefault="00BC417A" w:rsidP="00BC417A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24990</w:t>
            </w:r>
          </w:p>
        </w:tc>
        <w:tc>
          <w:tcPr>
            <w:tcW w:w="862" w:type="dxa"/>
            <w:vAlign w:val="center"/>
          </w:tcPr>
          <w:p w14:paraId="62A95E99" w14:textId="79817A82" w:rsidR="00BC417A" w:rsidRPr="00494B1C" w:rsidRDefault="00BC417A" w:rsidP="00BC417A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487</w:t>
            </w:r>
          </w:p>
        </w:tc>
        <w:tc>
          <w:tcPr>
            <w:tcW w:w="796" w:type="dxa"/>
            <w:vAlign w:val="center"/>
          </w:tcPr>
          <w:p w14:paraId="169EFB96" w14:textId="7745B35A" w:rsidR="00BC417A" w:rsidRPr="00494B1C" w:rsidRDefault="00BC417A" w:rsidP="00BC417A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404</w:t>
            </w:r>
          </w:p>
        </w:tc>
        <w:tc>
          <w:tcPr>
            <w:tcW w:w="689" w:type="dxa"/>
            <w:vAlign w:val="center"/>
          </w:tcPr>
          <w:p w14:paraId="6C266176" w14:textId="47FE73B7" w:rsidR="00BC417A" w:rsidRPr="00494B1C" w:rsidRDefault="00BC417A" w:rsidP="00BC417A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27</w:t>
            </w:r>
          </w:p>
        </w:tc>
        <w:tc>
          <w:tcPr>
            <w:tcW w:w="1034" w:type="dxa"/>
            <w:vAlign w:val="center"/>
          </w:tcPr>
          <w:p w14:paraId="1775E002" w14:textId="07A9FC3D" w:rsidR="00BC417A" w:rsidRPr="00494B1C" w:rsidRDefault="00BC417A" w:rsidP="00BC417A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1.778</w:t>
            </w:r>
          </w:p>
        </w:tc>
        <w:tc>
          <w:tcPr>
            <w:tcW w:w="990" w:type="dxa"/>
            <w:vAlign w:val="center"/>
          </w:tcPr>
          <w:p w14:paraId="201F752F" w14:textId="1F3E71F3" w:rsidR="00BC417A" w:rsidRPr="00494B1C" w:rsidRDefault="00BC417A" w:rsidP="00BC417A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&lt;0.001</w:t>
            </w:r>
          </w:p>
        </w:tc>
        <w:tc>
          <w:tcPr>
            <w:tcW w:w="887" w:type="dxa"/>
            <w:vAlign w:val="center"/>
          </w:tcPr>
          <w:p w14:paraId="71DF5859" w14:textId="39A63D30" w:rsidR="00BC417A" w:rsidRPr="00494B1C" w:rsidRDefault="00BC417A" w:rsidP="00BC417A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&lt;0.001</w:t>
            </w:r>
          </w:p>
        </w:tc>
        <w:tc>
          <w:tcPr>
            <w:tcW w:w="1620" w:type="dxa"/>
            <w:vAlign w:val="center"/>
          </w:tcPr>
          <w:p w14:paraId="204D4B17" w14:textId="39861FF9" w:rsidR="00BC417A" w:rsidRPr="00494B1C" w:rsidRDefault="00BC417A" w:rsidP="00BC417A">
            <w:pPr>
              <w:rPr>
                <w:rFonts w:cstheme="minorHAnsi"/>
                <w:sz w:val="16"/>
                <w:szCs w:val="16"/>
              </w:rPr>
            </w:pPr>
            <w:r w:rsidRPr="00494B1C">
              <w:rPr>
                <w:rFonts w:cstheme="minorHAnsi"/>
                <w:sz w:val="16"/>
                <w:szCs w:val="16"/>
              </w:rPr>
              <w:t>Co-occurrence</w:t>
            </w:r>
          </w:p>
        </w:tc>
      </w:tr>
    </w:tbl>
    <w:p w14:paraId="77EBCDF3" w14:textId="2C48D53F" w:rsidR="00E8140A" w:rsidRDefault="00E8140A"/>
    <w:p w14:paraId="01299002" w14:textId="32864018" w:rsidR="00E8140A" w:rsidRDefault="00E8140A"/>
    <w:p w14:paraId="6355A85E" w14:textId="682906B5" w:rsidR="00E8140A" w:rsidRDefault="00E8140A"/>
    <w:p w14:paraId="08F34D23" w14:textId="78E2E318" w:rsidR="00E8140A" w:rsidRDefault="00E8140A"/>
    <w:p w14:paraId="332F1671" w14:textId="307CB74E" w:rsidR="00E8140A" w:rsidRDefault="00E8140A"/>
    <w:p w14:paraId="3B910566" w14:textId="458900A2" w:rsidR="00E8140A" w:rsidRDefault="00E8140A"/>
    <w:p w14:paraId="33EA13E1" w14:textId="36096E17" w:rsidR="00E8140A" w:rsidRDefault="00E8140A"/>
    <w:p w14:paraId="22D1298C" w14:textId="4D339462" w:rsidR="00E8140A" w:rsidRDefault="00E8140A"/>
    <w:p w14:paraId="4ED05A1A" w14:textId="2A1D83DE" w:rsidR="00E8140A" w:rsidRDefault="00E8140A"/>
    <w:p w14:paraId="4958AF1E" w14:textId="6A42F913" w:rsidR="00E8140A" w:rsidRDefault="00E8140A"/>
    <w:p w14:paraId="265A2C50" w14:textId="6C62CDCE" w:rsidR="00E8140A" w:rsidRDefault="00E8140A"/>
    <w:p w14:paraId="257E4263" w14:textId="77C58ED4" w:rsidR="00E8140A" w:rsidRDefault="00E8140A"/>
    <w:p w14:paraId="71054410" w14:textId="72110D20" w:rsidR="00E8140A" w:rsidRDefault="00E8140A"/>
    <w:p w14:paraId="13317372" w14:textId="6B26A8C4" w:rsidR="00E8140A" w:rsidRDefault="00E8140A"/>
    <w:p w14:paraId="45254490" w14:textId="41C42EBD" w:rsidR="00E8140A" w:rsidRDefault="00E8140A"/>
    <w:p w14:paraId="1E41EE1E" w14:textId="6258A620" w:rsidR="00E8140A" w:rsidRDefault="00E8140A"/>
    <w:p w14:paraId="7DEA006C" w14:textId="151F3788" w:rsidR="00E8140A" w:rsidRDefault="00E8140A"/>
    <w:p w14:paraId="69A21F77" w14:textId="0B9E07E1" w:rsidR="00E8140A" w:rsidRDefault="00E8140A"/>
    <w:p w14:paraId="48A0E894" w14:textId="60074530" w:rsidR="00E8140A" w:rsidRDefault="00E8140A"/>
    <w:p w14:paraId="11F630F6" w14:textId="2CC0FDC6" w:rsidR="00E8140A" w:rsidRDefault="00E8140A"/>
    <w:p w14:paraId="02D45572" w14:textId="26DEB8F4" w:rsidR="00E8140A" w:rsidRDefault="00E8140A"/>
    <w:p w14:paraId="496A2782" w14:textId="087A7FEB" w:rsidR="00E8140A" w:rsidRDefault="00E8140A"/>
    <w:p w14:paraId="5E8A1E1B" w14:textId="73B1D370" w:rsidR="00E8140A" w:rsidRDefault="00E8140A"/>
    <w:p w14:paraId="08096388" w14:textId="6B3C04FC" w:rsidR="00E8140A" w:rsidRDefault="00E8140A"/>
    <w:p w14:paraId="70B03CFD" w14:textId="77777777" w:rsidR="00D816C8" w:rsidRDefault="00D816C8"/>
    <w:sectPr w:rsidR="00D816C8" w:rsidSect="005370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D66E09"/>
    <w:multiLevelType w:val="hybridMultilevel"/>
    <w:tmpl w:val="03D8F34E"/>
    <w:lvl w:ilvl="0" w:tplc="F39AF066">
      <w:start w:val="202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552005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B67"/>
    <w:rsid w:val="0003313C"/>
    <w:rsid w:val="00037D5C"/>
    <w:rsid w:val="000421E5"/>
    <w:rsid w:val="000503F0"/>
    <w:rsid w:val="000520CC"/>
    <w:rsid w:val="00060B1B"/>
    <w:rsid w:val="00061D09"/>
    <w:rsid w:val="00067BD6"/>
    <w:rsid w:val="0007101D"/>
    <w:rsid w:val="00072F26"/>
    <w:rsid w:val="00087D8A"/>
    <w:rsid w:val="0009446C"/>
    <w:rsid w:val="000A20DF"/>
    <w:rsid w:val="000A3DBD"/>
    <w:rsid w:val="000A519B"/>
    <w:rsid w:val="000B3B67"/>
    <w:rsid w:val="000D0BFA"/>
    <w:rsid w:val="000D34A7"/>
    <w:rsid w:val="000E2D7C"/>
    <w:rsid w:val="000E456D"/>
    <w:rsid w:val="000F0ACF"/>
    <w:rsid w:val="001061DC"/>
    <w:rsid w:val="00107EAE"/>
    <w:rsid w:val="00115F79"/>
    <w:rsid w:val="001275D2"/>
    <w:rsid w:val="00130E89"/>
    <w:rsid w:val="00137B5C"/>
    <w:rsid w:val="00141047"/>
    <w:rsid w:val="00151E89"/>
    <w:rsid w:val="00154DE4"/>
    <w:rsid w:val="0017309C"/>
    <w:rsid w:val="00180BD5"/>
    <w:rsid w:val="0019062D"/>
    <w:rsid w:val="001A00A6"/>
    <w:rsid w:val="001A2FC8"/>
    <w:rsid w:val="001B010A"/>
    <w:rsid w:val="001B1C52"/>
    <w:rsid w:val="001B22DB"/>
    <w:rsid w:val="001C2AE5"/>
    <w:rsid w:val="001E320A"/>
    <w:rsid w:val="001F6954"/>
    <w:rsid w:val="002014CE"/>
    <w:rsid w:val="002132DA"/>
    <w:rsid w:val="00215EEA"/>
    <w:rsid w:val="00222CB3"/>
    <w:rsid w:val="00227A24"/>
    <w:rsid w:val="00235974"/>
    <w:rsid w:val="00240EE9"/>
    <w:rsid w:val="00244957"/>
    <w:rsid w:val="00250E31"/>
    <w:rsid w:val="00251935"/>
    <w:rsid w:val="00252CC5"/>
    <w:rsid w:val="00256A33"/>
    <w:rsid w:val="00277897"/>
    <w:rsid w:val="00286141"/>
    <w:rsid w:val="002918B8"/>
    <w:rsid w:val="002A0CC4"/>
    <w:rsid w:val="002B2E7B"/>
    <w:rsid w:val="002C4708"/>
    <w:rsid w:val="002C4DB1"/>
    <w:rsid w:val="002D33F0"/>
    <w:rsid w:val="002D54D4"/>
    <w:rsid w:val="00300C6C"/>
    <w:rsid w:val="00306F64"/>
    <w:rsid w:val="00306F67"/>
    <w:rsid w:val="00307805"/>
    <w:rsid w:val="00310620"/>
    <w:rsid w:val="00314496"/>
    <w:rsid w:val="0033167A"/>
    <w:rsid w:val="00334E32"/>
    <w:rsid w:val="003444AA"/>
    <w:rsid w:val="00347107"/>
    <w:rsid w:val="0035511F"/>
    <w:rsid w:val="00362C87"/>
    <w:rsid w:val="00365C9C"/>
    <w:rsid w:val="003701C6"/>
    <w:rsid w:val="00373295"/>
    <w:rsid w:val="0037351C"/>
    <w:rsid w:val="00390003"/>
    <w:rsid w:val="003900AD"/>
    <w:rsid w:val="00394390"/>
    <w:rsid w:val="00396F77"/>
    <w:rsid w:val="003A24DF"/>
    <w:rsid w:val="003B35A4"/>
    <w:rsid w:val="003B3B2C"/>
    <w:rsid w:val="003B606D"/>
    <w:rsid w:val="003B7F05"/>
    <w:rsid w:val="003D3917"/>
    <w:rsid w:val="003E2717"/>
    <w:rsid w:val="003F3D5B"/>
    <w:rsid w:val="00401791"/>
    <w:rsid w:val="00402F78"/>
    <w:rsid w:val="00404AB7"/>
    <w:rsid w:val="00414272"/>
    <w:rsid w:val="0042289C"/>
    <w:rsid w:val="00423321"/>
    <w:rsid w:val="00440691"/>
    <w:rsid w:val="00441CB9"/>
    <w:rsid w:val="004429BC"/>
    <w:rsid w:val="004433C2"/>
    <w:rsid w:val="00444AC7"/>
    <w:rsid w:val="004456E7"/>
    <w:rsid w:val="00451FE1"/>
    <w:rsid w:val="0047672E"/>
    <w:rsid w:val="004778E0"/>
    <w:rsid w:val="00481C46"/>
    <w:rsid w:val="004849CE"/>
    <w:rsid w:val="004852F5"/>
    <w:rsid w:val="00494B1C"/>
    <w:rsid w:val="00496C8A"/>
    <w:rsid w:val="004A3B04"/>
    <w:rsid w:val="004A4CBD"/>
    <w:rsid w:val="004B530F"/>
    <w:rsid w:val="004C1D3C"/>
    <w:rsid w:val="004C7779"/>
    <w:rsid w:val="004E66C7"/>
    <w:rsid w:val="004F0DF1"/>
    <w:rsid w:val="004F21AC"/>
    <w:rsid w:val="004F241A"/>
    <w:rsid w:val="00504EE9"/>
    <w:rsid w:val="005217A4"/>
    <w:rsid w:val="0053702F"/>
    <w:rsid w:val="0054789B"/>
    <w:rsid w:val="00547C41"/>
    <w:rsid w:val="00557BF2"/>
    <w:rsid w:val="005716B4"/>
    <w:rsid w:val="00585CE3"/>
    <w:rsid w:val="00591518"/>
    <w:rsid w:val="00595DC3"/>
    <w:rsid w:val="00596BEC"/>
    <w:rsid w:val="005A10AA"/>
    <w:rsid w:val="005B4D53"/>
    <w:rsid w:val="005B67F1"/>
    <w:rsid w:val="005C455A"/>
    <w:rsid w:val="005D3538"/>
    <w:rsid w:val="005D5E20"/>
    <w:rsid w:val="005D657C"/>
    <w:rsid w:val="005D7B26"/>
    <w:rsid w:val="005E0A80"/>
    <w:rsid w:val="005E7DF7"/>
    <w:rsid w:val="005F1770"/>
    <w:rsid w:val="005F6D36"/>
    <w:rsid w:val="00607A3D"/>
    <w:rsid w:val="00617476"/>
    <w:rsid w:val="006177BC"/>
    <w:rsid w:val="00635168"/>
    <w:rsid w:val="00655539"/>
    <w:rsid w:val="00657F97"/>
    <w:rsid w:val="00661F13"/>
    <w:rsid w:val="00696E27"/>
    <w:rsid w:val="006A0375"/>
    <w:rsid w:val="006C61ED"/>
    <w:rsid w:val="006D508D"/>
    <w:rsid w:val="006D5BC6"/>
    <w:rsid w:val="006F5BD6"/>
    <w:rsid w:val="006F604E"/>
    <w:rsid w:val="006F7E90"/>
    <w:rsid w:val="00704DA4"/>
    <w:rsid w:val="0070553D"/>
    <w:rsid w:val="00715146"/>
    <w:rsid w:val="007167AC"/>
    <w:rsid w:val="00716CAF"/>
    <w:rsid w:val="00717065"/>
    <w:rsid w:val="00723441"/>
    <w:rsid w:val="00723DAA"/>
    <w:rsid w:val="00735C10"/>
    <w:rsid w:val="007471BD"/>
    <w:rsid w:val="0075108F"/>
    <w:rsid w:val="00760682"/>
    <w:rsid w:val="00767532"/>
    <w:rsid w:val="0077517E"/>
    <w:rsid w:val="00776263"/>
    <w:rsid w:val="00777792"/>
    <w:rsid w:val="00782B24"/>
    <w:rsid w:val="00790DAA"/>
    <w:rsid w:val="007972B9"/>
    <w:rsid w:val="007A195E"/>
    <w:rsid w:val="007A5A9B"/>
    <w:rsid w:val="007C17B0"/>
    <w:rsid w:val="007C41E4"/>
    <w:rsid w:val="007D0EDA"/>
    <w:rsid w:val="007E6543"/>
    <w:rsid w:val="007F0B0D"/>
    <w:rsid w:val="007F1A64"/>
    <w:rsid w:val="00800723"/>
    <w:rsid w:val="00813A21"/>
    <w:rsid w:val="00824301"/>
    <w:rsid w:val="008278B9"/>
    <w:rsid w:val="008314F0"/>
    <w:rsid w:val="00832022"/>
    <w:rsid w:val="00872333"/>
    <w:rsid w:val="008766B7"/>
    <w:rsid w:val="00876DB3"/>
    <w:rsid w:val="00887B4C"/>
    <w:rsid w:val="00892AE0"/>
    <w:rsid w:val="0089593C"/>
    <w:rsid w:val="008A1CC3"/>
    <w:rsid w:val="008A7DB6"/>
    <w:rsid w:val="008B0C6A"/>
    <w:rsid w:val="008B2C90"/>
    <w:rsid w:val="008B60D4"/>
    <w:rsid w:val="008B6226"/>
    <w:rsid w:val="008C308F"/>
    <w:rsid w:val="008D1B84"/>
    <w:rsid w:val="008E013F"/>
    <w:rsid w:val="008E3B0B"/>
    <w:rsid w:val="008E4F21"/>
    <w:rsid w:val="008E76B0"/>
    <w:rsid w:val="008F72A2"/>
    <w:rsid w:val="008F74B3"/>
    <w:rsid w:val="008F7AA2"/>
    <w:rsid w:val="00902A20"/>
    <w:rsid w:val="00904B88"/>
    <w:rsid w:val="00910DC0"/>
    <w:rsid w:val="0091507A"/>
    <w:rsid w:val="0091788A"/>
    <w:rsid w:val="0093684F"/>
    <w:rsid w:val="00941E85"/>
    <w:rsid w:val="00956E06"/>
    <w:rsid w:val="009579E7"/>
    <w:rsid w:val="00981172"/>
    <w:rsid w:val="009815C1"/>
    <w:rsid w:val="00982170"/>
    <w:rsid w:val="00990F2A"/>
    <w:rsid w:val="009A1C85"/>
    <w:rsid w:val="009A42E9"/>
    <w:rsid w:val="009A7E8B"/>
    <w:rsid w:val="009D0AD6"/>
    <w:rsid w:val="009D1456"/>
    <w:rsid w:val="009E107B"/>
    <w:rsid w:val="009E6899"/>
    <w:rsid w:val="009F11D1"/>
    <w:rsid w:val="00A06388"/>
    <w:rsid w:val="00A10426"/>
    <w:rsid w:val="00A10D42"/>
    <w:rsid w:val="00A20D98"/>
    <w:rsid w:val="00A214CA"/>
    <w:rsid w:val="00A40C07"/>
    <w:rsid w:val="00A60BD1"/>
    <w:rsid w:val="00A65001"/>
    <w:rsid w:val="00A66CC3"/>
    <w:rsid w:val="00A75BC6"/>
    <w:rsid w:val="00A87936"/>
    <w:rsid w:val="00A87FA1"/>
    <w:rsid w:val="00A95E9A"/>
    <w:rsid w:val="00AA46DA"/>
    <w:rsid w:val="00AA4B52"/>
    <w:rsid w:val="00AA6977"/>
    <w:rsid w:val="00AB21BC"/>
    <w:rsid w:val="00AB4869"/>
    <w:rsid w:val="00AB51E3"/>
    <w:rsid w:val="00AB6827"/>
    <w:rsid w:val="00AB6B7D"/>
    <w:rsid w:val="00AC3A29"/>
    <w:rsid w:val="00AC3CE1"/>
    <w:rsid w:val="00AD1B07"/>
    <w:rsid w:val="00AD30DD"/>
    <w:rsid w:val="00AD6347"/>
    <w:rsid w:val="00AE218E"/>
    <w:rsid w:val="00AE5653"/>
    <w:rsid w:val="00AE7585"/>
    <w:rsid w:val="00AE78C1"/>
    <w:rsid w:val="00AF1C24"/>
    <w:rsid w:val="00AF3CBB"/>
    <w:rsid w:val="00B2051C"/>
    <w:rsid w:val="00B2166E"/>
    <w:rsid w:val="00B22E23"/>
    <w:rsid w:val="00B240EB"/>
    <w:rsid w:val="00B2591C"/>
    <w:rsid w:val="00B27265"/>
    <w:rsid w:val="00B3513C"/>
    <w:rsid w:val="00B41775"/>
    <w:rsid w:val="00B5664A"/>
    <w:rsid w:val="00B60068"/>
    <w:rsid w:val="00B70DAA"/>
    <w:rsid w:val="00B73677"/>
    <w:rsid w:val="00B76B94"/>
    <w:rsid w:val="00B84ED4"/>
    <w:rsid w:val="00B84FF8"/>
    <w:rsid w:val="00B954FF"/>
    <w:rsid w:val="00BA1F6C"/>
    <w:rsid w:val="00BA5FE8"/>
    <w:rsid w:val="00BA6F17"/>
    <w:rsid w:val="00BB5E59"/>
    <w:rsid w:val="00BC2727"/>
    <w:rsid w:val="00BC417A"/>
    <w:rsid w:val="00BD5404"/>
    <w:rsid w:val="00BE0274"/>
    <w:rsid w:val="00BF5A9D"/>
    <w:rsid w:val="00C074AD"/>
    <w:rsid w:val="00C347D5"/>
    <w:rsid w:val="00C4126A"/>
    <w:rsid w:val="00C475E2"/>
    <w:rsid w:val="00C50CA6"/>
    <w:rsid w:val="00C5341B"/>
    <w:rsid w:val="00C546A0"/>
    <w:rsid w:val="00C54AD2"/>
    <w:rsid w:val="00C9258B"/>
    <w:rsid w:val="00CA4F9E"/>
    <w:rsid w:val="00CB6C18"/>
    <w:rsid w:val="00CC264E"/>
    <w:rsid w:val="00CC277D"/>
    <w:rsid w:val="00CC4217"/>
    <w:rsid w:val="00CC5881"/>
    <w:rsid w:val="00CE69FD"/>
    <w:rsid w:val="00CF0A25"/>
    <w:rsid w:val="00CF5174"/>
    <w:rsid w:val="00CF705D"/>
    <w:rsid w:val="00D05602"/>
    <w:rsid w:val="00D122B9"/>
    <w:rsid w:val="00D217A8"/>
    <w:rsid w:val="00D25588"/>
    <w:rsid w:val="00D2642A"/>
    <w:rsid w:val="00D27E9A"/>
    <w:rsid w:val="00D308AB"/>
    <w:rsid w:val="00D47E68"/>
    <w:rsid w:val="00D54C00"/>
    <w:rsid w:val="00D66105"/>
    <w:rsid w:val="00D71936"/>
    <w:rsid w:val="00D7787E"/>
    <w:rsid w:val="00D80780"/>
    <w:rsid w:val="00D816C8"/>
    <w:rsid w:val="00D837E4"/>
    <w:rsid w:val="00D95802"/>
    <w:rsid w:val="00DB61E5"/>
    <w:rsid w:val="00DD4B80"/>
    <w:rsid w:val="00DD7A42"/>
    <w:rsid w:val="00DE46CF"/>
    <w:rsid w:val="00E02019"/>
    <w:rsid w:val="00E07859"/>
    <w:rsid w:val="00E114A1"/>
    <w:rsid w:val="00E251C9"/>
    <w:rsid w:val="00E27CED"/>
    <w:rsid w:val="00E3150E"/>
    <w:rsid w:val="00E36F74"/>
    <w:rsid w:val="00E57295"/>
    <w:rsid w:val="00E607A1"/>
    <w:rsid w:val="00E6489D"/>
    <w:rsid w:val="00E74A11"/>
    <w:rsid w:val="00E77939"/>
    <w:rsid w:val="00E8140A"/>
    <w:rsid w:val="00E842D8"/>
    <w:rsid w:val="00E91CDF"/>
    <w:rsid w:val="00EA5498"/>
    <w:rsid w:val="00EB1C4A"/>
    <w:rsid w:val="00EB383F"/>
    <w:rsid w:val="00EB5D34"/>
    <w:rsid w:val="00EB6749"/>
    <w:rsid w:val="00EC19B1"/>
    <w:rsid w:val="00ED29AE"/>
    <w:rsid w:val="00ED72E9"/>
    <w:rsid w:val="00EE131F"/>
    <w:rsid w:val="00EE3B7C"/>
    <w:rsid w:val="00EE51CE"/>
    <w:rsid w:val="00F027E5"/>
    <w:rsid w:val="00F02B10"/>
    <w:rsid w:val="00F02D03"/>
    <w:rsid w:val="00F0678A"/>
    <w:rsid w:val="00F12842"/>
    <w:rsid w:val="00F1334D"/>
    <w:rsid w:val="00F152F9"/>
    <w:rsid w:val="00F207F8"/>
    <w:rsid w:val="00F20B9F"/>
    <w:rsid w:val="00F243EF"/>
    <w:rsid w:val="00F32AE0"/>
    <w:rsid w:val="00F34770"/>
    <w:rsid w:val="00F360DF"/>
    <w:rsid w:val="00F428D4"/>
    <w:rsid w:val="00F4353E"/>
    <w:rsid w:val="00F52D53"/>
    <w:rsid w:val="00F55B28"/>
    <w:rsid w:val="00F57601"/>
    <w:rsid w:val="00F619EE"/>
    <w:rsid w:val="00F64A18"/>
    <w:rsid w:val="00F71142"/>
    <w:rsid w:val="00F74697"/>
    <w:rsid w:val="00F8493A"/>
    <w:rsid w:val="00F90480"/>
    <w:rsid w:val="00FA5DE3"/>
    <w:rsid w:val="00FA5F38"/>
    <w:rsid w:val="00FF3149"/>
    <w:rsid w:val="00FF3C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1F61E1"/>
  <w15:chartTrackingRefBased/>
  <w15:docId w15:val="{9C7EE22B-58FE-6840-88C8-C5013DDB5B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3B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ort-asc">
    <w:name w:val="sort-asc"/>
    <w:basedOn w:val="DefaultParagraphFont"/>
    <w:rsid w:val="000B3B67"/>
  </w:style>
  <w:style w:type="paragraph" w:styleId="ListParagraph">
    <w:name w:val="List Paragraph"/>
    <w:basedOn w:val="Normal"/>
    <w:uiPriority w:val="34"/>
    <w:qFormat/>
    <w:rsid w:val="00FA5F3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629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3894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874</Words>
  <Characters>4984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id, Abdulaziz</dc:creator>
  <cp:keywords/>
  <dc:description/>
  <cp:lastModifiedBy>Petreaca, Ruben C.</cp:lastModifiedBy>
  <cp:revision>3</cp:revision>
  <dcterms:created xsi:type="dcterms:W3CDTF">2022-07-01T17:09:00Z</dcterms:created>
  <dcterms:modified xsi:type="dcterms:W3CDTF">2022-07-05T13:49:00Z</dcterms:modified>
</cp:coreProperties>
</file>